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E488C4" w14:textId="77777777" w:rsidR="00A247E3" w:rsidRPr="00047FFC" w:rsidRDefault="00A247E3" w:rsidP="00A247E3">
      <w:pPr>
        <w:rPr>
          <w:color w:val="000000"/>
        </w:rPr>
      </w:pPr>
      <w:bookmarkStart w:id="0" w:name="_GoBack"/>
      <w:bookmarkEnd w:id="0"/>
      <w:r w:rsidRPr="00047FFC">
        <w:rPr>
          <w:color w:val="000000"/>
        </w:rPr>
        <w:t xml:space="preserve">Web Appendix 1: Steps Adopted in Thematic Analysis </w:t>
      </w:r>
    </w:p>
    <w:tbl>
      <w:tblPr>
        <w:tblStyle w:val="a5"/>
        <w:tblW w:w="8931"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2268"/>
        <w:gridCol w:w="6663"/>
      </w:tblGrid>
      <w:tr w:rsidR="00A247E3" w:rsidRPr="00047FFC" w14:paraId="190C4D31" w14:textId="77777777" w:rsidTr="00FA21E2">
        <w:tc>
          <w:tcPr>
            <w:tcW w:w="2268" w:type="dxa"/>
            <w:tcBorders>
              <w:top w:val="single" w:sz="4" w:space="0" w:color="000000"/>
              <w:bottom w:val="single" w:sz="4" w:space="0" w:color="000000"/>
            </w:tcBorders>
          </w:tcPr>
          <w:p w14:paraId="025FAADD" w14:textId="77777777" w:rsidR="00A247E3" w:rsidRPr="00047FFC" w:rsidRDefault="00A247E3" w:rsidP="00FA21E2">
            <w:pPr>
              <w:spacing w:before="120" w:after="120"/>
              <w:jc w:val="both"/>
              <w:rPr>
                <w:b/>
                <w:color w:val="000000"/>
                <w:sz w:val="22"/>
                <w:szCs w:val="22"/>
              </w:rPr>
            </w:pPr>
            <w:r w:rsidRPr="00047FFC">
              <w:rPr>
                <w:b/>
                <w:color w:val="000000"/>
                <w:sz w:val="22"/>
                <w:szCs w:val="22"/>
              </w:rPr>
              <w:t>Steps</w:t>
            </w:r>
          </w:p>
        </w:tc>
        <w:tc>
          <w:tcPr>
            <w:tcW w:w="6663" w:type="dxa"/>
            <w:tcBorders>
              <w:top w:val="single" w:sz="4" w:space="0" w:color="000000"/>
              <w:bottom w:val="single" w:sz="4" w:space="0" w:color="000000"/>
            </w:tcBorders>
          </w:tcPr>
          <w:p w14:paraId="2B2A83BA" w14:textId="77777777" w:rsidR="00A247E3" w:rsidRPr="00047FFC" w:rsidRDefault="00A247E3" w:rsidP="00FA21E2">
            <w:pPr>
              <w:spacing w:before="120" w:after="120"/>
              <w:jc w:val="both"/>
              <w:rPr>
                <w:b/>
                <w:color w:val="000000"/>
                <w:sz w:val="22"/>
                <w:szCs w:val="22"/>
              </w:rPr>
            </w:pPr>
            <w:r w:rsidRPr="00047FFC">
              <w:rPr>
                <w:b/>
                <w:color w:val="000000"/>
                <w:sz w:val="22"/>
                <w:szCs w:val="22"/>
              </w:rPr>
              <w:t>Process Applied</w:t>
            </w:r>
          </w:p>
        </w:tc>
      </w:tr>
      <w:tr w:rsidR="00A247E3" w:rsidRPr="00047FFC" w14:paraId="32E28B84" w14:textId="77777777" w:rsidTr="00FA21E2">
        <w:tc>
          <w:tcPr>
            <w:tcW w:w="2268" w:type="dxa"/>
            <w:tcBorders>
              <w:top w:val="single" w:sz="4" w:space="0" w:color="000000"/>
            </w:tcBorders>
          </w:tcPr>
          <w:p w14:paraId="07FA1A62" w14:textId="77777777" w:rsidR="00A247E3" w:rsidRPr="00047FFC" w:rsidRDefault="00A247E3" w:rsidP="00FA21E2">
            <w:pPr>
              <w:rPr>
                <w:color w:val="000000"/>
                <w:sz w:val="22"/>
                <w:szCs w:val="22"/>
              </w:rPr>
            </w:pPr>
            <w:proofErr w:type="spellStart"/>
            <w:r w:rsidRPr="00047FFC">
              <w:rPr>
                <w:color w:val="000000"/>
                <w:sz w:val="22"/>
                <w:szCs w:val="22"/>
              </w:rPr>
              <w:t>i</w:t>
            </w:r>
            <w:proofErr w:type="spellEnd"/>
            <w:r w:rsidRPr="00047FFC">
              <w:rPr>
                <w:color w:val="000000"/>
                <w:sz w:val="22"/>
                <w:szCs w:val="22"/>
              </w:rPr>
              <w:t>. Preparation for fieldwork</w:t>
            </w:r>
          </w:p>
          <w:p w14:paraId="20D2E351" w14:textId="77777777" w:rsidR="00A247E3" w:rsidRPr="00047FFC" w:rsidRDefault="00A247E3" w:rsidP="00FA21E2">
            <w:pPr>
              <w:rPr>
                <w:color w:val="000000"/>
                <w:sz w:val="22"/>
                <w:szCs w:val="22"/>
              </w:rPr>
            </w:pPr>
          </w:p>
        </w:tc>
        <w:tc>
          <w:tcPr>
            <w:tcW w:w="6663" w:type="dxa"/>
            <w:tcBorders>
              <w:top w:val="single" w:sz="4" w:space="0" w:color="000000"/>
            </w:tcBorders>
          </w:tcPr>
          <w:p w14:paraId="6A441B08" w14:textId="07E4CDB1" w:rsidR="00193DC4"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Review of family decision making, consumption and resource scarcity literatures</w:t>
            </w:r>
          </w:p>
          <w:p w14:paraId="78DC34CD"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Creation of semi-structured interview guide based on family decision making, consumption and resource scarcity literatures</w:t>
            </w:r>
          </w:p>
        </w:tc>
      </w:tr>
      <w:tr w:rsidR="00A247E3" w:rsidRPr="00047FFC" w14:paraId="7C5E8794" w14:textId="77777777" w:rsidTr="00FA21E2">
        <w:tc>
          <w:tcPr>
            <w:tcW w:w="2268" w:type="dxa"/>
          </w:tcPr>
          <w:p w14:paraId="380F2849" w14:textId="77777777" w:rsidR="00A247E3" w:rsidRPr="00047FFC" w:rsidRDefault="00A247E3" w:rsidP="00FA21E2">
            <w:pPr>
              <w:rPr>
                <w:color w:val="000000"/>
                <w:sz w:val="22"/>
                <w:szCs w:val="22"/>
              </w:rPr>
            </w:pPr>
            <w:r w:rsidRPr="00047FFC">
              <w:rPr>
                <w:color w:val="000000"/>
                <w:sz w:val="22"/>
                <w:szCs w:val="22"/>
              </w:rPr>
              <w:t>ii. Familiarizing with data</w:t>
            </w:r>
          </w:p>
          <w:p w14:paraId="3889507C" w14:textId="77777777" w:rsidR="00A247E3" w:rsidRPr="00047FFC" w:rsidRDefault="00A247E3" w:rsidP="00FA21E2">
            <w:pPr>
              <w:rPr>
                <w:color w:val="000000"/>
                <w:sz w:val="22"/>
                <w:szCs w:val="22"/>
              </w:rPr>
            </w:pPr>
          </w:p>
        </w:tc>
        <w:tc>
          <w:tcPr>
            <w:tcW w:w="6663" w:type="dxa"/>
          </w:tcPr>
          <w:p w14:paraId="06E18855"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All interviews transcribed verbatim</w:t>
            </w:r>
          </w:p>
          <w:p w14:paraId="1537CBD8"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 xml:space="preserve">Transcripts reviewed to identify initial observations </w:t>
            </w:r>
          </w:p>
          <w:p w14:paraId="1893E255"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Listen back to full or, relevant parts of recordings to clarify understanding of transcriptions</w:t>
            </w:r>
          </w:p>
        </w:tc>
      </w:tr>
      <w:tr w:rsidR="00A247E3" w:rsidRPr="00047FFC" w14:paraId="584C4A83" w14:textId="77777777" w:rsidTr="00FA21E2">
        <w:tc>
          <w:tcPr>
            <w:tcW w:w="2268" w:type="dxa"/>
          </w:tcPr>
          <w:p w14:paraId="51843B84" w14:textId="77777777" w:rsidR="00A247E3" w:rsidRPr="00047FFC" w:rsidRDefault="00A247E3" w:rsidP="00FA21E2">
            <w:pPr>
              <w:rPr>
                <w:color w:val="000000"/>
                <w:sz w:val="22"/>
                <w:szCs w:val="22"/>
              </w:rPr>
            </w:pPr>
            <w:r w:rsidRPr="00047FFC">
              <w:rPr>
                <w:color w:val="000000"/>
                <w:sz w:val="22"/>
                <w:szCs w:val="22"/>
              </w:rPr>
              <w:t>iii. Creating initial codes</w:t>
            </w:r>
          </w:p>
          <w:p w14:paraId="58EC0F71" w14:textId="77777777" w:rsidR="00A247E3" w:rsidRPr="00047FFC" w:rsidRDefault="00A247E3" w:rsidP="00FA21E2">
            <w:pPr>
              <w:rPr>
                <w:color w:val="000000"/>
                <w:sz w:val="22"/>
                <w:szCs w:val="22"/>
              </w:rPr>
            </w:pPr>
          </w:p>
        </w:tc>
        <w:tc>
          <w:tcPr>
            <w:tcW w:w="6663" w:type="dxa"/>
          </w:tcPr>
          <w:p w14:paraId="73194FBE"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Initial / first order codes identified based on interview guides, transcripts and recordings</w:t>
            </w:r>
          </w:p>
          <w:p w14:paraId="2D15293B"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 xml:space="preserve">Coding template developed. </w:t>
            </w:r>
          </w:p>
          <w:p w14:paraId="1FDB83FE"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Interview data coded using developed template</w:t>
            </w:r>
          </w:p>
          <w:p w14:paraId="43636CA8"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First order codes triangulated by family and across resource type</w:t>
            </w:r>
          </w:p>
        </w:tc>
      </w:tr>
      <w:tr w:rsidR="00A247E3" w:rsidRPr="00047FFC" w14:paraId="24178F1B" w14:textId="77777777" w:rsidTr="00FA21E2">
        <w:tc>
          <w:tcPr>
            <w:tcW w:w="2268" w:type="dxa"/>
          </w:tcPr>
          <w:p w14:paraId="01D3697F" w14:textId="77777777" w:rsidR="00A247E3" w:rsidRPr="00047FFC" w:rsidRDefault="00A247E3" w:rsidP="00FA21E2">
            <w:pPr>
              <w:rPr>
                <w:color w:val="000000"/>
                <w:sz w:val="22"/>
                <w:szCs w:val="22"/>
              </w:rPr>
            </w:pPr>
            <w:r w:rsidRPr="00047FFC">
              <w:rPr>
                <w:color w:val="000000"/>
                <w:sz w:val="22"/>
                <w:szCs w:val="22"/>
              </w:rPr>
              <w:t>iv. Identifying themes</w:t>
            </w:r>
          </w:p>
          <w:p w14:paraId="2682E1D0" w14:textId="77777777" w:rsidR="00A247E3" w:rsidRPr="00047FFC" w:rsidRDefault="00A247E3" w:rsidP="00FA21E2">
            <w:pPr>
              <w:rPr>
                <w:color w:val="000000"/>
                <w:sz w:val="22"/>
                <w:szCs w:val="22"/>
              </w:rPr>
            </w:pPr>
          </w:p>
        </w:tc>
        <w:tc>
          <w:tcPr>
            <w:tcW w:w="6663" w:type="dxa"/>
          </w:tcPr>
          <w:p w14:paraId="061DB6A5"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 xml:space="preserve">First order codes analysed to seek over-arching, second order themes. </w:t>
            </w:r>
          </w:p>
          <w:p w14:paraId="3CF48666"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List of first order codes organised into second order themes</w:t>
            </w:r>
          </w:p>
          <w:p w14:paraId="0BD4C236"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Codes and themes checked for consistency</w:t>
            </w:r>
          </w:p>
          <w:p w14:paraId="7C2B4C35"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Create and triangulate second order themes by family and across resource type</w:t>
            </w:r>
          </w:p>
        </w:tc>
      </w:tr>
      <w:tr w:rsidR="00A247E3" w:rsidRPr="00047FFC" w14:paraId="07B7B08B" w14:textId="77777777" w:rsidTr="00FA21E2">
        <w:tc>
          <w:tcPr>
            <w:tcW w:w="2268" w:type="dxa"/>
          </w:tcPr>
          <w:p w14:paraId="36D9D068" w14:textId="77777777" w:rsidR="00A247E3" w:rsidRPr="00047FFC" w:rsidRDefault="00A247E3" w:rsidP="00FA21E2">
            <w:pPr>
              <w:pBdr>
                <w:top w:val="nil"/>
                <w:left w:val="nil"/>
                <w:bottom w:val="nil"/>
                <w:right w:val="nil"/>
                <w:between w:val="nil"/>
              </w:pBdr>
              <w:rPr>
                <w:color w:val="000000"/>
                <w:sz w:val="22"/>
                <w:szCs w:val="22"/>
              </w:rPr>
            </w:pPr>
            <w:r w:rsidRPr="00047FFC">
              <w:rPr>
                <w:color w:val="000000"/>
                <w:sz w:val="22"/>
                <w:szCs w:val="22"/>
              </w:rPr>
              <w:t>v. Reviewing themes</w:t>
            </w:r>
          </w:p>
        </w:tc>
        <w:tc>
          <w:tcPr>
            <w:tcW w:w="6663" w:type="dxa"/>
          </w:tcPr>
          <w:p w14:paraId="5D1CF833"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Compare first order codes and second order themes</w:t>
            </w:r>
          </w:p>
          <w:p w14:paraId="3B6AB53D"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Merge second order themes into aggregate themes</w:t>
            </w:r>
          </w:p>
        </w:tc>
      </w:tr>
      <w:tr w:rsidR="00A247E3" w:rsidRPr="00047FFC" w14:paraId="64A5CC03" w14:textId="77777777" w:rsidTr="00FA21E2">
        <w:tc>
          <w:tcPr>
            <w:tcW w:w="2268" w:type="dxa"/>
          </w:tcPr>
          <w:p w14:paraId="3BEDDF8F" w14:textId="77777777" w:rsidR="00A247E3" w:rsidRPr="00047FFC" w:rsidRDefault="00A247E3" w:rsidP="00FA21E2">
            <w:pPr>
              <w:pBdr>
                <w:top w:val="nil"/>
                <w:left w:val="nil"/>
                <w:bottom w:val="nil"/>
                <w:right w:val="nil"/>
                <w:between w:val="nil"/>
              </w:pBdr>
              <w:rPr>
                <w:color w:val="000000"/>
                <w:sz w:val="22"/>
                <w:szCs w:val="22"/>
              </w:rPr>
            </w:pPr>
            <w:r w:rsidRPr="00047FFC">
              <w:rPr>
                <w:color w:val="000000"/>
                <w:sz w:val="22"/>
                <w:szCs w:val="22"/>
              </w:rPr>
              <w:t>vi. Defining and naming themes</w:t>
            </w:r>
          </w:p>
          <w:p w14:paraId="2FA63702" w14:textId="77777777" w:rsidR="00A247E3" w:rsidRPr="00047FFC" w:rsidRDefault="00A247E3" w:rsidP="00FA21E2">
            <w:pPr>
              <w:pBdr>
                <w:top w:val="nil"/>
                <w:left w:val="nil"/>
                <w:bottom w:val="nil"/>
                <w:right w:val="nil"/>
                <w:between w:val="nil"/>
              </w:pBdr>
              <w:rPr>
                <w:color w:val="000000"/>
                <w:sz w:val="22"/>
                <w:szCs w:val="22"/>
              </w:rPr>
            </w:pPr>
          </w:p>
        </w:tc>
        <w:tc>
          <w:tcPr>
            <w:tcW w:w="6663" w:type="dxa"/>
          </w:tcPr>
          <w:p w14:paraId="16991B33"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Refine linkages between first order, second order themes and aggregate themes</w:t>
            </w:r>
          </w:p>
          <w:p w14:paraId="0AB53458" w14:textId="234726A4"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 xml:space="preserve">Create Figure 1 (Appendix </w:t>
            </w:r>
            <w:r w:rsidR="005D2B6B" w:rsidRPr="00047FFC">
              <w:rPr>
                <w:color w:val="000000"/>
                <w:sz w:val="22"/>
                <w:szCs w:val="22"/>
              </w:rPr>
              <w:t>1</w:t>
            </w:r>
            <w:r w:rsidRPr="00047FFC">
              <w:rPr>
                <w:color w:val="000000"/>
                <w:sz w:val="22"/>
                <w:szCs w:val="22"/>
              </w:rPr>
              <w:t>) as final coding structure</w:t>
            </w:r>
          </w:p>
        </w:tc>
      </w:tr>
      <w:tr w:rsidR="00A247E3" w:rsidRPr="00047FFC" w14:paraId="6A7E5246" w14:textId="77777777" w:rsidTr="00FA21E2">
        <w:tc>
          <w:tcPr>
            <w:tcW w:w="2268" w:type="dxa"/>
          </w:tcPr>
          <w:p w14:paraId="47908A32" w14:textId="77777777" w:rsidR="00A247E3" w:rsidRPr="00047FFC" w:rsidRDefault="00A247E3" w:rsidP="00FA21E2">
            <w:pPr>
              <w:pBdr>
                <w:top w:val="nil"/>
                <w:left w:val="nil"/>
                <w:bottom w:val="nil"/>
                <w:right w:val="nil"/>
                <w:between w:val="nil"/>
              </w:pBdr>
              <w:rPr>
                <w:color w:val="000000"/>
                <w:sz w:val="22"/>
                <w:szCs w:val="22"/>
              </w:rPr>
            </w:pPr>
            <w:r w:rsidRPr="00047FFC">
              <w:rPr>
                <w:color w:val="000000"/>
                <w:sz w:val="22"/>
                <w:szCs w:val="22"/>
              </w:rPr>
              <w:t>vii. Writing up analysis</w:t>
            </w:r>
          </w:p>
        </w:tc>
        <w:tc>
          <w:tcPr>
            <w:tcW w:w="6663" w:type="dxa"/>
          </w:tcPr>
          <w:p w14:paraId="0F128AB7"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Create meaningful representations of thematic analysis through a conceptual framework (see Figure 1)</w:t>
            </w:r>
          </w:p>
          <w:p w14:paraId="55604D32" w14:textId="77777777" w:rsidR="00A247E3" w:rsidRPr="00047FFC" w:rsidRDefault="00A247E3" w:rsidP="0029535F">
            <w:pPr>
              <w:numPr>
                <w:ilvl w:val="0"/>
                <w:numId w:val="14"/>
              </w:numPr>
              <w:pBdr>
                <w:top w:val="nil"/>
                <w:left w:val="nil"/>
                <w:bottom w:val="nil"/>
                <w:right w:val="nil"/>
                <w:between w:val="nil"/>
              </w:pBdr>
              <w:ind w:left="172" w:hanging="142"/>
              <w:rPr>
                <w:color w:val="000000"/>
                <w:sz w:val="22"/>
                <w:szCs w:val="22"/>
              </w:rPr>
            </w:pPr>
            <w:r w:rsidRPr="00047FFC">
              <w:rPr>
                <w:color w:val="000000"/>
                <w:sz w:val="22"/>
                <w:szCs w:val="22"/>
              </w:rPr>
              <w:t>Further checking, editing and refinement of concepts</w:t>
            </w:r>
          </w:p>
        </w:tc>
      </w:tr>
    </w:tbl>
    <w:p w14:paraId="0B2742D7" w14:textId="77777777" w:rsidR="00A247E3" w:rsidRPr="00047FFC" w:rsidRDefault="00A247E3" w:rsidP="00A247E3">
      <w:pPr>
        <w:spacing w:line="480" w:lineRule="auto"/>
        <w:jc w:val="both"/>
        <w:rPr>
          <w:color w:val="000000"/>
          <w:sz w:val="22"/>
          <w:szCs w:val="22"/>
        </w:rPr>
      </w:pPr>
      <w:r w:rsidRPr="00047FFC">
        <w:rPr>
          <w:color w:val="000000"/>
        </w:rPr>
        <w:t xml:space="preserve">Source: Adapted from </w:t>
      </w:r>
      <w:r w:rsidRPr="00047FFC">
        <w:rPr>
          <w:color w:val="000000"/>
          <w:sz w:val="22"/>
          <w:szCs w:val="22"/>
        </w:rPr>
        <w:t>Braun and Clarke (2006) and Raja et al. (2018)</w:t>
      </w:r>
    </w:p>
    <w:p w14:paraId="7C3BEBCC" w14:textId="77777777" w:rsidR="00A247E3" w:rsidRPr="00047FFC" w:rsidRDefault="00A247E3" w:rsidP="00A247E3">
      <w:pPr>
        <w:rPr>
          <w:b/>
          <w:color w:val="000000"/>
        </w:rPr>
        <w:sectPr w:rsidR="00A247E3" w:rsidRPr="00047FFC">
          <w:footerReference w:type="even" r:id="rId9"/>
          <w:footerReference w:type="default" r:id="rId10"/>
          <w:pgSz w:w="11901" w:h="16817"/>
          <w:pgMar w:top="1440" w:right="1440" w:bottom="1440" w:left="1440" w:header="709" w:footer="709" w:gutter="0"/>
          <w:cols w:space="720"/>
        </w:sectPr>
      </w:pPr>
    </w:p>
    <w:p w14:paraId="0000069B" w14:textId="0B99CF3A" w:rsidR="00F27568" w:rsidRPr="00047FFC" w:rsidRDefault="00474250">
      <w:pPr>
        <w:rPr>
          <w:color w:val="000000"/>
        </w:rPr>
      </w:pPr>
      <w:r w:rsidRPr="00047FFC">
        <w:rPr>
          <w:color w:val="000000"/>
        </w:rPr>
        <w:lastRenderedPageBreak/>
        <w:t xml:space="preserve">Web Appendix </w:t>
      </w:r>
      <w:r w:rsidR="00846EA3" w:rsidRPr="00047FFC">
        <w:rPr>
          <w:color w:val="000000"/>
        </w:rPr>
        <w:t>2</w:t>
      </w:r>
      <w:r w:rsidRPr="00047FFC">
        <w:rPr>
          <w:color w:val="000000"/>
        </w:rPr>
        <w:t xml:space="preserve">: Responses to Resource Scarcity </w:t>
      </w:r>
      <w:r w:rsidR="00846EA3" w:rsidRPr="00047FFC">
        <w:rPr>
          <w:color w:val="000000"/>
        </w:rPr>
        <w:t xml:space="preserve">(Consumption and Resource Adjustments </w:t>
      </w:r>
      <w:r w:rsidRPr="00047FFC">
        <w:rPr>
          <w:color w:val="000000"/>
        </w:rPr>
        <w:t xml:space="preserve">based on Family </w:t>
      </w:r>
      <w:r w:rsidR="00D73168" w:rsidRPr="00047FFC">
        <w:rPr>
          <w:color w:val="000000"/>
        </w:rPr>
        <w:t>Chronic Resource Scarcity</w:t>
      </w:r>
      <w:r w:rsidR="00846EA3" w:rsidRPr="00047FFC">
        <w:rPr>
          <w:color w:val="000000"/>
        </w:rPr>
        <w:t>)</w:t>
      </w:r>
    </w:p>
    <w:tbl>
      <w:tblPr>
        <w:tblStyle w:val="a7"/>
        <w:tblW w:w="1392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838"/>
        <w:gridCol w:w="4030"/>
        <w:gridCol w:w="4030"/>
        <w:gridCol w:w="4030"/>
      </w:tblGrid>
      <w:tr w:rsidR="00F27568" w:rsidRPr="00047FFC" w14:paraId="63477F83" w14:textId="77777777">
        <w:tc>
          <w:tcPr>
            <w:tcW w:w="1838" w:type="dxa"/>
            <w:tcBorders>
              <w:top w:val="single" w:sz="4" w:space="0" w:color="000000"/>
              <w:bottom w:val="single" w:sz="4" w:space="0" w:color="000000"/>
            </w:tcBorders>
          </w:tcPr>
          <w:p w14:paraId="0000069C" w14:textId="77777777" w:rsidR="00F27568" w:rsidRPr="00047FFC" w:rsidRDefault="00474250">
            <w:pPr>
              <w:rPr>
                <w:b/>
                <w:color w:val="000000"/>
              </w:rPr>
            </w:pPr>
            <w:r w:rsidRPr="00047FFC">
              <w:rPr>
                <w:b/>
                <w:color w:val="000000"/>
              </w:rPr>
              <w:t>Family Characteristics</w:t>
            </w:r>
          </w:p>
        </w:tc>
        <w:tc>
          <w:tcPr>
            <w:tcW w:w="12090" w:type="dxa"/>
            <w:gridSpan w:val="3"/>
            <w:tcBorders>
              <w:top w:val="single" w:sz="4" w:space="0" w:color="000000"/>
              <w:bottom w:val="single" w:sz="4" w:space="0" w:color="000000"/>
            </w:tcBorders>
          </w:tcPr>
          <w:p w14:paraId="0000069D" w14:textId="77777777" w:rsidR="00F27568" w:rsidRPr="00047FFC" w:rsidRDefault="00474250">
            <w:pPr>
              <w:rPr>
                <w:b/>
                <w:color w:val="000000"/>
              </w:rPr>
            </w:pPr>
            <w:r w:rsidRPr="00047FFC">
              <w:rPr>
                <w:b/>
                <w:color w:val="000000"/>
              </w:rPr>
              <w:t xml:space="preserve">Responses to Resource Scarcity </w:t>
            </w:r>
          </w:p>
        </w:tc>
      </w:tr>
      <w:tr w:rsidR="00F27568" w:rsidRPr="00047FFC" w14:paraId="48F3B3C9" w14:textId="77777777">
        <w:tc>
          <w:tcPr>
            <w:tcW w:w="1838" w:type="dxa"/>
            <w:tcBorders>
              <w:top w:val="single" w:sz="4" w:space="0" w:color="000000"/>
              <w:bottom w:val="nil"/>
            </w:tcBorders>
          </w:tcPr>
          <w:p w14:paraId="000006A0" w14:textId="77777777" w:rsidR="00F27568" w:rsidRPr="00047FFC" w:rsidRDefault="00474250">
            <w:pPr>
              <w:rPr>
                <w:b/>
                <w:color w:val="000000"/>
              </w:rPr>
            </w:pPr>
            <w:r w:rsidRPr="00047FFC">
              <w:rPr>
                <w:b/>
                <w:color w:val="000000"/>
              </w:rPr>
              <w:t>Family Type: Single Parent</w:t>
            </w:r>
          </w:p>
        </w:tc>
        <w:tc>
          <w:tcPr>
            <w:tcW w:w="4030" w:type="dxa"/>
            <w:tcBorders>
              <w:top w:val="single" w:sz="4" w:space="0" w:color="000000"/>
              <w:bottom w:val="nil"/>
            </w:tcBorders>
          </w:tcPr>
          <w:p w14:paraId="000006A1" w14:textId="77777777" w:rsidR="00F27568" w:rsidRPr="00047FFC" w:rsidRDefault="00474250">
            <w:pPr>
              <w:jc w:val="center"/>
              <w:rPr>
                <w:b/>
                <w:color w:val="000000"/>
              </w:rPr>
            </w:pPr>
            <w:r w:rsidRPr="00047FFC">
              <w:rPr>
                <w:b/>
                <w:color w:val="000000"/>
              </w:rPr>
              <w:t>Time</w:t>
            </w:r>
          </w:p>
        </w:tc>
        <w:tc>
          <w:tcPr>
            <w:tcW w:w="4030" w:type="dxa"/>
            <w:tcBorders>
              <w:top w:val="single" w:sz="4" w:space="0" w:color="000000"/>
              <w:bottom w:val="nil"/>
            </w:tcBorders>
          </w:tcPr>
          <w:p w14:paraId="000006A2" w14:textId="77777777" w:rsidR="00F27568" w:rsidRPr="00047FFC" w:rsidRDefault="00474250">
            <w:pPr>
              <w:jc w:val="center"/>
              <w:rPr>
                <w:b/>
                <w:color w:val="000000"/>
              </w:rPr>
            </w:pPr>
            <w:r w:rsidRPr="00047FFC">
              <w:rPr>
                <w:b/>
                <w:color w:val="000000"/>
              </w:rPr>
              <w:t>Money</w:t>
            </w:r>
          </w:p>
        </w:tc>
        <w:tc>
          <w:tcPr>
            <w:tcW w:w="4030" w:type="dxa"/>
            <w:tcBorders>
              <w:top w:val="single" w:sz="4" w:space="0" w:color="000000"/>
              <w:bottom w:val="nil"/>
            </w:tcBorders>
          </w:tcPr>
          <w:p w14:paraId="000006A3" w14:textId="77777777" w:rsidR="00F27568" w:rsidRPr="00047FFC" w:rsidRDefault="00474250">
            <w:pPr>
              <w:jc w:val="center"/>
              <w:rPr>
                <w:b/>
                <w:color w:val="000000"/>
              </w:rPr>
            </w:pPr>
            <w:r w:rsidRPr="00047FFC">
              <w:rPr>
                <w:b/>
                <w:color w:val="000000"/>
              </w:rPr>
              <w:t>Space</w:t>
            </w:r>
          </w:p>
        </w:tc>
      </w:tr>
      <w:tr w:rsidR="00F27568" w:rsidRPr="00047FFC" w14:paraId="4844EEC6" w14:textId="77777777">
        <w:tc>
          <w:tcPr>
            <w:tcW w:w="1838" w:type="dxa"/>
            <w:tcBorders>
              <w:top w:val="single" w:sz="4" w:space="0" w:color="000000"/>
              <w:bottom w:val="single" w:sz="4" w:space="0" w:color="000000"/>
            </w:tcBorders>
          </w:tcPr>
          <w:p w14:paraId="000006A4"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6A5" w14:textId="77777777" w:rsidR="00F27568" w:rsidRPr="00047FFC" w:rsidRDefault="00474250">
            <w:pPr>
              <w:rPr>
                <w:b/>
                <w:color w:val="000000"/>
              </w:rPr>
            </w:pPr>
            <w:r w:rsidRPr="00047FFC">
              <w:rPr>
                <w:b/>
                <w:color w:val="000000"/>
              </w:rPr>
              <w:t xml:space="preserve">Adjust total consumption </w:t>
            </w:r>
          </w:p>
        </w:tc>
      </w:tr>
      <w:tr w:rsidR="00F27568" w:rsidRPr="00047FFC" w14:paraId="62980BFC" w14:textId="77777777">
        <w:tc>
          <w:tcPr>
            <w:tcW w:w="1838" w:type="dxa"/>
            <w:tcBorders>
              <w:top w:val="single" w:sz="4" w:space="0" w:color="000000"/>
              <w:bottom w:val="single" w:sz="4" w:space="0" w:color="000000"/>
            </w:tcBorders>
          </w:tcPr>
          <w:p w14:paraId="000006A8" w14:textId="77777777" w:rsidR="00F27568" w:rsidRPr="00047FFC" w:rsidRDefault="00F27568">
            <w:pPr>
              <w:rPr>
                <w:b/>
                <w:color w:val="000000"/>
              </w:rPr>
            </w:pPr>
          </w:p>
        </w:tc>
        <w:tc>
          <w:tcPr>
            <w:tcW w:w="4030" w:type="dxa"/>
            <w:tcBorders>
              <w:top w:val="single" w:sz="4" w:space="0" w:color="000000"/>
              <w:bottom w:val="single" w:sz="4" w:space="0" w:color="000000"/>
            </w:tcBorders>
          </w:tcPr>
          <w:p w14:paraId="000006A9" w14:textId="1A78278A" w:rsidR="00F27568" w:rsidRPr="00047FFC" w:rsidRDefault="00474250">
            <w:pPr>
              <w:rPr>
                <w:color w:val="000000"/>
              </w:rPr>
            </w:pPr>
            <w:r w:rsidRPr="00047FFC">
              <w:rPr>
                <w:color w:val="000000"/>
              </w:rPr>
              <w:t>Jackie (</w:t>
            </w:r>
            <w:r w:rsidR="00D73168" w:rsidRPr="00047FFC">
              <w:rPr>
                <w:color w:val="000000"/>
              </w:rPr>
              <w:t>M</w:t>
            </w:r>
            <w:r w:rsidR="001C1400" w:rsidRPr="00047FFC">
              <w:rPr>
                <w:color w:val="000000"/>
              </w:rPr>
              <w:t>OD</w:t>
            </w:r>
            <w:r w:rsidRPr="00047FFC">
              <w:rPr>
                <w:color w:val="000000"/>
              </w:rPr>
              <w:t xml:space="preserve">): I've had two weeks this year where I've had to do evening webinars, [with] the kids around [and not with their divorced dad] … actually, I've had to rely on [devices] because I need to be focused for two or three hours … </w:t>
            </w:r>
          </w:p>
        </w:tc>
        <w:tc>
          <w:tcPr>
            <w:tcW w:w="4030" w:type="dxa"/>
            <w:tcBorders>
              <w:top w:val="single" w:sz="4" w:space="0" w:color="000000"/>
              <w:bottom w:val="single" w:sz="4" w:space="0" w:color="000000"/>
            </w:tcBorders>
          </w:tcPr>
          <w:p w14:paraId="000006AA" w14:textId="039D8DE3" w:rsidR="00F27568" w:rsidRPr="00047FFC" w:rsidRDefault="00474250">
            <w:pPr>
              <w:rPr>
                <w:color w:val="000000"/>
              </w:rPr>
            </w:pPr>
            <w:r w:rsidRPr="00047FFC">
              <w:rPr>
                <w:color w:val="000000"/>
              </w:rPr>
              <w:t>Brenda (</w:t>
            </w:r>
            <w:r w:rsidR="00D73168" w:rsidRPr="00047FFC">
              <w:rPr>
                <w:color w:val="000000"/>
              </w:rPr>
              <w:t>S</w:t>
            </w:r>
            <w:r w:rsidR="001C1400" w:rsidRPr="00047FFC">
              <w:rPr>
                <w:color w:val="000000"/>
              </w:rPr>
              <w:t>VR</w:t>
            </w:r>
            <w:r w:rsidRPr="00047FFC">
              <w:rPr>
                <w:color w:val="000000"/>
              </w:rPr>
              <w:t>): …We had a bit of a bad time … he [divorced husband] wasn't paying any money at first …  that was probably the worst time … I'm not one to ask my family … [for money] ... [I would] cut down on shopping and buy [less] … I would find cheaper stuff, look around … not spend too much …</w:t>
            </w:r>
          </w:p>
        </w:tc>
        <w:tc>
          <w:tcPr>
            <w:tcW w:w="4030" w:type="dxa"/>
            <w:tcBorders>
              <w:top w:val="single" w:sz="4" w:space="0" w:color="000000"/>
              <w:bottom w:val="single" w:sz="4" w:space="0" w:color="000000"/>
            </w:tcBorders>
          </w:tcPr>
          <w:p w14:paraId="000006AB" w14:textId="15EE07AE" w:rsidR="00F27568" w:rsidRPr="00047FFC" w:rsidRDefault="00474250">
            <w:pPr>
              <w:rPr>
                <w:color w:val="000000"/>
              </w:rPr>
            </w:pPr>
            <w:r w:rsidRPr="00047FFC">
              <w:rPr>
                <w:color w:val="000000"/>
              </w:rPr>
              <w:t>Candice (</w:t>
            </w:r>
            <w:r w:rsidR="001C1400" w:rsidRPr="00047FFC">
              <w:rPr>
                <w:color w:val="000000"/>
              </w:rPr>
              <w:t>SVR</w:t>
            </w:r>
            <w:r w:rsidRPr="00047FFC">
              <w:rPr>
                <w:color w:val="000000"/>
              </w:rPr>
              <w:t>): I [had]</w:t>
            </w:r>
            <w:r w:rsidRPr="00047FFC">
              <w:t xml:space="preserve"> been with obviously, my husband for 18 years … and the kids knew nothing different than being with my husband, and me … and going from living with mum and dad to live with just mum at Nan's house was the hardest for them … </w:t>
            </w:r>
          </w:p>
        </w:tc>
      </w:tr>
      <w:tr w:rsidR="00F27568" w:rsidRPr="00047FFC" w14:paraId="7E10A3E0" w14:textId="77777777">
        <w:tc>
          <w:tcPr>
            <w:tcW w:w="1838" w:type="dxa"/>
            <w:tcBorders>
              <w:top w:val="single" w:sz="4" w:space="0" w:color="000000"/>
              <w:bottom w:val="single" w:sz="4" w:space="0" w:color="000000"/>
            </w:tcBorders>
          </w:tcPr>
          <w:p w14:paraId="000006AC"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6AD" w14:textId="77777777" w:rsidR="00F27568" w:rsidRPr="00047FFC" w:rsidRDefault="00474250">
            <w:pPr>
              <w:rPr>
                <w:b/>
                <w:color w:val="000000"/>
              </w:rPr>
            </w:pPr>
            <w:r w:rsidRPr="00047FFC">
              <w:rPr>
                <w:b/>
                <w:color w:val="000000"/>
              </w:rPr>
              <w:t>Adjust consumption across family members</w:t>
            </w:r>
          </w:p>
        </w:tc>
      </w:tr>
      <w:tr w:rsidR="00F27568" w:rsidRPr="00047FFC" w14:paraId="1B552197" w14:textId="77777777">
        <w:tc>
          <w:tcPr>
            <w:tcW w:w="1838" w:type="dxa"/>
            <w:tcBorders>
              <w:top w:val="single" w:sz="4" w:space="0" w:color="000000"/>
              <w:bottom w:val="single" w:sz="4" w:space="0" w:color="000000"/>
            </w:tcBorders>
          </w:tcPr>
          <w:p w14:paraId="000006B0" w14:textId="77777777" w:rsidR="00F27568" w:rsidRPr="00047FFC" w:rsidRDefault="00F27568">
            <w:pPr>
              <w:rPr>
                <w:b/>
                <w:color w:val="000000"/>
              </w:rPr>
            </w:pPr>
          </w:p>
        </w:tc>
        <w:tc>
          <w:tcPr>
            <w:tcW w:w="4030" w:type="dxa"/>
            <w:tcBorders>
              <w:top w:val="single" w:sz="4" w:space="0" w:color="000000"/>
              <w:bottom w:val="single" w:sz="4" w:space="0" w:color="000000"/>
            </w:tcBorders>
          </w:tcPr>
          <w:p w14:paraId="000006B1" w14:textId="64ACEA3F" w:rsidR="00F27568" w:rsidRPr="00047FFC" w:rsidRDefault="00474250">
            <w:pPr>
              <w:rPr>
                <w:color w:val="000000"/>
              </w:rPr>
            </w:pPr>
            <w:r w:rsidRPr="00047FFC">
              <w:rPr>
                <w:color w:val="000000"/>
              </w:rPr>
              <w:t>Ana (</w:t>
            </w:r>
            <w:r w:rsidR="001C1400" w:rsidRPr="00047FFC">
              <w:rPr>
                <w:color w:val="000000"/>
              </w:rPr>
              <w:t>SVR</w:t>
            </w:r>
            <w:r w:rsidRPr="00047FFC">
              <w:rPr>
                <w:color w:val="000000"/>
              </w:rPr>
              <w:t>): Sometimes, instead of going shopping, I just lie down [because of my heart condition] ... that makes things delayed ... it's chaos, because for me, there's always food in the fridge, but [my son] is specific ... he wants to eat certain things ... and I have to rush shopping …. when you have two parents, then obviously, they support each other ...</w:t>
            </w:r>
          </w:p>
        </w:tc>
        <w:tc>
          <w:tcPr>
            <w:tcW w:w="4030" w:type="dxa"/>
            <w:tcBorders>
              <w:top w:val="single" w:sz="4" w:space="0" w:color="000000"/>
              <w:bottom w:val="single" w:sz="4" w:space="0" w:color="000000"/>
            </w:tcBorders>
          </w:tcPr>
          <w:p w14:paraId="000006B2" w14:textId="6EC64F5C" w:rsidR="00F27568" w:rsidRPr="00047FFC" w:rsidRDefault="00474250">
            <w:pPr>
              <w:rPr>
                <w:color w:val="000000"/>
              </w:rPr>
            </w:pPr>
            <w:r w:rsidRPr="00047FFC">
              <w:rPr>
                <w:color w:val="000000"/>
              </w:rPr>
              <w:t>Candice (</w:t>
            </w:r>
            <w:r w:rsidR="001C1400" w:rsidRPr="00047FFC">
              <w:rPr>
                <w:color w:val="000000"/>
              </w:rPr>
              <w:t>SVR</w:t>
            </w:r>
            <w:r w:rsidRPr="00047FFC">
              <w:rPr>
                <w:color w:val="000000"/>
              </w:rPr>
              <w:t xml:space="preserve">): … </w:t>
            </w:r>
            <w:r w:rsidR="004D254A" w:rsidRPr="00047FFC">
              <w:rPr>
                <w:color w:val="000000"/>
              </w:rPr>
              <w:t>K</w:t>
            </w:r>
            <w:r w:rsidRPr="00047FFC">
              <w:rPr>
                <w:color w:val="000000"/>
              </w:rPr>
              <w:t xml:space="preserve">ids constantly need new clothes, because obviously they're getting bigger … so I sacrifice my clothing for my children … I've got clothes that I'm wearing that I wore five years ago, because … I would rather my kids have new clothes, and shoes and things … if they need a haircut, I love [prefer] the £10 to go on their haircut, than £20 on mine … so I neglect my hair … I sacrifice a lot … </w:t>
            </w:r>
          </w:p>
        </w:tc>
        <w:tc>
          <w:tcPr>
            <w:tcW w:w="4030" w:type="dxa"/>
            <w:tcBorders>
              <w:top w:val="single" w:sz="4" w:space="0" w:color="000000"/>
              <w:bottom w:val="single" w:sz="4" w:space="0" w:color="000000"/>
            </w:tcBorders>
          </w:tcPr>
          <w:p w14:paraId="000006B3" w14:textId="3F8665D7" w:rsidR="00F27568" w:rsidRPr="00047FFC" w:rsidRDefault="00474250">
            <w:pPr>
              <w:rPr>
                <w:color w:val="000000"/>
              </w:rPr>
            </w:pPr>
            <w:r w:rsidRPr="00047FFC">
              <w:rPr>
                <w:color w:val="000000"/>
              </w:rPr>
              <w:t>Monique (</w:t>
            </w:r>
            <w:r w:rsidR="001C1400" w:rsidRPr="00047FFC">
              <w:rPr>
                <w:color w:val="000000"/>
              </w:rPr>
              <w:t>SVR</w:t>
            </w:r>
            <w:r w:rsidRPr="00047FFC">
              <w:rPr>
                <w:color w:val="000000"/>
              </w:rPr>
              <w:t>): I [and kids] try to not have too much [belongings] ... if it's too many things, I am always giving to charity … [to make space]</w:t>
            </w:r>
          </w:p>
        </w:tc>
      </w:tr>
      <w:tr w:rsidR="00F27568" w:rsidRPr="00047FFC" w14:paraId="2BF6541B" w14:textId="77777777">
        <w:tc>
          <w:tcPr>
            <w:tcW w:w="1838" w:type="dxa"/>
            <w:tcBorders>
              <w:top w:val="single" w:sz="4" w:space="0" w:color="000000"/>
              <w:bottom w:val="single" w:sz="4" w:space="0" w:color="000000"/>
            </w:tcBorders>
          </w:tcPr>
          <w:p w14:paraId="000006B4" w14:textId="77777777" w:rsidR="00F27568" w:rsidRPr="00047FFC" w:rsidRDefault="00F27568">
            <w:pPr>
              <w:rPr>
                <w:b/>
                <w:color w:val="000000"/>
              </w:rPr>
            </w:pPr>
          </w:p>
        </w:tc>
        <w:tc>
          <w:tcPr>
            <w:tcW w:w="4030" w:type="dxa"/>
            <w:tcBorders>
              <w:top w:val="single" w:sz="4" w:space="0" w:color="000000"/>
              <w:bottom w:val="single" w:sz="4" w:space="0" w:color="000000"/>
            </w:tcBorders>
          </w:tcPr>
          <w:p w14:paraId="000006B5" w14:textId="77777777" w:rsidR="00F27568" w:rsidRPr="00047FFC" w:rsidRDefault="00474250">
            <w:pPr>
              <w:rPr>
                <w:b/>
                <w:color w:val="000000"/>
              </w:rPr>
            </w:pPr>
            <w:r w:rsidRPr="00047FFC">
              <w:rPr>
                <w:b/>
                <w:color w:val="000000"/>
              </w:rPr>
              <w:t xml:space="preserve">Substitute resources invested </w:t>
            </w:r>
          </w:p>
        </w:tc>
        <w:tc>
          <w:tcPr>
            <w:tcW w:w="4030" w:type="dxa"/>
            <w:tcBorders>
              <w:top w:val="single" w:sz="4" w:space="0" w:color="000000"/>
              <w:bottom w:val="single" w:sz="4" w:space="0" w:color="000000"/>
            </w:tcBorders>
          </w:tcPr>
          <w:p w14:paraId="000006B6"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6B7" w14:textId="77777777" w:rsidR="00F27568" w:rsidRPr="00047FFC" w:rsidRDefault="00F27568">
            <w:pPr>
              <w:rPr>
                <w:color w:val="000000"/>
              </w:rPr>
            </w:pPr>
          </w:p>
        </w:tc>
      </w:tr>
      <w:tr w:rsidR="00F27568" w:rsidRPr="00047FFC" w14:paraId="1C4E62BD" w14:textId="77777777">
        <w:tc>
          <w:tcPr>
            <w:tcW w:w="1838" w:type="dxa"/>
            <w:tcBorders>
              <w:top w:val="single" w:sz="4" w:space="0" w:color="000000"/>
              <w:bottom w:val="single" w:sz="4" w:space="0" w:color="000000"/>
            </w:tcBorders>
          </w:tcPr>
          <w:p w14:paraId="000006B8" w14:textId="77777777" w:rsidR="00F27568" w:rsidRPr="00047FFC" w:rsidRDefault="00F27568">
            <w:pPr>
              <w:rPr>
                <w:b/>
                <w:color w:val="000000"/>
              </w:rPr>
            </w:pPr>
          </w:p>
        </w:tc>
        <w:tc>
          <w:tcPr>
            <w:tcW w:w="4030" w:type="dxa"/>
            <w:tcBorders>
              <w:top w:val="single" w:sz="4" w:space="0" w:color="000000"/>
              <w:bottom w:val="single" w:sz="4" w:space="0" w:color="000000"/>
            </w:tcBorders>
          </w:tcPr>
          <w:p w14:paraId="000006B9" w14:textId="255EE1AD" w:rsidR="00F27568" w:rsidRPr="00047FFC" w:rsidRDefault="00474250">
            <w:pPr>
              <w:rPr>
                <w:color w:val="000000"/>
              </w:rPr>
            </w:pPr>
            <w:r w:rsidRPr="00047FFC">
              <w:rPr>
                <w:color w:val="000000"/>
              </w:rPr>
              <w:t>Brenda (</w:t>
            </w:r>
            <w:r w:rsidR="001C1400" w:rsidRPr="00047FFC">
              <w:rPr>
                <w:color w:val="000000"/>
              </w:rPr>
              <w:t>SVR</w:t>
            </w:r>
            <w:r w:rsidRPr="00047FFC">
              <w:rPr>
                <w:color w:val="000000"/>
              </w:rPr>
              <w:t xml:space="preserve">): I work part time around the hours of school … </w:t>
            </w:r>
          </w:p>
        </w:tc>
        <w:tc>
          <w:tcPr>
            <w:tcW w:w="4030" w:type="dxa"/>
            <w:tcBorders>
              <w:top w:val="single" w:sz="4" w:space="0" w:color="000000"/>
              <w:bottom w:val="single" w:sz="4" w:space="0" w:color="000000"/>
            </w:tcBorders>
          </w:tcPr>
          <w:p w14:paraId="000006BA" w14:textId="79AD6618" w:rsidR="00F27568" w:rsidRPr="00047FFC" w:rsidRDefault="00474250">
            <w:pPr>
              <w:rPr>
                <w:color w:val="000000"/>
              </w:rPr>
            </w:pPr>
            <w:r w:rsidRPr="00047FFC">
              <w:t xml:space="preserve">Candice </w:t>
            </w:r>
            <w:r w:rsidRPr="00047FFC">
              <w:rPr>
                <w:color w:val="000000"/>
              </w:rPr>
              <w:t>(</w:t>
            </w:r>
            <w:r w:rsidR="001C1400" w:rsidRPr="00047FFC">
              <w:rPr>
                <w:color w:val="000000"/>
              </w:rPr>
              <w:t>SVR</w:t>
            </w:r>
            <w:r w:rsidRPr="00047FFC">
              <w:rPr>
                <w:color w:val="000000"/>
              </w:rPr>
              <w:t>)</w:t>
            </w:r>
            <w:r w:rsidRPr="00047FFC">
              <w:t xml:space="preserve">: At the moment, I'm [on] Universal Credit [government support] … obviously when [1-year old] goes to school, then I go back to work … I'm hoping I can get a job in </w:t>
            </w:r>
            <w:r w:rsidRPr="00047FFC">
              <w:lastRenderedPageBreak/>
              <w:t xml:space="preserve">the school because I'm qualified </w:t>
            </w:r>
            <w:r w:rsidRPr="00047FFC">
              <w:rPr>
                <w:color w:val="000000"/>
              </w:rPr>
              <w:t xml:space="preserve">… [and be home on time to look after my 4 children] … </w:t>
            </w:r>
          </w:p>
        </w:tc>
        <w:tc>
          <w:tcPr>
            <w:tcW w:w="4030" w:type="dxa"/>
            <w:tcBorders>
              <w:top w:val="single" w:sz="4" w:space="0" w:color="000000"/>
              <w:bottom w:val="single" w:sz="4" w:space="0" w:color="000000"/>
            </w:tcBorders>
          </w:tcPr>
          <w:p w14:paraId="000006BB" w14:textId="0B3DDFE3" w:rsidR="00F27568" w:rsidRPr="00047FFC" w:rsidRDefault="00474250">
            <w:pPr>
              <w:rPr>
                <w:color w:val="000000"/>
              </w:rPr>
            </w:pPr>
            <w:r w:rsidRPr="00047FFC">
              <w:rPr>
                <w:color w:val="000000"/>
              </w:rPr>
              <w:lastRenderedPageBreak/>
              <w:t>Candice (</w:t>
            </w:r>
            <w:r w:rsidR="001C1400" w:rsidRPr="00047FFC">
              <w:rPr>
                <w:color w:val="000000"/>
              </w:rPr>
              <w:t>SVR</w:t>
            </w:r>
            <w:r w:rsidRPr="00047FFC">
              <w:rPr>
                <w:color w:val="000000"/>
              </w:rPr>
              <w:t>): … W</w:t>
            </w:r>
            <w:r w:rsidRPr="00047FFC">
              <w:t xml:space="preserve">e were not expecting to be with my mum for 15 months … I thought my [divorced] husband will call us back … it's a long time to be stuck in the smallest room in </w:t>
            </w:r>
            <w:r w:rsidRPr="00047FFC">
              <w:lastRenderedPageBreak/>
              <w:t xml:space="preserve">the house with three children … </w:t>
            </w:r>
            <w:r w:rsidRPr="00047FFC">
              <w:rPr>
                <w:color w:val="000000"/>
              </w:rPr>
              <w:t xml:space="preserve">I could not afford a place of my own with my part-time income </w:t>
            </w:r>
          </w:p>
        </w:tc>
      </w:tr>
      <w:tr w:rsidR="00F27568" w:rsidRPr="00047FFC" w14:paraId="062EB0C6" w14:textId="77777777">
        <w:tc>
          <w:tcPr>
            <w:tcW w:w="1838" w:type="dxa"/>
            <w:tcBorders>
              <w:top w:val="single" w:sz="4" w:space="0" w:color="000000"/>
              <w:bottom w:val="single" w:sz="4" w:space="0" w:color="000000"/>
            </w:tcBorders>
          </w:tcPr>
          <w:p w14:paraId="000006BC"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6BD" w14:textId="77777777" w:rsidR="00F27568" w:rsidRPr="00047FFC" w:rsidRDefault="00474250">
            <w:pPr>
              <w:rPr>
                <w:b/>
                <w:color w:val="000000"/>
              </w:rPr>
            </w:pPr>
            <w:r w:rsidRPr="00047FFC">
              <w:rPr>
                <w:b/>
                <w:color w:val="000000"/>
              </w:rPr>
              <w:t>Adjust resource investment across family members</w:t>
            </w:r>
          </w:p>
        </w:tc>
      </w:tr>
      <w:tr w:rsidR="00F27568" w:rsidRPr="00047FFC" w14:paraId="03461236" w14:textId="77777777">
        <w:tc>
          <w:tcPr>
            <w:tcW w:w="1838" w:type="dxa"/>
            <w:tcBorders>
              <w:top w:val="single" w:sz="4" w:space="0" w:color="000000"/>
              <w:bottom w:val="single" w:sz="4" w:space="0" w:color="000000"/>
            </w:tcBorders>
          </w:tcPr>
          <w:p w14:paraId="000006C0" w14:textId="77777777" w:rsidR="00F27568" w:rsidRPr="00047FFC" w:rsidRDefault="00F27568">
            <w:pPr>
              <w:rPr>
                <w:b/>
                <w:color w:val="000000"/>
              </w:rPr>
            </w:pPr>
          </w:p>
        </w:tc>
        <w:tc>
          <w:tcPr>
            <w:tcW w:w="4030" w:type="dxa"/>
            <w:tcBorders>
              <w:top w:val="single" w:sz="4" w:space="0" w:color="000000"/>
              <w:bottom w:val="single" w:sz="4" w:space="0" w:color="000000"/>
            </w:tcBorders>
          </w:tcPr>
          <w:p w14:paraId="000006C1" w14:textId="4B11F22A" w:rsidR="00F27568" w:rsidRPr="00047FFC" w:rsidRDefault="00474250">
            <w:pPr>
              <w:rPr>
                <w:color w:val="000000"/>
              </w:rPr>
            </w:pPr>
            <w:proofErr w:type="spellStart"/>
            <w:r w:rsidRPr="00047FFC">
              <w:rPr>
                <w:color w:val="000000"/>
              </w:rPr>
              <w:t>Ellia</w:t>
            </w:r>
            <w:proofErr w:type="spellEnd"/>
            <w:r w:rsidRPr="00047FFC">
              <w:rPr>
                <w:color w:val="000000"/>
              </w:rPr>
              <w:t xml:space="preserve"> (</w:t>
            </w:r>
            <w:r w:rsidR="001C1400" w:rsidRPr="00047FFC">
              <w:rPr>
                <w:color w:val="000000"/>
              </w:rPr>
              <w:t>MOD</w:t>
            </w:r>
            <w:r w:rsidRPr="00047FFC">
              <w:rPr>
                <w:color w:val="000000"/>
              </w:rPr>
              <w:t>): Because I'm also busy with my work [as a single mum] …  I'm not there 24/7 to support him [youngest son] ... But the eldest one [son] is able to do it …  [he] has been helping me a lot when it comes to supervising [the younger one], even [at bed time].</w:t>
            </w:r>
          </w:p>
          <w:p w14:paraId="000006C2"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6C3" w14:textId="079D1FC0" w:rsidR="00F27568" w:rsidRPr="00047FFC" w:rsidRDefault="00474250">
            <w:pPr>
              <w:rPr>
                <w:color w:val="000000"/>
              </w:rPr>
            </w:pPr>
            <w:r w:rsidRPr="00047FFC">
              <w:rPr>
                <w:color w:val="000000"/>
              </w:rPr>
              <w:t>Lily (</w:t>
            </w:r>
            <w:r w:rsidR="001C1400" w:rsidRPr="00047FFC">
              <w:rPr>
                <w:color w:val="000000"/>
              </w:rPr>
              <w:t>SVR</w:t>
            </w:r>
            <w:r w:rsidRPr="00047FFC">
              <w:rPr>
                <w:color w:val="000000"/>
              </w:rPr>
              <w:t xml:space="preserve">): [I said to my son] … </w:t>
            </w:r>
            <w:r w:rsidRPr="00047FFC">
              <w:t xml:space="preserve">until mum gets her whole salary, we're </w:t>
            </w:r>
            <w:proofErr w:type="spellStart"/>
            <w:r w:rsidRPr="00047FFC">
              <w:t>gonna</w:t>
            </w:r>
            <w:proofErr w:type="spellEnd"/>
            <w:r w:rsidRPr="00047FFC">
              <w:t xml:space="preserve"> have to make sacrifices … my son understood … he now has a part-time job … </w:t>
            </w:r>
          </w:p>
          <w:p w14:paraId="000006C4" w14:textId="77777777" w:rsidR="00F27568" w:rsidRPr="00047FFC" w:rsidRDefault="00F27568">
            <w:pPr>
              <w:rPr>
                <w:color w:val="000000"/>
                <w:sz w:val="22"/>
                <w:szCs w:val="22"/>
              </w:rPr>
            </w:pPr>
          </w:p>
        </w:tc>
        <w:tc>
          <w:tcPr>
            <w:tcW w:w="4030" w:type="dxa"/>
            <w:tcBorders>
              <w:top w:val="single" w:sz="4" w:space="0" w:color="000000"/>
              <w:bottom w:val="single" w:sz="4" w:space="0" w:color="000000"/>
            </w:tcBorders>
          </w:tcPr>
          <w:p w14:paraId="000006C5" w14:textId="6D51C58B" w:rsidR="00F27568" w:rsidRPr="00047FFC" w:rsidRDefault="00474250">
            <w:pPr>
              <w:rPr>
                <w:color w:val="000000"/>
              </w:rPr>
            </w:pPr>
            <w:r w:rsidRPr="00047FFC">
              <w:rPr>
                <w:color w:val="000000"/>
              </w:rPr>
              <w:t>Monique (</w:t>
            </w:r>
            <w:r w:rsidR="001C1400" w:rsidRPr="00047FFC">
              <w:rPr>
                <w:color w:val="000000"/>
              </w:rPr>
              <w:t>SVR</w:t>
            </w:r>
            <w:r w:rsidRPr="00047FFC">
              <w:rPr>
                <w:color w:val="000000"/>
              </w:rPr>
              <w:t>): We've got a two-bedroom flat ... my daughter got [her] room, my son got [his] room and I sleep [and work] in the living room…</w:t>
            </w:r>
            <w:r w:rsidRPr="00047FFC">
              <w:t xml:space="preserve"> </w:t>
            </w:r>
            <w:r w:rsidRPr="00047FFC">
              <w:rPr>
                <w:color w:val="000000"/>
              </w:rPr>
              <w:t xml:space="preserve">When [work is busy] my living room looks like a warehouse ... I want to do it very quick ... I ask my kids for help ... [my son] cannot, but with [my daughter], I pay her some money... and she’s helping me … as a single mum, I have to do everything myself … </w:t>
            </w:r>
          </w:p>
        </w:tc>
      </w:tr>
      <w:tr w:rsidR="00F27568" w:rsidRPr="00047FFC" w14:paraId="323549B4" w14:textId="77777777">
        <w:tc>
          <w:tcPr>
            <w:tcW w:w="1838" w:type="dxa"/>
            <w:tcBorders>
              <w:top w:val="single" w:sz="4" w:space="0" w:color="000000"/>
              <w:bottom w:val="single" w:sz="4" w:space="0" w:color="000000"/>
            </w:tcBorders>
          </w:tcPr>
          <w:p w14:paraId="000006C6" w14:textId="77777777" w:rsidR="00F27568" w:rsidRPr="00047FFC" w:rsidRDefault="00474250">
            <w:pPr>
              <w:rPr>
                <w:color w:val="000000"/>
              </w:rPr>
            </w:pPr>
            <w:r w:rsidRPr="00047FFC">
              <w:rPr>
                <w:b/>
                <w:color w:val="000000"/>
              </w:rPr>
              <w:t>Family Type: Two-Parent</w:t>
            </w:r>
          </w:p>
        </w:tc>
        <w:tc>
          <w:tcPr>
            <w:tcW w:w="4030" w:type="dxa"/>
          </w:tcPr>
          <w:p w14:paraId="000006C7" w14:textId="77777777" w:rsidR="00F27568" w:rsidRPr="00047FFC" w:rsidRDefault="00474250">
            <w:r w:rsidRPr="00047FFC">
              <w:rPr>
                <w:b/>
                <w:color w:val="000000"/>
              </w:rPr>
              <w:t>Time</w:t>
            </w:r>
          </w:p>
        </w:tc>
        <w:tc>
          <w:tcPr>
            <w:tcW w:w="4030" w:type="dxa"/>
          </w:tcPr>
          <w:p w14:paraId="000006C8" w14:textId="77777777" w:rsidR="00F27568" w:rsidRPr="00047FFC" w:rsidRDefault="00474250">
            <w:r w:rsidRPr="00047FFC">
              <w:rPr>
                <w:b/>
                <w:color w:val="000000"/>
              </w:rPr>
              <w:t>Money</w:t>
            </w:r>
          </w:p>
        </w:tc>
        <w:tc>
          <w:tcPr>
            <w:tcW w:w="4030" w:type="dxa"/>
          </w:tcPr>
          <w:p w14:paraId="000006C9" w14:textId="77777777" w:rsidR="00F27568" w:rsidRPr="00047FFC" w:rsidRDefault="00474250">
            <w:r w:rsidRPr="00047FFC">
              <w:rPr>
                <w:b/>
                <w:color w:val="000000"/>
              </w:rPr>
              <w:t>Space</w:t>
            </w:r>
          </w:p>
        </w:tc>
      </w:tr>
      <w:tr w:rsidR="00F27568" w:rsidRPr="00047FFC" w14:paraId="41595F0D" w14:textId="77777777">
        <w:tc>
          <w:tcPr>
            <w:tcW w:w="1838" w:type="dxa"/>
            <w:tcBorders>
              <w:top w:val="single" w:sz="4" w:space="0" w:color="000000"/>
              <w:bottom w:val="single" w:sz="4" w:space="0" w:color="000000"/>
            </w:tcBorders>
          </w:tcPr>
          <w:p w14:paraId="000006CA"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6CB" w14:textId="77777777" w:rsidR="00F27568" w:rsidRPr="00047FFC" w:rsidRDefault="00474250">
            <w:pPr>
              <w:rPr>
                <w:color w:val="000000"/>
              </w:rPr>
            </w:pPr>
            <w:r w:rsidRPr="00047FFC">
              <w:rPr>
                <w:b/>
                <w:color w:val="000000"/>
              </w:rPr>
              <w:t>Adjust total consumption</w:t>
            </w:r>
          </w:p>
        </w:tc>
      </w:tr>
      <w:tr w:rsidR="00F27568" w:rsidRPr="00047FFC" w14:paraId="217386AB" w14:textId="77777777">
        <w:tc>
          <w:tcPr>
            <w:tcW w:w="1838" w:type="dxa"/>
            <w:tcBorders>
              <w:top w:val="single" w:sz="4" w:space="0" w:color="000000"/>
              <w:bottom w:val="single" w:sz="4" w:space="0" w:color="000000"/>
            </w:tcBorders>
          </w:tcPr>
          <w:p w14:paraId="000006CE"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6CF" w14:textId="2A7D168D" w:rsidR="00F27568" w:rsidRPr="00047FFC" w:rsidRDefault="00474250">
            <w:pPr>
              <w:rPr>
                <w:color w:val="000000"/>
              </w:rPr>
            </w:pPr>
            <w:r w:rsidRPr="00047FFC">
              <w:rPr>
                <w:color w:val="000000"/>
              </w:rPr>
              <w:t>Angelina (</w:t>
            </w:r>
            <w:r w:rsidR="00A73AA1" w:rsidRPr="00047FFC">
              <w:rPr>
                <w:color w:val="000000"/>
              </w:rPr>
              <w:t>MILD</w:t>
            </w:r>
            <w:r w:rsidRPr="00047FFC">
              <w:rPr>
                <w:color w:val="000000"/>
              </w:rPr>
              <w:t>): I didn't have time to finish books off ... because when you've got kids, your time is very fractured ... once or maybe twice a year, I would go away [in a hotel] for sort of three to five days, to just spend a few solid days working on the draft of a manuscript … [Max or grandparents will handle the kids] …</w:t>
            </w:r>
          </w:p>
        </w:tc>
        <w:tc>
          <w:tcPr>
            <w:tcW w:w="4030" w:type="dxa"/>
            <w:tcBorders>
              <w:top w:val="single" w:sz="4" w:space="0" w:color="000000"/>
              <w:bottom w:val="single" w:sz="4" w:space="0" w:color="000000"/>
            </w:tcBorders>
          </w:tcPr>
          <w:p w14:paraId="000006D0" w14:textId="200F78A5" w:rsidR="00F27568" w:rsidRPr="00047FFC" w:rsidRDefault="00474250">
            <w:pPr>
              <w:rPr>
                <w:color w:val="000000"/>
              </w:rPr>
            </w:pPr>
            <w:r w:rsidRPr="00047FFC">
              <w:rPr>
                <w:color w:val="000000"/>
              </w:rPr>
              <w:t>Jake (</w:t>
            </w:r>
            <w:r w:rsidR="00A73AA1" w:rsidRPr="00047FFC">
              <w:rPr>
                <w:color w:val="000000"/>
              </w:rPr>
              <w:t>MILD</w:t>
            </w:r>
            <w:r w:rsidRPr="00047FFC">
              <w:rPr>
                <w:color w:val="000000"/>
              </w:rPr>
              <w:t>): As a family, … we have tried to really rationalise our expenditure … [as mum stopped working] …</w:t>
            </w:r>
          </w:p>
        </w:tc>
        <w:tc>
          <w:tcPr>
            <w:tcW w:w="4030" w:type="dxa"/>
            <w:tcBorders>
              <w:top w:val="single" w:sz="4" w:space="0" w:color="000000"/>
              <w:bottom w:val="single" w:sz="4" w:space="0" w:color="000000"/>
            </w:tcBorders>
          </w:tcPr>
          <w:p w14:paraId="000006D1" w14:textId="261F25DB" w:rsidR="00F27568" w:rsidRPr="00047FFC" w:rsidRDefault="00474250">
            <w:pPr>
              <w:rPr>
                <w:color w:val="000000"/>
              </w:rPr>
            </w:pPr>
            <w:r w:rsidRPr="00047FFC">
              <w:rPr>
                <w:color w:val="000000"/>
              </w:rPr>
              <w:t>Stephan (</w:t>
            </w:r>
            <w:r w:rsidR="001C1400" w:rsidRPr="00047FFC">
              <w:rPr>
                <w:color w:val="000000"/>
              </w:rPr>
              <w:t>MOD</w:t>
            </w:r>
            <w:r w:rsidRPr="00047FFC">
              <w:rPr>
                <w:color w:val="000000"/>
              </w:rPr>
              <w:t xml:space="preserve">): We've [Esther and I] moved stuff outside into the garage ... we've had external storage … </w:t>
            </w:r>
          </w:p>
        </w:tc>
      </w:tr>
      <w:tr w:rsidR="00F27568" w:rsidRPr="00047FFC" w14:paraId="68021886" w14:textId="77777777">
        <w:tc>
          <w:tcPr>
            <w:tcW w:w="1838" w:type="dxa"/>
            <w:tcBorders>
              <w:top w:val="single" w:sz="4" w:space="0" w:color="000000"/>
              <w:bottom w:val="single" w:sz="4" w:space="0" w:color="000000"/>
            </w:tcBorders>
          </w:tcPr>
          <w:p w14:paraId="000006D2"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6D3" w14:textId="77777777" w:rsidR="00F27568" w:rsidRPr="00047FFC" w:rsidRDefault="00474250">
            <w:pPr>
              <w:rPr>
                <w:color w:val="000000"/>
              </w:rPr>
            </w:pPr>
            <w:r w:rsidRPr="00047FFC">
              <w:rPr>
                <w:b/>
                <w:color w:val="000000"/>
              </w:rPr>
              <w:t>Adjust consumption across family members</w:t>
            </w:r>
          </w:p>
        </w:tc>
      </w:tr>
      <w:tr w:rsidR="00F27568" w:rsidRPr="00047FFC" w14:paraId="0D6DD8D6" w14:textId="77777777">
        <w:tc>
          <w:tcPr>
            <w:tcW w:w="1838" w:type="dxa"/>
            <w:tcBorders>
              <w:top w:val="single" w:sz="4" w:space="0" w:color="000000"/>
              <w:bottom w:val="single" w:sz="4" w:space="0" w:color="000000"/>
            </w:tcBorders>
          </w:tcPr>
          <w:p w14:paraId="000006D6"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6D7" w14:textId="5D1DD535" w:rsidR="00CE0BC3" w:rsidRPr="00047FFC" w:rsidRDefault="00474250">
            <w:r w:rsidRPr="00047FFC">
              <w:t xml:space="preserve">Jack </w:t>
            </w:r>
            <w:r w:rsidRPr="00047FFC">
              <w:rPr>
                <w:color w:val="000000"/>
              </w:rPr>
              <w:t>(</w:t>
            </w:r>
            <w:r w:rsidR="00A73AA1" w:rsidRPr="00047FFC">
              <w:rPr>
                <w:color w:val="000000"/>
              </w:rPr>
              <w:t>MILD</w:t>
            </w:r>
            <w:r w:rsidRPr="00047FFC">
              <w:rPr>
                <w:color w:val="000000"/>
              </w:rPr>
              <w:t>)</w:t>
            </w:r>
            <w:r w:rsidRPr="00047FFC">
              <w:t xml:space="preserve">: </w:t>
            </w:r>
            <w:r w:rsidR="00CE0BC3" w:rsidRPr="00047FFC">
              <w:t>When I was finishing my Masters, … [I had a lot of] work to do on my dissertation, Mark [</w:t>
            </w:r>
            <w:proofErr w:type="gramStart"/>
            <w:r w:rsidR="00CE0BC3" w:rsidRPr="00047FFC">
              <w:t>other</w:t>
            </w:r>
            <w:proofErr w:type="gramEnd"/>
            <w:r w:rsidR="00CE0BC3" w:rsidRPr="00047FFC">
              <w:t xml:space="preserve"> parent] was busy. I took him [son] to soft play </w:t>
            </w:r>
            <w:r w:rsidR="00CE0BC3" w:rsidRPr="00047FFC">
              <w:lastRenderedPageBreak/>
              <w:t>like 10 am to 5pm, [he was] … having food there … and he played …</w:t>
            </w:r>
          </w:p>
        </w:tc>
        <w:tc>
          <w:tcPr>
            <w:tcW w:w="4030" w:type="dxa"/>
            <w:tcBorders>
              <w:top w:val="single" w:sz="4" w:space="0" w:color="000000"/>
              <w:bottom w:val="single" w:sz="4" w:space="0" w:color="000000"/>
            </w:tcBorders>
          </w:tcPr>
          <w:p w14:paraId="000006D8" w14:textId="30EA0E27" w:rsidR="00CE0BC3" w:rsidRPr="00047FFC" w:rsidRDefault="00474250">
            <w:pPr>
              <w:rPr>
                <w:color w:val="000000"/>
              </w:rPr>
            </w:pPr>
            <w:r w:rsidRPr="00047FFC">
              <w:rPr>
                <w:color w:val="000000"/>
              </w:rPr>
              <w:lastRenderedPageBreak/>
              <w:t>Ritika (</w:t>
            </w:r>
            <w:r w:rsidR="001C1400" w:rsidRPr="00047FFC">
              <w:rPr>
                <w:color w:val="000000"/>
              </w:rPr>
              <w:t>MOD</w:t>
            </w:r>
            <w:r w:rsidRPr="00047FFC">
              <w:rPr>
                <w:color w:val="000000"/>
              </w:rPr>
              <w:t xml:space="preserve">): They're [kids are] very easy going. Kids will ask 'Can we have that?' [I will say] … the price looks expensive … on Amazon [it's] cheaper. </w:t>
            </w:r>
            <w:r w:rsidRPr="00047FFC">
              <w:rPr>
                <w:color w:val="000000"/>
              </w:rPr>
              <w:lastRenderedPageBreak/>
              <w:t>'That's fine Mommy' …</w:t>
            </w:r>
          </w:p>
        </w:tc>
        <w:tc>
          <w:tcPr>
            <w:tcW w:w="4030" w:type="dxa"/>
            <w:tcBorders>
              <w:top w:val="single" w:sz="4" w:space="0" w:color="000000"/>
              <w:bottom w:val="single" w:sz="4" w:space="0" w:color="000000"/>
            </w:tcBorders>
          </w:tcPr>
          <w:p w14:paraId="000006DA" w14:textId="5C892E31" w:rsidR="00F27568" w:rsidRPr="00047FFC" w:rsidRDefault="00474250">
            <w:pPr>
              <w:jc w:val="both"/>
            </w:pPr>
            <w:r w:rsidRPr="00047FFC">
              <w:lastRenderedPageBreak/>
              <w:t>Vicky (</w:t>
            </w:r>
            <w:r w:rsidR="00A73AA1" w:rsidRPr="00047FFC">
              <w:t>MILD</w:t>
            </w:r>
            <w:r w:rsidRPr="00047FFC">
              <w:t xml:space="preserve">): Robin's parents came to stay, and we put them up to stay in a hotel, you know … we did have a sofa bed … but that's not really welcoming </w:t>
            </w:r>
            <w:r w:rsidRPr="00047FFC">
              <w:lastRenderedPageBreak/>
              <w:t xml:space="preserve">… </w:t>
            </w:r>
          </w:p>
        </w:tc>
      </w:tr>
      <w:tr w:rsidR="00F27568" w:rsidRPr="00047FFC" w14:paraId="4A243A85" w14:textId="77777777">
        <w:tc>
          <w:tcPr>
            <w:tcW w:w="1838" w:type="dxa"/>
            <w:tcBorders>
              <w:top w:val="single" w:sz="4" w:space="0" w:color="000000"/>
              <w:bottom w:val="single" w:sz="4" w:space="0" w:color="000000"/>
            </w:tcBorders>
          </w:tcPr>
          <w:p w14:paraId="000006DB"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6DC" w14:textId="77777777" w:rsidR="00F27568" w:rsidRPr="00047FFC" w:rsidRDefault="00474250">
            <w:pPr>
              <w:rPr>
                <w:color w:val="000000"/>
              </w:rPr>
            </w:pPr>
            <w:r w:rsidRPr="00047FFC">
              <w:rPr>
                <w:b/>
                <w:color w:val="000000"/>
              </w:rPr>
              <w:t>Substitute resources invested</w:t>
            </w:r>
          </w:p>
        </w:tc>
      </w:tr>
      <w:tr w:rsidR="00F27568" w:rsidRPr="00047FFC" w14:paraId="10E01B07" w14:textId="77777777">
        <w:tc>
          <w:tcPr>
            <w:tcW w:w="1838" w:type="dxa"/>
            <w:tcBorders>
              <w:top w:val="single" w:sz="4" w:space="0" w:color="000000"/>
              <w:bottom w:val="single" w:sz="4" w:space="0" w:color="000000"/>
            </w:tcBorders>
          </w:tcPr>
          <w:p w14:paraId="000006DF"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6E0" w14:textId="6F7B965F" w:rsidR="00F27568" w:rsidRPr="00047FFC" w:rsidRDefault="00474250">
            <w:pPr>
              <w:rPr>
                <w:color w:val="000000"/>
              </w:rPr>
            </w:pPr>
            <w:r w:rsidRPr="00047FFC">
              <w:rPr>
                <w:color w:val="000000"/>
              </w:rPr>
              <w:t>Eloise (</w:t>
            </w:r>
            <w:r w:rsidR="001C1400" w:rsidRPr="00047FFC">
              <w:rPr>
                <w:color w:val="000000"/>
              </w:rPr>
              <w:t>MOD</w:t>
            </w:r>
            <w:r w:rsidRPr="00047FFC">
              <w:rPr>
                <w:color w:val="000000"/>
              </w:rPr>
              <w:t>): Whereas before I work from home, I'm always available. But now that I've returned to work [in a nursery] ... it does make a difference, especially if your partner has to be outside of the home as well .... So, ... [eldest son] watches [over youngest], because he is at an age where he can ...</w:t>
            </w:r>
          </w:p>
        </w:tc>
        <w:tc>
          <w:tcPr>
            <w:tcW w:w="4030" w:type="dxa"/>
            <w:tcBorders>
              <w:top w:val="single" w:sz="4" w:space="0" w:color="000000"/>
              <w:bottom w:val="single" w:sz="4" w:space="0" w:color="000000"/>
            </w:tcBorders>
          </w:tcPr>
          <w:p w14:paraId="000006E1" w14:textId="2F9C0624" w:rsidR="00F27568" w:rsidRPr="00047FFC" w:rsidRDefault="00474250">
            <w:pPr>
              <w:rPr>
                <w:color w:val="000000"/>
              </w:rPr>
            </w:pPr>
            <w:r w:rsidRPr="00047FFC">
              <w:rPr>
                <w:color w:val="000000"/>
              </w:rPr>
              <w:t>Anand (</w:t>
            </w:r>
            <w:r w:rsidR="001C1400" w:rsidRPr="00047FFC">
              <w:rPr>
                <w:color w:val="000000"/>
              </w:rPr>
              <w:t>MILD</w:t>
            </w:r>
            <w:r w:rsidRPr="00047FFC">
              <w:rPr>
                <w:color w:val="000000"/>
              </w:rPr>
              <w:t xml:space="preserve">): The original plan was that she [daughter] would start nursery … we were lucky that my mom and dad agreed to come and stay with us ... </w:t>
            </w:r>
          </w:p>
        </w:tc>
        <w:tc>
          <w:tcPr>
            <w:tcW w:w="4030" w:type="dxa"/>
            <w:tcBorders>
              <w:top w:val="single" w:sz="4" w:space="0" w:color="000000"/>
              <w:bottom w:val="single" w:sz="4" w:space="0" w:color="000000"/>
            </w:tcBorders>
          </w:tcPr>
          <w:p w14:paraId="000006E2" w14:textId="3384B7FA" w:rsidR="00F27568" w:rsidRPr="00047FFC" w:rsidRDefault="00474250">
            <w:pPr>
              <w:rPr>
                <w:color w:val="000000"/>
              </w:rPr>
            </w:pPr>
            <w:r w:rsidRPr="00047FFC">
              <w:rPr>
                <w:color w:val="000000"/>
              </w:rPr>
              <w:t>Rose (</w:t>
            </w:r>
            <w:r w:rsidR="001C1400" w:rsidRPr="00047FFC">
              <w:rPr>
                <w:color w:val="000000"/>
              </w:rPr>
              <w:t>MILD</w:t>
            </w:r>
            <w:r w:rsidRPr="00047FFC">
              <w:rPr>
                <w:color w:val="000000"/>
              </w:rPr>
              <w:t>): [years after our move] … we converted our garage, … that's now my study ... we've got gym equipment, Charlie's got a dartboard up, a table tennis for the garden …</w:t>
            </w:r>
          </w:p>
        </w:tc>
      </w:tr>
      <w:tr w:rsidR="00F27568" w:rsidRPr="00047FFC" w14:paraId="00798E46" w14:textId="77777777">
        <w:tc>
          <w:tcPr>
            <w:tcW w:w="1838" w:type="dxa"/>
            <w:tcBorders>
              <w:top w:val="single" w:sz="4" w:space="0" w:color="000000"/>
              <w:bottom w:val="single" w:sz="4" w:space="0" w:color="000000"/>
            </w:tcBorders>
          </w:tcPr>
          <w:p w14:paraId="000006E3"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6E4" w14:textId="77777777" w:rsidR="00F27568" w:rsidRPr="00047FFC" w:rsidRDefault="00474250">
            <w:pPr>
              <w:rPr>
                <w:color w:val="000000"/>
              </w:rPr>
            </w:pPr>
            <w:r w:rsidRPr="00047FFC">
              <w:rPr>
                <w:b/>
                <w:color w:val="000000"/>
              </w:rPr>
              <w:t>Adjust resource investment across family members</w:t>
            </w:r>
          </w:p>
        </w:tc>
      </w:tr>
      <w:tr w:rsidR="00F27568" w:rsidRPr="00047FFC" w14:paraId="0D923FE8" w14:textId="77777777">
        <w:tc>
          <w:tcPr>
            <w:tcW w:w="1838" w:type="dxa"/>
            <w:tcBorders>
              <w:top w:val="single" w:sz="4" w:space="0" w:color="000000"/>
              <w:bottom w:val="single" w:sz="4" w:space="0" w:color="000000"/>
            </w:tcBorders>
          </w:tcPr>
          <w:p w14:paraId="000006E7"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6E8" w14:textId="69AA9A70" w:rsidR="00F27568" w:rsidRPr="00047FFC" w:rsidRDefault="00474250">
            <w:pPr>
              <w:rPr>
                <w:color w:val="000000"/>
              </w:rPr>
            </w:pPr>
            <w:r w:rsidRPr="00047FFC">
              <w:rPr>
                <w:color w:val="000000"/>
              </w:rPr>
              <w:t>Vicky (</w:t>
            </w:r>
            <w:r w:rsidR="001C1400" w:rsidRPr="00047FFC">
              <w:rPr>
                <w:color w:val="000000"/>
              </w:rPr>
              <w:t>MILD</w:t>
            </w:r>
            <w:r w:rsidRPr="00047FFC">
              <w:rPr>
                <w:color w:val="000000"/>
              </w:rPr>
              <w:t>): Luckily, we had my mum, [who] could help out ... because Robin was working in London ... [when] I would be rehearsing on weekends [for my theatre production], [Robin] would definitely have the children. …</w:t>
            </w:r>
          </w:p>
        </w:tc>
        <w:tc>
          <w:tcPr>
            <w:tcW w:w="4030" w:type="dxa"/>
            <w:tcBorders>
              <w:top w:val="single" w:sz="4" w:space="0" w:color="000000"/>
              <w:bottom w:val="single" w:sz="4" w:space="0" w:color="000000"/>
            </w:tcBorders>
          </w:tcPr>
          <w:p w14:paraId="000006E9" w14:textId="2EE00AD3" w:rsidR="00F27568" w:rsidRPr="00047FFC" w:rsidRDefault="00474250">
            <w:pPr>
              <w:rPr>
                <w:color w:val="000000"/>
              </w:rPr>
            </w:pPr>
            <w:r w:rsidRPr="00047FFC">
              <w:rPr>
                <w:color w:val="000000"/>
              </w:rPr>
              <w:t>Angelina (</w:t>
            </w:r>
            <w:r w:rsidR="001C1400" w:rsidRPr="00047FFC">
              <w:rPr>
                <w:color w:val="000000"/>
              </w:rPr>
              <w:t>MILD</w:t>
            </w:r>
            <w:r w:rsidRPr="00047FFC">
              <w:rPr>
                <w:color w:val="000000"/>
              </w:rPr>
              <w:t>): … Max had gone down to a four-day week, and his work was less certain than it was. I've started to run online writing workshops to make a little bit of money ...</w:t>
            </w:r>
          </w:p>
        </w:tc>
        <w:tc>
          <w:tcPr>
            <w:tcW w:w="4030" w:type="dxa"/>
            <w:tcBorders>
              <w:top w:val="single" w:sz="4" w:space="0" w:color="000000"/>
              <w:bottom w:val="single" w:sz="4" w:space="0" w:color="000000"/>
            </w:tcBorders>
          </w:tcPr>
          <w:p w14:paraId="000006EA" w14:textId="4A696107" w:rsidR="00F27568" w:rsidRPr="00047FFC" w:rsidRDefault="00474250">
            <w:pPr>
              <w:rPr>
                <w:color w:val="000000"/>
              </w:rPr>
            </w:pPr>
            <w:r w:rsidRPr="00047FFC">
              <w:rPr>
                <w:color w:val="000000"/>
              </w:rPr>
              <w:t>Alan (</w:t>
            </w:r>
            <w:r w:rsidR="001C1400" w:rsidRPr="00047FFC">
              <w:rPr>
                <w:color w:val="000000"/>
              </w:rPr>
              <w:t>MOD</w:t>
            </w:r>
            <w:r w:rsidRPr="00047FFC">
              <w:rPr>
                <w:color w:val="000000"/>
              </w:rPr>
              <w:t>): We're in somebody else's house [over 8 years now] …we share the kitchen, bathroom ... we're constantly dancing around to try and not be under anybody else's feet …</w:t>
            </w:r>
            <w:r w:rsidRPr="00047FFC">
              <w:t xml:space="preserve"> </w:t>
            </w:r>
            <w:r w:rsidRPr="00047FFC">
              <w:rPr>
                <w:color w:val="000000"/>
              </w:rPr>
              <w:t>we go to the bathroom first, get washed, dressed before [Beth's parents] start to do their bits … the same with cooking …</w:t>
            </w:r>
            <w:r w:rsidRPr="00047FFC">
              <w:t xml:space="preserve"> We are still saving for a mortgage </w:t>
            </w:r>
          </w:p>
        </w:tc>
      </w:tr>
      <w:tr w:rsidR="00F27568" w:rsidRPr="00047FFC" w14:paraId="3EAA525E" w14:textId="77777777">
        <w:tc>
          <w:tcPr>
            <w:tcW w:w="1838" w:type="dxa"/>
            <w:tcBorders>
              <w:top w:val="single" w:sz="4" w:space="0" w:color="000000"/>
              <w:bottom w:val="single" w:sz="4" w:space="0" w:color="000000"/>
            </w:tcBorders>
          </w:tcPr>
          <w:p w14:paraId="000006EB" w14:textId="77777777" w:rsidR="00F27568" w:rsidRPr="00047FFC" w:rsidRDefault="00474250">
            <w:pPr>
              <w:rPr>
                <w:b/>
                <w:color w:val="000000"/>
              </w:rPr>
            </w:pPr>
            <w:r w:rsidRPr="00047FFC">
              <w:rPr>
                <w:b/>
                <w:color w:val="000000"/>
              </w:rPr>
              <w:t>No of Income Earners: One</w:t>
            </w:r>
          </w:p>
        </w:tc>
        <w:tc>
          <w:tcPr>
            <w:tcW w:w="4030" w:type="dxa"/>
          </w:tcPr>
          <w:p w14:paraId="000006EC" w14:textId="77777777" w:rsidR="00F27568" w:rsidRPr="00047FFC" w:rsidRDefault="00474250">
            <w:r w:rsidRPr="00047FFC">
              <w:rPr>
                <w:b/>
                <w:color w:val="000000"/>
              </w:rPr>
              <w:t>Time</w:t>
            </w:r>
          </w:p>
        </w:tc>
        <w:tc>
          <w:tcPr>
            <w:tcW w:w="4030" w:type="dxa"/>
          </w:tcPr>
          <w:p w14:paraId="000006ED" w14:textId="77777777" w:rsidR="00F27568" w:rsidRPr="00047FFC" w:rsidRDefault="00474250">
            <w:r w:rsidRPr="00047FFC">
              <w:rPr>
                <w:b/>
                <w:color w:val="000000"/>
              </w:rPr>
              <w:t>Money</w:t>
            </w:r>
          </w:p>
        </w:tc>
        <w:tc>
          <w:tcPr>
            <w:tcW w:w="4030" w:type="dxa"/>
          </w:tcPr>
          <w:p w14:paraId="000006EE" w14:textId="77777777" w:rsidR="00F27568" w:rsidRPr="00047FFC" w:rsidRDefault="00474250">
            <w:r w:rsidRPr="00047FFC">
              <w:rPr>
                <w:b/>
                <w:color w:val="000000"/>
              </w:rPr>
              <w:t>Space</w:t>
            </w:r>
          </w:p>
        </w:tc>
      </w:tr>
      <w:tr w:rsidR="00F27568" w:rsidRPr="00047FFC" w14:paraId="2726A4A2" w14:textId="77777777">
        <w:tc>
          <w:tcPr>
            <w:tcW w:w="1838" w:type="dxa"/>
            <w:tcBorders>
              <w:top w:val="single" w:sz="4" w:space="0" w:color="000000"/>
              <w:bottom w:val="single" w:sz="4" w:space="0" w:color="000000"/>
            </w:tcBorders>
          </w:tcPr>
          <w:p w14:paraId="000006EF"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6F0" w14:textId="77777777" w:rsidR="00F27568" w:rsidRPr="00047FFC" w:rsidRDefault="00474250">
            <w:pPr>
              <w:rPr>
                <w:color w:val="000000"/>
              </w:rPr>
            </w:pPr>
            <w:r w:rsidRPr="00047FFC">
              <w:rPr>
                <w:b/>
                <w:color w:val="000000"/>
              </w:rPr>
              <w:t>Adjust total consumption</w:t>
            </w:r>
          </w:p>
        </w:tc>
      </w:tr>
      <w:tr w:rsidR="00F27568" w:rsidRPr="00047FFC" w14:paraId="4D253C9D" w14:textId="77777777">
        <w:tc>
          <w:tcPr>
            <w:tcW w:w="1838" w:type="dxa"/>
            <w:tcBorders>
              <w:top w:val="single" w:sz="4" w:space="0" w:color="000000"/>
              <w:bottom w:val="single" w:sz="4" w:space="0" w:color="000000"/>
            </w:tcBorders>
          </w:tcPr>
          <w:p w14:paraId="000006F3"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6F4" w14:textId="192D26B0" w:rsidR="00F27568" w:rsidRPr="00047FFC" w:rsidRDefault="00474250">
            <w:pPr>
              <w:jc w:val="both"/>
            </w:pPr>
            <w:r w:rsidRPr="00047FFC">
              <w:t>Ritika (</w:t>
            </w:r>
            <w:r w:rsidR="001C1400" w:rsidRPr="00047FFC">
              <w:t>MOD</w:t>
            </w:r>
            <w:r w:rsidRPr="00047FFC">
              <w:t xml:space="preserve">): … the collection point is closed on Saturdays and Sundays … [the only time] I can collect is between Monday to Friday … [my parcel has] been there for two weeks now and I don't get chance to go because of the time table for the kids [11plus] tuition homework … my husband is </w:t>
            </w:r>
            <w:r w:rsidRPr="00047FFC">
              <w:lastRenderedPageBreak/>
              <w:t xml:space="preserve">constantly working, so he can’t help me either … </w:t>
            </w:r>
          </w:p>
        </w:tc>
        <w:tc>
          <w:tcPr>
            <w:tcW w:w="4030" w:type="dxa"/>
            <w:tcBorders>
              <w:top w:val="single" w:sz="4" w:space="0" w:color="000000"/>
              <w:bottom w:val="single" w:sz="4" w:space="0" w:color="000000"/>
            </w:tcBorders>
          </w:tcPr>
          <w:p w14:paraId="000006F5" w14:textId="3ACF1817" w:rsidR="00F27568" w:rsidRPr="00047FFC" w:rsidRDefault="00474250">
            <w:pPr>
              <w:rPr>
                <w:color w:val="000000"/>
              </w:rPr>
            </w:pPr>
            <w:proofErr w:type="spellStart"/>
            <w:r w:rsidRPr="00047FFC">
              <w:rPr>
                <w:color w:val="000000"/>
              </w:rPr>
              <w:lastRenderedPageBreak/>
              <w:t>Priya</w:t>
            </w:r>
            <w:proofErr w:type="spellEnd"/>
            <w:r w:rsidRPr="00047FFC">
              <w:rPr>
                <w:color w:val="000000"/>
              </w:rPr>
              <w:t xml:space="preserve"> (</w:t>
            </w:r>
            <w:r w:rsidR="001C1400" w:rsidRPr="00047FFC">
              <w:rPr>
                <w:color w:val="000000"/>
              </w:rPr>
              <w:t>MOD</w:t>
            </w:r>
            <w:r w:rsidRPr="00047FFC">
              <w:rPr>
                <w:color w:val="000000"/>
              </w:rPr>
              <w:t xml:space="preserve">): We want to buy house but … [with] one person earning it's a bit hard for us …so we are saving and renting for now… </w:t>
            </w:r>
          </w:p>
        </w:tc>
        <w:tc>
          <w:tcPr>
            <w:tcW w:w="4030" w:type="dxa"/>
            <w:tcBorders>
              <w:top w:val="single" w:sz="4" w:space="0" w:color="000000"/>
              <w:bottom w:val="single" w:sz="4" w:space="0" w:color="000000"/>
            </w:tcBorders>
          </w:tcPr>
          <w:p w14:paraId="000006F6" w14:textId="7783430F" w:rsidR="00F27568" w:rsidRPr="00047FFC" w:rsidRDefault="00474250">
            <w:pPr>
              <w:jc w:val="both"/>
            </w:pPr>
            <w:r w:rsidRPr="00047FFC">
              <w:t>Ash (</w:t>
            </w:r>
            <w:r w:rsidR="001C1400" w:rsidRPr="00047FFC">
              <w:t>SVR</w:t>
            </w:r>
            <w:r w:rsidRPr="00047FFC">
              <w:t>): Children need a big room … we don't have car …</w:t>
            </w:r>
            <w:r w:rsidR="00801A26" w:rsidRPr="00047FFC">
              <w:t xml:space="preserve"> </w:t>
            </w:r>
            <w:r w:rsidRPr="00047FFC">
              <w:t>[but can't move out because] everything is local… [to dad’s job]</w:t>
            </w:r>
          </w:p>
        </w:tc>
      </w:tr>
      <w:tr w:rsidR="00F27568" w:rsidRPr="00047FFC" w14:paraId="289320AA" w14:textId="77777777">
        <w:tc>
          <w:tcPr>
            <w:tcW w:w="1838" w:type="dxa"/>
            <w:tcBorders>
              <w:top w:val="single" w:sz="4" w:space="0" w:color="000000"/>
              <w:bottom w:val="single" w:sz="4" w:space="0" w:color="000000"/>
            </w:tcBorders>
          </w:tcPr>
          <w:p w14:paraId="000006F7"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6F8" w14:textId="77777777" w:rsidR="00F27568" w:rsidRPr="00047FFC" w:rsidRDefault="00474250">
            <w:pPr>
              <w:rPr>
                <w:color w:val="000000"/>
              </w:rPr>
            </w:pPr>
            <w:r w:rsidRPr="00047FFC">
              <w:rPr>
                <w:b/>
                <w:color w:val="000000"/>
              </w:rPr>
              <w:t>Adjust consumption across family members</w:t>
            </w:r>
          </w:p>
        </w:tc>
      </w:tr>
      <w:tr w:rsidR="00F27568" w:rsidRPr="00047FFC" w14:paraId="505426D5" w14:textId="77777777">
        <w:tc>
          <w:tcPr>
            <w:tcW w:w="1838" w:type="dxa"/>
            <w:tcBorders>
              <w:top w:val="single" w:sz="4" w:space="0" w:color="000000"/>
              <w:bottom w:val="single" w:sz="4" w:space="0" w:color="000000"/>
            </w:tcBorders>
          </w:tcPr>
          <w:p w14:paraId="000006FB"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6FC" w14:textId="64078498" w:rsidR="00F27568" w:rsidRPr="00047FFC" w:rsidRDefault="00474250">
            <w:pPr>
              <w:rPr>
                <w:color w:val="000000"/>
              </w:rPr>
            </w:pPr>
            <w:r w:rsidRPr="00047FFC">
              <w:rPr>
                <w:color w:val="000000"/>
              </w:rPr>
              <w:t>Shruti (</w:t>
            </w:r>
            <w:r w:rsidR="001C1400" w:rsidRPr="00047FFC">
              <w:rPr>
                <w:color w:val="000000"/>
              </w:rPr>
              <w:t>SVR</w:t>
            </w:r>
            <w:r w:rsidRPr="00047FFC">
              <w:rPr>
                <w:color w:val="000000"/>
              </w:rPr>
              <w:t>): [Due to] time implications of looking after child with allergy, me and the kids usually eat leftovers from night ... for lunch … our son’s food needs to be prepared in a specific way and we cannot rely on take-away or restaurant food … my husband helps with cooking and looking after children when he comes back from work …</w:t>
            </w:r>
          </w:p>
        </w:tc>
        <w:tc>
          <w:tcPr>
            <w:tcW w:w="4030" w:type="dxa"/>
            <w:tcBorders>
              <w:top w:val="single" w:sz="4" w:space="0" w:color="000000"/>
              <w:bottom w:val="single" w:sz="4" w:space="0" w:color="000000"/>
            </w:tcBorders>
          </w:tcPr>
          <w:p w14:paraId="000006FD" w14:textId="244F9725" w:rsidR="00F27568" w:rsidRPr="00047FFC" w:rsidRDefault="00474250">
            <w:pPr>
              <w:rPr>
                <w:color w:val="000000"/>
              </w:rPr>
            </w:pPr>
            <w:r w:rsidRPr="00047FFC">
              <w:rPr>
                <w:color w:val="000000"/>
              </w:rPr>
              <w:t>Tom (</w:t>
            </w:r>
            <w:r w:rsidR="001C1400" w:rsidRPr="00047FFC">
              <w:rPr>
                <w:color w:val="000000"/>
              </w:rPr>
              <w:t>MOD</w:t>
            </w:r>
            <w:r w:rsidRPr="00047FFC">
              <w:rPr>
                <w:color w:val="000000"/>
              </w:rPr>
              <w:t xml:space="preserve">): We budget for our family </w:t>
            </w:r>
            <w:r w:rsidRPr="00047FFC">
              <w:t xml:space="preserve">holidays … look at it, and then decide, … we can't go there because that's ridiculous money per night with one person’s salary… Let's go to this other place …. </w:t>
            </w:r>
          </w:p>
        </w:tc>
        <w:tc>
          <w:tcPr>
            <w:tcW w:w="4030" w:type="dxa"/>
            <w:tcBorders>
              <w:top w:val="single" w:sz="4" w:space="0" w:color="000000"/>
              <w:bottom w:val="single" w:sz="4" w:space="0" w:color="000000"/>
            </w:tcBorders>
          </w:tcPr>
          <w:p w14:paraId="000006FE" w14:textId="333BE47A" w:rsidR="00F27568" w:rsidRPr="00047FFC" w:rsidRDefault="00474250">
            <w:pPr>
              <w:rPr>
                <w:color w:val="000000"/>
              </w:rPr>
            </w:pPr>
            <w:r w:rsidRPr="00047FFC">
              <w:rPr>
                <w:color w:val="000000"/>
              </w:rPr>
              <w:t xml:space="preserve">Ash </w:t>
            </w:r>
            <w:r w:rsidR="00FD6EC9" w:rsidRPr="00047FFC">
              <w:rPr>
                <w:color w:val="000000"/>
              </w:rPr>
              <w:t>(</w:t>
            </w:r>
            <w:r w:rsidR="001C1400" w:rsidRPr="00047FFC">
              <w:rPr>
                <w:color w:val="000000"/>
              </w:rPr>
              <w:t>SVR</w:t>
            </w:r>
            <w:r w:rsidRPr="00047FFC">
              <w:rPr>
                <w:color w:val="000000"/>
              </w:rPr>
              <w:t>): [Doctor ask to] change [water softening equipment to help with child skin condition] ... we say that this is not our own house …</w:t>
            </w:r>
            <w:r w:rsidR="00B77BDC" w:rsidRPr="00047FFC">
              <w:rPr>
                <w:color w:val="000000" w:themeColor="text1"/>
              </w:rPr>
              <w:t xml:space="preserve"> children need a big room …we don't have car … [but can't move out because] everything is local … [to dad’s job and mum does not work] …</w:t>
            </w:r>
          </w:p>
        </w:tc>
      </w:tr>
      <w:tr w:rsidR="00F27568" w:rsidRPr="00047FFC" w14:paraId="4762A9C5" w14:textId="77777777">
        <w:tc>
          <w:tcPr>
            <w:tcW w:w="1838" w:type="dxa"/>
            <w:tcBorders>
              <w:top w:val="single" w:sz="4" w:space="0" w:color="000000"/>
              <w:bottom w:val="single" w:sz="4" w:space="0" w:color="000000"/>
            </w:tcBorders>
          </w:tcPr>
          <w:p w14:paraId="000006FF"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00" w14:textId="77777777" w:rsidR="00F27568" w:rsidRPr="00047FFC" w:rsidRDefault="00474250">
            <w:pPr>
              <w:rPr>
                <w:color w:val="000000"/>
              </w:rPr>
            </w:pPr>
            <w:r w:rsidRPr="00047FFC">
              <w:rPr>
                <w:b/>
                <w:color w:val="000000"/>
              </w:rPr>
              <w:t>Substitute resources invested</w:t>
            </w:r>
          </w:p>
        </w:tc>
      </w:tr>
      <w:tr w:rsidR="00F27568" w:rsidRPr="00047FFC" w14:paraId="75E2DADA" w14:textId="77777777">
        <w:tc>
          <w:tcPr>
            <w:tcW w:w="1838" w:type="dxa"/>
            <w:tcBorders>
              <w:top w:val="single" w:sz="4" w:space="0" w:color="000000"/>
              <w:bottom w:val="single" w:sz="4" w:space="0" w:color="000000"/>
            </w:tcBorders>
          </w:tcPr>
          <w:p w14:paraId="00000703"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04" w14:textId="2F54431B" w:rsidR="00F27568" w:rsidRPr="00047FFC" w:rsidRDefault="00474250">
            <w:pPr>
              <w:rPr>
                <w:color w:val="000000"/>
              </w:rPr>
            </w:pPr>
            <w:r w:rsidRPr="00047FFC">
              <w:rPr>
                <w:color w:val="000000"/>
              </w:rPr>
              <w:t>Albert (</w:t>
            </w:r>
            <w:r w:rsidR="001C1400" w:rsidRPr="00047FFC">
              <w:rPr>
                <w:color w:val="000000"/>
              </w:rPr>
              <w:t>MOD</w:t>
            </w:r>
            <w:r w:rsidRPr="00047FFC">
              <w:rPr>
                <w:color w:val="000000"/>
              </w:rPr>
              <w:t xml:space="preserve">): I recall a moment when really, really the time was tight. I was working two jobs. I was driving the [bus] and I was managing a restaurant in the evening ... And ... we barely saw each other [wife, Faith, a full time stay at home mum at the time] ...  </w:t>
            </w:r>
          </w:p>
        </w:tc>
        <w:tc>
          <w:tcPr>
            <w:tcW w:w="4030" w:type="dxa"/>
            <w:tcBorders>
              <w:top w:val="single" w:sz="4" w:space="0" w:color="000000"/>
              <w:bottom w:val="single" w:sz="4" w:space="0" w:color="000000"/>
            </w:tcBorders>
          </w:tcPr>
          <w:p w14:paraId="00000705" w14:textId="4B03BF37" w:rsidR="00F27568" w:rsidRPr="00047FFC" w:rsidRDefault="00474250">
            <w:r w:rsidRPr="00047FFC">
              <w:t>Daniel (</w:t>
            </w:r>
            <w:r w:rsidR="001C1400" w:rsidRPr="00047FFC">
              <w:t>MILD</w:t>
            </w:r>
            <w:r w:rsidRPr="00047FFC">
              <w:t>): If she [mum] were to go to work, we would be literally paying for out of school club, nursery, so it didn't, really make sense ... let's wait for the kids to start school …</w:t>
            </w:r>
          </w:p>
        </w:tc>
        <w:tc>
          <w:tcPr>
            <w:tcW w:w="4030" w:type="dxa"/>
            <w:tcBorders>
              <w:top w:val="single" w:sz="4" w:space="0" w:color="000000"/>
              <w:bottom w:val="single" w:sz="4" w:space="0" w:color="000000"/>
            </w:tcBorders>
          </w:tcPr>
          <w:p w14:paraId="00000706" w14:textId="3BE096BB" w:rsidR="00F27568" w:rsidRPr="00047FFC" w:rsidRDefault="00474250">
            <w:pPr>
              <w:jc w:val="both"/>
            </w:pPr>
            <w:r w:rsidRPr="00047FFC">
              <w:t>Ian (</w:t>
            </w:r>
            <w:r w:rsidR="001C1400" w:rsidRPr="00047FFC">
              <w:t>MOD</w:t>
            </w:r>
            <w:r w:rsidRPr="00047FFC">
              <w:t xml:space="preserve">): … We would be already probably in some lovely one-bedroom house, … [that’s] everything we can afford [with my income] … but you sacrifice … unfortunately, house prices are very high here … so it's kind of pointless … the boys would want their outside space to play …. [the one-bedroom does not work for us] … </w:t>
            </w:r>
          </w:p>
        </w:tc>
      </w:tr>
      <w:tr w:rsidR="00F27568" w:rsidRPr="00047FFC" w14:paraId="1AF2CBCB" w14:textId="77777777">
        <w:tc>
          <w:tcPr>
            <w:tcW w:w="1838" w:type="dxa"/>
            <w:tcBorders>
              <w:top w:val="single" w:sz="4" w:space="0" w:color="000000"/>
              <w:bottom w:val="single" w:sz="4" w:space="0" w:color="000000"/>
            </w:tcBorders>
          </w:tcPr>
          <w:p w14:paraId="00000707"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08" w14:textId="77777777" w:rsidR="00F27568" w:rsidRPr="00047FFC" w:rsidRDefault="00474250">
            <w:pPr>
              <w:rPr>
                <w:color w:val="000000"/>
              </w:rPr>
            </w:pPr>
            <w:r w:rsidRPr="00047FFC">
              <w:rPr>
                <w:b/>
                <w:color w:val="000000"/>
              </w:rPr>
              <w:t>Adjust resource investment across family members</w:t>
            </w:r>
          </w:p>
        </w:tc>
      </w:tr>
      <w:tr w:rsidR="00F27568" w:rsidRPr="00047FFC" w14:paraId="310CC295" w14:textId="77777777">
        <w:tc>
          <w:tcPr>
            <w:tcW w:w="1838" w:type="dxa"/>
            <w:tcBorders>
              <w:top w:val="single" w:sz="4" w:space="0" w:color="000000"/>
              <w:bottom w:val="single" w:sz="4" w:space="0" w:color="000000"/>
            </w:tcBorders>
          </w:tcPr>
          <w:p w14:paraId="0000070B"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0C" w14:textId="7EFAC7C8" w:rsidR="00F27568" w:rsidRPr="00047FFC" w:rsidRDefault="00474250">
            <w:pPr>
              <w:rPr>
                <w:color w:val="000000"/>
              </w:rPr>
            </w:pPr>
            <w:r w:rsidRPr="00047FFC">
              <w:t>Vicky (</w:t>
            </w:r>
            <w:r w:rsidR="001C1400" w:rsidRPr="00047FFC">
              <w:t>MILD</w:t>
            </w:r>
            <w:r w:rsidRPr="00047FFC">
              <w:t xml:space="preserve">): [Time] … made me think about ever doing it [the production as a hobby] … And I can’t say I have a job … you can be practising and learning your lines in the day when they're at school ... [but for] Robin, certainly when I was doing that play, it was like, Oh, that's another </w:t>
            </w:r>
            <w:r w:rsidRPr="00047FFC">
              <w:lastRenderedPageBreak/>
              <w:t>afternoon gone, where you would be doing work, rather than childcare</w:t>
            </w:r>
          </w:p>
        </w:tc>
        <w:tc>
          <w:tcPr>
            <w:tcW w:w="4030" w:type="dxa"/>
            <w:tcBorders>
              <w:top w:val="single" w:sz="4" w:space="0" w:color="000000"/>
              <w:bottom w:val="single" w:sz="4" w:space="0" w:color="000000"/>
            </w:tcBorders>
          </w:tcPr>
          <w:p w14:paraId="0000070D" w14:textId="2BDE1B7F" w:rsidR="00F27568" w:rsidRPr="00047FFC" w:rsidRDefault="00474250">
            <w:pPr>
              <w:rPr>
                <w:color w:val="000000"/>
              </w:rPr>
            </w:pPr>
            <w:r w:rsidRPr="00047FFC">
              <w:rPr>
                <w:color w:val="000000"/>
              </w:rPr>
              <w:lastRenderedPageBreak/>
              <w:t>Faith (</w:t>
            </w:r>
            <w:r w:rsidR="001C1400" w:rsidRPr="00047FFC">
              <w:rPr>
                <w:color w:val="000000"/>
              </w:rPr>
              <w:t>MOD</w:t>
            </w:r>
            <w:r w:rsidRPr="00047FFC">
              <w:rPr>
                <w:color w:val="000000"/>
              </w:rPr>
              <w:t xml:space="preserve">): Because of me not working ... to get mortgage was going to be tight </w:t>
            </w:r>
          </w:p>
          <w:p w14:paraId="0000070E" w14:textId="77777777" w:rsidR="00F27568" w:rsidRPr="00047FFC" w:rsidRDefault="00474250">
            <w:pPr>
              <w:rPr>
                <w:color w:val="000000"/>
              </w:rPr>
            </w:pPr>
            <w:r w:rsidRPr="00047FFC">
              <w:rPr>
                <w:color w:val="000000"/>
              </w:rPr>
              <w:t>Albert: Selling our old house was the [only] way that I'm going to buy the [new] house ...and I need to have a little bit spare for emergency, and to fix the [quite old] house ...</w:t>
            </w:r>
            <w:r w:rsidRPr="00047FFC">
              <w:t xml:space="preserve"> </w:t>
            </w:r>
          </w:p>
        </w:tc>
        <w:tc>
          <w:tcPr>
            <w:tcW w:w="4030" w:type="dxa"/>
            <w:tcBorders>
              <w:top w:val="single" w:sz="4" w:space="0" w:color="000000"/>
              <w:bottom w:val="single" w:sz="4" w:space="0" w:color="000000"/>
            </w:tcBorders>
          </w:tcPr>
          <w:p w14:paraId="0000070F" w14:textId="40C740C5" w:rsidR="00F27568" w:rsidRPr="00047FFC" w:rsidRDefault="00474250">
            <w:pPr>
              <w:rPr>
                <w:color w:val="000000"/>
              </w:rPr>
            </w:pPr>
            <w:r w:rsidRPr="00047FFC">
              <w:rPr>
                <w:color w:val="000000"/>
              </w:rPr>
              <w:t>Vicky (</w:t>
            </w:r>
            <w:r w:rsidR="001C1400" w:rsidRPr="00047FFC">
              <w:rPr>
                <w:color w:val="000000"/>
              </w:rPr>
              <w:t>MILD</w:t>
            </w:r>
            <w:r w:rsidRPr="00047FFC">
              <w:rPr>
                <w:color w:val="000000"/>
              </w:rPr>
              <w:t xml:space="preserve">): If Robin had to work at home in our old house ... [it] would have been really tricky, ... but crafting is something I'd like to do maybe as an income source one day ... so that means, having a lot of supplies, and having the space to do it, ... </w:t>
            </w:r>
          </w:p>
        </w:tc>
      </w:tr>
      <w:tr w:rsidR="00F27568" w:rsidRPr="00047FFC" w14:paraId="5191A4F8" w14:textId="77777777">
        <w:tc>
          <w:tcPr>
            <w:tcW w:w="1838" w:type="dxa"/>
            <w:tcBorders>
              <w:top w:val="single" w:sz="4" w:space="0" w:color="000000"/>
              <w:bottom w:val="single" w:sz="4" w:space="0" w:color="000000"/>
            </w:tcBorders>
          </w:tcPr>
          <w:p w14:paraId="00000710" w14:textId="77777777" w:rsidR="00F27568" w:rsidRPr="00047FFC" w:rsidRDefault="00474250">
            <w:pPr>
              <w:rPr>
                <w:color w:val="000000"/>
              </w:rPr>
            </w:pPr>
            <w:r w:rsidRPr="00047FFC">
              <w:rPr>
                <w:b/>
                <w:color w:val="000000"/>
              </w:rPr>
              <w:t>No of Income Earners: More than One</w:t>
            </w:r>
          </w:p>
        </w:tc>
        <w:tc>
          <w:tcPr>
            <w:tcW w:w="4030" w:type="dxa"/>
          </w:tcPr>
          <w:p w14:paraId="00000711" w14:textId="77777777" w:rsidR="00F27568" w:rsidRPr="00047FFC" w:rsidRDefault="00474250">
            <w:r w:rsidRPr="00047FFC">
              <w:rPr>
                <w:b/>
                <w:color w:val="000000"/>
              </w:rPr>
              <w:t>Time</w:t>
            </w:r>
          </w:p>
        </w:tc>
        <w:tc>
          <w:tcPr>
            <w:tcW w:w="4030" w:type="dxa"/>
          </w:tcPr>
          <w:p w14:paraId="00000712" w14:textId="77777777" w:rsidR="00F27568" w:rsidRPr="00047FFC" w:rsidRDefault="00474250">
            <w:r w:rsidRPr="00047FFC">
              <w:rPr>
                <w:b/>
                <w:color w:val="000000"/>
              </w:rPr>
              <w:t>Money</w:t>
            </w:r>
          </w:p>
        </w:tc>
        <w:tc>
          <w:tcPr>
            <w:tcW w:w="4030" w:type="dxa"/>
          </w:tcPr>
          <w:p w14:paraId="00000713" w14:textId="77777777" w:rsidR="00F27568" w:rsidRPr="00047FFC" w:rsidRDefault="00474250">
            <w:r w:rsidRPr="00047FFC">
              <w:rPr>
                <w:b/>
                <w:color w:val="000000"/>
              </w:rPr>
              <w:t>Space</w:t>
            </w:r>
          </w:p>
        </w:tc>
      </w:tr>
      <w:tr w:rsidR="00F27568" w:rsidRPr="00047FFC" w14:paraId="5B72ABF0" w14:textId="77777777">
        <w:tc>
          <w:tcPr>
            <w:tcW w:w="1838" w:type="dxa"/>
            <w:tcBorders>
              <w:top w:val="single" w:sz="4" w:space="0" w:color="000000"/>
              <w:bottom w:val="single" w:sz="4" w:space="0" w:color="000000"/>
            </w:tcBorders>
          </w:tcPr>
          <w:p w14:paraId="00000714"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715" w14:textId="77777777" w:rsidR="00F27568" w:rsidRPr="00047FFC" w:rsidRDefault="00474250">
            <w:pPr>
              <w:rPr>
                <w:color w:val="000000"/>
              </w:rPr>
            </w:pPr>
            <w:r w:rsidRPr="00047FFC">
              <w:rPr>
                <w:b/>
                <w:color w:val="000000"/>
              </w:rPr>
              <w:t>Adjust total consumption</w:t>
            </w:r>
          </w:p>
        </w:tc>
      </w:tr>
      <w:tr w:rsidR="00F27568" w:rsidRPr="00047FFC" w14:paraId="3F12BF7B" w14:textId="77777777">
        <w:tc>
          <w:tcPr>
            <w:tcW w:w="1838" w:type="dxa"/>
            <w:tcBorders>
              <w:top w:val="single" w:sz="4" w:space="0" w:color="000000"/>
              <w:bottom w:val="single" w:sz="4" w:space="0" w:color="000000"/>
            </w:tcBorders>
          </w:tcPr>
          <w:p w14:paraId="00000718"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19" w14:textId="6F8BBF88" w:rsidR="00F27568" w:rsidRPr="00047FFC" w:rsidRDefault="00474250">
            <w:pPr>
              <w:rPr>
                <w:color w:val="000000"/>
              </w:rPr>
            </w:pPr>
            <w:r w:rsidRPr="00047FFC">
              <w:rPr>
                <w:color w:val="000000"/>
              </w:rPr>
              <w:t>Alan (</w:t>
            </w:r>
            <w:r w:rsidR="001C1400" w:rsidRPr="00047FFC">
              <w:rPr>
                <w:color w:val="000000"/>
              </w:rPr>
              <w:t>MOD</w:t>
            </w:r>
            <w:r w:rsidRPr="00047FFC">
              <w:rPr>
                <w:color w:val="000000"/>
              </w:rPr>
              <w:t xml:space="preserve">): We both work … we get lost in our day ... we set reminders in Alexa to do things …. technology enhances, … and supports [our lives] ... </w:t>
            </w:r>
          </w:p>
        </w:tc>
        <w:tc>
          <w:tcPr>
            <w:tcW w:w="4030" w:type="dxa"/>
            <w:tcBorders>
              <w:top w:val="single" w:sz="4" w:space="0" w:color="000000"/>
              <w:bottom w:val="single" w:sz="4" w:space="0" w:color="000000"/>
            </w:tcBorders>
          </w:tcPr>
          <w:p w14:paraId="0000071A" w14:textId="286154B8" w:rsidR="00F27568" w:rsidRPr="00047FFC" w:rsidRDefault="00474250">
            <w:pPr>
              <w:jc w:val="both"/>
            </w:pPr>
            <w:r w:rsidRPr="00047FFC">
              <w:t>Stephan (</w:t>
            </w:r>
            <w:r w:rsidR="001C1400" w:rsidRPr="00047FFC">
              <w:t>MOD</w:t>
            </w:r>
            <w:r w:rsidRPr="00047FFC">
              <w:t>): I don't really want to start painting at seven o'clock at night [after work], and [there is either] a birthday party, or a football match, or something [else] on [at the week end] … [everything] depends on both our work commitments, … [The] financial element ... made quite a big difference. It's worrying about ... how much it was going to cost, [whether] we can do it, and ... [if there is] enough food to eat every night of the week …</w:t>
            </w:r>
          </w:p>
        </w:tc>
        <w:tc>
          <w:tcPr>
            <w:tcW w:w="4030" w:type="dxa"/>
            <w:tcBorders>
              <w:top w:val="single" w:sz="4" w:space="0" w:color="000000"/>
              <w:bottom w:val="single" w:sz="4" w:space="0" w:color="000000"/>
            </w:tcBorders>
          </w:tcPr>
          <w:p w14:paraId="0000071B" w14:textId="322833F3" w:rsidR="00F27568" w:rsidRPr="00047FFC" w:rsidRDefault="00474250">
            <w:pPr>
              <w:rPr>
                <w:color w:val="000000"/>
              </w:rPr>
            </w:pPr>
            <w:r w:rsidRPr="00047FFC">
              <w:rPr>
                <w:color w:val="000000"/>
              </w:rPr>
              <w:t>Rose (</w:t>
            </w:r>
            <w:r w:rsidR="001C1400" w:rsidRPr="00047FFC">
              <w:rPr>
                <w:color w:val="000000"/>
              </w:rPr>
              <w:t>MILD</w:t>
            </w:r>
            <w:r w:rsidRPr="00047FFC">
              <w:rPr>
                <w:color w:val="000000"/>
              </w:rPr>
              <w:t>): ... We left the house [during my maternity leave and the summer [school holidays] and they [builders] could ...do everything. ... without spending on renting another property ...  moved out to my parents’ house .... Charlie could commute into his work …</w:t>
            </w:r>
          </w:p>
        </w:tc>
      </w:tr>
      <w:tr w:rsidR="00F27568" w:rsidRPr="00047FFC" w14:paraId="4D48A5D4" w14:textId="77777777">
        <w:tc>
          <w:tcPr>
            <w:tcW w:w="1838" w:type="dxa"/>
            <w:tcBorders>
              <w:top w:val="single" w:sz="4" w:space="0" w:color="000000"/>
              <w:bottom w:val="single" w:sz="4" w:space="0" w:color="000000"/>
            </w:tcBorders>
          </w:tcPr>
          <w:p w14:paraId="0000071C"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1D" w14:textId="77777777" w:rsidR="00F27568" w:rsidRPr="00047FFC" w:rsidRDefault="00474250">
            <w:pPr>
              <w:rPr>
                <w:color w:val="000000"/>
              </w:rPr>
            </w:pPr>
            <w:r w:rsidRPr="00047FFC">
              <w:rPr>
                <w:b/>
                <w:color w:val="000000"/>
              </w:rPr>
              <w:t>Adjust consumption across family members</w:t>
            </w:r>
          </w:p>
        </w:tc>
      </w:tr>
      <w:tr w:rsidR="00F27568" w:rsidRPr="00047FFC" w14:paraId="3F87B121" w14:textId="77777777">
        <w:tc>
          <w:tcPr>
            <w:tcW w:w="1838" w:type="dxa"/>
            <w:tcBorders>
              <w:top w:val="single" w:sz="4" w:space="0" w:color="000000"/>
              <w:bottom w:val="single" w:sz="4" w:space="0" w:color="000000"/>
            </w:tcBorders>
          </w:tcPr>
          <w:p w14:paraId="00000720"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21" w14:textId="656ED04A" w:rsidR="00F27568" w:rsidRPr="00047FFC" w:rsidRDefault="00474250">
            <w:pPr>
              <w:rPr>
                <w:color w:val="000000"/>
              </w:rPr>
            </w:pPr>
            <w:r w:rsidRPr="00047FFC">
              <w:rPr>
                <w:color w:val="000000"/>
              </w:rPr>
              <w:t>Summer (</w:t>
            </w:r>
            <w:r w:rsidR="001C1400" w:rsidRPr="00047FFC">
              <w:rPr>
                <w:color w:val="000000"/>
              </w:rPr>
              <w:t>MOD</w:t>
            </w:r>
            <w:r w:rsidRPr="00047FFC">
              <w:rPr>
                <w:color w:val="000000"/>
              </w:rPr>
              <w:t>): We usually take our [work] holidays around the school holidays ... we alternate [to cover child care] …</w:t>
            </w:r>
          </w:p>
        </w:tc>
        <w:tc>
          <w:tcPr>
            <w:tcW w:w="4030" w:type="dxa"/>
            <w:tcBorders>
              <w:top w:val="single" w:sz="4" w:space="0" w:color="000000"/>
              <w:bottom w:val="single" w:sz="4" w:space="0" w:color="000000"/>
            </w:tcBorders>
          </w:tcPr>
          <w:p w14:paraId="00000722" w14:textId="25005FE3" w:rsidR="00F27568" w:rsidRPr="00047FFC" w:rsidRDefault="00474250">
            <w:pPr>
              <w:rPr>
                <w:color w:val="000000"/>
              </w:rPr>
            </w:pPr>
            <w:proofErr w:type="spellStart"/>
            <w:r w:rsidRPr="00047FFC">
              <w:rPr>
                <w:color w:val="000000"/>
              </w:rPr>
              <w:t>Navin</w:t>
            </w:r>
            <w:proofErr w:type="spellEnd"/>
            <w:r w:rsidRPr="00047FFC">
              <w:rPr>
                <w:color w:val="000000"/>
              </w:rPr>
              <w:t xml:space="preserve"> (</w:t>
            </w:r>
            <w:r w:rsidR="001C1400" w:rsidRPr="00047FFC">
              <w:rPr>
                <w:color w:val="000000"/>
              </w:rPr>
              <w:t>MOD</w:t>
            </w:r>
            <w:r w:rsidRPr="00047FFC">
              <w:rPr>
                <w:color w:val="000000"/>
              </w:rPr>
              <w:t>): Sometimes, kids ask [to go] somewhere on holidays …. [if] it's not enough money …. we'll say maybe next year</w:t>
            </w:r>
          </w:p>
        </w:tc>
        <w:tc>
          <w:tcPr>
            <w:tcW w:w="4030" w:type="dxa"/>
            <w:tcBorders>
              <w:top w:val="single" w:sz="4" w:space="0" w:color="000000"/>
              <w:bottom w:val="single" w:sz="4" w:space="0" w:color="000000"/>
            </w:tcBorders>
          </w:tcPr>
          <w:p w14:paraId="00000723" w14:textId="0818571A" w:rsidR="00F27568" w:rsidRPr="00047FFC" w:rsidRDefault="00474250">
            <w:pPr>
              <w:rPr>
                <w:color w:val="000000"/>
              </w:rPr>
            </w:pPr>
            <w:r w:rsidRPr="00047FFC">
              <w:t>Alan (</w:t>
            </w:r>
            <w:r w:rsidR="001C1400" w:rsidRPr="00047FFC">
              <w:t>MOD</w:t>
            </w:r>
            <w:r w:rsidRPr="00047FFC">
              <w:t>): …</w:t>
            </w:r>
            <w:r w:rsidRPr="00047FFC">
              <w:rPr>
                <w:color w:val="000000"/>
              </w:rPr>
              <w:t>We've got crates stacked up in rooms … a shed, in the garden full of our stuff …</w:t>
            </w:r>
            <w:r w:rsidRPr="00047FFC">
              <w:t xml:space="preserve"> [even if we both work] w</w:t>
            </w:r>
            <w:r w:rsidRPr="00047FFC">
              <w:rPr>
                <w:color w:val="000000"/>
              </w:rPr>
              <w:t xml:space="preserve">e haven't been able to bring [daughter] up in the environment we wanted ... being able to spread her toys out ... they are stacked up in crates </w:t>
            </w:r>
          </w:p>
        </w:tc>
      </w:tr>
      <w:tr w:rsidR="00F27568" w:rsidRPr="00047FFC" w14:paraId="53A31741" w14:textId="77777777">
        <w:tc>
          <w:tcPr>
            <w:tcW w:w="1838" w:type="dxa"/>
            <w:tcBorders>
              <w:top w:val="single" w:sz="4" w:space="0" w:color="000000"/>
              <w:bottom w:val="single" w:sz="4" w:space="0" w:color="000000"/>
            </w:tcBorders>
          </w:tcPr>
          <w:p w14:paraId="00000724"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25" w14:textId="77777777" w:rsidR="00F27568" w:rsidRPr="00047FFC" w:rsidRDefault="00474250">
            <w:pPr>
              <w:rPr>
                <w:color w:val="000000"/>
              </w:rPr>
            </w:pPr>
            <w:r w:rsidRPr="00047FFC">
              <w:rPr>
                <w:b/>
                <w:color w:val="000000"/>
              </w:rPr>
              <w:t>Substitute resources invested</w:t>
            </w:r>
          </w:p>
        </w:tc>
      </w:tr>
      <w:tr w:rsidR="00F27568" w:rsidRPr="00047FFC" w14:paraId="40B17369" w14:textId="77777777">
        <w:tc>
          <w:tcPr>
            <w:tcW w:w="1838" w:type="dxa"/>
            <w:tcBorders>
              <w:top w:val="single" w:sz="4" w:space="0" w:color="000000"/>
              <w:bottom w:val="single" w:sz="4" w:space="0" w:color="000000"/>
            </w:tcBorders>
          </w:tcPr>
          <w:p w14:paraId="00000728"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29" w14:textId="31C94883" w:rsidR="00F27568" w:rsidRPr="00047FFC" w:rsidRDefault="00474250">
            <w:pPr>
              <w:rPr>
                <w:color w:val="000000"/>
              </w:rPr>
            </w:pPr>
            <w:r w:rsidRPr="00047FFC">
              <w:rPr>
                <w:color w:val="000000"/>
              </w:rPr>
              <w:t>Kate (</w:t>
            </w:r>
            <w:r w:rsidR="001C1400" w:rsidRPr="00047FFC">
              <w:rPr>
                <w:color w:val="000000"/>
              </w:rPr>
              <w:t>SVR</w:t>
            </w:r>
            <w:r w:rsidRPr="00047FFC">
              <w:rPr>
                <w:color w:val="000000"/>
              </w:rPr>
              <w:t xml:space="preserve">): When they [kids] were much younger, I wasn't working. It was much easier. Because even though financially we struggled, but I was always there …Now that I work, there </w:t>
            </w:r>
            <w:r w:rsidRPr="00047FFC">
              <w:rPr>
                <w:color w:val="000000"/>
              </w:rPr>
              <w:lastRenderedPageBreak/>
              <w:t>is a lot more juggling</w:t>
            </w:r>
          </w:p>
        </w:tc>
        <w:tc>
          <w:tcPr>
            <w:tcW w:w="4030" w:type="dxa"/>
            <w:tcBorders>
              <w:top w:val="single" w:sz="4" w:space="0" w:color="000000"/>
              <w:bottom w:val="single" w:sz="4" w:space="0" w:color="000000"/>
            </w:tcBorders>
          </w:tcPr>
          <w:p w14:paraId="0000072A" w14:textId="2F975911" w:rsidR="00F27568" w:rsidRPr="00047FFC" w:rsidRDefault="00474250">
            <w:pPr>
              <w:rPr>
                <w:color w:val="000000"/>
              </w:rPr>
            </w:pPr>
            <w:r w:rsidRPr="00047FFC">
              <w:rPr>
                <w:color w:val="000000"/>
              </w:rPr>
              <w:lastRenderedPageBreak/>
              <w:t>Eva (</w:t>
            </w:r>
            <w:r w:rsidR="001C1400" w:rsidRPr="00047FFC">
              <w:rPr>
                <w:color w:val="000000"/>
              </w:rPr>
              <w:t>MOD</w:t>
            </w:r>
            <w:r w:rsidRPr="00047FFC">
              <w:rPr>
                <w:color w:val="000000"/>
              </w:rPr>
              <w:t>): M</w:t>
            </w:r>
            <w:r w:rsidRPr="00047FFC">
              <w:t>y sister used to live with us before … so she looked after [my autistic son] when I was working [and I didn’t have to pay for child care]</w:t>
            </w:r>
          </w:p>
        </w:tc>
        <w:tc>
          <w:tcPr>
            <w:tcW w:w="4030" w:type="dxa"/>
            <w:tcBorders>
              <w:top w:val="single" w:sz="4" w:space="0" w:color="000000"/>
              <w:bottom w:val="single" w:sz="4" w:space="0" w:color="000000"/>
            </w:tcBorders>
          </w:tcPr>
          <w:p w14:paraId="0000072B" w14:textId="3A19DCB6" w:rsidR="00F27568" w:rsidRPr="00047FFC" w:rsidRDefault="00474250">
            <w:pPr>
              <w:rPr>
                <w:color w:val="000000"/>
              </w:rPr>
            </w:pPr>
            <w:r w:rsidRPr="00047FFC">
              <w:rPr>
                <w:color w:val="000000"/>
              </w:rPr>
              <w:t>Albert (</w:t>
            </w:r>
            <w:r w:rsidR="001C1400" w:rsidRPr="00047FFC">
              <w:rPr>
                <w:color w:val="000000"/>
              </w:rPr>
              <w:t>MOD</w:t>
            </w:r>
            <w:r w:rsidRPr="00047FFC">
              <w:rPr>
                <w:color w:val="000000"/>
              </w:rPr>
              <w:t xml:space="preserve">): I really wanted to actually keep the [old] property and buy this [new house] as well, [as] I was being asked to rent the [old] property from British Airways ... it was a good </w:t>
            </w:r>
            <w:r w:rsidRPr="00047FFC">
              <w:rPr>
                <w:color w:val="000000"/>
              </w:rPr>
              <w:lastRenderedPageBreak/>
              <w:t>deal ... [but] I couldn't afford it ....</w:t>
            </w:r>
          </w:p>
        </w:tc>
      </w:tr>
      <w:tr w:rsidR="00F27568" w:rsidRPr="00047FFC" w14:paraId="72A567FF" w14:textId="77777777">
        <w:tc>
          <w:tcPr>
            <w:tcW w:w="1838" w:type="dxa"/>
            <w:tcBorders>
              <w:top w:val="single" w:sz="4" w:space="0" w:color="000000"/>
              <w:bottom w:val="single" w:sz="4" w:space="0" w:color="000000"/>
            </w:tcBorders>
          </w:tcPr>
          <w:p w14:paraId="0000072C"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2D" w14:textId="77777777" w:rsidR="00F27568" w:rsidRPr="00047FFC" w:rsidRDefault="00474250">
            <w:pPr>
              <w:rPr>
                <w:color w:val="000000"/>
              </w:rPr>
            </w:pPr>
            <w:r w:rsidRPr="00047FFC">
              <w:rPr>
                <w:b/>
                <w:color w:val="000000"/>
              </w:rPr>
              <w:t>Adjust resource investment across family members</w:t>
            </w:r>
          </w:p>
        </w:tc>
      </w:tr>
      <w:tr w:rsidR="00F27568" w:rsidRPr="00047FFC" w14:paraId="4E32A3E5" w14:textId="77777777">
        <w:tc>
          <w:tcPr>
            <w:tcW w:w="1838" w:type="dxa"/>
            <w:tcBorders>
              <w:top w:val="single" w:sz="4" w:space="0" w:color="000000"/>
              <w:bottom w:val="single" w:sz="4" w:space="0" w:color="000000"/>
            </w:tcBorders>
          </w:tcPr>
          <w:p w14:paraId="00000730"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31" w14:textId="798837BC" w:rsidR="00F27568" w:rsidRPr="00047FFC" w:rsidRDefault="00474250">
            <w:r w:rsidRPr="00047FFC">
              <w:t>Julia (</w:t>
            </w:r>
            <w:r w:rsidR="001C1400" w:rsidRPr="00047FFC">
              <w:t>MOD</w:t>
            </w:r>
            <w:r w:rsidRPr="00047FFC">
              <w:t xml:space="preserve">): … We kind of fill the gap for each other …. we both are working, we have to coordinate </w:t>
            </w:r>
          </w:p>
          <w:p w14:paraId="00000732" w14:textId="77777777" w:rsidR="00F27568" w:rsidRPr="00047FFC" w:rsidRDefault="00474250">
            <w:pPr>
              <w:jc w:val="both"/>
            </w:pPr>
            <w:r w:rsidRPr="00047FFC">
              <w:t>David: [Its’] a bit different because my job is very intensive, it could be weekends, it could be Christmas Day …. It could be nothing for two months.</w:t>
            </w:r>
          </w:p>
        </w:tc>
        <w:tc>
          <w:tcPr>
            <w:tcW w:w="4030" w:type="dxa"/>
            <w:tcBorders>
              <w:top w:val="single" w:sz="4" w:space="0" w:color="000000"/>
              <w:bottom w:val="single" w:sz="4" w:space="0" w:color="000000"/>
            </w:tcBorders>
          </w:tcPr>
          <w:p w14:paraId="00000733" w14:textId="1B9E2614" w:rsidR="00F27568" w:rsidRPr="00047FFC" w:rsidRDefault="00474250">
            <w:pPr>
              <w:rPr>
                <w:color w:val="000000"/>
              </w:rPr>
            </w:pPr>
            <w:r w:rsidRPr="00047FFC">
              <w:rPr>
                <w:color w:val="000000"/>
              </w:rPr>
              <w:t xml:space="preserve">Eloise </w:t>
            </w:r>
            <w:r w:rsidR="00FD6EC9" w:rsidRPr="00047FFC">
              <w:rPr>
                <w:color w:val="000000"/>
              </w:rPr>
              <w:t>(</w:t>
            </w:r>
            <w:r w:rsidR="001C1400" w:rsidRPr="00047FFC">
              <w:rPr>
                <w:color w:val="000000"/>
              </w:rPr>
              <w:t>MOD</w:t>
            </w:r>
            <w:r w:rsidRPr="00047FFC">
              <w:rPr>
                <w:color w:val="000000"/>
              </w:rPr>
              <w:t>): We pay the big portion of the month's bill out of my salary [as I get paid monthly] ... Matt gets paid weekly ... I do like a big monthly shop … we need food shopping topping up [weekly from Matt's wages] … We share responsibility in a different way</w:t>
            </w:r>
          </w:p>
        </w:tc>
        <w:tc>
          <w:tcPr>
            <w:tcW w:w="4030" w:type="dxa"/>
            <w:tcBorders>
              <w:top w:val="single" w:sz="4" w:space="0" w:color="000000"/>
              <w:bottom w:val="single" w:sz="4" w:space="0" w:color="000000"/>
            </w:tcBorders>
          </w:tcPr>
          <w:p w14:paraId="00000734" w14:textId="030CF2F8" w:rsidR="00F27568" w:rsidRPr="00047FFC" w:rsidRDefault="00474250">
            <w:pPr>
              <w:rPr>
                <w:color w:val="000000"/>
              </w:rPr>
            </w:pPr>
            <w:r w:rsidRPr="00047FFC">
              <w:rPr>
                <w:color w:val="000000"/>
              </w:rPr>
              <w:t xml:space="preserve">Eloise </w:t>
            </w:r>
            <w:r w:rsidR="00FD6EC9" w:rsidRPr="00047FFC">
              <w:rPr>
                <w:color w:val="000000"/>
              </w:rPr>
              <w:t>(</w:t>
            </w:r>
            <w:r w:rsidR="001C1400" w:rsidRPr="00047FFC">
              <w:rPr>
                <w:color w:val="000000"/>
              </w:rPr>
              <w:t>MOD</w:t>
            </w:r>
            <w:r w:rsidR="00FD6EC9" w:rsidRPr="00047FFC">
              <w:rPr>
                <w:color w:val="000000"/>
              </w:rPr>
              <w:t>)</w:t>
            </w:r>
            <w:r w:rsidRPr="00047FFC">
              <w:rPr>
                <w:color w:val="000000"/>
              </w:rPr>
              <w:t xml:space="preserve"> I needed [elder son’s] bedroom, to put a child to sleep ... [during school holidays, when partner was at work], I'd have to say to him, [if] he could go out of his room for an hour ... so, he knew his mommy's job [childminder]...</w:t>
            </w:r>
          </w:p>
        </w:tc>
      </w:tr>
      <w:tr w:rsidR="00F27568" w:rsidRPr="00047FFC" w14:paraId="07C675E4" w14:textId="77777777">
        <w:tc>
          <w:tcPr>
            <w:tcW w:w="1838" w:type="dxa"/>
            <w:tcBorders>
              <w:top w:val="single" w:sz="4" w:space="0" w:color="000000"/>
              <w:bottom w:val="single" w:sz="4" w:space="0" w:color="000000"/>
            </w:tcBorders>
          </w:tcPr>
          <w:p w14:paraId="00000735" w14:textId="77777777" w:rsidR="00F27568" w:rsidRPr="00047FFC" w:rsidRDefault="00474250">
            <w:pPr>
              <w:rPr>
                <w:b/>
                <w:color w:val="000000"/>
              </w:rPr>
            </w:pPr>
            <w:r w:rsidRPr="00047FFC">
              <w:rPr>
                <w:b/>
                <w:color w:val="000000"/>
              </w:rPr>
              <w:t>Socio Economic Status (SES): Low</w:t>
            </w:r>
          </w:p>
        </w:tc>
        <w:tc>
          <w:tcPr>
            <w:tcW w:w="4030" w:type="dxa"/>
          </w:tcPr>
          <w:p w14:paraId="00000736" w14:textId="77777777" w:rsidR="00F27568" w:rsidRPr="00047FFC" w:rsidRDefault="00474250">
            <w:r w:rsidRPr="00047FFC">
              <w:rPr>
                <w:b/>
                <w:color w:val="000000"/>
              </w:rPr>
              <w:t>Time</w:t>
            </w:r>
          </w:p>
        </w:tc>
        <w:tc>
          <w:tcPr>
            <w:tcW w:w="4030" w:type="dxa"/>
          </w:tcPr>
          <w:p w14:paraId="00000737" w14:textId="77777777" w:rsidR="00F27568" w:rsidRPr="00047FFC" w:rsidRDefault="00474250">
            <w:r w:rsidRPr="00047FFC">
              <w:rPr>
                <w:b/>
                <w:color w:val="000000"/>
              </w:rPr>
              <w:t>Money</w:t>
            </w:r>
          </w:p>
        </w:tc>
        <w:tc>
          <w:tcPr>
            <w:tcW w:w="4030" w:type="dxa"/>
          </w:tcPr>
          <w:p w14:paraId="00000738" w14:textId="77777777" w:rsidR="00F27568" w:rsidRPr="00047FFC" w:rsidRDefault="00474250">
            <w:r w:rsidRPr="00047FFC">
              <w:rPr>
                <w:b/>
                <w:color w:val="000000"/>
              </w:rPr>
              <w:t>Space</w:t>
            </w:r>
          </w:p>
        </w:tc>
      </w:tr>
      <w:tr w:rsidR="00F27568" w:rsidRPr="00047FFC" w14:paraId="63A55C4E" w14:textId="77777777">
        <w:tc>
          <w:tcPr>
            <w:tcW w:w="1838" w:type="dxa"/>
            <w:tcBorders>
              <w:top w:val="single" w:sz="4" w:space="0" w:color="000000"/>
              <w:bottom w:val="single" w:sz="4" w:space="0" w:color="000000"/>
            </w:tcBorders>
          </w:tcPr>
          <w:p w14:paraId="00000739"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73A" w14:textId="77777777" w:rsidR="00F27568" w:rsidRPr="00047FFC" w:rsidRDefault="00474250">
            <w:pPr>
              <w:rPr>
                <w:color w:val="000000"/>
              </w:rPr>
            </w:pPr>
            <w:r w:rsidRPr="00047FFC">
              <w:rPr>
                <w:b/>
                <w:color w:val="000000"/>
              </w:rPr>
              <w:t>Adjust total consumption</w:t>
            </w:r>
          </w:p>
        </w:tc>
      </w:tr>
      <w:tr w:rsidR="00F27568" w:rsidRPr="00047FFC" w14:paraId="79770BE1" w14:textId="77777777">
        <w:tc>
          <w:tcPr>
            <w:tcW w:w="1838" w:type="dxa"/>
            <w:tcBorders>
              <w:top w:val="single" w:sz="4" w:space="0" w:color="000000"/>
              <w:bottom w:val="single" w:sz="4" w:space="0" w:color="000000"/>
            </w:tcBorders>
          </w:tcPr>
          <w:p w14:paraId="0000073D"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3E" w14:textId="66466DAD" w:rsidR="00F27568" w:rsidRPr="00047FFC" w:rsidRDefault="00474250">
            <w:pPr>
              <w:jc w:val="both"/>
            </w:pPr>
            <w:r w:rsidRPr="00047FFC">
              <w:t>Lily (</w:t>
            </w:r>
            <w:r w:rsidR="001C1400" w:rsidRPr="00047FFC">
              <w:t>SVR</w:t>
            </w:r>
            <w:r w:rsidRPr="00047FFC">
              <w:t xml:space="preserve">): Sometimes … I would come home like 12 30 at night, and they [child and ex-partner] will look at me and say, “what was for dinner?” Can you believe it? I just arrived [after a full shift] … we've got a Marks and Spencer, which I don't like buying because it's so expensive … but I will buy something on “reduced” [cheaper price due to expiry date] and cook … </w:t>
            </w:r>
          </w:p>
        </w:tc>
        <w:tc>
          <w:tcPr>
            <w:tcW w:w="4030" w:type="dxa"/>
            <w:tcBorders>
              <w:top w:val="single" w:sz="4" w:space="0" w:color="000000"/>
              <w:bottom w:val="single" w:sz="4" w:space="0" w:color="000000"/>
            </w:tcBorders>
          </w:tcPr>
          <w:p w14:paraId="0000073F" w14:textId="547D4915" w:rsidR="00F27568" w:rsidRPr="00047FFC" w:rsidRDefault="00474250">
            <w:pPr>
              <w:rPr>
                <w:color w:val="000000"/>
              </w:rPr>
            </w:pPr>
            <w:r w:rsidRPr="00047FFC">
              <w:rPr>
                <w:color w:val="000000"/>
              </w:rPr>
              <w:t>Kate (</w:t>
            </w:r>
            <w:r w:rsidR="001C1400" w:rsidRPr="00047FFC">
              <w:rPr>
                <w:color w:val="000000"/>
              </w:rPr>
              <w:t>SVR</w:t>
            </w:r>
            <w:r w:rsidRPr="00047FFC">
              <w:rPr>
                <w:color w:val="000000"/>
              </w:rPr>
              <w:t xml:space="preserve">): I suppose we don't really go on family holidays because we generally cannot afford them … </w:t>
            </w:r>
          </w:p>
        </w:tc>
        <w:tc>
          <w:tcPr>
            <w:tcW w:w="4030" w:type="dxa"/>
            <w:tcBorders>
              <w:top w:val="single" w:sz="4" w:space="0" w:color="000000"/>
              <w:bottom w:val="single" w:sz="4" w:space="0" w:color="000000"/>
            </w:tcBorders>
          </w:tcPr>
          <w:p w14:paraId="00000740" w14:textId="1C3F7EF1" w:rsidR="00F27568" w:rsidRPr="00047FFC" w:rsidRDefault="00474250">
            <w:pPr>
              <w:rPr>
                <w:color w:val="000000"/>
              </w:rPr>
            </w:pPr>
            <w:r w:rsidRPr="00047FFC">
              <w:rPr>
                <w:color w:val="000000"/>
              </w:rPr>
              <w:t>Ash (</w:t>
            </w:r>
            <w:r w:rsidR="001C1400" w:rsidRPr="00047FFC">
              <w:rPr>
                <w:color w:val="000000"/>
              </w:rPr>
              <w:t>SVR</w:t>
            </w:r>
            <w:r w:rsidRPr="00047FFC">
              <w:rPr>
                <w:color w:val="000000"/>
              </w:rPr>
              <w:t>): We don't have car … but [at the] end of the day, we keep everything local …</w:t>
            </w:r>
          </w:p>
        </w:tc>
      </w:tr>
      <w:tr w:rsidR="00F27568" w:rsidRPr="00047FFC" w14:paraId="670F9C90" w14:textId="77777777">
        <w:tc>
          <w:tcPr>
            <w:tcW w:w="1838" w:type="dxa"/>
            <w:tcBorders>
              <w:top w:val="single" w:sz="4" w:space="0" w:color="000000"/>
              <w:bottom w:val="single" w:sz="4" w:space="0" w:color="000000"/>
            </w:tcBorders>
          </w:tcPr>
          <w:p w14:paraId="00000741"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42" w14:textId="77777777" w:rsidR="00F27568" w:rsidRPr="00047FFC" w:rsidRDefault="00474250">
            <w:pPr>
              <w:rPr>
                <w:color w:val="000000"/>
              </w:rPr>
            </w:pPr>
            <w:r w:rsidRPr="00047FFC">
              <w:rPr>
                <w:b/>
                <w:color w:val="000000"/>
              </w:rPr>
              <w:t>Adjust consumption across family members</w:t>
            </w:r>
          </w:p>
        </w:tc>
      </w:tr>
      <w:tr w:rsidR="00F27568" w:rsidRPr="00047FFC" w14:paraId="0201D99B" w14:textId="77777777">
        <w:tc>
          <w:tcPr>
            <w:tcW w:w="1838" w:type="dxa"/>
            <w:tcBorders>
              <w:top w:val="single" w:sz="4" w:space="0" w:color="000000"/>
              <w:bottom w:val="single" w:sz="4" w:space="0" w:color="000000"/>
            </w:tcBorders>
          </w:tcPr>
          <w:p w14:paraId="00000745"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46" w14:textId="6214E14F" w:rsidR="00F27568" w:rsidRPr="00047FFC" w:rsidRDefault="00474250">
            <w:pPr>
              <w:rPr>
                <w:color w:val="000000"/>
              </w:rPr>
            </w:pPr>
            <w:proofErr w:type="spellStart"/>
            <w:r w:rsidRPr="00047FFC">
              <w:rPr>
                <w:color w:val="000000"/>
              </w:rPr>
              <w:t>Ellia</w:t>
            </w:r>
            <w:proofErr w:type="spellEnd"/>
            <w:r w:rsidRPr="00047FFC">
              <w:rPr>
                <w:color w:val="000000"/>
              </w:rPr>
              <w:t xml:space="preserve"> (</w:t>
            </w:r>
            <w:r w:rsidR="001C1400" w:rsidRPr="00047FFC">
              <w:rPr>
                <w:color w:val="000000"/>
              </w:rPr>
              <w:t>MOD</w:t>
            </w:r>
            <w:r w:rsidRPr="00047FFC">
              <w:rPr>
                <w:color w:val="000000"/>
              </w:rPr>
              <w:t xml:space="preserve">): I've got my meetings ... And then [its] late ... I have to rush to pick him [son] up, and say ... Today, we just </w:t>
            </w:r>
            <w:proofErr w:type="spellStart"/>
            <w:r w:rsidRPr="00047FFC">
              <w:rPr>
                <w:color w:val="000000"/>
              </w:rPr>
              <w:t>gonna</w:t>
            </w:r>
            <w:proofErr w:type="spellEnd"/>
            <w:r w:rsidRPr="00047FFC">
              <w:rPr>
                <w:color w:val="000000"/>
              </w:rPr>
              <w:t xml:space="preserve"> have something [easy] because I didn't have time to cook ...  </w:t>
            </w:r>
          </w:p>
          <w:p w14:paraId="00000747" w14:textId="77777777" w:rsidR="00F27568" w:rsidRPr="00047FFC" w:rsidRDefault="00474250">
            <w:pPr>
              <w:rPr>
                <w:color w:val="000000"/>
              </w:rPr>
            </w:pPr>
            <w:r w:rsidRPr="00047FFC">
              <w:rPr>
                <w:color w:val="000000"/>
              </w:rPr>
              <w:t>Son: Mommy, it's fine ... let's have tacos ...</w:t>
            </w:r>
          </w:p>
        </w:tc>
        <w:tc>
          <w:tcPr>
            <w:tcW w:w="4030" w:type="dxa"/>
            <w:tcBorders>
              <w:top w:val="single" w:sz="4" w:space="0" w:color="000000"/>
              <w:bottom w:val="single" w:sz="4" w:space="0" w:color="000000"/>
            </w:tcBorders>
          </w:tcPr>
          <w:p w14:paraId="00000748" w14:textId="096C7C42" w:rsidR="00F27568" w:rsidRPr="00047FFC" w:rsidRDefault="00474250">
            <w:pPr>
              <w:rPr>
                <w:color w:val="000000"/>
              </w:rPr>
            </w:pPr>
            <w:r w:rsidRPr="00047FFC">
              <w:rPr>
                <w:color w:val="000000"/>
              </w:rPr>
              <w:t>Marla (</w:t>
            </w:r>
            <w:r w:rsidR="001C1400" w:rsidRPr="00047FFC">
              <w:rPr>
                <w:color w:val="000000"/>
              </w:rPr>
              <w:t>SVR</w:t>
            </w:r>
            <w:r w:rsidRPr="00047FFC">
              <w:rPr>
                <w:color w:val="000000"/>
              </w:rPr>
              <w:t>): We don't really go anywhere ... I just buy basic presents for the kids [and] my husband … We don't really spend money now … the rent is so expensive ... more than half of the salary …</w:t>
            </w:r>
          </w:p>
        </w:tc>
        <w:tc>
          <w:tcPr>
            <w:tcW w:w="4030" w:type="dxa"/>
            <w:tcBorders>
              <w:top w:val="single" w:sz="4" w:space="0" w:color="000000"/>
              <w:bottom w:val="single" w:sz="4" w:space="0" w:color="000000"/>
            </w:tcBorders>
          </w:tcPr>
          <w:p w14:paraId="00000749" w14:textId="32DCD3C6" w:rsidR="00F27568" w:rsidRPr="00047FFC" w:rsidRDefault="00474250">
            <w:pPr>
              <w:rPr>
                <w:color w:val="000000"/>
              </w:rPr>
            </w:pPr>
            <w:r w:rsidRPr="00047FFC">
              <w:rPr>
                <w:color w:val="000000"/>
              </w:rPr>
              <w:t>Ana (</w:t>
            </w:r>
            <w:r w:rsidR="001C1400" w:rsidRPr="00047FFC">
              <w:rPr>
                <w:color w:val="000000"/>
              </w:rPr>
              <w:t>SVR</w:t>
            </w:r>
            <w:r w:rsidRPr="00047FFC">
              <w:rPr>
                <w:color w:val="000000"/>
              </w:rPr>
              <w:t xml:space="preserve">): … No space for my son to exercise …he asked me to buy a stationary bicycle … we have nowhere to put it … </w:t>
            </w:r>
            <w:r w:rsidR="006C16E1" w:rsidRPr="00047FFC">
              <w:rPr>
                <w:color w:val="000000"/>
              </w:rPr>
              <w:t xml:space="preserve">We </w:t>
            </w:r>
            <w:r w:rsidRPr="00047FFC">
              <w:rPr>
                <w:color w:val="000000"/>
              </w:rPr>
              <w:t xml:space="preserve">struggle with space </w:t>
            </w:r>
            <w:r w:rsidR="008B606A" w:rsidRPr="00047FFC">
              <w:rPr>
                <w:color w:val="000000"/>
              </w:rPr>
              <w:t xml:space="preserve">… </w:t>
            </w:r>
            <w:r w:rsidRPr="00047FFC">
              <w:rPr>
                <w:color w:val="000000"/>
              </w:rPr>
              <w:t>I had to move the computer, dining table</w:t>
            </w:r>
            <w:r w:rsidR="00073F6A" w:rsidRPr="00047FFC">
              <w:rPr>
                <w:color w:val="000000"/>
              </w:rPr>
              <w:t>, store all my documents online</w:t>
            </w:r>
            <w:r w:rsidRPr="00047FFC">
              <w:rPr>
                <w:color w:val="000000"/>
              </w:rPr>
              <w:t xml:space="preserve"> …</w:t>
            </w:r>
            <w:r w:rsidRPr="00047FFC">
              <w:t xml:space="preserve"> </w:t>
            </w:r>
          </w:p>
        </w:tc>
      </w:tr>
      <w:tr w:rsidR="00F27568" w:rsidRPr="00047FFC" w14:paraId="1C05B573" w14:textId="77777777">
        <w:tc>
          <w:tcPr>
            <w:tcW w:w="1838" w:type="dxa"/>
            <w:tcBorders>
              <w:top w:val="single" w:sz="4" w:space="0" w:color="000000"/>
              <w:bottom w:val="single" w:sz="4" w:space="0" w:color="000000"/>
            </w:tcBorders>
          </w:tcPr>
          <w:p w14:paraId="0000074A"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4B" w14:textId="77777777" w:rsidR="00F27568" w:rsidRPr="00047FFC" w:rsidRDefault="00474250">
            <w:pPr>
              <w:rPr>
                <w:color w:val="000000"/>
              </w:rPr>
            </w:pPr>
            <w:r w:rsidRPr="00047FFC">
              <w:rPr>
                <w:b/>
                <w:color w:val="000000"/>
              </w:rPr>
              <w:t>Substitute resources invested</w:t>
            </w:r>
          </w:p>
        </w:tc>
      </w:tr>
      <w:tr w:rsidR="00F27568" w:rsidRPr="00047FFC" w14:paraId="24C12EDC" w14:textId="77777777">
        <w:tc>
          <w:tcPr>
            <w:tcW w:w="1838" w:type="dxa"/>
            <w:tcBorders>
              <w:top w:val="single" w:sz="4" w:space="0" w:color="000000"/>
              <w:bottom w:val="single" w:sz="4" w:space="0" w:color="000000"/>
            </w:tcBorders>
          </w:tcPr>
          <w:p w14:paraId="0000074E"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4F" w14:textId="11351015" w:rsidR="00F27568" w:rsidRPr="00047FFC" w:rsidRDefault="00474250">
            <w:pPr>
              <w:rPr>
                <w:color w:val="000000"/>
              </w:rPr>
            </w:pPr>
            <w:r w:rsidRPr="00047FFC">
              <w:rPr>
                <w:color w:val="000000"/>
              </w:rPr>
              <w:t>Lily (</w:t>
            </w:r>
            <w:r w:rsidR="001C1400" w:rsidRPr="00047FFC">
              <w:rPr>
                <w:color w:val="000000"/>
              </w:rPr>
              <w:t>SVR</w:t>
            </w:r>
            <w:r w:rsidRPr="00047FFC">
              <w:rPr>
                <w:color w:val="000000"/>
              </w:rPr>
              <w:t>): M</w:t>
            </w:r>
            <w:r w:rsidRPr="00047FFC">
              <w:t xml:space="preserve">y dad used to help me a little bit [with child care, when I went to work] …. because the family was supportive … [otherwise] …. I just had to close the door. I had nobody to look after [child] … she had to be responsible since she was like 13 or 14 … </w:t>
            </w:r>
          </w:p>
        </w:tc>
        <w:tc>
          <w:tcPr>
            <w:tcW w:w="4030" w:type="dxa"/>
            <w:tcBorders>
              <w:top w:val="single" w:sz="4" w:space="0" w:color="000000"/>
              <w:bottom w:val="single" w:sz="4" w:space="0" w:color="000000"/>
            </w:tcBorders>
          </w:tcPr>
          <w:p w14:paraId="00000750" w14:textId="69402574" w:rsidR="00F27568" w:rsidRPr="00047FFC" w:rsidRDefault="00474250">
            <w:pPr>
              <w:rPr>
                <w:color w:val="000000"/>
              </w:rPr>
            </w:pPr>
            <w:r w:rsidRPr="00047FFC">
              <w:rPr>
                <w:color w:val="000000"/>
              </w:rPr>
              <w:t>Candice (</w:t>
            </w:r>
            <w:r w:rsidR="001C1400" w:rsidRPr="00047FFC">
              <w:rPr>
                <w:color w:val="000000"/>
              </w:rPr>
              <w:t>SVR</w:t>
            </w:r>
            <w:r w:rsidRPr="00047FFC">
              <w:rPr>
                <w:color w:val="000000"/>
              </w:rPr>
              <w:t xml:space="preserve">): [I was] </w:t>
            </w:r>
            <w:r w:rsidRPr="00047FFC">
              <w:t xml:space="preserve">stuck in the smallest room in my [parents’] house with three children … [for free] being pregnant … I didn’t have a place of my own [after my divorce] … </w:t>
            </w:r>
          </w:p>
        </w:tc>
        <w:tc>
          <w:tcPr>
            <w:tcW w:w="4030" w:type="dxa"/>
            <w:tcBorders>
              <w:top w:val="single" w:sz="4" w:space="0" w:color="000000"/>
              <w:bottom w:val="single" w:sz="4" w:space="0" w:color="000000"/>
            </w:tcBorders>
          </w:tcPr>
          <w:p w14:paraId="00000751" w14:textId="0E416C78" w:rsidR="00F27568" w:rsidRPr="00047FFC" w:rsidRDefault="00474250">
            <w:pPr>
              <w:rPr>
                <w:color w:val="000000"/>
              </w:rPr>
            </w:pPr>
            <w:r w:rsidRPr="00047FFC">
              <w:rPr>
                <w:color w:val="000000"/>
              </w:rPr>
              <w:t>Kate (</w:t>
            </w:r>
            <w:r w:rsidR="001C1400" w:rsidRPr="00047FFC">
              <w:rPr>
                <w:color w:val="000000"/>
              </w:rPr>
              <w:t>SVR</w:t>
            </w:r>
            <w:r w:rsidRPr="00047FFC">
              <w:rPr>
                <w:color w:val="000000"/>
              </w:rPr>
              <w:t>): I would have liked to have a cabin in the garden ... for me to do my homework. And just have that bit of space and time when I need to do lessons or ... time to do essays ... but too many things financially come up. And I didn't really get that opportunity … I have been struggling …</w:t>
            </w:r>
          </w:p>
        </w:tc>
      </w:tr>
      <w:tr w:rsidR="00F27568" w:rsidRPr="00047FFC" w14:paraId="222F843E" w14:textId="77777777">
        <w:tc>
          <w:tcPr>
            <w:tcW w:w="1838" w:type="dxa"/>
            <w:tcBorders>
              <w:top w:val="single" w:sz="4" w:space="0" w:color="000000"/>
              <w:bottom w:val="single" w:sz="4" w:space="0" w:color="000000"/>
            </w:tcBorders>
          </w:tcPr>
          <w:p w14:paraId="00000752"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53" w14:textId="77777777" w:rsidR="00F27568" w:rsidRPr="00047FFC" w:rsidRDefault="00474250">
            <w:pPr>
              <w:rPr>
                <w:color w:val="000000"/>
              </w:rPr>
            </w:pPr>
            <w:r w:rsidRPr="00047FFC">
              <w:rPr>
                <w:b/>
                <w:color w:val="000000"/>
              </w:rPr>
              <w:t>Adjust resource investment across family members</w:t>
            </w:r>
          </w:p>
        </w:tc>
      </w:tr>
      <w:tr w:rsidR="00F27568" w:rsidRPr="00047FFC" w14:paraId="105DB06A" w14:textId="77777777">
        <w:tc>
          <w:tcPr>
            <w:tcW w:w="1838" w:type="dxa"/>
            <w:tcBorders>
              <w:top w:val="single" w:sz="4" w:space="0" w:color="000000"/>
              <w:bottom w:val="single" w:sz="4" w:space="0" w:color="000000"/>
            </w:tcBorders>
          </w:tcPr>
          <w:p w14:paraId="00000756"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58" w14:textId="3A393868" w:rsidR="00F27568" w:rsidRPr="00047FFC" w:rsidRDefault="00474250">
            <w:pPr>
              <w:rPr>
                <w:color w:val="000000"/>
              </w:rPr>
            </w:pPr>
            <w:r w:rsidRPr="00047FFC">
              <w:rPr>
                <w:color w:val="000000"/>
              </w:rPr>
              <w:t>Monique (</w:t>
            </w:r>
            <w:r w:rsidR="001C1400" w:rsidRPr="00047FFC">
              <w:rPr>
                <w:color w:val="000000"/>
              </w:rPr>
              <w:t>SVR</w:t>
            </w:r>
            <w:r w:rsidRPr="00047FFC">
              <w:rPr>
                <w:color w:val="000000"/>
              </w:rPr>
              <w:t>): I do everything by myself ... my daughter [12 years] helps me with cleaning toilets, kitchen or dishes, ... with cooking, they help me sometimes, because I cook every day … their [divorced] dad comes to visit only …</w:t>
            </w:r>
          </w:p>
        </w:tc>
        <w:tc>
          <w:tcPr>
            <w:tcW w:w="4030" w:type="dxa"/>
            <w:tcBorders>
              <w:top w:val="single" w:sz="4" w:space="0" w:color="000000"/>
              <w:bottom w:val="single" w:sz="4" w:space="0" w:color="000000"/>
            </w:tcBorders>
          </w:tcPr>
          <w:p w14:paraId="00000759" w14:textId="67EAAAF1" w:rsidR="00F27568" w:rsidRPr="00047FFC" w:rsidRDefault="00474250">
            <w:pPr>
              <w:rPr>
                <w:color w:val="000000"/>
              </w:rPr>
            </w:pPr>
            <w:r w:rsidRPr="00047FFC">
              <w:rPr>
                <w:color w:val="000000"/>
              </w:rPr>
              <w:t>Gabriel (</w:t>
            </w:r>
            <w:r w:rsidR="001C1400" w:rsidRPr="00047FFC">
              <w:rPr>
                <w:color w:val="000000"/>
              </w:rPr>
              <w:t>SVR</w:t>
            </w:r>
            <w:r w:rsidRPr="00047FFC">
              <w:rPr>
                <w:color w:val="000000"/>
              </w:rPr>
              <w:t>): So, our eldest son, is working ... we are getting him to start paying some rent money now ... he does part time work part time college...</w:t>
            </w:r>
          </w:p>
        </w:tc>
        <w:tc>
          <w:tcPr>
            <w:tcW w:w="4030" w:type="dxa"/>
            <w:tcBorders>
              <w:top w:val="single" w:sz="4" w:space="0" w:color="000000"/>
              <w:bottom w:val="single" w:sz="4" w:space="0" w:color="000000"/>
            </w:tcBorders>
          </w:tcPr>
          <w:p w14:paraId="0000075A" w14:textId="731F2023" w:rsidR="00F27568" w:rsidRPr="00047FFC" w:rsidRDefault="00474250">
            <w:pPr>
              <w:rPr>
                <w:color w:val="000000"/>
              </w:rPr>
            </w:pPr>
            <w:r w:rsidRPr="00047FFC">
              <w:rPr>
                <w:color w:val="000000"/>
              </w:rPr>
              <w:t>Candice (</w:t>
            </w:r>
            <w:r w:rsidR="001C1400" w:rsidRPr="00047FFC">
              <w:rPr>
                <w:color w:val="000000"/>
              </w:rPr>
              <w:t>SVR</w:t>
            </w:r>
            <w:r w:rsidRPr="00047FFC">
              <w:rPr>
                <w:color w:val="000000"/>
              </w:rPr>
              <w:t xml:space="preserve">): [After my divorce] </w:t>
            </w:r>
            <w:r w:rsidRPr="00047FFC">
              <w:t xml:space="preserve">… my three kids [and me] were in one … small, tiny, little room … I had to have a bunk bed with a double on the bottom … me [pregnant] and my daughter [at] the bottom, and my two boys actually shared the top bed …. </w:t>
            </w:r>
          </w:p>
        </w:tc>
      </w:tr>
      <w:tr w:rsidR="00F27568" w:rsidRPr="00047FFC" w14:paraId="75457D10" w14:textId="77777777">
        <w:tc>
          <w:tcPr>
            <w:tcW w:w="1838" w:type="dxa"/>
            <w:tcBorders>
              <w:top w:val="single" w:sz="4" w:space="0" w:color="000000"/>
              <w:bottom w:val="single" w:sz="4" w:space="0" w:color="000000"/>
            </w:tcBorders>
          </w:tcPr>
          <w:p w14:paraId="0000075B" w14:textId="77777777" w:rsidR="00F27568" w:rsidRPr="00047FFC" w:rsidRDefault="00474250">
            <w:pPr>
              <w:rPr>
                <w:color w:val="000000"/>
              </w:rPr>
            </w:pPr>
            <w:r w:rsidRPr="00047FFC">
              <w:rPr>
                <w:b/>
                <w:color w:val="000000"/>
              </w:rPr>
              <w:t>Socio Economic Status (SES): High</w:t>
            </w:r>
          </w:p>
        </w:tc>
        <w:tc>
          <w:tcPr>
            <w:tcW w:w="4030" w:type="dxa"/>
          </w:tcPr>
          <w:p w14:paraId="0000075C" w14:textId="77777777" w:rsidR="00F27568" w:rsidRPr="00047FFC" w:rsidRDefault="00474250">
            <w:r w:rsidRPr="00047FFC">
              <w:rPr>
                <w:b/>
                <w:color w:val="000000"/>
              </w:rPr>
              <w:t>Time</w:t>
            </w:r>
          </w:p>
        </w:tc>
        <w:tc>
          <w:tcPr>
            <w:tcW w:w="4030" w:type="dxa"/>
          </w:tcPr>
          <w:p w14:paraId="0000075D" w14:textId="77777777" w:rsidR="00F27568" w:rsidRPr="00047FFC" w:rsidRDefault="00474250">
            <w:r w:rsidRPr="00047FFC">
              <w:rPr>
                <w:b/>
                <w:color w:val="000000"/>
              </w:rPr>
              <w:t>Money</w:t>
            </w:r>
          </w:p>
        </w:tc>
        <w:tc>
          <w:tcPr>
            <w:tcW w:w="4030" w:type="dxa"/>
          </w:tcPr>
          <w:p w14:paraId="0000075E" w14:textId="77777777" w:rsidR="00F27568" w:rsidRPr="00047FFC" w:rsidRDefault="00474250">
            <w:r w:rsidRPr="00047FFC">
              <w:rPr>
                <w:b/>
                <w:color w:val="000000"/>
              </w:rPr>
              <w:t>Space</w:t>
            </w:r>
          </w:p>
        </w:tc>
      </w:tr>
      <w:tr w:rsidR="00F27568" w:rsidRPr="00047FFC" w14:paraId="05DBD59D" w14:textId="77777777">
        <w:tc>
          <w:tcPr>
            <w:tcW w:w="1838" w:type="dxa"/>
            <w:tcBorders>
              <w:top w:val="single" w:sz="4" w:space="0" w:color="000000"/>
              <w:bottom w:val="single" w:sz="4" w:space="0" w:color="000000"/>
            </w:tcBorders>
          </w:tcPr>
          <w:p w14:paraId="0000075F"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760" w14:textId="77777777" w:rsidR="00F27568" w:rsidRPr="00047FFC" w:rsidRDefault="00474250">
            <w:pPr>
              <w:rPr>
                <w:color w:val="000000"/>
              </w:rPr>
            </w:pPr>
            <w:r w:rsidRPr="00047FFC">
              <w:rPr>
                <w:b/>
                <w:color w:val="000000"/>
              </w:rPr>
              <w:t>Adjust total consumption</w:t>
            </w:r>
          </w:p>
        </w:tc>
      </w:tr>
      <w:tr w:rsidR="00F27568" w:rsidRPr="00047FFC" w14:paraId="18529620" w14:textId="77777777">
        <w:tc>
          <w:tcPr>
            <w:tcW w:w="1838" w:type="dxa"/>
            <w:tcBorders>
              <w:top w:val="single" w:sz="4" w:space="0" w:color="000000"/>
              <w:bottom w:val="single" w:sz="4" w:space="0" w:color="000000"/>
            </w:tcBorders>
          </w:tcPr>
          <w:p w14:paraId="00000763"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64" w14:textId="60ECF388" w:rsidR="00F27568" w:rsidRPr="00047FFC" w:rsidRDefault="00474250">
            <w:pPr>
              <w:rPr>
                <w:color w:val="000000"/>
              </w:rPr>
            </w:pPr>
            <w:r w:rsidRPr="00047FFC">
              <w:rPr>
                <w:color w:val="000000"/>
              </w:rPr>
              <w:t>Rose (</w:t>
            </w:r>
            <w:r w:rsidR="001C1400" w:rsidRPr="00047FFC">
              <w:rPr>
                <w:color w:val="000000"/>
              </w:rPr>
              <w:t>MILD</w:t>
            </w:r>
            <w:r w:rsidRPr="00047FFC">
              <w:rPr>
                <w:color w:val="000000"/>
              </w:rPr>
              <w:t>): We spend more, ...  the nursery ...is probably more expensive [due to] longer hours, we get take away, because we don't have time to cook ... But, you choose to work ... you also earn more to compensate.</w:t>
            </w:r>
          </w:p>
        </w:tc>
        <w:tc>
          <w:tcPr>
            <w:tcW w:w="4030" w:type="dxa"/>
            <w:tcBorders>
              <w:top w:val="single" w:sz="4" w:space="0" w:color="000000"/>
              <w:bottom w:val="single" w:sz="4" w:space="0" w:color="000000"/>
            </w:tcBorders>
          </w:tcPr>
          <w:p w14:paraId="00000765" w14:textId="3E72F8FF" w:rsidR="00F27568" w:rsidRPr="00047FFC" w:rsidRDefault="00474250">
            <w:pPr>
              <w:rPr>
                <w:color w:val="000000"/>
              </w:rPr>
            </w:pPr>
            <w:r w:rsidRPr="00047FFC">
              <w:rPr>
                <w:color w:val="000000"/>
              </w:rPr>
              <w:t>Daniel (</w:t>
            </w:r>
            <w:r w:rsidR="001C1400" w:rsidRPr="00047FFC">
              <w:rPr>
                <w:color w:val="000000"/>
              </w:rPr>
              <w:t>MILD</w:t>
            </w:r>
            <w:r w:rsidRPr="00047FFC">
              <w:rPr>
                <w:color w:val="000000"/>
              </w:rPr>
              <w:t>): …We wanted to travel every half term ... but because money was a problem, then we would pick one or two half terms…</w:t>
            </w:r>
          </w:p>
        </w:tc>
        <w:tc>
          <w:tcPr>
            <w:tcW w:w="4030" w:type="dxa"/>
            <w:tcBorders>
              <w:top w:val="single" w:sz="4" w:space="0" w:color="000000"/>
              <w:bottom w:val="single" w:sz="4" w:space="0" w:color="000000"/>
            </w:tcBorders>
          </w:tcPr>
          <w:p w14:paraId="00000766" w14:textId="7F3E0675" w:rsidR="00F27568" w:rsidRPr="00047FFC" w:rsidRDefault="00474250">
            <w:pPr>
              <w:rPr>
                <w:color w:val="000000"/>
              </w:rPr>
            </w:pPr>
            <w:proofErr w:type="spellStart"/>
            <w:r w:rsidRPr="00047FFC">
              <w:rPr>
                <w:color w:val="000000"/>
              </w:rPr>
              <w:t>Navin</w:t>
            </w:r>
            <w:proofErr w:type="spellEnd"/>
            <w:r w:rsidRPr="00047FFC">
              <w:rPr>
                <w:color w:val="000000"/>
              </w:rPr>
              <w:t xml:space="preserve"> (</w:t>
            </w:r>
            <w:r w:rsidR="001C1400" w:rsidRPr="00047FFC">
              <w:rPr>
                <w:color w:val="000000"/>
              </w:rPr>
              <w:t>MOD</w:t>
            </w:r>
            <w:r w:rsidRPr="00047FFC">
              <w:rPr>
                <w:color w:val="000000"/>
              </w:rPr>
              <w:t>): We got three bedrooms … one of the bedrooms is [the] office … most of my time [is spent] in this one bedroom …</w:t>
            </w:r>
            <w:r w:rsidRPr="00047FFC">
              <w:t xml:space="preserve"> </w:t>
            </w:r>
            <w:r w:rsidRPr="00047FFC">
              <w:rPr>
                <w:color w:val="000000"/>
              </w:rPr>
              <w:t>Boys want to play football, basketball inside… most definitely they can't …[and] outside there is not [much] space to play …</w:t>
            </w:r>
          </w:p>
        </w:tc>
      </w:tr>
      <w:tr w:rsidR="00F27568" w:rsidRPr="00047FFC" w14:paraId="33560113" w14:textId="77777777">
        <w:tc>
          <w:tcPr>
            <w:tcW w:w="1838" w:type="dxa"/>
            <w:tcBorders>
              <w:top w:val="single" w:sz="4" w:space="0" w:color="000000"/>
              <w:bottom w:val="single" w:sz="4" w:space="0" w:color="000000"/>
            </w:tcBorders>
          </w:tcPr>
          <w:p w14:paraId="00000767"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68" w14:textId="77777777" w:rsidR="00F27568" w:rsidRPr="00047FFC" w:rsidRDefault="00474250">
            <w:pPr>
              <w:rPr>
                <w:color w:val="000000"/>
              </w:rPr>
            </w:pPr>
            <w:r w:rsidRPr="00047FFC">
              <w:rPr>
                <w:b/>
                <w:color w:val="000000"/>
              </w:rPr>
              <w:t>Adjust consumption across family members</w:t>
            </w:r>
          </w:p>
        </w:tc>
      </w:tr>
      <w:tr w:rsidR="00F27568" w:rsidRPr="00047FFC" w14:paraId="5A57C376" w14:textId="77777777">
        <w:tc>
          <w:tcPr>
            <w:tcW w:w="1838" w:type="dxa"/>
            <w:tcBorders>
              <w:top w:val="single" w:sz="4" w:space="0" w:color="000000"/>
              <w:bottom w:val="single" w:sz="4" w:space="0" w:color="000000"/>
            </w:tcBorders>
          </w:tcPr>
          <w:p w14:paraId="0000076B"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6C" w14:textId="2B2DFCE1" w:rsidR="00F27568" w:rsidRPr="00047FFC" w:rsidRDefault="00474250">
            <w:pPr>
              <w:rPr>
                <w:color w:val="000000"/>
              </w:rPr>
            </w:pPr>
            <w:r w:rsidRPr="00047FFC">
              <w:rPr>
                <w:color w:val="000000"/>
              </w:rPr>
              <w:t>Louise (</w:t>
            </w:r>
            <w:r w:rsidR="001C1400" w:rsidRPr="00047FFC">
              <w:rPr>
                <w:color w:val="000000"/>
              </w:rPr>
              <w:t>MILD</w:t>
            </w:r>
            <w:r w:rsidRPr="00047FFC">
              <w:rPr>
                <w:color w:val="000000"/>
              </w:rPr>
              <w:t>): W</w:t>
            </w:r>
            <w:r w:rsidRPr="00047FFC">
              <w:t xml:space="preserve">e've got two [kids] birthday parties on Saturday … and my sister's graduation party … to fit that in, to make everyone happy is an </w:t>
            </w:r>
            <w:r w:rsidRPr="00047FFC">
              <w:lastRenderedPageBreak/>
              <w:t>absolute nightmare … Jamie's going to run to the parties … and I set up with the kids for my sister's party, and we meet up later on … it's that juggling act</w:t>
            </w:r>
          </w:p>
        </w:tc>
        <w:tc>
          <w:tcPr>
            <w:tcW w:w="4030" w:type="dxa"/>
            <w:tcBorders>
              <w:top w:val="single" w:sz="4" w:space="0" w:color="000000"/>
              <w:bottom w:val="single" w:sz="4" w:space="0" w:color="000000"/>
            </w:tcBorders>
          </w:tcPr>
          <w:p w14:paraId="0000076D" w14:textId="4102BC39" w:rsidR="00F27568" w:rsidRPr="00047FFC" w:rsidRDefault="00474250">
            <w:pPr>
              <w:rPr>
                <w:color w:val="000000"/>
              </w:rPr>
            </w:pPr>
            <w:r w:rsidRPr="00047FFC">
              <w:rPr>
                <w:color w:val="000000"/>
              </w:rPr>
              <w:lastRenderedPageBreak/>
              <w:t>Stephan (</w:t>
            </w:r>
            <w:r w:rsidR="001C1400" w:rsidRPr="00047FFC">
              <w:rPr>
                <w:color w:val="000000"/>
              </w:rPr>
              <w:t>MOD</w:t>
            </w:r>
            <w:r w:rsidRPr="00047FFC">
              <w:rPr>
                <w:color w:val="000000"/>
              </w:rPr>
              <w:t xml:space="preserve">): [I do not] want to go on holiday and incur debt … we might go for days out to the local theme parks … or actually, we would just end up </w:t>
            </w:r>
            <w:r w:rsidRPr="00047FFC">
              <w:rPr>
                <w:color w:val="000000"/>
              </w:rPr>
              <w:lastRenderedPageBreak/>
              <w:t>doing things around the house ….</w:t>
            </w:r>
          </w:p>
        </w:tc>
        <w:tc>
          <w:tcPr>
            <w:tcW w:w="4030" w:type="dxa"/>
            <w:tcBorders>
              <w:top w:val="single" w:sz="4" w:space="0" w:color="000000"/>
              <w:bottom w:val="single" w:sz="4" w:space="0" w:color="000000"/>
            </w:tcBorders>
          </w:tcPr>
          <w:p w14:paraId="0000076E" w14:textId="75208077" w:rsidR="00F27568" w:rsidRPr="00047FFC" w:rsidRDefault="00474250">
            <w:pPr>
              <w:rPr>
                <w:color w:val="000000"/>
              </w:rPr>
            </w:pPr>
            <w:r w:rsidRPr="00047FFC">
              <w:rPr>
                <w:color w:val="000000"/>
              </w:rPr>
              <w:lastRenderedPageBreak/>
              <w:t>Angelina (</w:t>
            </w:r>
            <w:r w:rsidR="001C1400" w:rsidRPr="00047FFC">
              <w:rPr>
                <w:color w:val="000000"/>
              </w:rPr>
              <w:t>MILD</w:t>
            </w:r>
            <w:r w:rsidRPr="00047FFC">
              <w:rPr>
                <w:color w:val="000000"/>
              </w:rPr>
              <w:t xml:space="preserve">): We had an arrangement before where ... I had a nice big study to write in. Then Max's office shut so he's working from home </w:t>
            </w:r>
            <w:r w:rsidRPr="00047FFC">
              <w:rPr>
                <w:color w:val="000000"/>
              </w:rPr>
              <w:lastRenderedPageBreak/>
              <w:t xml:space="preserve">permanently.... he needed a place to work that was kind of quiet and away from the kids … so he took over my study ... </w:t>
            </w:r>
          </w:p>
        </w:tc>
      </w:tr>
      <w:tr w:rsidR="00F27568" w:rsidRPr="00047FFC" w14:paraId="73F2750F" w14:textId="77777777">
        <w:tc>
          <w:tcPr>
            <w:tcW w:w="1838" w:type="dxa"/>
            <w:tcBorders>
              <w:top w:val="single" w:sz="4" w:space="0" w:color="000000"/>
              <w:bottom w:val="single" w:sz="4" w:space="0" w:color="000000"/>
            </w:tcBorders>
          </w:tcPr>
          <w:p w14:paraId="0000076F"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70" w14:textId="77777777" w:rsidR="00F27568" w:rsidRPr="00047FFC" w:rsidRDefault="00474250">
            <w:pPr>
              <w:rPr>
                <w:color w:val="000000"/>
              </w:rPr>
            </w:pPr>
            <w:r w:rsidRPr="00047FFC">
              <w:rPr>
                <w:b/>
                <w:color w:val="000000"/>
              </w:rPr>
              <w:t>Substitute resources invested</w:t>
            </w:r>
          </w:p>
        </w:tc>
      </w:tr>
      <w:tr w:rsidR="00F27568" w:rsidRPr="00047FFC" w14:paraId="46FB1223" w14:textId="77777777">
        <w:tc>
          <w:tcPr>
            <w:tcW w:w="1838" w:type="dxa"/>
            <w:tcBorders>
              <w:top w:val="single" w:sz="4" w:space="0" w:color="000000"/>
              <w:bottom w:val="single" w:sz="4" w:space="0" w:color="000000"/>
            </w:tcBorders>
          </w:tcPr>
          <w:p w14:paraId="00000773"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74" w14:textId="57CD23A2" w:rsidR="00F27568" w:rsidRPr="00047FFC" w:rsidRDefault="00474250">
            <w:pPr>
              <w:rPr>
                <w:color w:val="000000"/>
              </w:rPr>
            </w:pPr>
            <w:r w:rsidRPr="00047FFC">
              <w:rPr>
                <w:color w:val="000000"/>
              </w:rPr>
              <w:t>Louise (</w:t>
            </w:r>
            <w:r w:rsidR="001C1400" w:rsidRPr="00047FFC">
              <w:rPr>
                <w:color w:val="000000"/>
              </w:rPr>
              <w:t>MILD</w:t>
            </w:r>
            <w:r w:rsidRPr="00047FFC">
              <w:rPr>
                <w:color w:val="000000"/>
              </w:rPr>
              <w:t xml:space="preserve">): We had an au pair to look after the kids [and the house] as we both worked …. </w:t>
            </w:r>
          </w:p>
          <w:p w14:paraId="00000775"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76" w14:textId="33F56D9C" w:rsidR="00F27568" w:rsidRPr="00047FFC" w:rsidRDefault="00474250">
            <w:pPr>
              <w:rPr>
                <w:color w:val="000000"/>
              </w:rPr>
            </w:pPr>
            <w:r w:rsidRPr="00047FFC">
              <w:rPr>
                <w:color w:val="000000"/>
              </w:rPr>
              <w:t xml:space="preserve">Vicky </w:t>
            </w:r>
            <w:r w:rsidR="007176F2" w:rsidRPr="00047FFC">
              <w:rPr>
                <w:color w:val="000000"/>
              </w:rPr>
              <w:t>(</w:t>
            </w:r>
            <w:r w:rsidR="001C1400" w:rsidRPr="00047FFC">
              <w:rPr>
                <w:color w:val="000000"/>
              </w:rPr>
              <w:t>MILD</w:t>
            </w:r>
            <w:r w:rsidRPr="00047FFC">
              <w:rPr>
                <w:color w:val="000000"/>
              </w:rPr>
              <w:t xml:space="preserve">): We have to decide whether we wanted [private education] for our children .... money would be a factor ... on top ... it would have been, a lifestyle change … If you go to private school, there's lots of additional costs …. then I started to look down the grammar school routes ... [free school, admission based on </w:t>
            </w:r>
            <w:r w:rsidR="008B5AC2" w:rsidRPr="00047FFC">
              <w:rPr>
                <w:color w:val="000000"/>
              </w:rPr>
              <w:t xml:space="preserve">exam </w:t>
            </w:r>
            <w:r w:rsidRPr="00047FFC">
              <w:rPr>
                <w:color w:val="000000"/>
              </w:rPr>
              <w:t>score</w:t>
            </w:r>
            <w:r w:rsidR="008B5AC2" w:rsidRPr="00047FFC">
              <w:rPr>
                <w:color w:val="000000"/>
              </w:rPr>
              <w:t>] …</w:t>
            </w:r>
          </w:p>
        </w:tc>
        <w:tc>
          <w:tcPr>
            <w:tcW w:w="4030" w:type="dxa"/>
            <w:tcBorders>
              <w:top w:val="single" w:sz="4" w:space="0" w:color="000000"/>
              <w:bottom w:val="single" w:sz="4" w:space="0" w:color="000000"/>
            </w:tcBorders>
          </w:tcPr>
          <w:p w14:paraId="00000777" w14:textId="741CC7C2" w:rsidR="00F27568" w:rsidRPr="00047FFC" w:rsidRDefault="00474250">
            <w:pPr>
              <w:rPr>
                <w:color w:val="000000"/>
              </w:rPr>
            </w:pPr>
            <w:r w:rsidRPr="00047FFC">
              <w:rPr>
                <w:color w:val="000000"/>
              </w:rPr>
              <w:t>Rose (</w:t>
            </w:r>
            <w:r w:rsidR="001C1400" w:rsidRPr="00047FFC">
              <w:rPr>
                <w:color w:val="000000"/>
              </w:rPr>
              <w:t>MILD</w:t>
            </w:r>
            <w:r w:rsidRPr="00047FFC">
              <w:rPr>
                <w:color w:val="000000"/>
              </w:rPr>
              <w:t xml:space="preserve">): We were living in a flat, …. which was fine, but we always wanted to be in a house ... we </w:t>
            </w:r>
            <w:proofErr w:type="gramStart"/>
            <w:r w:rsidRPr="00047FFC">
              <w:rPr>
                <w:color w:val="000000"/>
              </w:rPr>
              <w:t>made a</w:t>
            </w:r>
            <w:r w:rsidR="007176F2" w:rsidRPr="00047FFC">
              <w:rPr>
                <w:color w:val="000000"/>
              </w:rPr>
              <w:t xml:space="preserve"> </w:t>
            </w:r>
            <w:r w:rsidRPr="00047FFC">
              <w:rPr>
                <w:color w:val="000000"/>
              </w:rPr>
              <w:t>decision</w:t>
            </w:r>
            <w:proofErr w:type="gramEnd"/>
            <w:r w:rsidRPr="00047FFC">
              <w:rPr>
                <w:color w:val="000000"/>
              </w:rPr>
              <w:t xml:space="preserve"> to move ...to have more space …. we converted our garage, … that's now my study ... we've got gym equipment, Charlie's got a dartboard up, a table tennis for the garden …</w:t>
            </w:r>
          </w:p>
        </w:tc>
      </w:tr>
      <w:tr w:rsidR="00F27568" w:rsidRPr="00047FFC" w14:paraId="28F39212" w14:textId="77777777">
        <w:tc>
          <w:tcPr>
            <w:tcW w:w="1838" w:type="dxa"/>
            <w:tcBorders>
              <w:top w:val="single" w:sz="4" w:space="0" w:color="000000"/>
              <w:bottom w:val="single" w:sz="4" w:space="0" w:color="000000"/>
            </w:tcBorders>
          </w:tcPr>
          <w:p w14:paraId="00000778"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79" w14:textId="77777777" w:rsidR="00F27568" w:rsidRPr="00047FFC" w:rsidRDefault="00474250">
            <w:pPr>
              <w:rPr>
                <w:color w:val="000000"/>
              </w:rPr>
            </w:pPr>
            <w:r w:rsidRPr="00047FFC">
              <w:rPr>
                <w:b/>
                <w:color w:val="000000"/>
              </w:rPr>
              <w:t>Adjust resource investment across family members</w:t>
            </w:r>
          </w:p>
        </w:tc>
      </w:tr>
      <w:tr w:rsidR="00F27568" w:rsidRPr="00047FFC" w14:paraId="689DB9F8" w14:textId="77777777">
        <w:tc>
          <w:tcPr>
            <w:tcW w:w="1838" w:type="dxa"/>
            <w:tcBorders>
              <w:top w:val="single" w:sz="4" w:space="0" w:color="000000"/>
              <w:bottom w:val="single" w:sz="4" w:space="0" w:color="000000"/>
            </w:tcBorders>
          </w:tcPr>
          <w:p w14:paraId="0000077C"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7D" w14:textId="086AF092" w:rsidR="00F27568" w:rsidRPr="00047FFC" w:rsidRDefault="00474250">
            <w:pPr>
              <w:rPr>
                <w:color w:val="000000"/>
              </w:rPr>
            </w:pPr>
            <w:r w:rsidRPr="00047FFC">
              <w:rPr>
                <w:color w:val="000000"/>
              </w:rPr>
              <w:t>Louise (</w:t>
            </w:r>
            <w:r w:rsidR="00A73AA1" w:rsidRPr="00047FFC">
              <w:rPr>
                <w:color w:val="000000"/>
              </w:rPr>
              <w:t>MILD</w:t>
            </w:r>
            <w:r w:rsidRPr="00047FFC">
              <w:rPr>
                <w:color w:val="000000"/>
              </w:rPr>
              <w:t xml:space="preserve">): We had an au pair to look after the kids [and the house] as we both worked …. </w:t>
            </w:r>
          </w:p>
          <w:p w14:paraId="0000077E" w14:textId="77777777" w:rsidR="00F27568" w:rsidRPr="00047FFC" w:rsidRDefault="00474250">
            <w:pPr>
              <w:rPr>
                <w:color w:val="000000"/>
              </w:rPr>
            </w:pPr>
            <w:r w:rsidRPr="00047FFC">
              <w:rPr>
                <w:color w:val="000000"/>
              </w:rPr>
              <w:t xml:space="preserve">Jamie: When the au pair left, you reduced your work hours … and I’ll spend more time at home … </w:t>
            </w:r>
          </w:p>
        </w:tc>
        <w:tc>
          <w:tcPr>
            <w:tcW w:w="4030" w:type="dxa"/>
            <w:tcBorders>
              <w:top w:val="single" w:sz="4" w:space="0" w:color="000000"/>
              <w:bottom w:val="single" w:sz="4" w:space="0" w:color="000000"/>
            </w:tcBorders>
          </w:tcPr>
          <w:p w14:paraId="0000077F" w14:textId="3DDBCE5D" w:rsidR="00F27568" w:rsidRPr="00047FFC" w:rsidRDefault="007D6D1C">
            <w:pPr>
              <w:rPr>
                <w:color w:val="000000"/>
              </w:rPr>
            </w:pPr>
            <w:r w:rsidRPr="00047FFC">
              <w:rPr>
                <w:color w:val="000000"/>
              </w:rPr>
              <w:t>Summer (MOD): I work Monday to Thursday. When I was looking for nursery for [youngest], they could [do] only four days … I work when all the [four] kids are at [nursery, primary and secondary] school …”</w:t>
            </w:r>
            <w:r w:rsidRPr="00047FFC" w:rsidDel="007D6D1C">
              <w:rPr>
                <w:color w:val="000000"/>
              </w:rPr>
              <w:t xml:space="preserve"> </w:t>
            </w:r>
          </w:p>
        </w:tc>
        <w:tc>
          <w:tcPr>
            <w:tcW w:w="4030" w:type="dxa"/>
            <w:tcBorders>
              <w:top w:val="single" w:sz="4" w:space="0" w:color="000000"/>
              <w:bottom w:val="single" w:sz="4" w:space="0" w:color="000000"/>
            </w:tcBorders>
          </w:tcPr>
          <w:p w14:paraId="00000780" w14:textId="10238074" w:rsidR="00F27568" w:rsidRPr="00047FFC" w:rsidRDefault="007D6D1C">
            <w:pPr>
              <w:rPr>
                <w:color w:val="000000"/>
              </w:rPr>
            </w:pPr>
            <w:r w:rsidRPr="00047FFC">
              <w:rPr>
                <w:color w:val="000000"/>
              </w:rPr>
              <w:t>Reema (MILD): … before [the] baby, the nursery was the study … we had to convert one of the other rooms into a study ….</w:t>
            </w:r>
          </w:p>
        </w:tc>
      </w:tr>
      <w:tr w:rsidR="00F27568" w:rsidRPr="00047FFC" w14:paraId="05F45436" w14:textId="77777777">
        <w:tc>
          <w:tcPr>
            <w:tcW w:w="1838" w:type="dxa"/>
            <w:tcBorders>
              <w:top w:val="single" w:sz="4" w:space="0" w:color="000000"/>
              <w:bottom w:val="single" w:sz="4" w:space="0" w:color="000000"/>
            </w:tcBorders>
          </w:tcPr>
          <w:p w14:paraId="00000781" w14:textId="77777777" w:rsidR="00F27568" w:rsidRPr="00047FFC" w:rsidRDefault="00474250">
            <w:pPr>
              <w:rPr>
                <w:b/>
                <w:color w:val="000000"/>
              </w:rPr>
            </w:pPr>
            <w:r w:rsidRPr="00047FFC">
              <w:rPr>
                <w:b/>
                <w:color w:val="000000"/>
              </w:rPr>
              <w:t xml:space="preserve">No of Children: One </w:t>
            </w:r>
          </w:p>
        </w:tc>
        <w:tc>
          <w:tcPr>
            <w:tcW w:w="4030" w:type="dxa"/>
          </w:tcPr>
          <w:p w14:paraId="00000782" w14:textId="77777777" w:rsidR="00F27568" w:rsidRPr="00047FFC" w:rsidRDefault="00474250">
            <w:r w:rsidRPr="00047FFC">
              <w:rPr>
                <w:b/>
                <w:color w:val="000000"/>
              </w:rPr>
              <w:t>Time</w:t>
            </w:r>
          </w:p>
        </w:tc>
        <w:tc>
          <w:tcPr>
            <w:tcW w:w="4030" w:type="dxa"/>
          </w:tcPr>
          <w:p w14:paraId="00000783" w14:textId="77777777" w:rsidR="00F27568" w:rsidRPr="00047FFC" w:rsidRDefault="00474250">
            <w:r w:rsidRPr="00047FFC">
              <w:rPr>
                <w:b/>
                <w:color w:val="000000"/>
              </w:rPr>
              <w:t>Money</w:t>
            </w:r>
          </w:p>
        </w:tc>
        <w:tc>
          <w:tcPr>
            <w:tcW w:w="4030" w:type="dxa"/>
          </w:tcPr>
          <w:p w14:paraId="00000784" w14:textId="77777777" w:rsidR="00F27568" w:rsidRPr="00047FFC" w:rsidRDefault="00474250">
            <w:r w:rsidRPr="00047FFC">
              <w:rPr>
                <w:b/>
                <w:color w:val="000000"/>
              </w:rPr>
              <w:t>Space</w:t>
            </w:r>
          </w:p>
        </w:tc>
      </w:tr>
      <w:tr w:rsidR="00F27568" w:rsidRPr="00047FFC" w14:paraId="094F4B6D" w14:textId="77777777">
        <w:tc>
          <w:tcPr>
            <w:tcW w:w="1838" w:type="dxa"/>
            <w:tcBorders>
              <w:top w:val="single" w:sz="4" w:space="0" w:color="000000"/>
              <w:bottom w:val="single" w:sz="4" w:space="0" w:color="000000"/>
            </w:tcBorders>
          </w:tcPr>
          <w:p w14:paraId="00000785"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786" w14:textId="77777777" w:rsidR="00F27568" w:rsidRPr="00047FFC" w:rsidRDefault="00474250">
            <w:pPr>
              <w:rPr>
                <w:color w:val="000000"/>
              </w:rPr>
            </w:pPr>
            <w:r w:rsidRPr="00047FFC">
              <w:rPr>
                <w:b/>
                <w:color w:val="000000"/>
              </w:rPr>
              <w:t>Adjust total consumption</w:t>
            </w:r>
          </w:p>
        </w:tc>
      </w:tr>
      <w:tr w:rsidR="00F27568" w:rsidRPr="00047FFC" w14:paraId="68BEF7A8" w14:textId="77777777">
        <w:tc>
          <w:tcPr>
            <w:tcW w:w="1838" w:type="dxa"/>
            <w:tcBorders>
              <w:top w:val="single" w:sz="4" w:space="0" w:color="000000"/>
              <w:bottom w:val="single" w:sz="4" w:space="0" w:color="000000"/>
            </w:tcBorders>
          </w:tcPr>
          <w:p w14:paraId="00000789"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8A" w14:textId="3AE8EB29" w:rsidR="00F27568" w:rsidRPr="00047FFC" w:rsidRDefault="00474250">
            <w:pPr>
              <w:rPr>
                <w:color w:val="000000"/>
              </w:rPr>
            </w:pPr>
            <w:r w:rsidRPr="00047FFC">
              <w:rPr>
                <w:color w:val="000000"/>
              </w:rPr>
              <w:t>Amelia (</w:t>
            </w:r>
            <w:r w:rsidR="00A73AA1" w:rsidRPr="00047FFC">
              <w:rPr>
                <w:color w:val="000000"/>
              </w:rPr>
              <w:t>MILD</w:t>
            </w:r>
            <w:r w:rsidRPr="00047FFC">
              <w:rPr>
                <w:color w:val="000000"/>
              </w:rPr>
              <w:t>): I struggled with trying to cook three meals a day for three of us while entertaining ... a small baby… I decided that it was acceptable to sometimes use a pouch of pre-prepared food …</w:t>
            </w:r>
          </w:p>
        </w:tc>
        <w:tc>
          <w:tcPr>
            <w:tcW w:w="4030" w:type="dxa"/>
            <w:tcBorders>
              <w:top w:val="single" w:sz="4" w:space="0" w:color="000000"/>
              <w:bottom w:val="single" w:sz="4" w:space="0" w:color="000000"/>
            </w:tcBorders>
          </w:tcPr>
          <w:p w14:paraId="0000078B" w14:textId="42C4629E" w:rsidR="00F27568" w:rsidRPr="00047FFC" w:rsidRDefault="007D6D1C">
            <w:pPr>
              <w:rPr>
                <w:color w:val="000000"/>
              </w:rPr>
            </w:pPr>
            <w:r w:rsidRPr="00047FFC">
              <w:rPr>
                <w:color w:val="000000"/>
              </w:rPr>
              <w:t>Brenda (SVR): I'm not one to ask my family … [for money] ... [I would] cut down on shopping and buy more things that are better for you … I would find cheaper stuff, look around … not spend too much …</w:t>
            </w:r>
          </w:p>
        </w:tc>
        <w:tc>
          <w:tcPr>
            <w:tcW w:w="4030" w:type="dxa"/>
            <w:tcBorders>
              <w:top w:val="single" w:sz="4" w:space="0" w:color="000000"/>
              <w:bottom w:val="single" w:sz="4" w:space="0" w:color="000000"/>
            </w:tcBorders>
          </w:tcPr>
          <w:p w14:paraId="0000078C" w14:textId="6617A5B7" w:rsidR="00F27568" w:rsidRPr="00047FFC" w:rsidRDefault="007D6D1C">
            <w:pPr>
              <w:rPr>
                <w:color w:val="000000"/>
              </w:rPr>
            </w:pPr>
            <w:r w:rsidRPr="00047FFC">
              <w:rPr>
                <w:color w:val="000000"/>
              </w:rPr>
              <w:t xml:space="preserve">Lily (SVR): </w:t>
            </w:r>
            <w:r w:rsidRPr="00047FFC">
              <w:t>… Sometimes you have to go to the car to make a phone because our [small] home was noisy ….</w:t>
            </w:r>
          </w:p>
        </w:tc>
      </w:tr>
      <w:tr w:rsidR="00F27568" w:rsidRPr="00047FFC" w14:paraId="012FC7B8" w14:textId="77777777">
        <w:tc>
          <w:tcPr>
            <w:tcW w:w="1838" w:type="dxa"/>
            <w:tcBorders>
              <w:top w:val="single" w:sz="4" w:space="0" w:color="000000"/>
              <w:bottom w:val="single" w:sz="4" w:space="0" w:color="000000"/>
            </w:tcBorders>
          </w:tcPr>
          <w:p w14:paraId="0000078D"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8E" w14:textId="77777777" w:rsidR="00F27568" w:rsidRPr="00047FFC" w:rsidRDefault="00474250">
            <w:pPr>
              <w:rPr>
                <w:color w:val="000000"/>
              </w:rPr>
            </w:pPr>
            <w:r w:rsidRPr="00047FFC">
              <w:rPr>
                <w:b/>
                <w:color w:val="000000"/>
              </w:rPr>
              <w:t>Adjust consumption across family members</w:t>
            </w:r>
          </w:p>
        </w:tc>
      </w:tr>
      <w:tr w:rsidR="00F27568" w:rsidRPr="00047FFC" w14:paraId="018D8667" w14:textId="77777777">
        <w:tc>
          <w:tcPr>
            <w:tcW w:w="1838" w:type="dxa"/>
            <w:tcBorders>
              <w:top w:val="single" w:sz="4" w:space="0" w:color="000000"/>
              <w:bottom w:val="single" w:sz="4" w:space="0" w:color="000000"/>
            </w:tcBorders>
          </w:tcPr>
          <w:p w14:paraId="00000791"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92" w14:textId="2269926F" w:rsidR="00F27568" w:rsidRPr="00047FFC" w:rsidRDefault="00474250">
            <w:pPr>
              <w:rPr>
                <w:color w:val="000000"/>
              </w:rPr>
            </w:pPr>
            <w:r w:rsidRPr="00047FFC">
              <w:rPr>
                <w:color w:val="000000"/>
              </w:rPr>
              <w:t>Brenda (</w:t>
            </w:r>
            <w:r w:rsidR="001C1400" w:rsidRPr="00047FFC">
              <w:rPr>
                <w:color w:val="000000"/>
              </w:rPr>
              <w:t>SVR</w:t>
            </w:r>
            <w:r w:rsidRPr="00047FFC">
              <w:rPr>
                <w:color w:val="000000"/>
              </w:rPr>
              <w:t xml:space="preserve">): I can do a lot more </w:t>
            </w:r>
            <w:r w:rsidRPr="00047FFC">
              <w:rPr>
                <w:color w:val="000000"/>
              </w:rPr>
              <w:lastRenderedPageBreak/>
              <w:t>shopping and things [when daughter goes to see her dad] ... It's quite hard to take [her] shopping …</w:t>
            </w:r>
          </w:p>
        </w:tc>
        <w:tc>
          <w:tcPr>
            <w:tcW w:w="4030" w:type="dxa"/>
            <w:tcBorders>
              <w:top w:val="single" w:sz="4" w:space="0" w:color="000000"/>
              <w:bottom w:val="single" w:sz="4" w:space="0" w:color="000000"/>
            </w:tcBorders>
          </w:tcPr>
          <w:p w14:paraId="00000793" w14:textId="64CBA97F" w:rsidR="00F27568" w:rsidRPr="00047FFC" w:rsidRDefault="00474250">
            <w:pPr>
              <w:rPr>
                <w:color w:val="000000"/>
              </w:rPr>
            </w:pPr>
            <w:r w:rsidRPr="00047FFC">
              <w:rPr>
                <w:color w:val="000000"/>
              </w:rPr>
              <w:lastRenderedPageBreak/>
              <w:t>Alan (</w:t>
            </w:r>
            <w:r w:rsidR="001C1400" w:rsidRPr="00047FFC">
              <w:rPr>
                <w:color w:val="000000"/>
              </w:rPr>
              <w:t>MOD</w:t>
            </w:r>
            <w:r w:rsidRPr="00047FFC">
              <w:rPr>
                <w:color w:val="000000"/>
              </w:rPr>
              <w:t xml:space="preserve">): It would not be a </w:t>
            </w:r>
            <w:r w:rsidRPr="00047FFC">
              <w:rPr>
                <w:color w:val="000000"/>
              </w:rPr>
              <w:lastRenderedPageBreak/>
              <w:t xml:space="preserve">sensible thing to spend £2000 - £3000 on a family holiday for the three of us for two weeks in the sun … </w:t>
            </w:r>
          </w:p>
        </w:tc>
        <w:tc>
          <w:tcPr>
            <w:tcW w:w="4030" w:type="dxa"/>
            <w:tcBorders>
              <w:top w:val="single" w:sz="4" w:space="0" w:color="000000"/>
              <w:bottom w:val="single" w:sz="4" w:space="0" w:color="000000"/>
            </w:tcBorders>
          </w:tcPr>
          <w:p w14:paraId="00000794" w14:textId="1CBDCBD7" w:rsidR="00F27568" w:rsidRPr="00047FFC" w:rsidRDefault="00474250">
            <w:pPr>
              <w:rPr>
                <w:color w:val="000000"/>
              </w:rPr>
            </w:pPr>
            <w:r w:rsidRPr="00047FFC">
              <w:rPr>
                <w:color w:val="000000"/>
              </w:rPr>
              <w:lastRenderedPageBreak/>
              <w:t>Lily (</w:t>
            </w:r>
            <w:r w:rsidR="001C1400" w:rsidRPr="00047FFC">
              <w:rPr>
                <w:color w:val="000000"/>
              </w:rPr>
              <w:t>SVR</w:t>
            </w:r>
            <w:r w:rsidRPr="00047FFC">
              <w:rPr>
                <w:color w:val="000000"/>
              </w:rPr>
              <w:t>): W</w:t>
            </w:r>
            <w:r w:rsidRPr="00047FFC">
              <w:t xml:space="preserve">hen my only child </w:t>
            </w:r>
            <w:r w:rsidRPr="00047FFC">
              <w:lastRenderedPageBreak/>
              <w:t>decided to come and live with me and my ex-partner … he had to sleep on the sofa bed for a while until we moved….</w:t>
            </w:r>
          </w:p>
        </w:tc>
      </w:tr>
      <w:tr w:rsidR="00F27568" w:rsidRPr="00047FFC" w14:paraId="2D69C428" w14:textId="77777777">
        <w:tc>
          <w:tcPr>
            <w:tcW w:w="1838" w:type="dxa"/>
            <w:tcBorders>
              <w:top w:val="single" w:sz="4" w:space="0" w:color="000000"/>
              <w:bottom w:val="single" w:sz="4" w:space="0" w:color="000000"/>
            </w:tcBorders>
          </w:tcPr>
          <w:p w14:paraId="00000795"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96" w14:textId="77777777" w:rsidR="00F27568" w:rsidRPr="00047FFC" w:rsidRDefault="00474250">
            <w:pPr>
              <w:rPr>
                <w:color w:val="000000"/>
              </w:rPr>
            </w:pPr>
            <w:r w:rsidRPr="00047FFC">
              <w:rPr>
                <w:b/>
                <w:color w:val="000000"/>
              </w:rPr>
              <w:t>Substitute resources invested</w:t>
            </w:r>
          </w:p>
        </w:tc>
      </w:tr>
      <w:tr w:rsidR="00F27568" w:rsidRPr="00047FFC" w14:paraId="6ECDB016" w14:textId="77777777">
        <w:tc>
          <w:tcPr>
            <w:tcW w:w="1838" w:type="dxa"/>
            <w:tcBorders>
              <w:top w:val="single" w:sz="4" w:space="0" w:color="000000"/>
              <w:bottom w:val="single" w:sz="4" w:space="0" w:color="000000"/>
            </w:tcBorders>
          </w:tcPr>
          <w:p w14:paraId="00000799"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9A" w14:textId="1943196F" w:rsidR="00F27568" w:rsidRPr="00047FFC" w:rsidRDefault="00474250">
            <w:r w:rsidRPr="00047FFC">
              <w:rPr>
                <w:color w:val="000000"/>
              </w:rPr>
              <w:t>Vera (</w:t>
            </w:r>
            <w:r w:rsidR="001C1400" w:rsidRPr="00047FFC">
              <w:rPr>
                <w:color w:val="000000"/>
              </w:rPr>
              <w:t>MOD</w:t>
            </w:r>
            <w:r w:rsidRPr="00047FFC">
              <w:rPr>
                <w:color w:val="000000"/>
              </w:rPr>
              <w:t xml:space="preserve">): … [Before giving birth] </w:t>
            </w:r>
            <w:r w:rsidRPr="00047FFC">
              <w:t xml:space="preserve">I used to be a volunteer, deputy editor [for a magazine] … I had to give that up [at child birth] … its’ </w:t>
            </w:r>
            <w:proofErr w:type="spellStart"/>
            <w:r w:rsidRPr="00047FFC">
              <w:t>gonna</w:t>
            </w:r>
            <w:proofErr w:type="spellEnd"/>
            <w:r w:rsidRPr="00047FFC">
              <w:t xml:space="preserve"> be a while … she needs to grow a bit … when she starts nursery, I'll go in and hopefully maybe even work again a bit</w:t>
            </w:r>
          </w:p>
        </w:tc>
        <w:tc>
          <w:tcPr>
            <w:tcW w:w="4030" w:type="dxa"/>
            <w:tcBorders>
              <w:top w:val="single" w:sz="4" w:space="0" w:color="000000"/>
              <w:bottom w:val="single" w:sz="4" w:space="0" w:color="000000"/>
            </w:tcBorders>
          </w:tcPr>
          <w:p w14:paraId="0000079B" w14:textId="0951A171" w:rsidR="00F27568" w:rsidRPr="00047FFC" w:rsidRDefault="00474250">
            <w:pPr>
              <w:rPr>
                <w:color w:val="000000"/>
              </w:rPr>
            </w:pPr>
            <w:r w:rsidRPr="00047FFC">
              <w:rPr>
                <w:color w:val="000000"/>
              </w:rPr>
              <w:t>Jake (</w:t>
            </w:r>
            <w:r w:rsidR="00A73AA1" w:rsidRPr="00047FFC">
              <w:rPr>
                <w:color w:val="000000"/>
              </w:rPr>
              <w:t>MILD</w:t>
            </w:r>
            <w:r w:rsidRPr="00047FFC">
              <w:rPr>
                <w:color w:val="000000"/>
              </w:rPr>
              <w:t>): The sheer cost of [childcare makes you] question [its] utility ... the potential possibility of having to pay someone, a significant amount of money, when you don't think they'll do a better job than you're ... Amelia, decided to give up work</w:t>
            </w:r>
            <w:r w:rsidR="009C6F7E" w:rsidRPr="00047FFC">
              <w:rPr>
                <w:color w:val="000000"/>
              </w:rPr>
              <w:t xml:space="preserve"> …</w:t>
            </w:r>
            <w:r w:rsidRPr="00047FFC">
              <w:rPr>
                <w:color w:val="000000"/>
              </w:rPr>
              <w:t xml:space="preserve"> </w:t>
            </w:r>
          </w:p>
        </w:tc>
        <w:tc>
          <w:tcPr>
            <w:tcW w:w="4030" w:type="dxa"/>
            <w:tcBorders>
              <w:top w:val="single" w:sz="4" w:space="0" w:color="000000"/>
              <w:bottom w:val="single" w:sz="4" w:space="0" w:color="000000"/>
            </w:tcBorders>
          </w:tcPr>
          <w:p w14:paraId="0000079C" w14:textId="0D756046" w:rsidR="00F27568" w:rsidRPr="00047FFC" w:rsidRDefault="00474250">
            <w:pPr>
              <w:rPr>
                <w:color w:val="000000"/>
              </w:rPr>
            </w:pPr>
            <w:r w:rsidRPr="00047FFC">
              <w:rPr>
                <w:color w:val="000000"/>
              </w:rPr>
              <w:t>Reema (</w:t>
            </w:r>
            <w:r w:rsidR="00A73AA1" w:rsidRPr="00047FFC">
              <w:rPr>
                <w:color w:val="000000"/>
              </w:rPr>
              <w:t>MILD</w:t>
            </w:r>
            <w:r w:rsidRPr="00047FFC">
              <w:rPr>
                <w:color w:val="000000"/>
              </w:rPr>
              <w:t>): Before [the] baby, the nursery was the study … we had to convert one of the other rooms into a study ….</w:t>
            </w:r>
          </w:p>
        </w:tc>
      </w:tr>
      <w:tr w:rsidR="00F27568" w:rsidRPr="00047FFC" w14:paraId="63E91BF9" w14:textId="77777777">
        <w:tc>
          <w:tcPr>
            <w:tcW w:w="1838" w:type="dxa"/>
            <w:tcBorders>
              <w:top w:val="single" w:sz="4" w:space="0" w:color="000000"/>
              <w:bottom w:val="single" w:sz="4" w:space="0" w:color="000000"/>
            </w:tcBorders>
          </w:tcPr>
          <w:p w14:paraId="0000079D"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9E" w14:textId="77777777" w:rsidR="00F27568" w:rsidRPr="00047FFC" w:rsidRDefault="00474250">
            <w:pPr>
              <w:rPr>
                <w:color w:val="000000"/>
              </w:rPr>
            </w:pPr>
            <w:r w:rsidRPr="00047FFC">
              <w:rPr>
                <w:b/>
                <w:color w:val="000000"/>
              </w:rPr>
              <w:t>Adjust resource investment across family members</w:t>
            </w:r>
          </w:p>
        </w:tc>
      </w:tr>
      <w:tr w:rsidR="00F27568" w:rsidRPr="00047FFC" w14:paraId="0A84B8E9" w14:textId="77777777">
        <w:tc>
          <w:tcPr>
            <w:tcW w:w="1838" w:type="dxa"/>
            <w:tcBorders>
              <w:top w:val="single" w:sz="4" w:space="0" w:color="000000"/>
              <w:bottom w:val="single" w:sz="4" w:space="0" w:color="000000"/>
            </w:tcBorders>
          </w:tcPr>
          <w:p w14:paraId="000007A1"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A2" w14:textId="64F5BF0D" w:rsidR="00F27568" w:rsidRPr="00047FFC" w:rsidRDefault="00474250">
            <w:pPr>
              <w:rPr>
                <w:color w:val="000000"/>
              </w:rPr>
            </w:pPr>
            <w:r w:rsidRPr="00047FFC">
              <w:rPr>
                <w:color w:val="000000"/>
              </w:rPr>
              <w:t>Reema (</w:t>
            </w:r>
            <w:r w:rsidR="00A73AA1" w:rsidRPr="00047FFC">
              <w:rPr>
                <w:color w:val="000000"/>
              </w:rPr>
              <w:t>MILD</w:t>
            </w:r>
            <w:r w:rsidRPr="00047FFC">
              <w:rPr>
                <w:color w:val="000000"/>
              </w:rPr>
              <w:t>): The original plan was that she [baby] would start nursery … I was ill after [she was] born ... my mother in law did all the cooking ... [Anand, husband] did the cleaning, shopping, washing up, or whatever it was …</w:t>
            </w:r>
          </w:p>
        </w:tc>
        <w:tc>
          <w:tcPr>
            <w:tcW w:w="4030" w:type="dxa"/>
            <w:tcBorders>
              <w:top w:val="single" w:sz="4" w:space="0" w:color="000000"/>
              <w:bottom w:val="single" w:sz="4" w:space="0" w:color="000000"/>
            </w:tcBorders>
          </w:tcPr>
          <w:p w14:paraId="000007A3" w14:textId="4265A3A9" w:rsidR="00F27568" w:rsidRPr="00047FFC" w:rsidRDefault="00474250">
            <w:pPr>
              <w:rPr>
                <w:color w:val="000000"/>
              </w:rPr>
            </w:pPr>
            <w:r w:rsidRPr="00047FFC">
              <w:rPr>
                <w:color w:val="000000"/>
              </w:rPr>
              <w:t>Brenda (</w:t>
            </w:r>
            <w:r w:rsidR="001C1400" w:rsidRPr="00047FFC">
              <w:rPr>
                <w:color w:val="000000"/>
              </w:rPr>
              <w:t>SVR</w:t>
            </w:r>
            <w:r w:rsidRPr="00047FFC">
              <w:rPr>
                <w:color w:val="000000"/>
              </w:rPr>
              <w:t>): I work part time around the hours of school … her [divorced] dad and my mum also look after her when I can’t …</w:t>
            </w:r>
          </w:p>
        </w:tc>
        <w:tc>
          <w:tcPr>
            <w:tcW w:w="4030" w:type="dxa"/>
            <w:tcBorders>
              <w:top w:val="single" w:sz="4" w:space="0" w:color="000000"/>
              <w:bottom w:val="single" w:sz="4" w:space="0" w:color="000000"/>
            </w:tcBorders>
          </w:tcPr>
          <w:p w14:paraId="000007A4" w14:textId="671D0A05" w:rsidR="00F27568" w:rsidRPr="00047FFC" w:rsidRDefault="00474250">
            <w:pPr>
              <w:rPr>
                <w:color w:val="000000"/>
              </w:rPr>
            </w:pPr>
            <w:r w:rsidRPr="00047FFC">
              <w:rPr>
                <w:color w:val="000000"/>
              </w:rPr>
              <w:t>Jake (</w:t>
            </w:r>
            <w:r w:rsidR="00A73AA1" w:rsidRPr="00047FFC">
              <w:rPr>
                <w:color w:val="000000"/>
              </w:rPr>
              <w:t>MILD</w:t>
            </w:r>
            <w:r w:rsidRPr="00047FFC">
              <w:rPr>
                <w:color w:val="000000"/>
              </w:rPr>
              <w:t>): Before [the baby], we were very well stocked in a house … then she turned up … [we had nowhere] to keep all the gifts, equipment, prams …</w:t>
            </w:r>
          </w:p>
          <w:p w14:paraId="000007A5" w14:textId="77777777" w:rsidR="00F27568" w:rsidRPr="00047FFC" w:rsidRDefault="00474250">
            <w:pPr>
              <w:rPr>
                <w:color w:val="000000"/>
              </w:rPr>
            </w:pPr>
            <w:r w:rsidRPr="00047FFC">
              <w:rPr>
                <w:color w:val="000000"/>
              </w:rPr>
              <w:t xml:space="preserve">Amelia: [After the house move] … he has a study … we have a dining room </w:t>
            </w:r>
          </w:p>
        </w:tc>
      </w:tr>
      <w:tr w:rsidR="00F27568" w:rsidRPr="00047FFC" w14:paraId="20B67AC5" w14:textId="77777777">
        <w:tc>
          <w:tcPr>
            <w:tcW w:w="1838" w:type="dxa"/>
            <w:tcBorders>
              <w:top w:val="single" w:sz="4" w:space="0" w:color="000000"/>
              <w:bottom w:val="single" w:sz="4" w:space="0" w:color="000000"/>
            </w:tcBorders>
          </w:tcPr>
          <w:p w14:paraId="000007A6" w14:textId="77777777" w:rsidR="00F27568" w:rsidRPr="00047FFC" w:rsidRDefault="00474250">
            <w:pPr>
              <w:rPr>
                <w:b/>
                <w:color w:val="000000"/>
              </w:rPr>
            </w:pPr>
            <w:r w:rsidRPr="00047FFC">
              <w:rPr>
                <w:b/>
                <w:color w:val="000000"/>
              </w:rPr>
              <w:t>No of Children: More than one</w:t>
            </w:r>
          </w:p>
        </w:tc>
        <w:tc>
          <w:tcPr>
            <w:tcW w:w="4030" w:type="dxa"/>
          </w:tcPr>
          <w:p w14:paraId="000007A7" w14:textId="77777777" w:rsidR="00F27568" w:rsidRPr="00047FFC" w:rsidRDefault="00474250">
            <w:r w:rsidRPr="00047FFC">
              <w:rPr>
                <w:b/>
                <w:color w:val="000000"/>
              </w:rPr>
              <w:t>Time</w:t>
            </w:r>
          </w:p>
        </w:tc>
        <w:tc>
          <w:tcPr>
            <w:tcW w:w="4030" w:type="dxa"/>
          </w:tcPr>
          <w:p w14:paraId="000007A8" w14:textId="77777777" w:rsidR="00F27568" w:rsidRPr="00047FFC" w:rsidRDefault="00474250">
            <w:r w:rsidRPr="00047FFC">
              <w:rPr>
                <w:b/>
                <w:color w:val="000000"/>
              </w:rPr>
              <w:t>Money</w:t>
            </w:r>
          </w:p>
        </w:tc>
        <w:tc>
          <w:tcPr>
            <w:tcW w:w="4030" w:type="dxa"/>
          </w:tcPr>
          <w:p w14:paraId="000007A9" w14:textId="77777777" w:rsidR="00F27568" w:rsidRPr="00047FFC" w:rsidRDefault="00474250">
            <w:r w:rsidRPr="00047FFC">
              <w:rPr>
                <w:b/>
                <w:color w:val="000000"/>
              </w:rPr>
              <w:t>Space</w:t>
            </w:r>
          </w:p>
        </w:tc>
      </w:tr>
      <w:tr w:rsidR="00F27568" w:rsidRPr="00047FFC" w14:paraId="13908CEB" w14:textId="77777777">
        <w:tc>
          <w:tcPr>
            <w:tcW w:w="1838" w:type="dxa"/>
            <w:tcBorders>
              <w:top w:val="single" w:sz="4" w:space="0" w:color="000000"/>
              <w:bottom w:val="single" w:sz="4" w:space="0" w:color="000000"/>
            </w:tcBorders>
          </w:tcPr>
          <w:p w14:paraId="000007AA" w14:textId="77777777" w:rsidR="00F27568" w:rsidRPr="00047FFC" w:rsidRDefault="00F27568">
            <w:pPr>
              <w:rPr>
                <w:b/>
                <w:color w:val="000000"/>
              </w:rPr>
            </w:pPr>
          </w:p>
        </w:tc>
        <w:tc>
          <w:tcPr>
            <w:tcW w:w="12090" w:type="dxa"/>
            <w:gridSpan w:val="3"/>
            <w:tcBorders>
              <w:top w:val="single" w:sz="4" w:space="0" w:color="000000"/>
              <w:bottom w:val="single" w:sz="4" w:space="0" w:color="000000"/>
            </w:tcBorders>
          </w:tcPr>
          <w:p w14:paraId="000007AB" w14:textId="77777777" w:rsidR="00F27568" w:rsidRPr="00047FFC" w:rsidRDefault="00474250">
            <w:pPr>
              <w:rPr>
                <w:color w:val="000000"/>
              </w:rPr>
            </w:pPr>
            <w:r w:rsidRPr="00047FFC">
              <w:rPr>
                <w:b/>
                <w:color w:val="000000"/>
              </w:rPr>
              <w:t>Adjust total consumption</w:t>
            </w:r>
          </w:p>
        </w:tc>
      </w:tr>
      <w:tr w:rsidR="00F27568" w:rsidRPr="00047FFC" w14:paraId="7B25FCEF" w14:textId="77777777">
        <w:tc>
          <w:tcPr>
            <w:tcW w:w="1838" w:type="dxa"/>
            <w:tcBorders>
              <w:top w:val="single" w:sz="4" w:space="0" w:color="000000"/>
              <w:bottom w:val="single" w:sz="4" w:space="0" w:color="000000"/>
            </w:tcBorders>
          </w:tcPr>
          <w:p w14:paraId="000007AE"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AF" w14:textId="54E14D88" w:rsidR="00F27568" w:rsidRPr="00047FFC" w:rsidRDefault="00474250">
            <w:pPr>
              <w:rPr>
                <w:color w:val="000000"/>
              </w:rPr>
            </w:pPr>
            <w:r w:rsidRPr="00047FFC">
              <w:rPr>
                <w:color w:val="000000"/>
              </w:rPr>
              <w:t>Jackie (</w:t>
            </w:r>
            <w:r w:rsidR="001C1400" w:rsidRPr="00047FFC">
              <w:rPr>
                <w:color w:val="000000"/>
              </w:rPr>
              <w:t>MOD</w:t>
            </w:r>
            <w:r w:rsidRPr="00047FFC">
              <w:rPr>
                <w:color w:val="000000"/>
              </w:rPr>
              <w:t xml:space="preserve">): I've had two weeks this year where I've had to do evening webinars, [with] the kids around and actually, I've had to rely on [devices] because I need to be focused for two or three hours … </w:t>
            </w:r>
          </w:p>
        </w:tc>
        <w:tc>
          <w:tcPr>
            <w:tcW w:w="4030" w:type="dxa"/>
            <w:tcBorders>
              <w:top w:val="single" w:sz="4" w:space="0" w:color="000000"/>
              <w:bottom w:val="single" w:sz="4" w:space="0" w:color="000000"/>
            </w:tcBorders>
          </w:tcPr>
          <w:p w14:paraId="000007B0" w14:textId="37BFC90B" w:rsidR="00F27568" w:rsidRPr="00047FFC" w:rsidRDefault="00474250">
            <w:pPr>
              <w:rPr>
                <w:color w:val="000000"/>
              </w:rPr>
            </w:pPr>
            <w:r w:rsidRPr="00047FFC">
              <w:rPr>
                <w:color w:val="000000"/>
              </w:rPr>
              <w:t>Marla (</w:t>
            </w:r>
            <w:r w:rsidR="001C1400" w:rsidRPr="00047FFC">
              <w:rPr>
                <w:color w:val="000000"/>
              </w:rPr>
              <w:t>SVR</w:t>
            </w:r>
            <w:r w:rsidR="00365918" w:rsidRPr="00047FFC">
              <w:rPr>
                <w:color w:val="000000"/>
              </w:rPr>
              <w:t>)</w:t>
            </w:r>
            <w:r w:rsidRPr="00047FFC">
              <w:rPr>
                <w:color w:val="000000"/>
              </w:rPr>
              <w:t>: [If the kids want games] … the brand new one is £30 pounds and a second hand one, £7, I buy the £7 one … [younger son] got a lot of toys from [elder] when he was the same age … [that] he can play now</w:t>
            </w:r>
          </w:p>
        </w:tc>
        <w:tc>
          <w:tcPr>
            <w:tcW w:w="4030" w:type="dxa"/>
            <w:tcBorders>
              <w:top w:val="single" w:sz="4" w:space="0" w:color="000000"/>
              <w:bottom w:val="single" w:sz="4" w:space="0" w:color="000000"/>
            </w:tcBorders>
          </w:tcPr>
          <w:p w14:paraId="000007B1" w14:textId="7DFA37A8" w:rsidR="00F27568" w:rsidRPr="00047FFC" w:rsidRDefault="007D6D1C">
            <w:pPr>
              <w:rPr>
                <w:color w:val="000000"/>
              </w:rPr>
            </w:pPr>
            <w:r w:rsidRPr="00047FFC">
              <w:rPr>
                <w:color w:val="000000"/>
              </w:rPr>
              <w:t xml:space="preserve">Kate (SVR): … only me and my husband can’t have a room on our own ... if you want to watch the news, they [children] don't like it ... and we don't have a TV in our bedroom and neither do the girls … the family shares … </w:t>
            </w:r>
          </w:p>
        </w:tc>
      </w:tr>
      <w:tr w:rsidR="00F27568" w:rsidRPr="00047FFC" w14:paraId="7B654D83" w14:textId="77777777">
        <w:tc>
          <w:tcPr>
            <w:tcW w:w="1838" w:type="dxa"/>
            <w:tcBorders>
              <w:top w:val="single" w:sz="4" w:space="0" w:color="000000"/>
              <w:bottom w:val="single" w:sz="4" w:space="0" w:color="000000"/>
            </w:tcBorders>
          </w:tcPr>
          <w:p w14:paraId="000007B2"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B3" w14:textId="77777777" w:rsidR="00F27568" w:rsidRPr="00047FFC" w:rsidRDefault="00474250">
            <w:pPr>
              <w:rPr>
                <w:color w:val="000000"/>
              </w:rPr>
            </w:pPr>
            <w:r w:rsidRPr="00047FFC">
              <w:rPr>
                <w:b/>
                <w:color w:val="000000"/>
              </w:rPr>
              <w:t>Adjust consumption across family members</w:t>
            </w:r>
          </w:p>
        </w:tc>
      </w:tr>
      <w:tr w:rsidR="00F27568" w:rsidRPr="00047FFC" w14:paraId="041C8F74" w14:textId="77777777">
        <w:tc>
          <w:tcPr>
            <w:tcW w:w="1838" w:type="dxa"/>
            <w:tcBorders>
              <w:top w:val="single" w:sz="4" w:space="0" w:color="000000"/>
              <w:bottom w:val="single" w:sz="4" w:space="0" w:color="000000"/>
            </w:tcBorders>
          </w:tcPr>
          <w:p w14:paraId="000007B6"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B7" w14:textId="6EB9CC36" w:rsidR="00F27568" w:rsidRPr="00047FFC" w:rsidRDefault="00474250">
            <w:r w:rsidRPr="00047FFC">
              <w:rPr>
                <w:color w:val="000000"/>
              </w:rPr>
              <w:t xml:space="preserve">Julia </w:t>
            </w:r>
            <w:r w:rsidR="00365918" w:rsidRPr="00047FFC">
              <w:rPr>
                <w:color w:val="000000"/>
              </w:rPr>
              <w:t>(</w:t>
            </w:r>
            <w:r w:rsidR="001C1400" w:rsidRPr="00047FFC">
              <w:rPr>
                <w:color w:val="000000"/>
              </w:rPr>
              <w:t>MOD</w:t>
            </w:r>
            <w:r w:rsidRPr="00047FFC">
              <w:rPr>
                <w:color w:val="000000"/>
              </w:rPr>
              <w:t>): A</w:t>
            </w:r>
            <w:r w:rsidRPr="00047FFC">
              <w:t xml:space="preserve">s a family, we are kind of restricted by the respite [support to look after disabled child] we get … it's </w:t>
            </w:r>
            <w:r w:rsidRPr="00047FFC">
              <w:lastRenderedPageBreak/>
              <w:t>kind of difficult to bring [son] out because he's quite big now and … is a challenge … for us to be able to go out as a family, usually, we put him for a weekend or something like that… [with a respite family].</w:t>
            </w:r>
          </w:p>
        </w:tc>
        <w:tc>
          <w:tcPr>
            <w:tcW w:w="4030" w:type="dxa"/>
            <w:tcBorders>
              <w:top w:val="single" w:sz="4" w:space="0" w:color="000000"/>
              <w:bottom w:val="single" w:sz="4" w:space="0" w:color="000000"/>
            </w:tcBorders>
          </w:tcPr>
          <w:p w14:paraId="000007B8" w14:textId="616F6009" w:rsidR="00F27568" w:rsidRPr="00047FFC" w:rsidRDefault="00474250">
            <w:pPr>
              <w:rPr>
                <w:color w:val="000000"/>
              </w:rPr>
            </w:pPr>
            <w:r w:rsidRPr="00047FFC">
              <w:rPr>
                <w:color w:val="000000"/>
              </w:rPr>
              <w:lastRenderedPageBreak/>
              <w:t>Ritika (</w:t>
            </w:r>
            <w:r w:rsidR="001C1400" w:rsidRPr="00047FFC">
              <w:rPr>
                <w:color w:val="000000"/>
              </w:rPr>
              <w:t>MOD</w:t>
            </w:r>
            <w:r w:rsidRPr="00047FFC">
              <w:rPr>
                <w:color w:val="000000"/>
              </w:rPr>
              <w:t xml:space="preserve">): They're [kids are] very easy going. Kids will ask 'Can we have that?' [I will say] … the price looks </w:t>
            </w:r>
            <w:r w:rsidRPr="00047FFC">
              <w:rPr>
                <w:color w:val="000000"/>
              </w:rPr>
              <w:lastRenderedPageBreak/>
              <w:t>expensive … on Amazon [it's] cheaper … they will say: 'That's fine Mummy' …</w:t>
            </w:r>
          </w:p>
        </w:tc>
        <w:tc>
          <w:tcPr>
            <w:tcW w:w="4030" w:type="dxa"/>
            <w:tcBorders>
              <w:top w:val="single" w:sz="4" w:space="0" w:color="000000"/>
              <w:bottom w:val="single" w:sz="4" w:space="0" w:color="000000"/>
            </w:tcBorders>
          </w:tcPr>
          <w:p w14:paraId="000007B9" w14:textId="17A7EC46" w:rsidR="00F27568" w:rsidRPr="00047FFC" w:rsidRDefault="007D6D1C">
            <w:pPr>
              <w:rPr>
                <w:color w:val="000000"/>
              </w:rPr>
            </w:pPr>
            <w:r w:rsidRPr="00047FFC">
              <w:rPr>
                <w:color w:val="000000"/>
              </w:rPr>
              <w:lastRenderedPageBreak/>
              <w:t xml:space="preserve">Ana (SVR): … he [son] asked me to buy a stationary bicycle [for exercise] … we have nowhere to put it, we </w:t>
            </w:r>
            <w:r w:rsidRPr="00047FFC">
              <w:rPr>
                <w:color w:val="000000"/>
              </w:rPr>
              <w:lastRenderedPageBreak/>
              <w:t>struggle with space, I had to move the computer, dining table, store all my documents online …</w:t>
            </w:r>
          </w:p>
        </w:tc>
      </w:tr>
      <w:tr w:rsidR="00F27568" w:rsidRPr="00047FFC" w14:paraId="56B8180D" w14:textId="77777777">
        <w:tc>
          <w:tcPr>
            <w:tcW w:w="1838" w:type="dxa"/>
            <w:tcBorders>
              <w:top w:val="single" w:sz="4" w:space="0" w:color="000000"/>
              <w:bottom w:val="single" w:sz="4" w:space="0" w:color="000000"/>
            </w:tcBorders>
          </w:tcPr>
          <w:p w14:paraId="000007BA"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BB" w14:textId="77777777" w:rsidR="00F27568" w:rsidRPr="00047FFC" w:rsidRDefault="00474250">
            <w:pPr>
              <w:rPr>
                <w:color w:val="000000"/>
              </w:rPr>
            </w:pPr>
            <w:r w:rsidRPr="00047FFC">
              <w:rPr>
                <w:b/>
                <w:color w:val="000000"/>
              </w:rPr>
              <w:t>Substitute resources invested</w:t>
            </w:r>
          </w:p>
        </w:tc>
      </w:tr>
      <w:tr w:rsidR="00F27568" w:rsidRPr="00047FFC" w14:paraId="287C8410" w14:textId="77777777">
        <w:tc>
          <w:tcPr>
            <w:tcW w:w="1838" w:type="dxa"/>
            <w:tcBorders>
              <w:top w:val="single" w:sz="4" w:space="0" w:color="000000"/>
              <w:bottom w:val="single" w:sz="4" w:space="0" w:color="000000"/>
            </w:tcBorders>
          </w:tcPr>
          <w:p w14:paraId="000007BE"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BF" w14:textId="02E8C4A4" w:rsidR="00F27568" w:rsidRPr="00047FFC" w:rsidRDefault="00474250">
            <w:r w:rsidRPr="00047FFC">
              <w:rPr>
                <w:color w:val="000000"/>
              </w:rPr>
              <w:t>Julia (</w:t>
            </w:r>
            <w:r w:rsidR="001C1400" w:rsidRPr="00047FFC">
              <w:rPr>
                <w:color w:val="000000"/>
              </w:rPr>
              <w:t>MOD</w:t>
            </w:r>
            <w:r w:rsidRPr="00047FFC">
              <w:rPr>
                <w:color w:val="000000"/>
              </w:rPr>
              <w:t xml:space="preserve">): [Looking after second child was] </w:t>
            </w:r>
            <w:r w:rsidRPr="00047FFC">
              <w:t xml:space="preserve">easier </w:t>
            </w:r>
            <w:r w:rsidR="002F031E" w:rsidRPr="00047FFC">
              <w:t xml:space="preserve">… </w:t>
            </w:r>
            <w:r w:rsidRPr="00047FFC">
              <w:t xml:space="preserve">I had a long maternity … And he [David] didn't work much … he stopped work for two years … So, I look after her for the first one and a half years </w:t>
            </w:r>
            <w:r w:rsidR="002F031E" w:rsidRPr="00047FFC">
              <w:t>…</w:t>
            </w:r>
            <w:r w:rsidRPr="00047FFC">
              <w:t xml:space="preserve"> </w:t>
            </w:r>
            <w:r w:rsidR="002F031E" w:rsidRPr="00047FFC">
              <w:t>a</w:t>
            </w:r>
            <w:r w:rsidRPr="00047FFC">
              <w:t xml:space="preserve">nd then he took over for two years, and then at three and a half, she went to nursery. </w:t>
            </w:r>
          </w:p>
        </w:tc>
        <w:tc>
          <w:tcPr>
            <w:tcW w:w="4030" w:type="dxa"/>
            <w:tcBorders>
              <w:top w:val="single" w:sz="4" w:space="0" w:color="000000"/>
              <w:bottom w:val="single" w:sz="4" w:space="0" w:color="000000"/>
            </w:tcBorders>
          </w:tcPr>
          <w:p w14:paraId="000007C0" w14:textId="78FD86FA" w:rsidR="00F27568" w:rsidRPr="00047FFC" w:rsidRDefault="00474250">
            <w:pPr>
              <w:rPr>
                <w:color w:val="000000"/>
              </w:rPr>
            </w:pPr>
            <w:r w:rsidRPr="00047FFC">
              <w:rPr>
                <w:color w:val="000000"/>
              </w:rPr>
              <w:t>Albert (</w:t>
            </w:r>
            <w:r w:rsidR="001C1400" w:rsidRPr="00047FFC">
              <w:rPr>
                <w:color w:val="000000"/>
              </w:rPr>
              <w:t>MOD</w:t>
            </w:r>
            <w:r w:rsidRPr="00047FFC">
              <w:rPr>
                <w:color w:val="000000"/>
              </w:rPr>
              <w:t>): We had one person working, two young kids ... we had to cancel the holidays [abroad] that we wanted .... we had to sacrifice ... It was worth it to be in greater place ...</w:t>
            </w:r>
          </w:p>
        </w:tc>
        <w:tc>
          <w:tcPr>
            <w:tcW w:w="4030" w:type="dxa"/>
            <w:tcBorders>
              <w:top w:val="single" w:sz="4" w:space="0" w:color="000000"/>
              <w:bottom w:val="single" w:sz="4" w:space="0" w:color="000000"/>
            </w:tcBorders>
          </w:tcPr>
          <w:p w14:paraId="000007C1" w14:textId="357CD461" w:rsidR="00F27568" w:rsidRPr="00047FFC" w:rsidRDefault="00474250">
            <w:pPr>
              <w:rPr>
                <w:color w:val="000000"/>
              </w:rPr>
            </w:pPr>
            <w:r w:rsidRPr="00047FFC">
              <w:rPr>
                <w:color w:val="000000"/>
              </w:rPr>
              <w:t>Eloise (</w:t>
            </w:r>
            <w:r w:rsidR="001C1400" w:rsidRPr="00047FFC">
              <w:rPr>
                <w:color w:val="000000"/>
              </w:rPr>
              <w:t>MOD</w:t>
            </w:r>
            <w:r w:rsidRPr="00047FFC">
              <w:rPr>
                <w:color w:val="000000"/>
              </w:rPr>
              <w:t>): I [had] made plenty of space for the [minded] children's stuff, but as my children [two boys] got older, they didn't need those things [toys] ...  you sort of think I haven't got a big house ... I'd probably still be childminding if I had a [bigger space] … I had to swap jobs</w:t>
            </w:r>
          </w:p>
        </w:tc>
      </w:tr>
      <w:tr w:rsidR="00F27568" w:rsidRPr="00047FFC" w14:paraId="4BE334A0" w14:textId="77777777">
        <w:tc>
          <w:tcPr>
            <w:tcW w:w="1838" w:type="dxa"/>
            <w:tcBorders>
              <w:top w:val="single" w:sz="4" w:space="0" w:color="000000"/>
              <w:bottom w:val="single" w:sz="4" w:space="0" w:color="000000"/>
            </w:tcBorders>
          </w:tcPr>
          <w:p w14:paraId="000007C2" w14:textId="77777777" w:rsidR="00F27568" w:rsidRPr="00047FFC" w:rsidRDefault="00F27568">
            <w:pPr>
              <w:rPr>
                <w:color w:val="000000"/>
              </w:rPr>
            </w:pPr>
          </w:p>
        </w:tc>
        <w:tc>
          <w:tcPr>
            <w:tcW w:w="12090" w:type="dxa"/>
            <w:gridSpan w:val="3"/>
            <w:tcBorders>
              <w:top w:val="single" w:sz="4" w:space="0" w:color="000000"/>
              <w:bottom w:val="single" w:sz="4" w:space="0" w:color="000000"/>
            </w:tcBorders>
          </w:tcPr>
          <w:p w14:paraId="000007C3" w14:textId="77777777" w:rsidR="00F27568" w:rsidRPr="00047FFC" w:rsidRDefault="00474250">
            <w:pPr>
              <w:rPr>
                <w:color w:val="000000"/>
              </w:rPr>
            </w:pPr>
            <w:r w:rsidRPr="00047FFC">
              <w:rPr>
                <w:b/>
                <w:color w:val="000000"/>
              </w:rPr>
              <w:t>Adjust resource investment across family members</w:t>
            </w:r>
          </w:p>
        </w:tc>
      </w:tr>
      <w:tr w:rsidR="00F27568" w:rsidRPr="00047FFC" w14:paraId="12CFBB1C" w14:textId="77777777">
        <w:tc>
          <w:tcPr>
            <w:tcW w:w="1838" w:type="dxa"/>
            <w:tcBorders>
              <w:top w:val="single" w:sz="4" w:space="0" w:color="000000"/>
              <w:bottom w:val="single" w:sz="4" w:space="0" w:color="000000"/>
            </w:tcBorders>
          </w:tcPr>
          <w:p w14:paraId="000007C6" w14:textId="77777777" w:rsidR="00F27568" w:rsidRPr="00047FFC" w:rsidRDefault="00F27568">
            <w:pPr>
              <w:rPr>
                <w:color w:val="000000"/>
              </w:rPr>
            </w:pPr>
          </w:p>
        </w:tc>
        <w:tc>
          <w:tcPr>
            <w:tcW w:w="4030" w:type="dxa"/>
            <w:tcBorders>
              <w:top w:val="single" w:sz="4" w:space="0" w:color="000000"/>
              <w:bottom w:val="single" w:sz="4" w:space="0" w:color="000000"/>
            </w:tcBorders>
          </w:tcPr>
          <w:p w14:paraId="000007C7" w14:textId="7574E741" w:rsidR="00F27568" w:rsidRPr="00047FFC" w:rsidRDefault="00474250">
            <w:pPr>
              <w:rPr>
                <w:color w:val="000000"/>
              </w:rPr>
            </w:pPr>
            <w:r w:rsidRPr="00047FFC">
              <w:rPr>
                <w:color w:val="000000"/>
              </w:rPr>
              <w:t>Kate (</w:t>
            </w:r>
            <w:r w:rsidR="001C1400" w:rsidRPr="00047FFC">
              <w:rPr>
                <w:color w:val="000000"/>
              </w:rPr>
              <w:t>SVR</w:t>
            </w:r>
            <w:r w:rsidRPr="00047FFC">
              <w:rPr>
                <w:color w:val="000000"/>
              </w:rPr>
              <w:t xml:space="preserve">): Whereas I wasn't at work today, I was at home with them [4 kids] ... tomorrow I will be at work ... but my husband will only be able to have half his usual sleep ... we feel guilty if my husband's asleep, they [kids] get bored without having a parent around. And we do leave activities and everything out ...they're [kids] only on their own for about three and a half hours … </w:t>
            </w:r>
          </w:p>
        </w:tc>
        <w:tc>
          <w:tcPr>
            <w:tcW w:w="4030" w:type="dxa"/>
            <w:tcBorders>
              <w:top w:val="single" w:sz="4" w:space="0" w:color="000000"/>
              <w:bottom w:val="single" w:sz="4" w:space="0" w:color="000000"/>
            </w:tcBorders>
          </w:tcPr>
          <w:p w14:paraId="000007C8" w14:textId="5988ACEF" w:rsidR="00F27568" w:rsidRPr="00047FFC" w:rsidRDefault="00474250">
            <w:pPr>
              <w:rPr>
                <w:color w:val="000000"/>
              </w:rPr>
            </w:pPr>
            <w:r w:rsidRPr="00047FFC">
              <w:rPr>
                <w:color w:val="000000"/>
              </w:rPr>
              <w:t>Albert (</w:t>
            </w:r>
            <w:r w:rsidR="001C1400" w:rsidRPr="00047FFC">
              <w:rPr>
                <w:color w:val="000000"/>
              </w:rPr>
              <w:t>MOD</w:t>
            </w:r>
            <w:r w:rsidRPr="00047FFC">
              <w:rPr>
                <w:color w:val="000000"/>
              </w:rPr>
              <w:t xml:space="preserve">): … [we] concentrate on accommodating kids ... and then look for ourselves … we don't hold back ... I am a good saver ... not obsessed with expensive stuff or going out to dinners every weekend or night out ... but we want [our children to go] to university and we are saving for it … </w:t>
            </w:r>
          </w:p>
        </w:tc>
        <w:tc>
          <w:tcPr>
            <w:tcW w:w="4030" w:type="dxa"/>
            <w:tcBorders>
              <w:top w:val="single" w:sz="4" w:space="0" w:color="000000"/>
              <w:bottom w:val="single" w:sz="4" w:space="0" w:color="000000"/>
            </w:tcBorders>
          </w:tcPr>
          <w:p w14:paraId="000007C9" w14:textId="10BE3834" w:rsidR="00F27568" w:rsidRPr="00047FFC" w:rsidRDefault="00474250">
            <w:pPr>
              <w:rPr>
                <w:color w:val="000000"/>
              </w:rPr>
            </w:pPr>
            <w:r w:rsidRPr="00047FFC">
              <w:rPr>
                <w:color w:val="000000"/>
              </w:rPr>
              <w:t xml:space="preserve">Anand </w:t>
            </w:r>
            <w:r w:rsidR="00312B88" w:rsidRPr="00047FFC">
              <w:rPr>
                <w:color w:val="000000"/>
              </w:rPr>
              <w:t>(</w:t>
            </w:r>
            <w:r w:rsidR="00A73AA1" w:rsidRPr="00047FFC">
              <w:rPr>
                <w:color w:val="000000"/>
              </w:rPr>
              <w:t>MILD</w:t>
            </w:r>
            <w:r w:rsidRPr="00047FFC">
              <w:rPr>
                <w:color w:val="000000"/>
              </w:rPr>
              <w:t xml:space="preserve">): When we were buying our car, we had to buy, a very big practical car… [to accommodate 2 babies, car seats, buggies, … </w:t>
            </w:r>
          </w:p>
        </w:tc>
      </w:tr>
    </w:tbl>
    <w:p w14:paraId="000007CA" w14:textId="273BF6FC" w:rsidR="00F27568" w:rsidRPr="00047FFC" w:rsidRDefault="00154DEE">
      <w:r w:rsidRPr="00047FFC">
        <w:t xml:space="preserve">Notes: </w:t>
      </w:r>
      <w:r w:rsidRPr="00047FFC">
        <w:rPr>
          <w:color w:val="000000"/>
        </w:rPr>
        <w:t>Severe Chronic Resource Scarcity: SVR; Moderate Chronic Resource Scarcity: MOD; Mild Chronic Resource Scarcity: MILD</w:t>
      </w:r>
    </w:p>
    <w:p w14:paraId="7DCF09B2" w14:textId="77777777" w:rsidR="00360D93" w:rsidRPr="00047FFC" w:rsidRDefault="00360D93">
      <w:pPr>
        <w:rPr>
          <w:color w:val="000000"/>
        </w:rPr>
      </w:pPr>
    </w:p>
    <w:p w14:paraId="710953CD" w14:textId="77777777" w:rsidR="00360D93" w:rsidRPr="00047FFC" w:rsidRDefault="00360D93">
      <w:pPr>
        <w:rPr>
          <w:color w:val="000000"/>
        </w:rPr>
      </w:pPr>
      <w:r w:rsidRPr="00047FFC">
        <w:rPr>
          <w:color w:val="000000"/>
        </w:rPr>
        <w:br w:type="page"/>
      </w:r>
    </w:p>
    <w:p w14:paraId="000008CD" w14:textId="1C11C6EE" w:rsidR="00F27568" w:rsidRPr="00047FFC" w:rsidRDefault="00474250">
      <w:r w:rsidRPr="00047FFC">
        <w:rPr>
          <w:color w:val="000000"/>
        </w:rPr>
        <w:lastRenderedPageBreak/>
        <w:t xml:space="preserve">Web Appendix 3: Responses to Resource Scarcity based on Time Factor </w:t>
      </w:r>
    </w:p>
    <w:tbl>
      <w:tblPr>
        <w:tblStyle w:val="a9"/>
        <w:tblW w:w="139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4029"/>
        <w:gridCol w:w="4030"/>
        <w:gridCol w:w="4030"/>
      </w:tblGrid>
      <w:tr w:rsidR="00F27568" w:rsidRPr="00047FFC" w14:paraId="55005964" w14:textId="77777777">
        <w:tc>
          <w:tcPr>
            <w:tcW w:w="1838" w:type="dxa"/>
            <w:tcBorders>
              <w:top w:val="single" w:sz="4" w:space="0" w:color="000000"/>
              <w:left w:val="nil"/>
              <w:bottom w:val="single" w:sz="4" w:space="0" w:color="000000"/>
              <w:right w:val="nil"/>
            </w:tcBorders>
          </w:tcPr>
          <w:p w14:paraId="000008CE" w14:textId="77777777" w:rsidR="00F27568" w:rsidRPr="00047FFC" w:rsidRDefault="00474250">
            <w:pPr>
              <w:rPr>
                <w:b/>
                <w:color w:val="000000"/>
              </w:rPr>
            </w:pPr>
            <w:r w:rsidRPr="00047FFC">
              <w:rPr>
                <w:b/>
                <w:color w:val="000000"/>
              </w:rPr>
              <w:t>Time Factor</w:t>
            </w:r>
          </w:p>
        </w:tc>
        <w:tc>
          <w:tcPr>
            <w:tcW w:w="12089" w:type="dxa"/>
            <w:gridSpan w:val="3"/>
            <w:tcBorders>
              <w:top w:val="single" w:sz="4" w:space="0" w:color="000000"/>
              <w:left w:val="nil"/>
              <w:bottom w:val="single" w:sz="4" w:space="0" w:color="000000"/>
              <w:right w:val="nil"/>
            </w:tcBorders>
          </w:tcPr>
          <w:p w14:paraId="000008CF" w14:textId="77777777" w:rsidR="00F27568" w:rsidRPr="00047FFC" w:rsidRDefault="00474250">
            <w:pPr>
              <w:rPr>
                <w:b/>
                <w:color w:val="000000"/>
              </w:rPr>
            </w:pPr>
            <w:r w:rsidRPr="00047FFC">
              <w:rPr>
                <w:b/>
                <w:color w:val="000000"/>
              </w:rPr>
              <w:t xml:space="preserve">Responses to Resource Scarcity </w:t>
            </w:r>
          </w:p>
        </w:tc>
      </w:tr>
      <w:tr w:rsidR="00F27568" w:rsidRPr="00047FFC" w14:paraId="0972318A" w14:textId="77777777">
        <w:tc>
          <w:tcPr>
            <w:tcW w:w="1838" w:type="dxa"/>
            <w:tcBorders>
              <w:top w:val="single" w:sz="4" w:space="0" w:color="000000"/>
              <w:left w:val="nil"/>
              <w:bottom w:val="nil"/>
              <w:right w:val="nil"/>
            </w:tcBorders>
          </w:tcPr>
          <w:p w14:paraId="000008D2" w14:textId="77777777" w:rsidR="00F27568" w:rsidRPr="00047FFC" w:rsidRDefault="00F27568">
            <w:pPr>
              <w:rPr>
                <w:b/>
                <w:color w:val="000000"/>
              </w:rPr>
            </w:pPr>
          </w:p>
        </w:tc>
        <w:tc>
          <w:tcPr>
            <w:tcW w:w="4029" w:type="dxa"/>
            <w:tcBorders>
              <w:top w:val="single" w:sz="4" w:space="0" w:color="000000"/>
              <w:left w:val="nil"/>
              <w:bottom w:val="single" w:sz="4" w:space="0" w:color="000000"/>
              <w:right w:val="nil"/>
            </w:tcBorders>
          </w:tcPr>
          <w:p w14:paraId="000008D3" w14:textId="77777777" w:rsidR="00F27568" w:rsidRPr="00047FFC" w:rsidRDefault="00474250">
            <w:pPr>
              <w:rPr>
                <w:b/>
                <w:color w:val="000000"/>
              </w:rPr>
            </w:pPr>
            <w:r w:rsidRPr="00047FFC">
              <w:rPr>
                <w:b/>
                <w:color w:val="000000"/>
              </w:rPr>
              <w:t>Time</w:t>
            </w:r>
          </w:p>
        </w:tc>
        <w:tc>
          <w:tcPr>
            <w:tcW w:w="4030" w:type="dxa"/>
            <w:tcBorders>
              <w:top w:val="single" w:sz="4" w:space="0" w:color="000000"/>
              <w:left w:val="nil"/>
              <w:bottom w:val="single" w:sz="4" w:space="0" w:color="000000"/>
              <w:right w:val="nil"/>
            </w:tcBorders>
          </w:tcPr>
          <w:p w14:paraId="000008D4" w14:textId="77777777" w:rsidR="00F27568" w:rsidRPr="00047FFC" w:rsidRDefault="00474250">
            <w:pPr>
              <w:rPr>
                <w:b/>
                <w:color w:val="000000"/>
              </w:rPr>
            </w:pPr>
            <w:r w:rsidRPr="00047FFC">
              <w:rPr>
                <w:b/>
                <w:color w:val="000000"/>
              </w:rPr>
              <w:t>Money</w:t>
            </w:r>
          </w:p>
        </w:tc>
        <w:tc>
          <w:tcPr>
            <w:tcW w:w="4030" w:type="dxa"/>
            <w:tcBorders>
              <w:top w:val="single" w:sz="4" w:space="0" w:color="000000"/>
              <w:left w:val="nil"/>
              <w:bottom w:val="single" w:sz="4" w:space="0" w:color="000000"/>
              <w:right w:val="nil"/>
            </w:tcBorders>
          </w:tcPr>
          <w:p w14:paraId="000008D5" w14:textId="77777777" w:rsidR="00F27568" w:rsidRPr="00047FFC" w:rsidRDefault="00474250">
            <w:pPr>
              <w:rPr>
                <w:b/>
                <w:color w:val="000000"/>
              </w:rPr>
            </w:pPr>
            <w:r w:rsidRPr="00047FFC">
              <w:rPr>
                <w:b/>
                <w:color w:val="000000"/>
              </w:rPr>
              <w:t>Space</w:t>
            </w:r>
          </w:p>
        </w:tc>
      </w:tr>
      <w:tr w:rsidR="00F27568" w:rsidRPr="00047FFC" w14:paraId="7CE3374C" w14:textId="77777777">
        <w:tc>
          <w:tcPr>
            <w:tcW w:w="1838" w:type="dxa"/>
            <w:tcBorders>
              <w:top w:val="nil"/>
              <w:left w:val="nil"/>
              <w:bottom w:val="single" w:sz="4" w:space="0" w:color="000000"/>
              <w:right w:val="nil"/>
            </w:tcBorders>
          </w:tcPr>
          <w:p w14:paraId="000008D6" w14:textId="77777777" w:rsidR="00F27568" w:rsidRPr="00047FFC" w:rsidRDefault="00474250">
            <w:pPr>
              <w:rPr>
                <w:b/>
                <w:color w:val="000000"/>
              </w:rPr>
            </w:pPr>
            <w:r w:rsidRPr="00047FFC">
              <w:rPr>
                <w:b/>
                <w:color w:val="000000"/>
              </w:rPr>
              <w:t xml:space="preserve">Decisions about Consumption: Short Term </w:t>
            </w:r>
          </w:p>
        </w:tc>
        <w:tc>
          <w:tcPr>
            <w:tcW w:w="4029" w:type="dxa"/>
            <w:tcBorders>
              <w:top w:val="single" w:sz="4" w:space="0" w:color="000000"/>
              <w:left w:val="nil"/>
              <w:bottom w:val="single" w:sz="4" w:space="0" w:color="000000"/>
              <w:right w:val="nil"/>
            </w:tcBorders>
          </w:tcPr>
          <w:p w14:paraId="000008D7" w14:textId="77777777" w:rsidR="00F27568" w:rsidRPr="00047FFC" w:rsidRDefault="00474250">
            <w:pPr>
              <w:rPr>
                <w:color w:val="000000"/>
              </w:rPr>
            </w:pPr>
            <w:r w:rsidRPr="00047FFC">
              <w:rPr>
                <w:color w:val="000000"/>
              </w:rPr>
              <w:t>Julia: It's kind of difficult to bring [8-year old disabled and autistic son] out because he's quite big now and is a challenge to be out of house … for us to go out as a family, [we rely on a respite / support family] … the only time [is when] kids go to bed and all the work is done … we might watch a film [at home, on Netflix, rather than going to the cinema] …</w:t>
            </w:r>
          </w:p>
          <w:p w14:paraId="000008D8" w14:textId="77777777" w:rsidR="00F27568" w:rsidRPr="00047FFC" w:rsidRDefault="00F27568">
            <w:pPr>
              <w:rPr>
                <w:color w:val="000000"/>
              </w:rPr>
            </w:pPr>
          </w:p>
          <w:p w14:paraId="000008D9" w14:textId="77777777" w:rsidR="00F27568" w:rsidRPr="00047FFC" w:rsidRDefault="00474250">
            <w:pPr>
              <w:rPr>
                <w:color w:val="000000"/>
              </w:rPr>
            </w:pPr>
            <w:r w:rsidRPr="00047FFC">
              <w:rPr>
                <w:color w:val="000000"/>
              </w:rPr>
              <w:t xml:space="preserve">Mark: We might plan a Saturday day trip, and then I can't go [due to last minute work commitments] … so I stay at home working … Jack and [son] go to town … </w:t>
            </w:r>
          </w:p>
          <w:p w14:paraId="000008DA" w14:textId="77777777" w:rsidR="00F27568" w:rsidRPr="00047FFC" w:rsidRDefault="00474250">
            <w:pPr>
              <w:rPr>
                <w:color w:val="000000"/>
              </w:rPr>
            </w:pPr>
            <w:r w:rsidRPr="00047FFC">
              <w:rPr>
                <w:color w:val="000000"/>
              </w:rPr>
              <w:t>Jack: [son] loves soap from Lush [cosmetics shop] … you spend £10 and try to compensate …</w:t>
            </w:r>
          </w:p>
        </w:tc>
        <w:tc>
          <w:tcPr>
            <w:tcW w:w="4030" w:type="dxa"/>
            <w:tcBorders>
              <w:top w:val="single" w:sz="4" w:space="0" w:color="000000"/>
              <w:left w:val="nil"/>
              <w:bottom w:val="single" w:sz="4" w:space="0" w:color="000000"/>
              <w:right w:val="nil"/>
            </w:tcBorders>
          </w:tcPr>
          <w:p w14:paraId="000008DB" w14:textId="77777777" w:rsidR="00F27568" w:rsidRPr="00047FFC" w:rsidRDefault="00474250">
            <w:pPr>
              <w:rPr>
                <w:color w:val="000000"/>
              </w:rPr>
            </w:pPr>
            <w:r w:rsidRPr="00047FFC">
              <w:rPr>
                <w:color w:val="000000"/>
              </w:rPr>
              <w:t xml:space="preserve">Ana: Mary needed new trainers because she grew out of [old ones] …[her] dream trainers [were] £60 in the shop … I found them on </w:t>
            </w:r>
            <w:proofErr w:type="spellStart"/>
            <w:r w:rsidRPr="00047FFC">
              <w:rPr>
                <w:color w:val="000000"/>
              </w:rPr>
              <w:t>Vinted</w:t>
            </w:r>
            <w:proofErr w:type="spellEnd"/>
            <w:r w:rsidRPr="00047FFC">
              <w:rPr>
                <w:color w:val="000000"/>
              </w:rPr>
              <w:t xml:space="preserve"> [web site for used items] for £6 or £7 ….</w:t>
            </w:r>
          </w:p>
          <w:p w14:paraId="000008DC" w14:textId="77777777" w:rsidR="00F27568" w:rsidRPr="00047FFC" w:rsidRDefault="00F27568">
            <w:pPr>
              <w:rPr>
                <w:color w:val="000000"/>
              </w:rPr>
            </w:pPr>
          </w:p>
          <w:p w14:paraId="000008DD" w14:textId="77777777" w:rsidR="00F27568" w:rsidRPr="00047FFC" w:rsidRDefault="00474250">
            <w:pPr>
              <w:rPr>
                <w:color w:val="000000"/>
              </w:rPr>
            </w:pPr>
            <w:proofErr w:type="spellStart"/>
            <w:r w:rsidRPr="00047FFC">
              <w:rPr>
                <w:color w:val="000000"/>
              </w:rPr>
              <w:t>Ellia</w:t>
            </w:r>
            <w:proofErr w:type="spellEnd"/>
            <w:r w:rsidRPr="00047FFC">
              <w:rPr>
                <w:color w:val="000000"/>
              </w:rPr>
              <w:t>: I only had £20 and I had to pay the school meals, ... I had to call the school, to lend me some money …</w:t>
            </w:r>
          </w:p>
          <w:p w14:paraId="000008DE" w14:textId="77777777" w:rsidR="00F27568" w:rsidRPr="00047FFC" w:rsidRDefault="00F27568">
            <w:pPr>
              <w:rPr>
                <w:color w:val="000000"/>
              </w:rPr>
            </w:pPr>
          </w:p>
        </w:tc>
        <w:tc>
          <w:tcPr>
            <w:tcW w:w="4030" w:type="dxa"/>
            <w:tcBorders>
              <w:top w:val="single" w:sz="4" w:space="0" w:color="000000"/>
              <w:left w:val="nil"/>
              <w:bottom w:val="single" w:sz="4" w:space="0" w:color="000000"/>
              <w:right w:val="nil"/>
            </w:tcBorders>
          </w:tcPr>
          <w:p w14:paraId="000008DF" w14:textId="77777777" w:rsidR="00F27568" w:rsidRPr="00047FFC" w:rsidRDefault="00474250">
            <w:pPr>
              <w:rPr>
                <w:color w:val="000000"/>
              </w:rPr>
            </w:pPr>
            <w:r w:rsidRPr="00047FFC">
              <w:rPr>
                <w:color w:val="000000"/>
              </w:rPr>
              <w:t>Daniel: We used to live in a house that was much, much smaller, [than] a two-bedroom house … [Due to lack of space], on Saturday [we] would go to soft play ... then on Sunday, we could take them shopping, [and] even buy some presents for them …</w:t>
            </w:r>
          </w:p>
          <w:p w14:paraId="000008E0" w14:textId="77777777" w:rsidR="00F27568" w:rsidRPr="00047FFC" w:rsidRDefault="00F27568">
            <w:pPr>
              <w:rPr>
                <w:color w:val="000000"/>
              </w:rPr>
            </w:pPr>
          </w:p>
          <w:p w14:paraId="000008E1" w14:textId="77777777" w:rsidR="00F27568" w:rsidRPr="00047FFC" w:rsidRDefault="00474250">
            <w:pPr>
              <w:rPr>
                <w:color w:val="000000"/>
              </w:rPr>
            </w:pPr>
            <w:r w:rsidRPr="00047FFC">
              <w:rPr>
                <w:color w:val="000000"/>
              </w:rPr>
              <w:t>Tom: [The house, which I bought as a bachelor, is very small for the three of us] … we can't hold events here … we were going to have a barbecue [for one of our birthday’s] in the garden … but we moved it to a restaurant …</w:t>
            </w:r>
          </w:p>
        </w:tc>
      </w:tr>
      <w:tr w:rsidR="00F27568" w:rsidRPr="00047FFC" w14:paraId="33CD5958" w14:textId="77777777">
        <w:tc>
          <w:tcPr>
            <w:tcW w:w="1838" w:type="dxa"/>
            <w:tcBorders>
              <w:top w:val="single" w:sz="4" w:space="0" w:color="000000"/>
              <w:left w:val="nil"/>
              <w:bottom w:val="single" w:sz="4" w:space="0" w:color="000000"/>
              <w:right w:val="nil"/>
            </w:tcBorders>
          </w:tcPr>
          <w:p w14:paraId="000008E2" w14:textId="77777777" w:rsidR="00F27568" w:rsidRPr="00047FFC" w:rsidRDefault="00474250">
            <w:pPr>
              <w:rPr>
                <w:b/>
                <w:color w:val="000000"/>
              </w:rPr>
            </w:pPr>
            <w:r w:rsidRPr="00047FFC">
              <w:rPr>
                <w:b/>
                <w:color w:val="000000"/>
              </w:rPr>
              <w:t xml:space="preserve">Decisions about Resources: Long Term </w:t>
            </w:r>
          </w:p>
        </w:tc>
        <w:tc>
          <w:tcPr>
            <w:tcW w:w="4029" w:type="dxa"/>
            <w:tcBorders>
              <w:top w:val="single" w:sz="4" w:space="0" w:color="000000"/>
              <w:left w:val="nil"/>
              <w:bottom w:val="single" w:sz="4" w:space="0" w:color="000000"/>
              <w:right w:val="nil"/>
            </w:tcBorders>
          </w:tcPr>
          <w:p w14:paraId="000008E3" w14:textId="77777777" w:rsidR="00F27568" w:rsidRPr="00047FFC" w:rsidRDefault="00474250">
            <w:pPr>
              <w:rPr>
                <w:color w:val="000000"/>
              </w:rPr>
            </w:pPr>
            <w:r w:rsidRPr="00047FFC">
              <w:rPr>
                <w:color w:val="000000"/>
              </w:rPr>
              <w:t>Daniel: If she [Ellie, mum] were to go to work, we would be literally paying for out of school club, nursery, so it didn't, really make sense … let's wait for [both] the kids to start school …</w:t>
            </w:r>
          </w:p>
          <w:p w14:paraId="000008E4" w14:textId="77777777" w:rsidR="00F27568" w:rsidRPr="00047FFC" w:rsidRDefault="00F27568">
            <w:pPr>
              <w:rPr>
                <w:color w:val="000000"/>
              </w:rPr>
            </w:pPr>
          </w:p>
          <w:p w14:paraId="000008E5" w14:textId="77777777" w:rsidR="00F27568" w:rsidRPr="00047FFC" w:rsidRDefault="00474250">
            <w:pPr>
              <w:rPr>
                <w:color w:val="000000"/>
              </w:rPr>
            </w:pPr>
            <w:r w:rsidRPr="00047FFC">
              <w:rPr>
                <w:color w:val="000000"/>
              </w:rPr>
              <w:t xml:space="preserve">Faith: For so many years, I didn't work … [Albert] had to be the main [income earner, as I had to look after the kids] ... </w:t>
            </w:r>
          </w:p>
          <w:p w14:paraId="000008E6" w14:textId="77777777" w:rsidR="00F27568" w:rsidRPr="00047FFC" w:rsidRDefault="00474250">
            <w:pPr>
              <w:rPr>
                <w:color w:val="000000"/>
              </w:rPr>
            </w:pPr>
            <w:r w:rsidRPr="00047FFC">
              <w:rPr>
                <w:color w:val="000000"/>
              </w:rPr>
              <w:lastRenderedPageBreak/>
              <w:t xml:space="preserve">Albert: Now, Faith works between the hours of school ... </w:t>
            </w:r>
          </w:p>
          <w:p w14:paraId="000008E7" w14:textId="77777777" w:rsidR="00F27568" w:rsidRPr="00047FFC" w:rsidRDefault="00474250">
            <w:pPr>
              <w:rPr>
                <w:color w:val="000000"/>
              </w:rPr>
            </w:pPr>
            <w:r w:rsidRPr="00047FFC">
              <w:rPr>
                <w:color w:val="000000"/>
              </w:rPr>
              <w:t>Faith: [If I didn't sacrifice, I wouldn't] have two years of experience in accounting, [but rather] 12 ...</w:t>
            </w:r>
          </w:p>
          <w:p w14:paraId="000008E8" w14:textId="77777777" w:rsidR="00F27568" w:rsidRPr="00047FFC" w:rsidRDefault="00F27568">
            <w:pPr>
              <w:rPr>
                <w:color w:val="000000"/>
              </w:rPr>
            </w:pPr>
          </w:p>
        </w:tc>
        <w:tc>
          <w:tcPr>
            <w:tcW w:w="4030" w:type="dxa"/>
            <w:tcBorders>
              <w:top w:val="single" w:sz="4" w:space="0" w:color="000000"/>
              <w:left w:val="nil"/>
              <w:bottom w:val="single" w:sz="4" w:space="0" w:color="000000"/>
              <w:right w:val="nil"/>
            </w:tcBorders>
          </w:tcPr>
          <w:p w14:paraId="000008E9" w14:textId="77777777" w:rsidR="00F27568" w:rsidRPr="00047FFC" w:rsidRDefault="00474250">
            <w:pPr>
              <w:rPr>
                <w:color w:val="000000"/>
              </w:rPr>
            </w:pPr>
            <w:r w:rsidRPr="00047FFC">
              <w:rPr>
                <w:color w:val="000000"/>
              </w:rPr>
              <w:lastRenderedPageBreak/>
              <w:t>Reema: We don't have the money right now [to improve the whole house] ... we'll do it in five, six years … when we've been able to save up enough ....</w:t>
            </w:r>
          </w:p>
          <w:p w14:paraId="000008EA" w14:textId="77777777" w:rsidR="00F27568" w:rsidRPr="00047FFC" w:rsidRDefault="00F27568">
            <w:pPr>
              <w:rPr>
                <w:color w:val="000000"/>
              </w:rPr>
            </w:pPr>
          </w:p>
          <w:p w14:paraId="000008EB" w14:textId="77777777" w:rsidR="00F27568" w:rsidRPr="00047FFC" w:rsidRDefault="00474250">
            <w:pPr>
              <w:rPr>
                <w:color w:val="000000"/>
              </w:rPr>
            </w:pPr>
            <w:r w:rsidRPr="00047FFC">
              <w:rPr>
                <w:color w:val="000000"/>
              </w:rPr>
              <w:t xml:space="preserve">Jake: Amelia, deciding to give up work [due to the baby, was a] … household altering situation where you're probably reducing your house joint household income by 50% or 40% … </w:t>
            </w:r>
            <w:r w:rsidRPr="00047FFC">
              <w:rPr>
                <w:color w:val="000000"/>
              </w:rPr>
              <w:lastRenderedPageBreak/>
              <w:t>[but] we got a bigger house [by moving] to a much cheaper area ... and maintain the setup that we were already in [same income to costs ratio] ...</w:t>
            </w:r>
          </w:p>
          <w:p w14:paraId="000008EC" w14:textId="77777777" w:rsidR="00F27568" w:rsidRPr="00047FFC" w:rsidRDefault="00F27568">
            <w:pPr>
              <w:rPr>
                <w:color w:val="000000"/>
              </w:rPr>
            </w:pPr>
          </w:p>
        </w:tc>
        <w:tc>
          <w:tcPr>
            <w:tcW w:w="4030" w:type="dxa"/>
            <w:tcBorders>
              <w:top w:val="single" w:sz="4" w:space="0" w:color="000000"/>
              <w:left w:val="nil"/>
              <w:bottom w:val="single" w:sz="4" w:space="0" w:color="000000"/>
              <w:right w:val="nil"/>
            </w:tcBorders>
          </w:tcPr>
          <w:p w14:paraId="000008ED" w14:textId="77777777" w:rsidR="00F27568" w:rsidRPr="00047FFC" w:rsidRDefault="00474250">
            <w:pPr>
              <w:rPr>
                <w:color w:val="000000"/>
              </w:rPr>
            </w:pPr>
            <w:r w:rsidRPr="00047FFC">
              <w:rPr>
                <w:color w:val="000000"/>
              </w:rPr>
              <w:lastRenderedPageBreak/>
              <w:t xml:space="preserve">Paul: Four and a half years ago I moved in this flat … [as] I [previously] had only one room, bathroom, kitchen, a hallway and a bit of garden … [I applied to the council] and they gave me a bigger one [flat] … </w:t>
            </w:r>
          </w:p>
          <w:p w14:paraId="000008EE" w14:textId="77777777" w:rsidR="00F27568" w:rsidRPr="00047FFC" w:rsidRDefault="00F27568">
            <w:pPr>
              <w:rPr>
                <w:color w:val="000000"/>
              </w:rPr>
            </w:pPr>
          </w:p>
          <w:p w14:paraId="000008EF" w14:textId="77777777" w:rsidR="00F27568" w:rsidRPr="00047FFC" w:rsidRDefault="00474250">
            <w:pPr>
              <w:rPr>
                <w:color w:val="000000"/>
              </w:rPr>
            </w:pPr>
            <w:r w:rsidRPr="00047FFC">
              <w:rPr>
                <w:color w:val="000000"/>
              </w:rPr>
              <w:t xml:space="preserve">Alex: [Space is] becoming an issue … we finished the refurbishment a couple of years ago … and it's [already] </w:t>
            </w:r>
            <w:r w:rsidRPr="00047FFC">
              <w:rPr>
                <w:color w:val="000000"/>
              </w:rPr>
              <w:lastRenderedPageBreak/>
              <w:t>getting to the point that [we need] a bigger house … [we want] to make a considerable jump … we don't want to make a small step, which is not worth the time and effort … we want something considerably bigger, [for which we have to wait] ….</w:t>
            </w:r>
          </w:p>
        </w:tc>
      </w:tr>
    </w:tbl>
    <w:p w14:paraId="000008F0" w14:textId="77777777" w:rsidR="00F27568" w:rsidRPr="00047FFC" w:rsidRDefault="00F27568">
      <w:pPr>
        <w:rPr>
          <w:color w:val="000000"/>
        </w:rPr>
      </w:pPr>
    </w:p>
    <w:p w14:paraId="000008F1" w14:textId="77777777" w:rsidR="00F27568" w:rsidRPr="00047FFC" w:rsidRDefault="00F27568"/>
    <w:p w14:paraId="000008F2" w14:textId="77777777" w:rsidR="00F27568" w:rsidRPr="00047FFC" w:rsidRDefault="00474250">
      <w:pPr>
        <w:rPr>
          <w:color w:val="000000"/>
        </w:rPr>
      </w:pPr>
      <w:r w:rsidRPr="00047FFC">
        <w:rPr>
          <w:color w:val="000000"/>
        </w:rPr>
        <w:t>Web Appendix 4: Responses to Resource Scarcity based on Family Interactions</w:t>
      </w:r>
    </w:p>
    <w:tbl>
      <w:tblPr>
        <w:tblStyle w:val="aa"/>
        <w:tblW w:w="13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61"/>
        <w:gridCol w:w="10665"/>
      </w:tblGrid>
      <w:tr w:rsidR="00F27568" w:rsidRPr="00047FFC" w14:paraId="67E94CD3" w14:textId="77777777">
        <w:tc>
          <w:tcPr>
            <w:tcW w:w="3261" w:type="dxa"/>
            <w:tcBorders>
              <w:top w:val="single" w:sz="4" w:space="0" w:color="000000"/>
              <w:left w:val="nil"/>
              <w:bottom w:val="single" w:sz="4" w:space="0" w:color="000000"/>
              <w:right w:val="nil"/>
            </w:tcBorders>
          </w:tcPr>
          <w:p w14:paraId="000008F3" w14:textId="77777777" w:rsidR="00F27568" w:rsidRPr="00047FFC" w:rsidRDefault="00474250">
            <w:pPr>
              <w:rPr>
                <w:b/>
                <w:color w:val="000000"/>
              </w:rPr>
            </w:pPr>
            <w:r w:rsidRPr="00047FFC">
              <w:rPr>
                <w:b/>
                <w:color w:val="000000"/>
              </w:rPr>
              <w:t>Examples of Family Goals/Priorities</w:t>
            </w:r>
          </w:p>
        </w:tc>
        <w:tc>
          <w:tcPr>
            <w:tcW w:w="10666" w:type="dxa"/>
            <w:tcBorders>
              <w:top w:val="single" w:sz="4" w:space="0" w:color="000000"/>
              <w:left w:val="nil"/>
              <w:bottom w:val="single" w:sz="4" w:space="0" w:color="000000"/>
              <w:right w:val="nil"/>
            </w:tcBorders>
          </w:tcPr>
          <w:p w14:paraId="000008F4" w14:textId="77777777" w:rsidR="00F27568" w:rsidRPr="00047FFC" w:rsidRDefault="00474250">
            <w:pPr>
              <w:rPr>
                <w:b/>
                <w:color w:val="000000"/>
              </w:rPr>
            </w:pPr>
            <w:r w:rsidRPr="00047FFC">
              <w:rPr>
                <w:b/>
                <w:color w:val="000000"/>
              </w:rPr>
              <w:t xml:space="preserve">Responses based on Elements of Family Interactions </w:t>
            </w:r>
          </w:p>
        </w:tc>
      </w:tr>
      <w:tr w:rsidR="00F27568" w:rsidRPr="00047FFC" w14:paraId="7C351BE8" w14:textId="77777777">
        <w:tc>
          <w:tcPr>
            <w:tcW w:w="3261" w:type="dxa"/>
            <w:tcBorders>
              <w:top w:val="single" w:sz="4" w:space="0" w:color="000000"/>
              <w:left w:val="nil"/>
              <w:bottom w:val="single" w:sz="4" w:space="0" w:color="000000"/>
              <w:right w:val="nil"/>
            </w:tcBorders>
          </w:tcPr>
          <w:p w14:paraId="000008F5" w14:textId="77777777" w:rsidR="00F27568" w:rsidRPr="00047FFC" w:rsidRDefault="00474250">
            <w:pPr>
              <w:rPr>
                <w:b/>
                <w:color w:val="000000"/>
              </w:rPr>
            </w:pPr>
            <w:r w:rsidRPr="00047FFC">
              <w:rPr>
                <w:b/>
                <w:color w:val="000000"/>
              </w:rPr>
              <w:t>Education</w:t>
            </w:r>
          </w:p>
          <w:p w14:paraId="000008F6" w14:textId="77777777" w:rsidR="00F27568" w:rsidRPr="00047FFC" w:rsidRDefault="00F27568">
            <w:pPr>
              <w:rPr>
                <w:color w:val="000000"/>
              </w:rPr>
            </w:pPr>
          </w:p>
          <w:p w14:paraId="000008F7" w14:textId="77777777" w:rsidR="00F27568" w:rsidRPr="00047FFC" w:rsidRDefault="00474250">
            <w:pPr>
              <w:rPr>
                <w:color w:val="000000"/>
              </w:rPr>
            </w:pPr>
            <w:proofErr w:type="spellStart"/>
            <w:r w:rsidRPr="00047FFC">
              <w:rPr>
                <w:color w:val="000000"/>
              </w:rPr>
              <w:t>Navin</w:t>
            </w:r>
            <w:proofErr w:type="spellEnd"/>
            <w:r w:rsidRPr="00047FFC">
              <w:rPr>
                <w:color w:val="000000"/>
              </w:rPr>
              <w:t>: We want to put more time towards the children education, irrespective [of] buying a house …</w:t>
            </w:r>
          </w:p>
          <w:p w14:paraId="000008F8" w14:textId="77777777" w:rsidR="00F27568" w:rsidRPr="00047FFC" w:rsidRDefault="00F27568">
            <w:pPr>
              <w:rPr>
                <w:color w:val="000000"/>
              </w:rPr>
            </w:pPr>
          </w:p>
          <w:p w14:paraId="000008F9" w14:textId="77777777" w:rsidR="00F27568" w:rsidRPr="00047FFC" w:rsidRDefault="00F27568">
            <w:pPr>
              <w:rPr>
                <w:color w:val="000000"/>
              </w:rPr>
            </w:pPr>
          </w:p>
          <w:p w14:paraId="000008FA" w14:textId="77777777" w:rsidR="00F27568" w:rsidRPr="00047FFC" w:rsidRDefault="00F27568">
            <w:pPr>
              <w:rPr>
                <w:color w:val="000000"/>
              </w:rPr>
            </w:pPr>
          </w:p>
          <w:p w14:paraId="000008FB" w14:textId="77777777" w:rsidR="00F27568" w:rsidRPr="00047FFC" w:rsidRDefault="00F27568">
            <w:pPr>
              <w:rPr>
                <w:color w:val="000000"/>
              </w:rPr>
            </w:pPr>
          </w:p>
          <w:p w14:paraId="000008FC" w14:textId="77777777" w:rsidR="00F27568" w:rsidRPr="00047FFC" w:rsidRDefault="00F27568">
            <w:pPr>
              <w:rPr>
                <w:color w:val="000000"/>
              </w:rPr>
            </w:pPr>
          </w:p>
          <w:p w14:paraId="000008FD" w14:textId="77777777" w:rsidR="00F27568" w:rsidRPr="00047FFC" w:rsidRDefault="00F27568">
            <w:pPr>
              <w:rPr>
                <w:color w:val="000000"/>
              </w:rPr>
            </w:pPr>
          </w:p>
          <w:p w14:paraId="000008FE" w14:textId="77777777" w:rsidR="00F27568" w:rsidRPr="00047FFC" w:rsidRDefault="00F27568">
            <w:pPr>
              <w:rPr>
                <w:color w:val="000000"/>
              </w:rPr>
            </w:pPr>
          </w:p>
          <w:p w14:paraId="000008FF" w14:textId="77777777" w:rsidR="00F27568" w:rsidRPr="00047FFC" w:rsidRDefault="00F27568">
            <w:pPr>
              <w:rPr>
                <w:color w:val="000000"/>
              </w:rPr>
            </w:pPr>
          </w:p>
          <w:p w14:paraId="00000900" w14:textId="77777777" w:rsidR="00F27568" w:rsidRPr="00047FFC" w:rsidRDefault="00F27568">
            <w:pPr>
              <w:rPr>
                <w:color w:val="000000"/>
              </w:rPr>
            </w:pPr>
          </w:p>
          <w:p w14:paraId="00000901" w14:textId="77777777" w:rsidR="00F27568" w:rsidRPr="00047FFC" w:rsidRDefault="00474250">
            <w:pPr>
              <w:rPr>
                <w:color w:val="000000"/>
              </w:rPr>
            </w:pPr>
            <w:r w:rsidRPr="00047FFC">
              <w:rPr>
                <w:color w:val="000000"/>
              </w:rPr>
              <w:t xml:space="preserve">Vicky: Money is definitely important in everything we do … education also is … </w:t>
            </w:r>
          </w:p>
        </w:tc>
        <w:tc>
          <w:tcPr>
            <w:tcW w:w="10666" w:type="dxa"/>
            <w:tcBorders>
              <w:top w:val="single" w:sz="4" w:space="0" w:color="000000"/>
              <w:left w:val="nil"/>
              <w:bottom w:val="single" w:sz="4" w:space="0" w:color="000000"/>
              <w:right w:val="nil"/>
            </w:tcBorders>
          </w:tcPr>
          <w:p w14:paraId="00000902" w14:textId="77777777" w:rsidR="00F27568" w:rsidRPr="00047FFC" w:rsidRDefault="00474250">
            <w:pPr>
              <w:rPr>
                <w:b/>
                <w:color w:val="000000"/>
              </w:rPr>
            </w:pPr>
            <w:r w:rsidRPr="00047FFC">
              <w:rPr>
                <w:b/>
                <w:color w:val="000000"/>
              </w:rPr>
              <w:t>Family Flexibility:</w:t>
            </w:r>
          </w:p>
          <w:p w14:paraId="00000903" w14:textId="77777777" w:rsidR="00F27568" w:rsidRPr="00047FFC" w:rsidRDefault="00F27568">
            <w:pPr>
              <w:rPr>
                <w:color w:val="000000"/>
              </w:rPr>
            </w:pPr>
          </w:p>
          <w:p w14:paraId="00000904" w14:textId="77777777" w:rsidR="00F27568" w:rsidRPr="00047FFC" w:rsidRDefault="00474250">
            <w:pPr>
              <w:rPr>
                <w:color w:val="000000"/>
              </w:rPr>
            </w:pPr>
            <w:proofErr w:type="spellStart"/>
            <w:r w:rsidRPr="00047FFC">
              <w:rPr>
                <w:color w:val="000000"/>
              </w:rPr>
              <w:t>Navin</w:t>
            </w:r>
            <w:proofErr w:type="spellEnd"/>
            <w:r w:rsidRPr="00047FFC">
              <w:rPr>
                <w:color w:val="000000"/>
              </w:rPr>
              <w:t xml:space="preserve">: </w:t>
            </w:r>
            <w:proofErr w:type="spellStart"/>
            <w:r w:rsidRPr="00047FFC">
              <w:rPr>
                <w:color w:val="000000"/>
              </w:rPr>
              <w:t>Priya</w:t>
            </w:r>
            <w:proofErr w:type="spellEnd"/>
            <w:r w:rsidRPr="00047FFC">
              <w:rPr>
                <w:color w:val="000000"/>
              </w:rPr>
              <w:t xml:space="preserve"> doesn't work ... [if she] has to work [she] will divide her time between office, kids and household ... if we get money, [we] can buy a house [but] ... means, less time for the kids’ education …. </w:t>
            </w:r>
          </w:p>
          <w:p w14:paraId="00000905" w14:textId="77777777" w:rsidR="00F27568" w:rsidRPr="00047FFC" w:rsidRDefault="00F27568">
            <w:pPr>
              <w:rPr>
                <w:color w:val="000000"/>
              </w:rPr>
            </w:pPr>
          </w:p>
          <w:p w14:paraId="00000906" w14:textId="77777777" w:rsidR="00F27568" w:rsidRPr="00047FFC" w:rsidRDefault="00474250">
            <w:pPr>
              <w:rPr>
                <w:b/>
                <w:color w:val="000000"/>
              </w:rPr>
            </w:pPr>
            <w:r w:rsidRPr="00047FFC">
              <w:rPr>
                <w:b/>
                <w:color w:val="000000"/>
              </w:rPr>
              <w:t>Negotiations, tensions &amp; challenges:</w:t>
            </w:r>
          </w:p>
          <w:p w14:paraId="00000907" w14:textId="77777777" w:rsidR="00F27568" w:rsidRPr="00047FFC" w:rsidRDefault="00F27568"/>
          <w:p w14:paraId="00000908" w14:textId="77777777" w:rsidR="00F27568" w:rsidRPr="00047FFC" w:rsidRDefault="00474250">
            <w:proofErr w:type="spellStart"/>
            <w:r w:rsidRPr="00047FFC">
              <w:t>Navin</w:t>
            </w:r>
            <w:proofErr w:type="spellEnd"/>
            <w:r w:rsidRPr="00047FFC">
              <w:t>: When the kids were younger, we used to have a little bit more time …. Now they are used to the gadgets and class [levels] are increasing … [we] need to put more effort to make them learn, understand, ….</w:t>
            </w:r>
          </w:p>
          <w:p w14:paraId="00000909" w14:textId="77777777" w:rsidR="00F27568" w:rsidRPr="00047FFC" w:rsidRDefault="00474250">
            <w:r w:rsidRPr="00047FFC">
              <w:t>Researcher: Who has more control over the kids’ education?</w:t>
            </w:r>
          </w:p>
          <w:p w14:paraId="0000090A" w14:textId="77777777" w:rsidR="00F27568" w:rsidRPr="00047FFC" w:rsidRDefault="00474250">
            <w:proofErr w:type="spellStart"/>
            <w:r w:rsidRPr="00047FFC">
              <w:t>Navin</w:t>
            </w:r>
            <w:proofErr w:type="spellEnd"/>
            <w:r w:rsidRPr="00047FFC">
              <w:t>: It is a matter of mutual agreement between two of us [parents] …</w:t>
            </w:r>
          </w:p>
          <w:p w14:paraId="0000090B" w14:textId="77777777" w:rsidR="00F27568" w:rsidRPr="00047FFC" w:rsidRDefault="00474250">
            <w:r w:rsidRPr="00047FFC">
              <w:t>Researcher: How do the kids feel about that?</w:t>
            </w:r>
          </w:p>
          <w:p w14:paraId="0000090C" w14:textId="77777777" w:rsidR="00F27568" w:rsidRPr="00047FFC" w:rsidRDefault="00474250">
            <w:proofErr w:type="spellStart"/>
            <w:r w:rsidRPr="00047FFC">
              <w:t>Priya</w:t>
            </w:r>
            <w:proofErr w:type="spellEnd"/>
            <w:r w:rsidRPr="00047FFC">
              <w:t>: They sometimes hate, sometimes love, sometimes cry, … we sometimes bribe them, sometimes get angry ... it's a mixture of things ...</w:t>
            </w:r>
          </w:p>
          <w:p w14:paraId="0000090D" w14:textId="77777777" w:rsidR="00F27568" w:rsidRPr="00047FFC" w:rsidRDefault="00F27568"/>
          <w:p w14:paraId="0000090E" w14:textId="77777777" w:rsidR="00F27568" w:rsidRPr="00047FFC" w:rsidRDefault="00474250">
            <w:r w:rsidRPr="00047FFC">
              <w:rPr>
                <w:color w:val="000000"/>
              </w:rPr>
              <w:t xml:space="preserve">Vicky: We have to decide whether we want [private education] for our children .... money would be a factor ... on top ... it would have been, a lifestyle change … If you go to private school, there's lots of additional costs [in addition to the semester fees] … then I started to look down the grammar school routes ... [free school, admission based on score from competitive exam] ... [I have been] </w:t>
            </w:r>
            <w:r w:rsidRPr="00047FFC">
              <w:t xml:space="preserve">looking at the location of some of these [grammar] schools as well …. there is a differentiation in the fees … it can [costs up to] £1000 pounds </w:t>
            </w:r>
            <w:r w:rsidRPr="00047FFC">
              <w:lastRenderedPageBreak/>
              <w:t>to sort of travel there</w:t>
            </w:r>
          </w:p>
          <w:p w14:paraId="0000090F" w14:textId="77777777" w:rsidR="00F27568" w:rsidRPr="00047FFC" w:rsidRDefault="00F27568">
            <w:pPr>
              <w:rPr>
                <w:color w:val="000000"/>
              </w:rPr>
            </w:pPr>
          </w:p>
          <w:p w14:paraId="00000910" w14:textId="77777777" w:rsidR="00F27568" w:rsidRPr="00047FFC" w:rsidRDefault="00474250">
            <w:pPr>
              <w:rPr>
                <w:b/>
                <w:color w:val="000000"/>
              </w:rPr>
            </w:pPr>
            <w:r w:rsidRPr="00047FFC">
              <w:rPr>
                <w:b/>
                <w:color w:val="000000"/>
              </w:rPr>
              <w:t>Domains of Control:</w:t>
            </w:r>
          </w:p>
          <w:p w14:paraId="00000911" w14:textId="77777777" w:rsidR="00F27568" w:rsidRPr="00047FFC" w:rsidRDefault="00F27568">
            <w:pPr>
              <w:rPr>
                <w:b/>
                <w:color w:val="000000"/>
              </w:rPr>
            </w:pPr>
          </w:p>
          <w:p w14:paraId="00000912" w14:textId="77777777" w:rsidR="00F27568" w:rsidRPr="00047FFC" w:rsidRDefault="00474250">
            <w:pPr>
              <w:rPr>
                <w:color w:val="000000"/>
              </w:rPr>
            </w:pPr>
            <w:proofErr w:type="spellStart"/>
            <w:r w:rsidRPr="00047FFC">
              <w:rPr>
                <w:color w:val="000000"/>
              </w:rPr>
              <w:t>Priya</w:t>
            </w:r>
            <w:proofErr w:type="spellEnd"/>
            <w:r w:rsidRPr="00047FFC">
              <w:rPr>
                <w:color w:val="000000"/>
              </w:rPr>
              <w:t xml:space="preserve">: … Only I'm going to do housework … and he will do job … [in weekends, we] … mostly will spend time with the kids and shopping ... sometimes we'll play together …. </w:t>
            </w:r>
          </w:p>
          <w:p w14:paraId="00000913" w14:textId="77777777" w:rsidR="00F27568" w:rsidRPr="00047FFC" w:rsidRDefault="00474250">
            <w:pPr>
              <w:rPr>
                <w:color w:val="000000"/>
              </w:rPr>
            </w:pPr>
            <w:proofErr w:type="spellStart"/>
            <w:r w:rsidRPr="00047FFC">
              <w:rPr>
                <w:color w:val="000000"/>
              </w:rPr>
              <w:t>Navin</w:t>
            </w:r>
            <w:proofErr w:type="spellEnd"/>
            <w:r w:rsidRPr="00047FFC">
              <w:rPr>
                <w:color w:val="000000"/>
              </w:rPr>
              <w:t>: ... If I'm free, I take care of kids' teaching ... and she [mum] mainly concentrates on the cooking ...</w:t>
            </w:r>
          </w:p>
        </w:tc>
      </w:tr>
      <w:tr w:rsidR="00F27568" w:rsidRPr="00047FFC" w14:paraId="1C7C8AA5" w14:textId="77777777">
        <w:tc>
          <w:tcPr>
            <w:tcW w:w="3261" w:type="dxa"/>
            <w:tcBorders>
              <w:top w:val="single" w:sz="4" w:space="0" w:color="000000"/>
              <w:left w:val="nil"/>
              <w:bottom w:val="single" w:sz="4" w:space="0" w:color="000000"/>
              <w:right w:val="nil"/>
            </w:tcBorders>
          </w:tcPr>
          <w:p w14:paraId="00000914" w14:textId="77777777" w:rsidR="00F27568" w:rsidRPr="00047FFC" w:rsidRDefault="00474250">
            <w:pPr>
              <w:rPr>
                <w:b/>
                <w:color w:val="000000"/>
              </w:rPr>
            </w:pPr>
            <w:r w:rsidRPr="00047FFC">
              <w:rPr>
                <w:b/>
                <w:color w:val="000000"/>
              </w:rPr>
              <w:lastRenderedPageBreak/>
              <w:t>Savings/Budget</w:t>
            </w:r>
          </w:p>
          <w:p w14:paraId="00000915" w14:textId="77777777" w:rsidR="00F27568" w:rsidRPr="00047FFC" w:rsidRDefault="00F27568">
            <w:pPr>
              <w:rPr>
                <w:color w:val="000000"/>
              </w:rPr>
            </w:pPr>
          </w:p>
          <w:p w14:paraId="00000916" w14:textId="77777777" w:rsidR="00F27568" w:rsidRPr="00047FFC" w:rsidRDefault="00474250">
            <w:pPr>
              <w:rPr>
                <w:color w:val="000000"/>
              </w:rPr>
            </w:pPr>
            <w:r w:rsidRPr="00047FFC">
              <w:rPr>
                <w:color w:val="000000"/>
              </w:rPr>
              <w:t>Marla: We [are] always saving …</w:t>
            </w:r>
          </w:p>
          <w:p w14:paraId="00000917" w14:textId="77777777" w:rsidR="00F27568" w:rsidRPr="00047FFC" w:rsidRDefault="00F27568">
            <w:pPr>
              <w:rPr>
                <w:color w:val="000000"/>
              </w:rPr>
            </w:pPr>
          </w:p>
          <w:p w14:paraId="00000918" w14:textId="77777777" w:rsidR="00F27568" w:rsidRPr="00047FFC" w:rsidRDefault="00F27568">
            <w:pPr>
              <w:rPr>
                <w:color w:val="000000"/>
              </w:rPr>
            </w:pPr>
          </w:p>
          <w:p w14:paraId="00000919" w14:textId="77777777" w:rsidR="00F27568" w:rsidRPr="00047FFC" w:rsidRDefault="00474250">
            <w:pPr>
              <w:rPr>
                <w:color w:val="000000"/>
              </w:rPr>
            </w:pPr>
            <w:proofErr w:type="spellStart"/>
            <w:r w:rsidRPr="00047FFC">
              <w:rPr>
                <w:color w:val="000000"/>
              </w:rPr>
              <w:t>Navin</w:t>
            </w:r>
            <w:proofErr w:type="spellEnd"/>
            <w:r w:rsidRPr="00047FFC">
              <w:rPr>
                <w:color w:val="000000"/>
              </w:rPr>
              <w:t xml:space="preserve">: Savings are important for us …. </w:t>
            </w:r>
          </w:p>
          <w:p w14:paraId="0000091A" w14:textId="77777777" w:rsidR="00F27568" w:rsidRPr="00047FFC" w:rsidRDefault="00F27568">
            <w:pPr>
              <w:rPr>
                <w:color w:val="000000"/>
              </w:rPr>
            </w:pPr>
          </w:p>
          <w:p w14:paraId="0000091B" w14:textId="77777777" w:rsidR="00F27568" w:rsidRPr="00047FFC" w:rsidRDefault="00F27568">
            <w:pPr>
              <w:rPr>
                <w:color w:val="000000"/>
              </w:rPr>
            </w:pPr>
          </w:p>
          <w:p w14:paraId="0000091C" w14:textId="77777777" w:rsidR="00F27568" w:rsidRPr="00047FFC" w:rsidRDefault="00F27568">
            <w:pPr>
              <w:rPr>
                <w:color w:val="000000"/>
              </w:rPr>
            </w:pPr>
          </w:p>
          <w:p w14:paraId="0000091D" w14:textId="77777777" w:rsidR="00F27568" w:rsidRPr="00047FFC" w:rsidRDefault="00F27568">
            <w:pPr>
              <w:rPr>
                <w:color w:val="000000"/>
              </w:rPr>
            </w:pPr>
          </w:p>
          <w:p w14:paraId="0000091E" w14:textId="77777777" w:rsidR="00F27568" w:rsidRPr="00047FFC" w:rsidRDefault="00474250">
            <w:pPr>
              <w:rPr>
                <w:color w:val="000000"/>
              </w:rPr>
            </w:pPr>
            <w:proofErr w:type="spellStart"/>
            <w:r w:rsidRPr="00047FFC">
              <w:rPr>
                <w:color w:val="000000"/>
              </w:rPr>
              <w:t>Ellia</w:t>
            </w:r>
            <w:proofErr w:type="spellEnd"/>
            <w:r w:rsidRPr="00047FFC">
              <w:rPr>
                <w:color w:val="000000"/>
              </w:rPr>
              <w:t xml:space="preserve">: Budget and savings … </w:t>
            </w:r>
          </w:p>
          <w:p w14:paraId="0000091F" w14:textId="77777777" w:rsidR="00F27568" w:rsidRPr="00047FFC" w:rsidRDefault="00F27568">
            <w:pPr>
              <w:rPr>
                <w:b/>
                <w:color w:val="000000"/>
              </w:rPr>
            </w:pPr>
          </w:p>
          <w:p w14:paraId="00000920" w14:textId="77777777" w:rsidR="00F27568" w:rsidRPr="00047FFC" w:rsidRDefault="00F27568">
            <w:pPr>
              <w:rPr>
                <w:color w:val="000000"/>
              </w:rPr>
            </w:pPr>
          </w:p>
          <w:p w14:paraId="00000921" w14:textId="77777777" w:rsidR="00F27568" w:rsidRPr="00047FFC" w:rsidRDefault="00F27568">
            <w:pPr>
              <w:rPr>
                <w:color w:val="000000"/>
              </w:rPr>
            </w:pPr>
          </w:p>
          <w:p w14:paraId="00000922" w14:textId="77777777" w:rsidR="00F27568" w:rsidRPr="00047FFC" w:rsidRDefault="00F27568">
            <w:pPr>
              <w:rPr>
                <w:color w:val="000000"/>
              </w:rPr>
            </w:pPr>
          </w:p>
          <w:p w14:paraId="00000923" w14:textId="77777777" w:rsidR="00F27568" w:rsidRPr="00047FFC" w:rsidRDefault="00474250">
            <w:pPr>
              <w:rPr>
                <w:color w:val="000000"/>
              </w:rPr>
            </w:pPr>
            <w:r w:rsidRPr="00047FFC">
              <w:rPr>
                <w:color w:val="000000"/>
              </w:rPr>
              <w:t>Ana: I'm economising a lot …</w:t>
            </w:r>
          </w:p>
          <w:p w14:paraId="00000924" w14:textId="77777777" w:rsidR="00F27568" w:rsidRPr="00047FFC" w:rsidRDefault="00F27568">
            <w:pPr>
              <w:rPr>
                <w:color w:val="000000"/>
              </w:rPr>
            </w:pPr>
          </w:p>
          <w:p w14:paraId="00000925" w14:textId="77777777" w:rsidR="00F27568" w:rsidRPr="00047FFC" w:rsidRDefault="00F27568">
            <w:pPr>
              <w:rPr>
                <w:color w:val="000000"/>
              </w:rPr>
            </w:pPr>
          </w:p>
          <w:p w14:paraId="00000926" w14:textId="77777777" w:rsidR="00F27568" w:rsidRPr="00047FFC" w:rsidRDefault="00F27568">
            <w:pPr>
              <w:rPr>
                <w:color w:val="000000"/>
              </w:rPr>
            </w:pPr>
          </w:p>
          <w:p w14:paraId="00000927" w14:textId="77777777" w:rsidR="00F27568" w:rsidRPr="00047FFC" w:rsidRDefault="00F27568">
            <w:pPr>
              <w:rPr>
                <w:color w:val="000000"/>
              </w:rPr>
            </w:pPr>
          </w:p>
          <w:p w14:paraId="00000928" w14:textId="77777777" w:rsidR="00F27568" w:rsidRPr="00047FFC" w:rsidRDefault="00474250">
            <w:pPr>
              <w:rPr>
                <w:color w:val="000000"/>
              </w:rPr>
            </w:pPr>
            <w:r w:rsidRPr="00047FFC">
              <w:rPr>
                <w:color w:val="000000"/>
              </w:rPr>
              <w:t>Monique: I will never spend money for [unneeded] things</w:t>
            </w:r>
          </w:p>
          <w:p w14:paraId="00000929" w14:textId="77777777" w:rsidR="00F27568" w:rsidRPr="00047FFC" w:rsidRDefault="00F27568">
            <w:pPr>
              <w:rPr>
                <w:color w:val="000000"/>
              </w:rPr>
            </w:pPr>
          </w:p>
          <w:p w14:paraId="0000092A" w14:textId="77777777" w:rsidR="00F27568" w:rsidRPr="00047FFC" w:rsidRDefault="00F27568">
            <w:pPr>
              <w:rPr>
                <w:color w:val="000000"/>
              </w:rPr>
            </w:pPr>
          </w:p>
          <w:p w14:paraId="0000092B" w14:textId="77777777" w:rsidR="00F27568" w:rsidRPr="00047FFC" w:rsidRDefault="00F27568">
            <w:pPr>
              <w:rPr>
                <w:color w:val="000000"/>
              </w:rPr>
            </w:pPr>
          </w:p>
          <w:p w14:paraId="0000092C" w14:textId="77777777" w:rsidR="00F27568" w:rsidRPr="00047FFC" w:rsidRDefault="00F27568">
            <w:pPr>
              <w:rPr>
                <w:color w:val="000000"/>
              </w:rPr>
            </w:pPr>
          </w:p>
          <w:p w14:paraId="0000092D" w14:textId="77777777" w:rsidR="00F27568" w:rsidRPr="00047FFC" w:rsidRDefault="00F27568">
            <w:pPr>
              <w:rPr>
                <w:color w:val="000000"/>
              </w:rPr>
            </w:pPr>
          </w:p>
          <w:p w14:paraId="0000092E" w14:textId="77777777" w:rsidR="00F27568" w:rsidRPr="00047FFC" w:rsidRDefault="00F27568">
            <w:pPr>
              <w:rPr>
                <w:color w:val="000000"/>
              </w:rPr>
            </w:pPr>
          </w:p>
          <w:p w14:paraId="0000092F" w14:textId="77777777" w:rsidR="00F27568" w:rsidRPr="00047FFC" w:rsidRDefault="00474250">
            <w:pPr>
              <w:rPr>
                <w:color w:val="000000"/>
              </w:rPr>
            </w:pPr>
            <w:proofErr w:type="spellStart"/>
            <w:r w:rsidRPr="00047FFC">
              <w:rPr>
                <w:color w:val="000000"/>
              </w:rPr>
              <w:t>Ellia</w:t>
            </w:r>
            <w:proofErr w:type="spellEnd"/>
            <w:r w:rsidRPr="00047FFC">
              <w:rPr>
                <w:color w:val="000000"/>
              </w:rPr>
              <w:t xml:space="preserve">: Budget and savings … </w:t>
            </w:r>
          </w:p>
          <w:p w14:paraId="00000930" w14:textId="77777777" w:rsidR="00F27568" w:rsidRPr="00047FFC" w:rsidRDefault="00F27568">
            <w:pPr>
              <w:rPr>
                <w:color w:val="000000"/>
              </w:rPr>
            </w:pPr>
          </w:p>
          <w:p w14:paraId="00000931" w14:textId="77777777" w:rsidR="00F27568" w:rsidRPr="00047FFC" w:rsidRDefault="00F27568">
            <w:pPr>
              <w:rPr>
                <w:color w:val="000000"/>
              </w:rPr>
            </w:pPr>
          </w:p>
          <w:p w14:paraId="00000932" w14:textId="77777777" w:rsidR="00F27568" w:rsidRPr="00047FFC" w:rsidRDefault="00474250">
            <w:pPr>
              <w:rPr>
                <w:color w:val="000000"/>
              </w:rPr>
            </w:pPr>
            <w:r w:rsidRPr="00047FFC">
              <w:rPr>
                <w:color w:val="000000"/>
              </w:rPr>
              <w:t>Kate: Time and budget management ….</w:t>
            </w:r>
          </w:p>
          <w:p w14:paraId="00000933" w14:textId="77777777" w:rsidR="00F27568" w:rsidRPr="00047FFC" w:rsidRDefault="00F27568">
            <w:pPr>
              <w:rPr>
                <w:color w:val="000000"/>
              </w:rPr>
            </w:pPr>
          </w:p>
          <w:p w14:paraId="00000934" w14:textId="77777777" w:rsidR="00F27568" w:rsidRPr="00047FFC" w:rsidRDefault="00F27568">
            <w:pPr>
              <w:rPr>
                <w:color w:val="000000"/>
              </w:rPr>
            </w:pPr>
          </w:p>
          <w:p w14:paraId="00000935" w14:textId="77777777" w:rsidR="00F27568" w:rsidRPr="00047FFC" w:rsidRDefault="00F27568">
            <w:pPr>
              <w:rPr>
                <w:color w:val="000000"/>
              </w:rPr>
            </w:pPr>
          </w:p>
          <w:p w14:paraId="00000936" w14:textId="77777777" w:rsidR="00F27568" w:rsidRPr="00047FFC" w:rsidRDefault="00F27568">
            <w:pPr>
              <w:rPr>
                <w:color w:val="000000"/>
              </w:rPr>
            </w:pPr>
          </w:p>
          <w:p w14:paraId="00000937" w14:textId="77777777" w:rsidR="00F27568" w:rsidRPr="00047FFC" w:rsidRDefault="00F27568">
            <w:pPr>
              <w:rPr>
                <w:color w:val="000000"/>
              </w:rPr>
            </w:pPr>
          </w:p>
          <w:p w14:paraId="00000938" w14:textId="77777777" w:rsidR="00F27568" w:rsidRPr="00047FFC" w:rsidRDefault="00474250">
            <w:pPr>
              <w:rPr>
                <w:color w:val="000000"/>
              </w:rPr>
            </w:pPr>
            <w:r w:rsidRPr="00047FFC">
              <w:rPr>
                <w:color w:val="000000"/>
              </w:rPr>
              <w:t xml:space="preserve">Stephan: I do not want to incur debt … we will sit down and come to a compromise … </w:t>
            </w:r>
          </w:p>
        </w:tc>
        <w:tc>
          <w:tcPr>
            <w:tcW w:w="10666" w:type="dxa"/>
            <w:tcBorders>
              <w:top w:val="single" w:sz="4" w:space="0" w:color="000000"/>
              <w:left w:val="nil"/>
              <w:bottom w:val="single" w:sz="4" w:space="0" w:color="000000"/>
              <w:right w:val="nil"/>
            </w:tcBorders>
          </w:tcPr>
          <w:p w14:paraId="00000939" w14:textId="77777777" w:rsidR="00F27568" w:rsidRPr="00047FFC" w:rsidRDefault="00474250">
            <w:pPr>
              <w:jc w:val="both"/>
              <w:rPr>
                <w:b/>
                <w:color w:val="000000"/>
              </w:rPr>
            </w:pPr>
            <w:r w:rsidRPr="00047FFC">
              <w:rPr>
                <w:b/>
                <w:color w:val="000000"/>
              </w:rPr>
              <w:lastRenderedPageBreak/>
              <w:t>Family Flexibility:</w:t>
            </w:r>
          </w:p>
          <w:p w14:paraId="0000093A" w14:textId="77777777" w:rsidR="00F27568" w:rsidRPr="00047FFC" w:rsidRDefault="00F27568">
            <w:pPr>
              <w:jc w:val="both"/>
              <w:rPr>
                <w:b/>
                <w:color w:val="000000"/>
              </w:rPr>
            </w:pPr>
          </w:p>
          <w:p w14:paraId="0000093B" w14:textId="77777777" w:rsidR="00F27568" w:rsidRPr="00047FFC" w:rsidRDefault="00474250">
            <w:pPr>
              <w:jc w:val="both"/>
              <w:rPr>
                <w:color w:val="000000"/>
              </w:rPr>
            </w:pPr>
            <w:r w:rsidRPr="00047FFC">
              <w:rPr>
                <w:color w:val="000000"/>
              </w:rPr>
              <w:t>Marla: [I started working] straightaway [after childbirth], because it's your own business … I work from home ... it's more flexible ... it's not like I go to a workplace 9 to 4 ... if I'm home, I do the housework, …</w:t>
            </w:r>
          </w:p>
          <w:p w14:paraId="0000093C" w14:textId="77777777" w:rsidR="00F27568" w:rsidRPr="00047FFC" w:rsidRDefault="00F27568">
            <w:pPr>
              <w:jc w:val="both"/>
              <w:rPr>
                <w:color w:val="000000"/>
              </w:rPr>
            </w:pPr>
          </w:p>
          <w:p w14:paraId="0000093D" w14:textId="77777777" w:rsidR="00F27568" w:rsidRPr="00047FFC" w:rsidRDefault="00474250">
            <w:pPr>
              <w:jc w:val="both"/>
              <w:rPr>
                <w:b/>
                <w:color w:val="000000"/>
              </w:rPr>
            </w:pPr>
            <w:r w:rsidRPr="00047FFC">
              <w:rPr>
                <w:b/>
                <w:color w:val="000000"/>
              </w:rPr>
              <w:t>Negotiations, tensions &amp; Challenges:</w:t>
            </w:r>
          </w:p>
          <w:p w14:paraId="0000093E" w14:textId="77777777" w:rsidR="00F27568" w:rsidRPr="00047FFC" w:rsidRDefault="00474250">
            <w:pPr>
              <w:jc w:val="both"/>
              <w:rPr>
                <w:color w:val="000000"/>
              </w:rPr>
            </w:pPr>
            <w:proofErr w:type="spellStart"/>
            <w:r w:rsidRPr="00047FFC">
              <w:rPr>
                <w:color w:val="000000"/>
              </w:rPr>
              <w:t>Navin</w:t>
            </w:r>
            <w:proofErr w:type="spellEnd"/>
            <w:r w:rsidRPr="00047FFC">
              <w:rPr>
                <w:color w:val="000000"/>
              </w:rPr>
              <w:t xml:space="preserve">: We want to buy house but … [with] one person earning it's a bit hard for us… </w:t>
            </w:r>
          </w:p>
          <w:p w14:paraId="0000093F" w14:textId="77777777" w:rsidR="00F27568" w:rsidRPr="00047FFC" w:rsidRDefault="00474250">
            <w:pPr>
              <w:jc w:val="both"/>
              <w:rPr>
                <w:color w:val="000000"/>
              </w:rPr>
            </w:pPr>
            <w:proofErr w:type="spellStart"/>
            <w:r w:rsidRPr="00047FFC">
              <w:rPr>
                <w:color w:val="000000"/>
              </w:rPr>
              <w:t>Priya</w:t>
            </w:r>
            <w:proofErr w:type="spellEnd"/>
            <w:r w:rsidRPr="00047FFC">
              <w:rPr>
                <w:color w:val="000000"/>
              </w:rPr>
              <w:t>: Sometimes kids ask [to go] somewhere on holidays …. [if] it's not enough money …. we'll say maybe next year … we try to save it up for the holiday … Because [once] kids decided they want to do certain things, you can't really change their minds…</w:t>
            </w:r>
            <w:r w:rsidRPr="00047FFC">
              <w:t xml:space="preserve"> s</w:t>
            </w:r>
            <w:r w:rsidRPr="00047FFC">
              <w:rPr>
                <w:color w:val="000000"/>
              </w:rPr>
              <w:t>ometimes they [kids] will ask [for] small things [which] is okay … My eldest son had his birthday last month … we bought [what he wanted] ... but not more than that …</w:t>
            </w:r>
          </w:p>
          <w:p w14:paraId="00000940" w14:textId="77777777" w:rsidR="00F27568" w:rsidRPr="00047FFC" w:rsidRDefault="00F27568">
            <w:pPr>
              <w:jc w:val="both"/>
              <w:rPr>
                <w:color w:val="000000"/>
              </w:rPr>
            </w:pPr>
          </w:p>
          <w:p w14:paraId="00000941" w14:textId="77777777" w:rsidR="00F27568" w:rsidRPr="00047FFC" w:rsidRDefault="00474250">
            <w:pPr>
              <w:jc w:val="both"/>
              <w:rPr>
                <w:color w:val="000000"/>
              </w:rPr>
            </w:pPr>
            <w:proofErr w:type="spellStart"/>
            <w:r w:rsidRPr="00047FFC">
              <w:rPr>
                <w:color w:val="000000"/>
              </w:rPr>
              <w:t>Ellia</w:t>
            </w:r>
            <w:proofErr w:type="spellEnd"/>
            <w:r w:rsidRPr="00047FFC">
              <w:rPr>
                <w:color w:val="000000"/>
              </w:rPr>
              <w:t>: I go [food shopping] on Monday morning, because Sunday we'll discuss and Monday morning I'll pick up things for the week ...</w:t>
            </w:r>
            <w:r w:rsidRPr="00047FFC">
              <w:t xml:space="preserve"> </w:t>
            </w:r>
            <w:r w:rsidRPr="00047FFC">
              <w:rPr>
                <w:color w:val="000000"/>
              </w:rPr>
              <w:t>Every Monday they [supermarket] put fresh food ...  that's one of the reasons I go and sometimes in the evening. If I want to get something at a very good price, I'll go ... before they close ... what you get for £2.50, they do it for £1 ....</w:t>
            </w:r>
          </w:p>
          <w:p w14:paraId="00000942" w14:textId="77777777" w:rsidR="00F27568" w:rsidRPr="00047FFC" w:rsidRDefault="00F27568">
            <w:pPr>
              <w:jc w:val="both"/>
              <w:rPr>
                <w:color w:val="000000"/>
              </w:rPr>
            </w:pPr>
          </w:p>
          <w:p w14:paraId="00000943" w14:textId="77777777" w:rsidR="00F27568" w:rsidRPr="00047FFC" w:rsidRDefault="00474250">
            <w:pPr>
              <w:jc w:val="both"/>
              <w:rPr>
                <w:color w:val="000000"/>
              </w:rPr>
            </w:pPr>
            <w:r w:rsidRPr="00047FFC">
              <w:rPr>
                <w:color w:val="000000"/>
              </w:rPr>
              <w:t>Ana: …</w:t>
            </w:r>
            <w:r w:rsidRPr="00047FFC">
              <w:t xml:space="preserve"> </w:t>
            </w:r>
            <w:r w:rsidRPr="00047FFC">
              <w:rPr>
                <w:color w:val="000000"/>
              </w:rPr>
              <w:t>[I'm the] main earner and I'm paying all the bills ... it will change at [son’s] birthday ... there will be no money [government help] coming in, because of his age … we have to be much more careful with the money … I think when he [son] needs [to earn] money … he's clever enough to take a decision [on] how much time he can spend earning money, and how much he needs to study …</w:t>
            </w:r>
          </w:p>
          <w:p w14:paraId="00000944" w14:textId="77777777" w:rsidR="00F27568" w:rsidRPr="00047FFC" w:rsidRDefault="00F27568">
            <w:pPr>
              <w:jc w:val="both"/>
              <w:rPr>
                <w:color w:val="000000"/>
                <w:sz w:val="22"/>
                <w:szCs w:val="22"/>
              </w:rPr>
            </w:pPr>
          </w:p>
          <w:p w14:paraId="00000945" w14:textId="77777777" w:rsidR="00F27568" w:rsidRPr="00047FFC" w:rsidRDefault="00474250">
            <w:pPr>
              <w:jc w:val="both"/>
              <w:rPr>
                <w:color w:val="000000"/>
              </w:rPr>
            </w:pPr>
            <w:r w:rsidRPr="00047FFC">
              <w:rPr>
                <w:color w:val="000000"/>
              </w:rPr>
              <w:t>Monique: I will never spend money for [unneeded] things … it's not necessary … [their dad] feels guilty after our divorce, …</w:t>
            </w:r>
            <w:r w:rsidRPr="00047FFC">
              <w:t xml:space="preserve"> </w:t>
            </w:r>
            <w:r w:rsidRPr="00047FFC">
              <w:rPr>
                <w:color w:val="000000"/>
              </w:rPr>
              <w:t xml:space="preserve">If I will tell him that [kids] need new shoes or something, or I need washing machine, </w:t>
            </w:r>
            <w:r w:rsidRPr="00047FFC">
              <w:rPr>
                <w:color w:val="000000"/>
              </w:rPr>
              <w:lastRenderedPageBreak/>
              <w:t xml:space="preserve">he's </w:t>
            </w:r>
            <w:proofErr w:type="spellStart"/>
            <w:r w:rsidRPr="00047FFC">
              <w:rPr>
                <w:color w:val="000000"/>
              </w:rPr>
              <w:t>gonna</w:t>
            </w:r>
            <w:proofErr w:type="spellEnd"/>
            <w:r w:rsidRPr="00047FFC">
              <w:rPr>
                <w:color w:val="000000"/>
              </w:rPr>
              <w:t xml:space="preserve"> buy it … [my daughter] tried to [argue], who's got the new </w:t>
            </w:r>
            <w:proofErr w:type="spellStart"/>
            <w:r w:rsidRPr="00047FFC">
              <w:rPr>
                <w:color w:val="000000"/>
              </w:rPr>
              <w:t>IPhone</w:t>
            </w:r>
            <w:proofErr w:type="spellEnd"/>
            <w:r w:rsidRPr="00047FFC">
              <w:rPr>
                <w:color w:val="000000"/>
              </w:rPr>
              <w:t xml:space="preserve">? Why her current device is not good ... its old fashioned, </w:t>
            </w:r>
            <w:proofErr w:type="spellStart"/>
            <w:r w:rsidRPr="00047FFC">
              <w:rPr>
                <w:color w:val="000000"/>
              </w:rPr>
              <w:t>whats'app</w:t>
            </w:r>
            <w:proofErr w:type="spellEnd"/>
            <w:r w:rsidRPr="00047FFC">
              <w:rPr>
                <w:color w:val="000000"/>
              </w:rPr>
              <w:t xml:space="preserve"> not </w:t>
            </w:r>
            <w:proofErr w:type="spellStart"/>
            <w:r w:rsidRPr="00047FFC">
              <w:rPr>
                <w:color w:val="000000"/>
              </w:rPr>
              <w:t>gonna</w:t>
            </w:r>
            <w:proofErr w:type="spellEnd"/>
            <w:r w:rsidRPr="00047FFC">
              <w:rPr>
                <w:color w:val="000000"/>
              </w:rPr>
              <w:t xml:space="preserve"> work ... she didn't see any reaction from me, she said that she can [start] saving ... she was thinking she's </w:t>
            </w:r>
            <w:proofErr w:type="spellStart"/>
            <w:r w:rsidRPr="00047FFC">
              <w:rPr>
                <w:color w:val="000000"/>
              </w:rPr>
              <w:t>gonna</w:t>
            </w:r>
            <w:proofErr w:type="spellEnd"/>
            <w:r w:rsidRPr="00047FFC">
              <w:rPr>
                <w:color w:val="000000"/>
              </w:rPr>
              <w:t xml:space="preserve"> manipulate him [her dad] and he's </w:t>
            </w:r>
            <w:proofErr w:type="spellStart"/>
            <w:r w:rsidRPr="00047FFC">
              <w:rPr>
                <w:color w:val="000000"/>
              </w:rPr>
              <w:t>gonna</w:t>
            </w:r>
            <w:proofErr w:type="spellEnd"/>
            <w:r w:rsidRPr="00047FFC">
              <w:rPr>
                <w:color w:val="000000"/>
              </w:rPr>
              <w:t xml:space="preserve"> pay for it … he didn't </w:t>
            </w:r>
          </w:p>
          <w:p w14:paraId="00000946" w14:textId="77777777" w:rsidR="00F27568" w:rsidRPr="00047FFC" w:rsidRDefault="00F27568">
            <w:pPr>
              <w:jc w:val="both"/>
              <w:rPr>
                <w:color w:val="000000"/>
              </w:rPr>
            </w:pPr>
          </w:p>
          <w:p w14:paraId="00000947" w14:textId="77777777" w:rsidR="00F27568" w:rsidRPr="00047FFC" w:rsidRDefault="00474250">
            <w:pPr>
              <w:jc w:val="both"/>
              <w:rPr>
                <w:b/>
                <w:color w:val="000000"/>
              </w:rPr>
            </w:pPr>
            <w:r w:rsidRPr="00047FFC">
              <w:rPr>
                <w:b/>
                <w:color w:val="000000"/>
              </w:rPr>
              <w:t>Domains of Control:</w:t>
            </w:r>
          </w:p>
          <w:p w14:paraId="00000948" w14:textId="77777777" w:rsidR="00F27568" w:rsidRPr="00047FFC" w:rsidRDefault="00F27568">
            <w:pPr>
              <w:jc w:val="both"/>
              <w:rPr>
                <w:color w:val="000000"/>
              </w:rPr>
            </w:pPr>
          </w:p>
          <w:p w14:paraId="00000949" w14:textId="77777777" w:rsidR="00F27568" w:rsidRPr="00047FFC" w:rsidRDefault="00474250">
            <w:pPr>
              <w:jc w:val="both"/>
              <w:rPr>
                <w:color w:val="000000"/>
              </w:rPr>
            </w:pPr>
            <w:proofErr w:type="spellStart"/>
            <w:r w:rsidRPr="00047FFC">
              <w:rPr>
                <w:color w:val="000000"/>
              </w:rPr>
              <w:t>Ellia</w:t>
            </w:r>
            <w:proofErr w:type="spellEnd"/>
            <w:r w:rsidRPr="00047FFC">
              <w:rPr>
                <w:color w:val="000000"/>
              </w:rPr>
              <w:t xml:space="preserve">: All of us we do, [input on the weekly meal planning] but I'm the one who's going to decide, for example, </w:t>
            </w:r>
            <w:proofErr w:type="spellStart"/>
            <w:r w:rsidRPr="00047FFC">
              <w:rPr>
                <w:color w:val="000000"/>
              </w:rPr>
              <w:t>lasagna</w:t>
            </w:r>
            <w:proofErr w:type="spellEnd"/>
            <w:r w:rsidRPr="00047FFC">
              <w:rPr>
                <w:color w:val="000000"/>
              </w:rPr>
              <w:t xml:space="preserve"> on Friday or Saturday, But, when it comes to the budget, of course, I'm the one who has to manage ...</w:t>
            </w:r>
          </w:p>
          <w:p w14:paraId="0000094A" w14:textId="77777777" w:rsidR="00F27568" w:rsidRPr="00047FFC" w:rsidRDefault="00F27568">
            <w:pPr>
              <w:jc w:val="both"/>
              <w:rPr>
                <w:color w:val="000000"/>
                <w:sz w:val="20"/>
                <w:szCs w:val="20"/>
              </w:rPr>
            </w:pPr>
          </w:p>
          <w:p w14:paraId="0000094B" w14:textId="77777777" w:rsidR="00F27568" w:rsidRPr="00047FFC" w:rsidRDefault="00474250">
            <w:pPr>
              <w:jc w:val="both"/>
              <w:rPr>
                <w:color w:val="000000"/>
              </w:rPr>
            </w:pPr>
            <w:r w:rsidRPr="00047FFC">
              <w:rPr>
                <w:color w:val="000000"/>
              </w:rPr>
              <w:t>Kate: Food shopping is generally a bit of a struggle ... and school dinner money, seems like a lot when you pay out … We tried [swapping school dinners for packed lunches] ... we didn't think it was cheaper ... When we buy the things, our kids feed on it, and then we have to go back to the shop ... so time and budget management, knowing there's something there ... like the school dinner, the safety net ... we have enough money to generally pay for all the basic, it's just, there's no real pleasures, or fun stuff ... As the mum, I think I've got to manage the kids more … and I know what works really ….</w:t>
            </w:r>
          </w:p>
          <w:p w14:paraId="0000094C" w14:textId="77777777" w:rsidR="00F27568" w:rsidRPr="00047FFC" w:rsidRDefault="00F27568">
            <w:pPr>
              <w:jc w:val="both"/>
              <w:rPr>
                <w:color w:val="000000"/>
                <w:sz w:val="20"/>
                <w:szCs w:val="20"/>
              </w:rPr>
            </w:pPr>
          </w:p>
          <w:p w14:paraId="0000094D" w14:textId="77777777" w:rsidR="00F27568" w:rsidRPr="00047FFC" w:rsidRDefault="00474250">
            <w:pPr>
              <w:jc w:val="both"/>
              <w:rPr>
                <w:color w:val="000000"/>
              </w:rPr>
            </w:pPr>
            <w:r w:rsidRPr="00047FFC">
              <w:rPr>
                <w:color w:val="000000"/>
              </w:rPr>
              <w:t>Stephan: depends on the necessity of the spend ... kids would come first ... in most instances, and that would mean that we might forego a luxury to provide them [kids] with a luxury ... and certainly, we would forego a luxury to provide them a necessity ... and, they might have to forego a luxury to provide us a necessity ... but when the scales are flat, they will always win.</w:t>
            </w:r>
          </w:p>
        </w:tc>
      </w:tr>
      <w:tr w:rsidR="00F27568" w:rsidRPr="00047FFC" w14:paraId="70DF9D0D" w14:textId="77777777">
        <w:tc>
          <w:tcPr>
            <w:tcW w:w="3261" w:type="dxa"/>
            <w:tcBorders>
              <w:top w:val="single" w:sz="4" w:space="0" w:color="000000"/>
              <w:left w:val="nil"/>
              <w:bottom w:val="single" w:sz="4" w:space="0" w:color="000000"/>
              <w:right w:val="nil"/>
            </w:tcBorders>
          </w:tcPr>
          <w:p w14:paraId="0000094E" w14:textId="77777777" w:rsidR="00F27568" w:rsidRPr="00047FFC" w:rsidRDefault="00474250">
            <w:pPr>
              <w:rPr>
                <w:b/>
                <w:color w:val="000000"/>
              </w:rPr>
            </w:pPr>
            <w:r w:rsidRPr="00047FFC">
              <w:rPr>
                <w:b/>
                <w:color w:val="000000"/>
              </w:rPr>
              <w:lastRenderedPageBreak/>
              <w:t>Health &amp; Well-Being</w:t>
            </w:r>
          </w:p>
          <w:p w14:paraId="0000094F" w14:textId="77777777" w:rsidR="00F27568" w:rsidRPr="00047FFC" w:rsidRDefault="00474250">
            <w:pPr>
              <w:rPr>
                <w:color w:val="000000"/>
              </w:rPr>
            </w:pPr>
            <w:r w:rsidRPr="00047FFC">
              <w:rPr>
                <w:color w:val="000000"/>
              </w:rPr>
              <w:t>Julia: Having ‘me’ time and keeping healthy is very important for us …</w:t>
            </w:r>
          </w:p>
          <w:p w14:paraId="00000950" w14:textId="77777777" w:rsidR="00F27568" w:rsidRPr="00047FFC" w:rsidRDefault="00F27568">
            <w:pPr>
              <w:rPr>
                <w:b/>
                <w:color w:val="000000"/>
              </w:rPr>
            </w:pPr>
          </w:p>
          <w:p w14:paraId="00000951" w14:textId="77777777" w:rsidR="00F27568" w:rsidRPr="00047FFC" w:rsidRDefault="00F27568">
            <w:pPr>
              <w:rPr>
                <w:color w:val="000000"/>
              </w:rPr>
            </w:pPr>
          </w:p>
          <w:p w14:paraId="00000952" w14:textId="77777777" w:rsidR="00F27568" w:rsidRPr="00047FFC" w:rsidRDefault="00F27568">
            <w:pPr>
              <w:rPr>
                <w:color w:val="000000"/>
              </w:rPr>
            </w:pPr>
          </w:p>
          <w:p w14:paraId="00000953" w14:textId="77777777" w:rsidR="00F27568" w:rsidRPr="00047FFC" w:rsidRDefault="00F27568">
            <w:pPr>
              <w:rPr>
                <w:color w:val="000000"/>
              </w:rPr>
            </w:pPr>
          </w:p>
          <w:p w14:paraId="00000954" w14:textId="77777777" w:rsidR="00F27568" w:rsidRPr="00047FFC" w:rsidRDefault="00474250">
            <w:pPr>
              <w:rPr>
                <w:color w:val="000000"/>
              </w:rPr>
            </w:pPr>
            <w:r w:rsidRPr="00047FFC">
              <w:rPr>
                <w:color w:val="000000"/>
              </w:rPr>
              <w:t xml:space="preserve">Jackie: I think the kids are most important, but I make the </w:t>
            </w:r>
            <w:r w:rsidRPr="00047FFC">
              <w:rPr>
                <w:color w:val="000000"/>
              </w:rPr>
              <w:lastRenderedPageBreak/>
              <w:t>time management decisions …</w:t>
            </w:r>
          </w:p>
          <w:p w14:paraId="00000955" w14:textId="77777777" w:rsidR="00F27568" w:rsidRPr="00047FFC" w:rsidRDefault="00474250">
            <w:pPr>
              <w:rPr>
                <w:b/>
                <w:color w:val="000000"/>
              </w:rPr>
            </w:pPr>
            <w:r w:rsidRPr="00047FFC">
              <w:rPr>
                <w:color w:val="000000"/>
              </w:rPr>
              <w:t>Summer: One of the things we don't compromise, is feeding … that is a priority … anything that benefits the health of the children …</w:t>
            </w:r>
            <w:r w:rsidRPr="00047FFC">
              <w:rPr>
                <w:b/>
                <w:color w:val="000000"/>
              </w:rPr>
              <w:t xml:space="preserve"> </w:t>
            </w:r>
          </w:p>
          <w:p w14:paraId="00000956" w14:textId="77777777" w:rsidR="00F27568" w:rsidRPr="00047FFC" w:rsidRDefault="00F27568">
            <w:pPr>
              <w:rPr>
                <w:b/>
                <w:color w:val="000000"/>
              </w:rPr>
            </w:pPr>
          </w:p>
          <w:p w14:paraId="00000957" w14:textId="77777777" w:rsidR="00F27568" w:rsidRPr="00047FFC" w:rsidRDefault="00474250">
            <w:pPr>
              <w:rPr>
                <w:color w:val="000000"/>
              </w:rPr>
            </w:pPr>
            <w:r w:rsidRPr="00047FFC">
              <w:rPr>
                <w:color w:val="000000"/>
              </w:rPr>
              <w:t>Julia: Having ‘me’ time and keeping healthy is very important for us …</w:t>
            </w:r>
          </w:p>
          <w:p w14:paraId="00000958" w14:textId="77777777" w:rsidR="00F27568" w:rsidRPr="00047FFC" w:rsidRDefault="00F27568">
            <w:pPr>
              <w:rPr>
                <w:color w:val="000000"/>
              </w:rPr>
            </w:pPr>
          </w:p>
          <w:p w14:paraId="00000959" w14:textId="77777777" w:rsidR="00F27568" w:rsidRPr="00047FFC" w:rsidRDefault="00F27568">
            <w:pPr>
              <w:rPr>
                <w:color w:val="000000"/>
              </w:rPr>
            </w:pPr>
          </w:p>
          <w:p w14:paraId="0000095A" w14:textId="77777777" w:rsidR="00F27568" w:rsidRPr="00047FFC" w:rsidRDefault="00F27568">
            <w:pPr>
              <w:rPr>
                <w:color w:val="000000"/>
              </w:rPr>
            </w:pPr>
          </w:p>
          <w:p w14:paraId="0000095B" w14:textId="77777777" w:rsidR="00F27568" w:rsidRPr="00047FFC" w:rsidRDefault="00F27568">
            <w:pPr>
              <w:rPr>
                <w:color w:val="000000"/>
              </w:rPr>
            </w:pPr>
          </w:p>
          <w:p w14:paraId="0000095C" w14:textId="77777777" w:rsidR="00F27568" w:rsidRPr="00047FFC" w:rsidRDefault="00F27568">
            <w:pPr>
              <w:rPr>
                <w:color w:val="000000"/>
              </w:rPr>
            </w:pPr>
          </w:p>
          <w:p w14:paraId="0000095D" w14:textId="77777777" w:rsidR="00F27568" w:rsidRPr="00047FFC" w:rsidRDefault="00F27568">
            <w:pPr>
              <w:rPr>
                <w:color w:val="000000"/>
              </w:rPr>
            </w:pPr>
          </w:p>
          <w:p w14:paraId="0000095E" w14:textId="77777777" w:rsidR="00F27568" w:rsidRPr="00047FFC" w:rsidRDefault="00474250">
            <w:pPr>
              <w:rPr>
                <w:color w:val="000000"/>
              </w:rPr>
            </w:pPr>
            <w:r w:rsidRPr="00047FFC">
              <w:rPr>
                <w:color w:val="000000"/>
              </w:rPr>
              <w:t>Rose: I'm always kind of looking after the kids. And I would come last in the list ….</w:t>
            </w:r>
          </w:p>
        </w:tc>
        <w:tc>
          <w:tcPr>
            <w:tcW w:w="10666" w:type="dxa"/>
            <w:tcBorders>
              <w:top w:val="single" w:sz="4" w:space="0" w:color="000000"/>
              <w:left w:val="nil"/>
              <w:bottom w:val="single" w:sz="4" w:space="0" w:color="000000"/>
              <w:right w:val="nil"/>
            </w:tcBorders>
          </w:tcPr>
          <w:p w14:paraId="0000095F" w14:textId="77777777" w:rsidR="00F27568" w:rsidRPr="00047FFC" w:rsidRDefault="00474250">
            <w:pPr>
              <w:jc w:val="both"/>
              <w:rPr>
                <w:b/>
                <w:color w:val="000000"/>
              </w:rPr>
            </w:pPr>
            <w:r w:rsidRPr="00047FFC">
              <w:rPr>
                <w:b/>
                <w:color w:val="000000"/>
              </w:rPr>
              <w:lastRenderedPageBreak/>
              <w:t>Family Flexibility:</w:t>
            </w:r>
          </w:p>
          <w:p w14:paraId="00000960" w14:textId="77777777" w:rsidR="00F27568" w:rsidRPr="00047FFC" w:rsidRDefault="00474250">
            <w:pPr>
              <w:jc w:val="both"/>
            </w:pPr>
            <w:r w:rsidRPr="00047FFC">
              <w:rPr>
                <w:color w:val="000000"/>
              </w:rPr>
              <w:t xml:space="preserve">Julia: [We] </w:t>
            </w:r>
            <w:r w:rsidRPr="00047FFC">
              <w:t>plan and cook [healthy food] in the weekends for the week ahead … We have a big freezer and fridge … we are very organised … because we have no family here to help us … his parents are in Greece … my family is in Singapore … we used to have cleaners before the pandemic … I don't think they ever clean to our standard … But then it means that we take on everything ourselves again … the time is only 24 hours a day. It's just how you prioritise ….</w:t>
            </w:r>
          </w:p>
          <w:p w14:paraId="00000961" w14:textId="77777777" w:rsidR="00F27568" w:rsidRPr="00047FFC" w:rsidRDefault="00F27568">
            <w:pPr>
              <w:jc w:val="both"/>
              <w:rPr>
                <w:color w:val="000000"/>
              </w:rPr>
            </w:pPr>
          </w:p>
          <w:p w14:paraId="00000962" w14:textId="77777777" w:rsidR="00F27568" w:rsidRPr="00047FFC" w:rsidRDefault="00474250">
            <w:pPr>
              <w:jc w:val="both"/>
              <w:rPr>
                <w:b/>
                <w:color w:val="000000"/>
              </w:rPr>
            </w:pPr>
            <w:r w:rsidRPr="00047FFC">
              <w:rPr>
                <w:b/>
                <w:color w:val="000000"/>
              </w:rPr>
              <w:t>Negotiations, tensions &amp; challenges:</w:t>
            </w:r>
          </w:p>
          <w:p w14:paraId="00000963" w14:textId="77777777" w:rsidR="00F27568" w:rsidRPr="00047FFC" w:rsidRDefault="00474250">
            <w:pPr>
              <w:jc w:val="both"/>
              <w:rPr>
                <w:color w:val="000000"/>
              </w:rPr>
            </w:pPr>
            <w:r w:rsidRPr="00047FFC">
              <w:rPr>
                <w:color w:val="000000"/>
              </w:rPr>
              <w:t xml:space="preserve">Jackie: The kids want to be on devices a lot of the time … it's a generational thing ... I always think time in front of a screen is wasted … I put screen time limits on them ... their dad [divorced] doesn't … that's </w:t>
            </w:r>
            <w:r w:rsidRPr="00047FFC">
              <w:rPr>
                <w:color w:val="000000"/>
              </w:rPr>
              <w:lastRenderedPageBreak/>
              <w:t>conflict.</w:t>
            </w:r>
          </w:p>
          <w:p w14:paraId="00000964" w14:textId="77777777" w:rsidR="00F27568" w:rsidRPr="00047FFC" w:rsidRDefault="00F27568">
            <w:pPr>
              <w:jc w:val="both"/>
              <w:rPr>
                <w:color w:val="000000"/>
                <w:sz w:val="14"/>
                <w:szCs w:val="14"/>
              </w:rPr>
            </w:pPr>
          </w:p>
          <w:p w14:paraId="00000965" w14:textId="77777777" w:rsidR="00F27568" w:rsidRPr="00047FFC" w:rsidRDefault="00F27568">
            <w:pPr>
              <w:jc w:val="both"/>
              <w:rPr>
                <w:color w:val="000000"/>
              </w:rPr>
            </w:pPr>
          </w:p>
          <w:p w14:paraId="00000966" w14:textId="77777777" w:rsidR="00F27568" w:rsidRPr="00047FFC" w:rsidRDefault="00474250">
            <w:pPr>
              <w:jc w:val="both"/>
              <w:rPr>
                <w:color w:val="000000"/>
              </w:rPr>
            </w:pPr>
            <w:r w:rsidRPr="00047FFC">
              <w:rPr>
                <w:color w:val="000000"/>
              </w:rPr>
              <w:t>Summer: He [husband] may be at work and come home tired ... and I have to cook [and not get take-</w:t>
            </w:r>
            <w:proofErr w:type="gramStart"/>
            <w:r w:rsidRPr="00047FFC">
              <w:rPr>
                <w:color w:val="000000"/>
              </w:rPr>
              <w:t>away]...</w:t>
            </w:r>
            <w:proofErr w:type="gramEnd"/>
            <w:r w:rsidRPr="00047FFC">
              <w:rPr>
                <w:color w:val="000000"/>
              </w:rPr>
              <w:t xml:space="preserve"> I get the children involved, setting up table, tidying up, sitting room, doing their beds …we work as a team …</w:t>
            </w:r>
            <w:r w:rsidRPr="00047FFC">
              <w:t xml:space="preserve"> </w:t>
            </w:r>
            <w:r w:rsidRPr="00047FFC">
              <w:rPr>
                <w:color w:val="000000"/>
              </w:rPr>
              <w:t>He may cook for all of us to sit down, … enjoy … maybe I will tidy up or we all get together [and tidy] … We don't sit down and say, Oh, you have to do this or this person has to do that ... we work as a team …</w:t>
            </w:r>
          </w:p>
          <w:p w14:paraId="00000967" w14:textId="77777777" w:rsidR="00F27568" w:rsidRPr="00047FFC" w:rsidRDefault="00F27568">
            <w:pPr>
              <w:jc w:val="both"/>
              <w:rPr>
                <w:color w:val="000000"/>
              </w:rPr>
            </w:pPr>
          </w:p>
          <w:p w14:paraId="00000968" w14:textId="77777777" w:rsidR="00F27568" w:rsidRPr="00047FFC" w:rsidRDefault="00474250">
            <w:pPr>
              <w:jc w:val="both"/>
              <w:rPr>
                <w:color w:val="000000"/>
              </w:rPr>
            </w:pPr>
            <w:r w:rsidRPr="00047FFC">
              <w:rPr>
                <w:color w:val="000000"/>
              </w:rPr>
              <w:t>Julia: P</w:t>
            </w:r>
            <w:r w:rsidRPr="00047FFC">
              <w:t xml:space="preserve">eople think it’s difficult being without holiday … and they suffer …. [for us] it's just something that we have to get on with …. like in school holidays, we cannot switch off … we have to be hands’ on for him [child] …. that's the reality … </w:t>
            </w:r>
          </w:p>
          <w:p w14:paraId="00000969" w14:textId="77777777" w:rsidR="00F27568" w:rsidRPr="00047FFC" w:rsidRDefault="00474250">
            <w:pPr>
              <w:jc w:val="both"/>
            </w:pPr>
            <w:r w:rsidRPr="00047FFC">
              <w:t xml:space="preserve">David: If you have children, [you] dedicate to this … you surrender your life and schedule …. </w:t>
            </w:r>
          </w:p>
          <w:p w14:paraId="0000096A" w14:textId="77777777" w:rsidR="00F27568" w:rsidRPr="00047FFC" w:rsidRDefault="00474250">
            <w:pPr>
              <w:jc w:val="both"/>
            </w:pPr>
            <w:r w:rsidRPr="00047FFC">
              <w:t xml:space="preserve">Julia: [In] the same way they say that they haven't seen their family, but we haven't either …. we haven't been back to Singapore for 10 years … He hasn't been to Greece for 7 years …  We [can] go to like four or five days but we can't go for longer … because there's no respite [charity/child support] longer than a week … even with the respite …we have to plan ahead and [still] it can get cancelled last minute and all the planning goes down the drain … The only things we can do is watch Netflix or stay local … </w:t>
            </w:r>
          </w:p>
          <w:p w14:paraId="0000096B" w14:textId="77777777" w:rsidR="00F27568" w:rsidRPr="00047FFC" w:rsidRDefault="00F27568">
            <w:pPr>
              <w:jc w:val="both"/>
            </w:pPr>
          </w:p>
          <w:p w14:paraId="0000096C" w14:textId="77777777" w:rsidR="00F27568" w:rsidRPr="00047FFC" w:rsidRDefault="00474250">
            <w:pPr>
              <w:jc w:val="both"/>
              <w:rPr>
                <w:b/>
                <w:color w:val="000000"/>
              </w:rPr>
            </w:pPr>
            <w:r w:rsidRPr="00047FFC">
              <w:rPr>
                <w:b/>
                <w:color w:val="000000"/>
              </w:rPr>
              <w:t>Domains of Control:</w:t>
            </w:r>
          </w:p>
          <w:p w14:paraId="0000096D" w14:textId="77777777" w:rsidR="00F27568" w:rsidRPr="00047FFC" w:rsidRDefault="00474250">
            <w:pPr>
              <w:jc w:val="both"/>
              <w:rPr>
                <w:color w:val="000000"/>
              </w:rPr>
            </w:pPr>
            <w:r w:rsidRPr="00047FFC">
              <w:rPr>
                <w:color w:val="000000"/>
              </w:rPr>
              <w:t>Rose: I would drive the kids in with me, and have them at nursery nearby, so I could stay at work later ... pick them up and drive them home with me ....</w:t>
            </w:r>
          </w:p>
        </w:tc>
      </w:tr>
    </w:tbl>
    <w:p w14:paraId="0D38C20F" w14:textId="0B291322" w:rsidR="00846EA3" w:rsidRPr="00047FFC" w:rsidRDefault="00846EA3">
      <w:pPr>
        <w:pBdr>
          <w:top w:val="nil"/>
          <w:left w:val="nil"/>
          <w:bottom w:val="nil"/>
          <w:right w:val="nil"/>
          <w:between w:val="nil"/>
        </w:pBdr>
        <w:jc w:val="both"/>
        <w:rPr>
          <w:color w:val="000000"/>
        </w:rPr>
      </w:pPr>
    </w:p>
    <w:p w14:paraId="7C9632A6" w14:textId="36E77119" w:rsidR="00846EA3" w:rsidRPr="00047FFC" w:rsidRDefault="00846EA3" w:rsidP="00846EA3">
      <w:pPr>
        <w:rPr>
          <w:color w:val="000000"/>
        </w:rPr>
      </w:pPr>
      <w:r w:rsidRPr="00047FFC">
        <w:t>Web Appendix 5: Resource Assistance from Support Network (extended family, friends, government, community services)</w:t>
      </w:r>
    </w:p>
    <w:tbl>
      <w:tblPr>
        <w:tblStyle w:val="a8"/>
        <w:tblW w:w="13927" w:type="dxa"/>
        <w:tblBorders>
          <w:top w:val="nil"/>
          <w:left w:val="nil"/>
          <w:bottom w:val="nil"/>
          <w:right w:val="nil"/>
          <w:insideH w:val="nil"/>
          <w:insideV w:val="nil"/>
        </w:tblBorders>
        <w:tblLayout w:type="fixed"/>
        <w:tblLook w:val="0400" w:firstRow="0" w:lastRow="0" w:firstColumn="0" w:lastColumn="0" w:noHBand="0" w:noVBand="1"/>
      </w:tblPr>
      <w:tblGrid>
        <w:gridCol w:w="570"/>
        <w:gridCol w:w="1167"/>
        <w:gridCol w:w="8181"/>
        <w:gridCol w:w="1417"/>
        <w:gridCol w:w="1418"/>
        <w:gridCol w:w="1174"/>
      </w:tblGrid>
      <w:tr w:rsidR="00846EA3" w:rsidRPr="00047FFC" w14:paraId="5F290E60" w14:textId="77777777" w:rsidTr="00FA21E2">
        <w:tc>
          <w:tcPr>
            <w:tcW w:w="570" w:type="dxa"/>
            <w:tcBorders>
              <w:top w:val="single" w:sz="4" w:space="0" w:color="000000"/>
            </w:tcBorders>
          </w:tcPr>
          <w:p w14:paraId="2921F9BA" w14:textId="77777777" w:rsidR="00846EA3" w:rsidRPr="00047FFC" w:rsidRDefault="00846EA3" w:rsidP="00FA21E2">
            <w:pPr>
              <w:rPr>
                <w:b/>
              </w:rPr>
            </w:pPr>
          </w:p>
        </w:tc>
        <w:tc>
          <w:tcPr>
            <w:tcW w:w="1167" w:type="dxa"/>
            <w:tcBorders>
              <w:top w:val="single" w:sz="4" w:space="0" w:color="000000"/>
            </w:tcBorders>
          </w:tcPr>
          <w:p w14:paraId="17760BF2" w14:textId="77777777" w:rsidR="00846EA3" w:rsidRPr="00047FFC" w:rsidRDefault="00846EA3" w:rsidP="00FA21E2">
            <w:pPr>
              <w:jc w:val="center"/>
            </w:pPr>
            <w:r w:rsidRPr="00047FFC">
              <w:rPr>
                <w:b/>
              </w:rPr>
              <w:t>Name</w:t>
            </w:r>
          </w:p>
        </w:tc>
        <w:tc>
          <w:tcPr>
            <w:tcW w:w="8181" w:type="dxa"/>
            <w:tcBorders>
              <w:top w:val="single" w:sz="4" w:space="0" w:color="000000"/>
            </w:tcBorders>
          </w:tcPr>
          <w:p w14:paraId="26B4FF4F" w14:textId="77777777" w:rsidR="00846EA3" w:rsidRPr="00047FFC" w:rsidRDefault="00846EA3" w:rsidP="00FA21E2">
            <w:pPr>
              <w:jc w:val="center"/>
              <w:rPr>
                <w:b/>
              </w:rPr>
            </w:pPr>
            <w:r w:rsidRPr="00047FFC">
              <w:rPr>
                <w:b/>
              </w:rPr>
              <w:t>Resource Utilisation</w:t>
            </w:r>
          </w:p>
        </w:tc>
        <w:tc>
          <w:tcPr>
            <w:tcW w:w="4009" w:type="dxa"/>
            <w:gridSpan w:val="3"/>
            <w:tcBorders>
              <w:top w:val="single" w:sz="4" w:space="0" w:color="000000"/>
              <w:bottom w:val="single" w:sz="4" w:space="0" w:color="000000"/>
            </w:tcBorders>
          </w:tcPr>
          <w:p w14:paraId="08B33C9D" w14:textId="77777777" w:rsidR="00846EA3" w:rsidRPr="00047FFC" w:rsidRDefault="00846EA3" w:rsidP="00FA21E2">
            <w:pPr>
              <w:jc w:val="center"/>
            </w:pPr>
            <w:r w:rsidRPr="00047FFC">
              <w:rPr>
                <w:b/>
              </w:rPr>
              <w:t>Resource Assistance from Support Network</w:t>
            </w:r>
          </w:p>
        </w:tc>
      </w:tr>
      <w:tr w:rsidR="00846EA3" w:rsidRPr="00047FFC" w14:paraId="5A8A605B" w14:textId="77777777" w:rsidTr="00FA21E2">
        <w:tc>
          <w:tcPr>
            <w:tcW w:w="570" w:type="dxa"/>
            <w:tcBorders>
              <w:bottom w:val="single" w:sz="4" w:space="0" w:color="000000"/>
            </w:tcBorders>
          </w:tcPr>
          <w:p w14:paraId="451973AF" w14:textId="77777777" w:rsidR="00846EA3" w:rsidRPr="00047FFC" w:rsidRDefault="00846EA3" w:rsidP="00FA21E2"/>
        </w:tc>
        <w:tc>
          <w:tcPr>
            <w:tcW w:w="1167" w:type="dxa"/>
            <w:tcBorders>
              <w:bottom w:val="single" w:sz="4" w:space="0" w:color="000000"/>
            </w:tcBorders>
          </w:tcPr>
          <w:p w14:paraId="7C77CF3F" w14:textId="77777777" w:rsidR="00846EA3" w:rsidRPr="00047FFC" w:rsidRDefault="00846EA3" w:rsidP="00FA21E2"/>
        </w:tc>
        <w:tc>
          <w:tcPr>
            <w:tcW w:w="8181" w:type="dxa"/>
            <w:tcBorders>
              <w:bottom w:val="single" w:sz="4" w:space="0" w:color="000000"/>
            </w:tcBorders>
          </w:tcPr>
          <w:p w14:paraId="1B569974" w14:textId="77777777" w:rsidR="00846EA3" w:rsidRPr="00047FFC" w:rsidRDefault="00846EA3" w:rsidP="00FA21E2"/>
        </w:tc>
        <w:tc>
          <w:tcPr>
            <w:tcW w:w="1417" w:type="dxa"/>
            <w:tcBorders>
              <w:top w:val="single" w:sz="4" w:space="0" w:color="000000"/>
              <w:bottom w:val="single" w:sz="4" w:space="0" w:color="000000"/>
            </w:tcBorders>
          </w:tcPr>
          <w:p w14:paraId="6449AA77" w14:textId="77777777" w:rsidR="00846EA3" w:rsidRPr="00047FFC" w:rsidRDefault="00846EA3" w:rsidP="00FA21E2">
            <w:pPr>
              <w:jc w:val="center"/>
              <w:rPr>
                <w:b/>
              </w:rPr>
            </w:pPr>
            <w:r w:rsidRPr="00047FFC">
              <w:rPr>
                <w:b/>
              </w:rPr>
              <w:t>Time</w:t>
            </w:r>
          </w:p>
        </w:tc>
        <w:tc>
          <w:tcPr>
            <w:tcW w:w="1418" w:type="dxa"/>
            <w:tcBorders>
              <w:top w:val="single" w:sz="4" w:space="0" w:color="000000"/>
              <w:bottom w:val="single" w:sz="4" w:space="0" w:color="000000"/>
            </w:tcBorders>
          </w:tcPr>
          <w:p w14:paraId="791D8153" w14:textId="77777777" w:rsidR="00846EA3" w:rsidRPr="00047FFC" w:rsidRDefault="00846EA3" w:rsidP="00FA21E2">
            <w:pPr>
              <w:jc w:val="center"/>
              <w:rPr>
                <w:b/>
              </w:rPr>
            </w:pPr>
            <w:r w:rsidRPr="00047FFC">
              <w:rPr>
                <w:b/>
              </w:rPr>
              <w:t>Money</w:t>
            </w:r>
          </w:p>
        </w:tc>
        <w:tc>
          <w:tcPr>
            <w:tcW w:w="1174" w:type="dxa"/>
            <w:tcBorders>
              <w:top w:val="single" w:sz="4" w:space="0" w:color="000000"/>
              <w:bottom w:val="single" w:sz="4" w:space="0" w:color="000000"/>
            </w:tcBorders>
          </w:tcPr>
          <w:p w14:paraId="7BF75525" w14:textId="77777777" w:rsidR="00846EA3" w:rsidRPr="00047FFC" w:rsidRDefault="00846EA3" w:rsidP="00FA21E2">
            <w:pPr>
              <w:jc w:val="center"/>
              <w:rPr>
                <w:b/>
              </w:rPr>
            </w:pPr>
            <w:r w:rsidRPr="00047FFC">
              <w:rPr>
                <w:b/>
              </w:rPr>
              <w:t>Space</w:t>
            </w:r>
          </w:p>
        </w:tc>
      </w:tr>
      <w:tr w:rsidR="00846EA3" w:rsidRPr="00047FFC" w14:paraId="1AADC647" w14:textId="77777777" w:rsidTr="00FA21E2">
        <w:tc>
          <w:tcPr>
            <w:tcW w:w="570" w:type="dxa"/>
            <w:tcBorders>
              <w:top w:val="single" w:sz="4" w:space="0" w:color="000000"/>
            </w:tcBorders>
          </w:tcPr>
          <w:p w14:paraId="099F5CE7" w14:textId="77777777" w:rsidR="00846EA3" w:rsidRPr="00047FFC" w:rsidRDefault="00846EA3" w:rsidP="00FA21E2">
            <w:r w:rsidRPr="00047FFC">
              <w:t>1</w:t>
            </w:r>
          </w:p>
        </w:tc>
        <w:tc>
          <w:tcPr>
            <w:tcW w:w="1167" w:type="dxa"/>
            <w:tcBorders>
              <w:top w:val="single" w:sz="4" w:space="0" w:color="000000"/>
            </w:tcBorders>
          </w:tcPr>
          <w:p w14:paraId="41BBB53A" w14:textId="77777777" w:rsidR="00846EA3" w:rsidRPr="00047FFC" w:rsidRDefault="00846EA3" w:rsidP="00FA21E2">
            <w:r w:rsidRPr="00047FFC">
              <w:t>Marla &amp; Nick</w:t>
            </w:r>
            <w:r w:rsidRPr="00047FFC">
              <w:rPr>
                <w:vertAlign w:val="superscript"/>
              </w:rPr>
              <w:t>**</w:t>
            </w:r>
            <w:r w:rsidRPr="00047FFC">
              <w:t xml:space="preserve"> (SVR)</w:t>
            </w:r>
          </w:p>
        </w:tc>
        <w:tc>
          <w:tcPr>
            <w:tcW w:w="8181" w:type="dxa"/>
            <w:tcBorders>
              <w:top w:val="single" w:sz="4" w:space="0" w:color="000000"/>
            </w:tcBorders>
          </w:tcPr>
          <w:p w14:paraId="59244B75"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Live in rented flat </w:t>
            </w:r>
          </w:p>
          <w:p w14:paraId="606FBC17"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ly spend time abroad during school holidays, and benefit from </w:t>
            </w:r>
            <w:r w:rsidRPr="00047FFC">
              <w:rPr>
                <w:i/>
                <w:color w:val="000000"/>
              </w:rPr>
              <w:t>extended family</w:t>
            </w:r>
            <w:r w:rsidRPr="00047FFC">
              <w:rPr>
                <w:color w:val="000000"/>
              </w:rPr>
              <w:t xml:space="preserve"> support for child care</w:t>
            </w:r>
          </w:p>
        </w:tc>
        <w:tc>
          <w:tcPr>
            <w:tcW w:w="1417" w:type="dxa"/>
            <w:tcBorders>
              <w:top w:val="single" w:sz="4" w:space="0" w:color="000000"/>
            </w:tcBorders>
          </w:tcPr>
          <w:p w14:paraId="398FB079" w14:textId="77777777" w:rsidR="00846EA3" w:rsidRPr="00047FFC" w:rsidRDefault="00846EA3" w:rsidP="00FA21E2">
            <w:pPr>
              <w:jc w:val="center"/>
            </w:pPr>
            <w:r w:rsidRPr="00047FFC">
              <w:t xml:space="preserve">Regular </w:t>
            </w:r>
          </w:p>
        </w:tc>
        <w:tc>
          <w:tcPr>
            <w:tcW w:w="1418" w:type="dxa"/>
            <w:tcBorders>
              <w:top w:val="single" w:sz="4" w:space="0" w:color="000000"/>
            </w:tcBorders>
          </w:tcPr>
          <w:p w14:paraId="5871DDEF" w14:textId="77777777" w:rsidR="00846EA3" w:rsidRPr="00047FFC" w:rsidRDefault="00846EA3" w:rsidP="00FA21E2">
            <w:pPr>
              <w:jc w:val="center"/>
            </w:pPr>
            <w:r w:rsidRPr="00047FFC">
              <w:t>X</w:t>
            </w:r>
          </w:p>
        </w:tc>
        <w:tc>
          <w:tcPr>
            <w:tcW w:w="1174" w:type="dxa"/>
            <w:tcBorders>
              <w:top w:val="single" w:sz="4" w:space="0" w:color="000000"/>
            </w:tcBorders>
          </w:tcPr>
          <w:p w14:paraId="235BFAB5" w14:textId="77777777" w:rsidR="00846EA3" w:rsidRPr="00047FFC" w:rsidRDefault="00846EA3" w:rsidP="00FA21E2">
            <w:pPr>
              <w:jc w:val="center"/>
            </w:pPr>
            <w:r w:rsidRPr="00047FFC">
              <w:t>X</w:t>
            </w:r>
          </w:p>
        </w:tc>
      </w:tr>
      <w:tr w:rsidR="00846EA3" w:rsidRPr="00047FFC" w14:paraId="40BB986B" w14:textId="77777777" w:rsidTr="00FA21E2">
        <w:tc>
          <w:tcPr>
            <w:tcW w:w="570" w:type="dxa"/>
          </w:tcPr>
          <w:p w14:paraId="179C4113" w14:textId="77777777" w:rsidR="00846EA3" w:rsidRPr="00047FFC" w:rsidRDefault="00846EA3" w:rsidP="00FA21E2">
            <w:r w:rsidRPr="00047FFC">
              <w:t>2</w:t>
            </w:r>
          </w:p>
        </w:tc>
        <w:tc>
          <w:tcPr>
            <w:tcW w:w="1167" w:type="dxa"/>
          </w:tcPr>
          <w:p w14:paraId="607940FB" w14:textId="77777777" w:rsidR="00846EA3" w:rsidRPr="00047FFC" w:rsidRDefault="00846EA3" w:rsidP="00FA21E2">
            <w:proofErr w:type="spellStart"/>
            <w:r w:rsidRPr="00047FFC">
              <w:t>Priya</w:t>
            </w:r>
            <w:proofErr w:type="spellEnd"/>
            <w:r w:rsidRPr="00047FFC">
              <w:t xml:space="preserve"> &amp; </w:t>
            </w:r>
            <w:proofErr w:type="spellStart"/>
            <w:r w:rsidRPr="00047FFC">
              <w:t>Navin</w:t>
            </w:r>
            <w:proofErr w:type="spellEnd"/>
            <w:r w:rsidRPr="00047FFC">
              <w:rPr>
                <w:vertAlign w:val="superscript"/>
              </w:rPr>
              <w:t xml:space="preserve">** </w:t>
            </w:r>
            <w:r w:rsidRPr="00047FFC">
              <w:lastRenderedPageBreak/>
              <w:t>(MOD)</w:t>
            </w:r>
          </w:p>
        </w:tc>
        <w:tc>
          <w:tcPr>
            <w:tcW w:w="8181" w:type="dxa"/>
          </w:tcPr>
          <w:p w14:paraId="26BEB72D"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lastRenderedPageBreak/>
              <w:t xml:space="preserve">Live in rented flat </w:t>
            </w:r>
          </w:p>
          <w:p w14:paraId="7D85F297"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Benefit from occasional support from </w:t>
            </w:r>
            <w:r w:rsidRPr="00047FFC">
              <w:rPr>
                <w:i/>
                <w:color w:val="000000"/>
              </w:rPr>
              <w:t>local friends</w:t>
            </w:r>
            <w:r w:rsidRPr="00047FFC">
              <w:rPr>
                <w:color w:val="000000"/>
              </w:rPr>
              <w:t xml:space="preserve"> if needed for child care; </w:t>
            </w:r>
            <w:r w:rsidRPr="00047FFC">
              <w:rPr>
                <w:color w:val="000000"/>
              </w:rPr>
              <w:lastRenderedPageBreak/>
              <w:t>extended family live abroad</w:t>
            </w:r>
          </w:p>
        </w:tc>
        <w:tc>
          <w:tcPr>
            <w:tcW w:w="1417" w:type="dxa"/>
          </w:tcPr>
          <w:p w14:paraId="16B8825E" w14:textId="77777777" w:rsidR="00846EA3" w:rsidRPr="00047FFC" w:rsidRDefault="00846EA3" w:rsidP="00FA21E2">
            <w:pPr>
              <w:jc w:val="center"/>
            </w:pPr>
            <w:r w:rsidRPr="00047FFC">
              <w:lastRenderedPageBreak/>
              <w:t xml:space="preserve">Occasional </w:t>
            </w:r>
          </w:p>
          <w:p w14:paraId="3F6E1F33" w14:textId="77777777" w:rsidR="00846EA3" w:rsidRPr="00047FFC" w:rsidRDefault="00846EA3" w:rsidP="00FA21E2">
            <w:pPr>
              <w:jc w:val="center"/>
            </w:pPr>
          </w:p>
        </w:tc>
        <w:tc>
          <w:tcPr>
            <w:tcW w:w="1418" w:type="dxa"/>
          </w:tcPr>
          <w:p w14:paraId="7EAFB334" w14:textId="77777777" w:rsidR="00846EA3" w:rsidRPr="00047FFC" w:rsidRDefault="00846EA3" w:rsidP="00FA21E2">
            <w:pPr>
              <w:jc w:val="center"/>
            </w:pPr>
            <w:r w:rsidRPr="00047FFC">
              <w:t>X</w:t>
            </w:r>
          </w:p>
        </w:tc>
        <w:tc>
          <w:tcPr>
            <w:tcW w:w="1174" w:type="dxa"/>
          </w:tcPr>
          <w:p w14:paraId="357ABD44" w14:textId="77777777" w:rsidR="00846EA3" w:rsidRPr="00047FFC" w:rsidRDefault="00846EA3" w:rsidP="00FA21E2">
            <w:pPr>
              <w:jc w:val="center"/>
            </w:pPr>
            <w:r w:rsidRPr="00047FFC">
              <w:t>X</w:t>
            </w:r>
          </w:p>
        </w:tc>
      </w:tr>
      <w:tr w:rsidR="00846EA3" w:rsidRPr="00047FFC" w14:paraId="1F911E4E" w14:textId="77777777" w:rsidTr="00FA21E2">
        <w:tc>
          <w:tcPr>
            <w:tcW w:w="570" w:type="dxa"/>
          </w:tcPr>
          <w:p w14:paraId="77D31BFB" w14:textId="77777777" w:rsidR="00846EA3" w:rsidRPr="00047FFC" w:rsidRDefault="00846EA3" w:rsidP="00FA21E2">
            <w:r w:rsidRPr="00047FFC">
              <w:t>3</w:t>
            </w:r>
          </w:p>
        </w:tc>
        <w:tc>
          <w:tcPr>
            <w:tcW w:w="1167" w:type="dxa"/>
          </w:tcPr>
          <w:p w14:paraId="78E56796" w14:textId="77777777" w:rsidR="00846EA3" w:rsidRPr="00047FFC" w:rsidRDefault="00846EA3" w:rsidP="00FA21E2">
            <w:r w:rsidRPr="00047FFC">
              <w:t>Faith &amp; Albert</w:t>
            </w:r>
            <w:r w:rsidRPr="00047FFC">
              <w:rPr>
                <w:vertAlign w:val="superscript"/>
              </w:rPr>
              <w:t xml:space="preserve">** </w:t>
            </w:r>
            <w:r w:rsidRPr="00047FFC">
              <w:t>(MOD)</w:t>
            </w:r>
          </w:p>
        </w:tc>
        <w:tc>
          <w:tcPr>
            <w:tcW w:w="8181" w:type="dxa"/>
          </w:tcPr>
          <w:p w14:paraId="13C3EBFE"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Live in own house </w:t>
            </w:r>
          </w:p>
          <w:p w14:paraId="5E41248C"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Support from any </w:t>
            </w:r>
            <w:r w:rsidRPr="00047FFC">
              <w:rPr>
                <w:i/>
                <w:color w:val="000000"/>
              </w:rPr>
              <w:t>local</w:t>
            </w:r>
            <w:r w:rsidRPr="00047FFC">
              <w:rPr>
                <w:color w:val="000000"/>
              </w:rPr>
              <w:t xml:space="preserve">, </w:t>
            </w:r>
            <w:r w:rsidRPr="00047FFC">
              <w:rPr>
                <w:i/>
                <w:color w:val="000000"/>
              </w:rPr>
              <w:t>extended family</w:t>
            </w:r>
            <w:r w:rsidRPr="00047FFC">
              <w:rPr>
                <w:color w:val="000000"/>
              </w:rPr>
              <w:t xml:space="preserve">, and </w:t>
            </w:r>
            <w:r w:rsidRPr="00047FFC">
              <w:rPr>
                <w:i/>
                <w:color w:val="000000"/>
              </w:rPr>
              <w:t>friends</w:t>
            </w:r>
            <w:r w:rsidRPr="00047FFC">
              <w:rPr>
                <w:color w:val="000000"/>
              </w:rPr>
              <w:t xml:space="preserve"> occasionally for child care; one-off occasions for space e.g. during home improvement; most of extended family abroad or geographically distant</w:t>
            </w:r>
          </w:p>
        </w:tc>
        <w:tc>
          <w:tcPr>
            <w:tcW w:w="1417" w:type="dxa"/>
          </w:tcPr>
          <w:p w14:paraId="0423EE52" w14:textId="77777777" w:rsidR="00846EA3" w:rsidRPr="00047FFC" w:rsidRDefault="00846EA3" w:rsidP="00FA21E2">
            <w:pPr>
              <w:jc w:val="center"/>
            </w:pPr>
            <w:r w:rsidRPr="00047FFC">
              <w:t>Occasional</w:t>
            </w:r>
          </w:p>
        </w:tc>
        <w:tc>
          <w:tcPr>
            <w:tcW w:w="1418" w:type="dxa"/>
          </w:tcPr>
          <w:p w14:paraId="717A82FF" w14:textId="77777777" w:rsidR="00846EA3" w:rsidRPr="00047FFC" w:rsidRDefault="00846EA3" w:rsidP="00FA21E2">
            <w:pPr>
              <w:jc w:val="center"/>
            </w:pPr>
            <w:r w:rsidRPr="00047FFC">
              <w:t>X</w:t>
            </w:r>
          </w:p>
        </w:tc>
        <w:tc>
          <w:tcPr>
            <w:tcW w:w="1174" w:type="dxa"/>
          </w:tcPr>
          <w:p w14:paraId="04006E38" w14:textId="77777777" w:rsidR="00846EA3" w:rsidRPr="00047FFC" w:rsidRDefault="00846EA3" w:rsidP="00FA21E2">
            <w:pPr>
              <w:jc w:val="center"/>
            </w:pPr>
            <w:r w:rsidRPr="00047FFC">
              <w:t xml:space="preserve">One-Off </w:t>
            </w:r>
          </w:p>
        </w:tc>
      </w:tr>
      <w:tr w:rsidR="00846EA3" w:rsidRPr="00047FFC" w14:paraId="57C52104" w14:textId="77777777" w:rsidTr="00FA21E2">
        <w:tc>
          <w:tcPr>
            <w:tcW w:w="570" w:type="dxa"/>
          </w:tcPr>
          <w:p w14:paraId="1D446683" w14:textId="77777777" w:rsidR="00846EA3" w:rsidRPr="00047FFC" w:rsidRDefault="00846EA3" w:rsidP="00FA21E2">
            <w:r w:rsidRPr="00047FFC">
              <w:t>4</w:t>
            </w:r>
          </w:p>
        </w:tc>
        <w:tc>
          <w:tcPr>
            <w:tcW w:w="1167" w:type="dxa"/>
          </w:tcPr>
          <w:p w14:paraId="641D70B3" w14:textId="77777777" w:rsidR="00846EA3" w:rsidRPr="00047FFC" w:rsidRDefault="00846EA3" w:rsidP="00FA21E2">
            <w:r w:rsidRPr="00047FFC">
              <w:t>Vicky &amp; Robin (MILD)</w:t>
            </w:r>
          </w:p>
        </w:tc>
        <w:tc>
          <w:tcPr>
            <w:tcW w:w="8181" w:type="dxa"/>
          </w:tcPr>
          <w:p w14:paraId="58797D4F"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47C92A52"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Occasional support from </w:t>
            </w:r>
            <w:r w:rsidRPr="00047FFC">
              <w:rPr>
                <w:i/>
                <w:color w:val="000000"/>
              </w:rPr>
              <w:t>local, extended family</w:t>
            </w:r>
            <w:r w:rsidRPr="00047FFC">
              <w:rPr>
                <w:color w:val="000000"/>
              </w:rPr>
              <w:t xml:space="preserve"> for child care to support mum’s hobbies </w:t>
            </w:r>
          </w:p>
        </w:tc>
        <w:tc>
          <w:tcPr>
            <w:tcW w:w="1417" w:type="dxa"/>
          </w:tcPr>
          <w:p w14:paraId="0B6977D7" w14:textId="77777777" w:rsidR="00846EA3" w:rsidRPr="00047FFC" w:rsidRDefault="00846EA3" w:rsidP="00FA21E2">
            <w:pPr>
              <w:jc w:val="center"/>
            </w:pPr>
            <w:r w:rsidRPr="00047FFC">
              <w:t xml:space="preserve">Occasional </w:t>
            </w:r>
          </w:p>
        </w:tc>
        <w:tc>
          <w:tcPr>
            <w:tcW w:w="1418" w:type="dxa"/>
          </w:tcPr>
          <w:p w14:paraId="682723BB" w14:textId="77777777" w:rsidR="00846EA3" w:rsidRPr="00047FFC" w:rsidRDefault="00846EA3" w:rsidP="00FA21E2">
            <w:pPr>
              <w:jc w:val="center"/>
            </w:pPr>
            <w:r w:rsidRPr="00047FFC">
              <w:t>X</w:t>
            </w:r>
          </w:p>
        </w:tc>
        <w:tc>
          <w:tcPr>
            <w:tcW w:w="1174" w:type="dxa"/>
          </w:tcPr>
          <w:p w14:paraId="4092B8B7" w14:textId="77777777" w:rsidR="00846EA3" w:rsidRPr="00047FFC" w:rsidRDefault="00846EA3" w:rsidP="00FA21E2">
            <w:pPr>
              <w:jc w:val="center"/>
            </w:pPr>
            <w:r w:rsidRPr="00047FFC">
              <w:t>X</w:t>
            </w:r>
          </w:p>
        </w:tc>
      </w:tr>
      <w:tr w:rsidR="00846EA3" w:rsidRPr="00047FFC" w14:paraId="5E2FDA42" w14:textId="77777777" w:rsidTr="00FA21E2">
        <w:tc>
          <w:tcPr>
            <w:tcW w:w="570" w:type="dxa"/>
          </w:tcPr>
          <w:p w14:paraId="40907CCE" w14:textId="77777777" w:rsidR="00846EA3" w:rsidRPr="00047FFC" w:rsidRDefault="00846EA3" w:rsidP="00FA21E2">
            <w:r w:rsidRPr="00047FFC">
              <w:t>5</w:t>
            </w:r>
          </w:p>
        </w:tc>
        <w:tc>
          <w:tcPr>
            <w:tcW w:w="1167" w:type="dxa"/>
          </w:tcPr>
          <w:p w14:paraId="0210C953" w14:textId="77777777" w:rsidR="00846EA3" w:rsidRPr="00047FFC" w:rsidRDefault="00846EA3" w:rsidP="00FA21E2">
            <w:proofErr w:type="spellStart"/>
            <w:r w:rsidRPr="00047FFC">
              <w:t>Ellia</w:t>
            </w:r>
            <w:proofErr w:type="spellEnd"/>
            <w:r w:rsidRPr="00047FFC">
              <w:rPr>
                <w:vertAlign w:val="superscript"/>
              </w:rPr>
              <w:t xml:space="preserve">* </w:t>
            </w:r>
            <w:r w:rsidRPr="00047FFC">
              <w:t>(MOD)</w:t>
            </w:r>
          </w:p>
        </w:tc>
        <w:tc>
          <w:tcPr>
            <w:tcW w:w="8181" w:type="dxa"/>
          </w:tcPr>
          <w:p w14:paraId="59082A80"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Live in rented flat </w:t>
            </w:r>
          </w:p>
          <w:p w14:paraId="295356EE"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No extended family within geographical proximity for child care; local clubs regularly help with dropping and picking children as mum does not drive</w:t>
            </w:r>
          </w:p>
          <w:p w14:paraId="7D3ABE8D"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Extended family occasionally helps with financial matters</w:t>
            </w:r>
          </w:p>
        </w:tc>
        <w:tc>
          <w:tcPr>
            <w:tcW w:w="1417" w:type="dxa"/>
          </w:tcPr>
          <w:p w14:paraId="51AD1C1C" w14:textId="77777777" w:rsidR="00846EA3" w:rsidRPr="00047FFC" w:rsidRDefault="00846EA3" w:rsidP="00FA21E2">
            <w:pPr>
              <w:jc w:val="center"/>
            </w:pPr>
            <w:r w:rsidRPr="00047FFC">
              <w:t>Regular</w:t>
            </w:r>
          </w:p>
        </w:tc>
        <w:tc>
          <w:tcPr>
            <w:tcW w:w="1418" w:type="dxa"/>
          </w:tcPr>
          <w:p w14:paraId="791C45CB" w14:textId="77777777" w:rsidR="00846EA3" w:rsidRPr="00047FFC" w:rsidRDefault="00846EA3" w:rsidP="00FA21E2">
            <w:pPr>
              <w:jc w:val="center"/>
            </w:pPr>
            <w:r w:rsidRPr="00047FFC">
              <w:t xml:space="preserve">Occasional </w:t>
            </w:r>
          </w:p>
        </w:tc>
        <w:tc>
          <w:tcPr>
            <w:tcW w:w="1174" w:type="dxa"/>
          </w:tcPr>
          <w:p w14:paraId="4CAE84F7" w14:textId="77777777" w:rsidR="00846EA3" w:rsidRPr="00047FFC" w:rsidRDefault="00846EA3" w:rsidP="00FA21E2">
            <w:pPr>
              <w:jc w:val="center"/>
            </w:pPr>
            <w:r w:rsidRPr="00047FFC">
              <w:t>X</w:t>
            </w:r>
          </w:p>
        </w:tc>
      </w:tr>
      <w:tr w:rsidR="00846EA3" w:rsidRPr="00047FFC" w14:paraId="6CEC7A5C" w14:textId="77777777" w:rsidTr="00FA21E2">
        <w:tc>
          <w:tcPr>
            <w:tcW w:w="570" w:type="dxa"/>
          </w:tcPr>
          <w:p w14:paraId="6CD510B5" w14:textId="77777777" w:rsidR="00846EA3" w:rsidRPr="00047FFC" w:rsidRDefault="00846EA3" w:rsidP="00FA21E2">
            <w:r w:rsidRPr="00047FFC">
              <w:t>6</w:t>
            </w:r>
          </w:p>
        </w:tc>
        <w:tc>
          <w:tcPr>
            <w:tcW w:w="1167" w:type="dxa"/>
          </w:tcPr>
          <w:p w14:paraId="44EEDDD3" w14:textId="77777777" w:rsidR="00846EA3" w:rsidRPr="00047FFC" w:rsidRDefault="00846EA3" w:rsidP="00FA21E2">
            <w:r w:rsidRPr="00047FFC">
              <w:t>Alan &amp; Beth (MOD)</w:t>
            </w:r>
          </w:p>
        </w:tc>
        <w:tc>
          <w:tcPr>
            <w:tcW w:w="8181" w:type="dxa"/>
          </w:tcPr>
          <w:p w14:paraId="1AC0BB0D"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Share house with </w:t>
            </w:r>
            <w:r w:rsidRPr="00047FFC">
              <w:rPr>
                <w:i/>
                <w:color w:val="000000"/>
              </w:rPr>
              <w:t>extended family</w:t>
            </w:r>
            <w:r w:rsidRPr="00047FFC">
              <w:rPr>
                <w:color w:val="000000"/>
              </w:rPr>
              <w:t xml:space="preserve"> (mum’s parents)</w:t>
            </w:r>
          </w:p>
          <w:p w14:paraId="6ED49B91"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No child care support from grand-parents due to old age and disability</w:t>
            </w:r>
          </w:p>
        </w:tc>
        <w:tc>
          <w:tcPr>
            <w:tcW w:w="1417" w:type="dxa"/>
          </w:tcPr>
          <w:p w14:paraId="6D60EC34" w14:textId="77777777" w:rsidR="00846EA3" w:rsidRPr="00047FFC" w:rsidRDefault="00846EA3" w:rsidP="00FA21E2">
            <w:pPr>
              <w:jc w:val="center"/>
            </w:pPr>
            <w:r w:rsidRPr="00047FFC">
              <w:t>X</w:t>
            </w:r>
          </w:p>
        </w:tc>
        <w:tc>
          <w:tcPr>
            <w:tcW w:w="1418" w:type="dxa"/>
          </w:tcPr>
          <w:p w14:paraId="3A5281B3" w14:textId="77777777" w:rsidR="00846EA3" w:rsidRPr="00047FFC" w:rsidRDefault="00846EA3" w:rsidP="00FA21E2">
            <w:pPr>
              <w:jc w:val="center"/>
            </w:pPr>
            <w:r w:rsidRPr="00047FFC">
              <w:t>X</w:t>
            </w:r>
          </w:p>
        </w:tc>
        <w:tc>
          <w:tcPr>
            <w:tcW w:w="1174" w:type="dxa"/>
          </w:tcPr>
          <w:p w14:paraId="0A467EC8" w14:textId="77777777" w:rsidR="00846EA3" w:rsidRPr="00047FFC" w:rsidRDefault="00846EA3" w:rsidP="00FA21E2">
            <w:pPr>
              <w:jc w:val="center"/>
            </w:pPr>
            <w:r w:rsidRPr="00047FFC">
              <w:t>Always</w:t>
            </w:r>
          </w:p>
          <w:p w14:paraId="4D7A6E76" w14:textId="77777777" w:rsidR="00846EA3" w:rsidRPr="00047FFC" w:rsidRDefault="00846EA3" w:rsidP="00FA21E2">
            <w:pPr>
              <w:jc w:val="center"/>
            </w:pPr>
          </w:p>
        </w:tc>
      </w:tr>
      <w:tr w:rsidR="00846EA3" w:rsidRPr="00047FFC" w14:paraId="6F8E577A" w14:textId="77777777" w:rsidTr="00FA21E2">
        <w:tc>
          <w:tcPr>
            <w:tcW w:w="570" w:type="dxa"/>
          </w:tcPr>
          <w:p w14:paraId="471EFEED" w14:textId="77777777" w:rsidR="00846EA3" w:rsidRPr="00047FFC" w:rsidRDefault="00846EA3" w:rsidP="00FA21E2">
            <w:r w:rsidRPr="00047FFC">
              <w:t>7</w:t>
            </w:r>
          </w:p>
        </w:tc>
        <w:tc>
          <w:tcPr>
            <w:tcW w:w="1167" w:type="dxa"/>
          </w:tcPr>
          <w:p w14:paraId="0B26AC55" w14:textId="77777777" w:rsidR="00846EA3" w:rsidRPr="00047FFC" w:rsidRDefault="00846EA3" w:rsidP="00FA21E2">
            <w:r w:rsidRPr="00047FFC">
              <w:t>Angelina &amp; Max (MILD)</w:t>
            </w:r>
          </w:p>
        </w:tc>
        <w:tc>
          <w:tcPr>
            <w:tcW w:w="8181" w:type="dxa"/>
          </w:tcPr>
          <w:p w14:paraId="65ADF15F"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5D11C810"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Occasional support from geographically distant</w:t>
            </w:r>
            <w:r w:rsidRPr="00047FFC">
              <w:rPr>
                <w:i/>
                <w:color w:val="000000"/>
              </w:rPr>
              <w:t>, extended family</w:t>
            </w:r>
            <w:r w:rsidRPr="00047FFC">
              <w:rPr>
                <w:color w:val="000000"/>
              </w:rPr>
              <w:t xml:space="preserve"> to support mum’s writing retreats and substantial children monetary gifts</w:t>
            </w:r>
          </w:p>
        </w:tc>
        <w:tc>
          <w:tcPr>
            <w:tcW w:w="1417" w:type="dxa"/>
          </w:tcPr>
          <w:p w14:paraId="0E350600" w14:textId="77777777" w:rsidR="00846EA3" w:rsidRPr="00047FFC" w:rsidRDefault="00846EA3" w:rsidP="00FA21E2">
            <w:pPr>
              <w:jc w:val="center"/>
            </w:pPr>
            <w:r w:rsidRPr="00047FFC">
              <w:t xml:space="preserve">Occasional </w:t>
            </w:r>
          </w:p>
          <w:p w14:paraId="2333EEF7" w14:textId="77777777" w:rsidR="00846EA3" w:rsidRPr="00047FFC" w:rsidRDefault="00846EA3" w:rsidP="00FA21E2">
            <w:pPr>
              <w:jc w:val="center"/>
            </w:pPr>
          </w:p>
        </w:tc>
        <w:tc>
          <w:tcPr>
            <w:tcW w:w="1418" w:type="dxa"/>
          </w:tcPr>
          <w:p w14:paraId="1A633FB7" w14:textId="77777777" w:rsidR="00846EA3" w:rsidRPr="00047FFC" w:rsidRDefault="00846EA3" w:rsidP="00FA21E2">
            <w:pPr>
              <w:jc w:val="center"/>
            </w:pPr>
            <w:r w:rsidRPr="00047FFC">
              <w:t>Occasional</w:t>
            </w:r>
          </w:p>
        </w:tc>
        <w:tc>
          <w:tcPr>
            <w:tcW w:w="1174" w:type="dxa"/>
          </w:tcPr>
          <w:p w14:paraId="6C901BFB" w14:textId="77777777" w:rsidR="00846EA3" w:rsidRPr="00047FFC" w:rsidRDefault="00846EA3" w:rsidP="00FA21E2">
            <w:pPr>
              <w:jc w:val="center"/>
            </w:pPr>
            <w:r w:rsidRPr="00047FFC">
              <w:t>X</w:t>
            </w:r>
          </w:p>
        </w:tc>
      </w:tr>
      <w:tr w:rsidR="00846EA3" w:rsidRPr="00047FFC" w14:paraId="6B08DD5F" w14:textId="77777777" w:rsidTr="00FA21E2">
        <w:tc>
          <w:tcPr>
            <w:tcW w:w="570" w:type="dxa"/>
          </w:tcPr>
          <w:p w14:paraId="42BEE7B8" w14:textId="77777777" w:rsidR="00846EA3" w:rsidRPr="00047FFC" w:rsidRDefault="00846EA3" w:rsidP="00FA21E2">
            <w:r w:rsidRPr="00047FFC">
              <w:t>8</w:t>
            </w:r>
          </w:p>
        </w:tc>
        <w:tc>
          <w:tcPr>
            <w:tcW w:w="1167" w:type="dxa"/>
          </w:tcPr>
          <w:p w14:paraId="30CC562F" w14:textId="77777777" w:rsidR="00846EA3" w:rsidRPr="00047FFC" w:rsidRDefault="00846EA3" w:rsidP="00FA21E2">
            <w:r w:rsidRPr="00047FFC">
              <w:t>Kate &amp; Gabriel (SVR)</w:t>
            </w:r>
          </w:p>
        </w:tc>
        <w:tc>
          <w:tcPr>
            <w:tcW w:w="8181" w:type="dxa"/>
          </w:tcPr>
          <w:p w14:paraId="2A1328D6"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3C125277"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No support from </w:t>
            </w:r>
            <w:r w:rsidRPr="00047FFC">
              <w:rPr>
                <w:i/>
                <w:color w:val="000000"/>
              </w:rPr>
              <w:t>extended family</w:t>
            </w:r>
            <w:r w:rsidRPr="00047FFC">
              <w:rPr>
                <w:color w:val="000000"/>
              </w:rPr>
              <w:t xml:space="preserve"> or</w:t>
            </w:r>
            <w:r w:rsidRPr="00047FFC">
              <w:rPr>
                <w:i/>
                <w:color w:val="000000"/>
              </w:rPr>
              <w:t xml:space="preserve"> government</w:t>
            </w:r>
            <w:r w:rsidRPr="00047FFC">
              <w:rPr>
                <w:color w:val="000000"/>
              </w:rPr>
              <w:t xml:space="preserve"> </w:t>
            </w:r>
          </w:p>
        </w:tc>
        <w:tc>
          <w:tcPr>
            <w:tcW w:w="1417" w:type="dxa"/>
          </w:tcPr>
          <w:p w14:paraId="25F265F7" w14:textId="77777777" w:rsidR="00846EA3" w:rsidRPr="00047FFC" w:rsidRDefault="00846EA3" w:rsidP="00FA21E2">
            <w:pPr>
              <w:jc w:val="center"/>
            </w:pPr>
            <w:r w:rsidRPr="00047FFC">
              <w:t>X</w:t>
            </w:r>
          </w:p>
        </w:tc>
        <w:tc>
          <w:tcPr>
            <w:tcW w:w="1418" w:type="dxa"/>
          </w:tcPr>
          <w:p w14:paraId="5F3E7A30" w14:textId="77777777" w:rsidR="00846EA3" w:rsidRPr="00047FFC" w:rsidRDefault="00846EA3" w:rsidP="00FA21E2">
            <w:pPr>
              <w:jc w:val="center"/>
            </w:pPr>
            <w:r w:rsidRPr="00047FFC">
              <w:t>X</w:t>
            </w:r>
          </w:p>
          <w:p w14:paraId="7AE26BE2" w14:textId="77777777" w:rsidR="00846EA3" w:rsidRPr="00047FFC" w:rsidRDefault="00846EA3" w:rsidP="00FA21E2">
            <w:pPr>
              <w:jc w:val="center"/>
            </w:pPr>
          </w:p>
        </w:tc>
        <w:tc>
          <w:tcPr>
            <w:tcW w:w="1174" w:type="dxa"/>
          </w:tcPr>
          <w:p w14:paraId="5B51C53F" w14:textId="77777777" w:rsidR="00846EA3" w:rsidRPr="00047FFC" w:rsidRDefault="00846EA3" w:rsidP="00FA21E2">
            <w:pPr>
              <w:jc w:val="center"/>
            </w:pPr>
            <w:r w:rsidRPr="00047FFC">
              <w:t xml:space="preserve">X </w:t>
            </w:r>
          </w:p>
        </w:tc>
      </w:tr>
      <w:tr w:rsidR="00846EA3" w:rsidRPr="00047FFC" w14:paraId="4A35A2E5" w14:textId="77777777" w:rsidTr="00FA21E2">
        <w:tc>
          <w:tcPr>
            <w:tcW w:w="570" w:type="dxa"/>
          </w:tcPr>
          <w:p w14:paraId="4E217D65" w14:textId="77777777" w:rsidR="00846EA3" w:rsidRPr="00047FFC" w:rsidRDefault="00846EA3" w:rsidP="00FA21E2">
            <w:r w:rsidRPr="00047FFC">
              <w:t>9</w:t>
            </w:r>
          </w:p>
        </w:tc>
        <w:tc>
          <w:tcPr>
            <w:tcW w:w="1167" w:type="dxa"/>
          </w:tcPr>
          <w:p w14:paraId="75D47D81" w14:textId="77777777" w:rsidR="00846EA3" w:rsidRPr="00047FFC" w:rsidRDefault="00846EA3" w:rsidP="00FA21E2">
            <w:r w:rsidRPr="00047FFC">
              <w:t>Eloise &amp; Matt (MOD)</w:t>
            </w:r>
          </w:p>
        </w:tc>
        <w:tc>
          <w:tcPr>
            <w:tcW w:w="8181" w:type="dxa"/>
          </w:tcPr>
          <w:p w14:paraId="73DFBAB1"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690A09D1"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Some support from </w:t>
            </w:r>
            <w:r w:rsidRPr="00047FFC">
              <w:rPr>
                <w:i/>
                <w:color w:val="000000"/>
              </w:rPr>
              <w:t>local, extended family</w:t>
            </w:r>
            <w:r w:rsidRPr="00047FFC">
              <w:rPr>
                <w:color w:val="000000"/>
              </w:rPr>
              <w:t xml:space="preserve"> for child care </w:t>
            </w:r>
          </w:p>
        </w:tc>
        <w:tc>
          <w:tcPr>
            <w:tcW w:w="1417" w:type="dxa"/>
          </w:tcPr>
          <w:p w14:paraId="412777F5" w14:textId="77777777" w:rsidR="00846EA3" w:rsidRPr="00047FFC" w:rsidRDefault="00846EA3" w:rsidP="00FA21E2">
            <w:pPr>
              <w:jc w:val="center"/>
            </w:pPr>
            <w:r w:rsidRPr="00047FFC">
              <w:t xml:space="preserve">Occasional </w:t>
            </w:r>
          </w:p>
        </w:tc>
        <w:tc>
          <w:tcPr>
            <w:tcW w:w="1418" w:type="dxa"/>
          </w:tcPr>
          <w:p w14:paraId="2231D476" w14:textId="77777777" w:rsidR="00846EA3" w:rsidRPr="00047FFC" w:rsidRDefault="00846EA3" w:rsidP="00FA21E2">
            <w:pPr>
              <w:jc w:val="center"/>
            </w:pPr>
            <w:r w:rsidRPr="00047FFC">
              <w:t>X</w:t>
            </w:r>
          </w:p>
        </w:tc>
        <w:tc>
          <w:tcPr>
            <w:tcW w:w="1174" w:type="dxa"/>
          </w:tcPr>
          <w:p w14:paraId="6CB08044" w14:textId="77777777" w:rsidR="00846EA3" w:rsidRPr="00047FFC" w:rsidRDefault="00846EA3" w:rsidP="00FA21E2">
            <w:pPr>
              <w:jc w:val="center"/>
            </w:pPr>
            <w:r w:rsidRPr="00047FFC">
              <w:t>X</w:t>
            </w:r>
          </w:p>
        </w:tc>
      </w:tr>
      <w:tr w:rsidR="00846EA3" w:rsidRPr="00047FFC" w14:paraId="724FE691" w14:textId="77777777" w:rsidTr="00FA21E2">
        <w:tc>
          <w:tcPr>
            <w:tcW w:w="570" w:type="dxa"/>
          </w:tcPr>
          <w:p w14:paraId="06B6FE24" w14:textId="77777777" w:rsidR="00846EA3" w:rsidRPr="00047FFC" w:rsidRDefault="00846EA3" w:rsidP="00FA21E2">
            <w:r w:rsidRPr="00047FFC">
              <w:t>10</w:t>
            </w:r>
          </w:p>
        </w:tc>
        <w:tc>
          <w:tcPr>
            <w:tcW w:w="1167" w:type="dxa"/>
          </w:tcPr>
          <w:p w14:paraId="3540617A" w14:textId="77777777" w:rsidR="00846EA3" w:rsidRPr="00047FFC" w:rsidRDefault="00846EA3" w:rsidP="00FA21E2">
            <w:r w:rsidRPr="00047FFC">
              <w:t>Summer &amp; Harry</w:t>
            </w:r>
            <w:r w:rsidRPr="00047FFC">
              <w:rPr>
                <w:vertAlign w:val="superscript"/>
              </w:rPr>
              <w:t xml:space="preserve">** </w:t>
            </w:r>
            <w:r w:rsidRPr="00047FFC">
              <w:t>(MOD)</w:t>
            </w:r>
          </w:p>
        </w:tc>
        <w:tc>
          <w:tcPr>
            <w:tcW w:w="8181" w:type="dxa"/>
          </w:tcPr>
          <w:p w14:paraId="01E85A38"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49D9C21A"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Some support from </w:t>
            </w:r>
            <w:r w:rsidRPr="00047FFC">
              <w:rPr>
                <w:i/>
                <w:color w:val="000000"/>
              </w:rPr>
              <w:t xml:space="preserve">local friends and </w:t>
            </w:r>
            <w:r w:rsidRPr="00047FFC">
              <w:rPr>
                <w:color w:val="000000"/>
              </w:rPr>
              <w:t>geographically distant</w:t>
            </w:r>
            <w:r w:rsidRPr="00047FFC">
              <w:rPr>
                <w:i/>
                <w:color w:val="000000"/>
              </w:rPr>
              <w:t xml:space="preserve">, extended family </w:t>
            </w:r>
            <w:r w:rsidRPr="00047FFC">
              <w:rPr>
                <w:color w:val="000000"/>
              </w:rPr>
              <w:t xml:space="preserve">when they visit </w:t>
            </w:r>
          </w:p>
        </w:tc>
        <w:tc>
          <w:tcPr>
            <w:tcW w:w="1417" w:type="dxa"/>
          </w:tcPr>
          <w:p w14:paraId="41F83C49" w14:textId="77777777" w:rsidR="00846EA3" w:rsidRPr="00047FFC" w:rsidRDefault="00846EA3" w:rsidP="00FA21E2">
            <w:pPr>
              <w:jc w:val="center"/>
            </w:pPr>
            <w:r w:rsidRPr="00047FFC">
              <w:t xml:space="preserve">Occasional </w:t>
            </w:r>
          </w:p>
        </w:tc>
        <w:tc>
          <w:tcPr>
            <w:tcW w:w="1418" w:type="dxa"/>
          </w:tcPr>
          <w:p w14:paraId="6B2D8905" w14:textId="77777777" w:rsidR="00846EA3" w:rsidRPr="00047FFC" w:rsidRDefault="00846EA3" w:rsidP="00FA21E2">
            <w:pPr>
              <w:jc w:val="center"/>
            </w:pPr>
            <w:r w:rsidRPr="00047FFC">
              <w:t>X</w:t>
            </w:r>
          </w:p>
        </w:tc>
        <w:tc>
          <w:tcPr>
            <w:tcW w:w="1174" w:type="dxa"/>
          </w:tcPr>
          <w:p w14:paraId="4CEE701D" w14:textId="77777777" w:rsidR="00846EA3" w:rsidRPr="00047FFC" w:rsidRDefault="00846EA3" w:rsidP="00FA21E2">
            <w:pPr>
              <w:jc w:val="center"/>
            </w:pPr>
            <w:r w:rsidRPr="00047FFC">
              <w:t xml:space="preserve">X </w:t>
            </w:r>
          </w:p>
        </w:tc>
      </w:tr>
      <w:tr w:rsidR="00846EA3" w:rsidRPr="00047FFC" w14:paraId="262C0210" w14:textId="77777777" w:rsidTr="00FA21E2">
        <w:tc>
          <w:tcPr>
            <w:tcW w:w="570" w:type="dxa"/>
          </w:tcPr>
          <w:p w14:paraId="7E4D474D" w14:textId="77777777" w:rsidR="00846EA3" w:rsidRPr="00047FFC" w:rsidRDefault="00846EA3" w:rsidP="00FA21E2">
            <w:r w:rsidRPr="00047FFC">
              <w:t>11</w:t>
            </w:r>
          </w:p>
        </w:tc>
        <w:tc>
          <w:tcPr>
            <w:tcW w:w="1167" w:type="dxa"/>
          </w:tcPr>
          <w:p w14:paraId="75B55446" w14:textId="77777777" w:rsidR="00846EA3" w:rsidRPr="00047FFC" w:rsidRDefault="00846EA3" w:rsidP="00FA21E2">
            <w:r w:rsidRPr="00047FFC">
              <w:t>Jackie (MOD)</w:t>
            </w:r>
          </w:p>
        </w:tc>
        <w:tc>
          <w:tcPr>
            <w:tcW w:w="8181" w:type="dxa"/>
          </w:tcPr>
          <w:p w14:paraId="486EF2A5"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recently downsized house due to divorce</w:t>
            </w:r>
          </w:p>
          <w:p w14:paraId="635F8F76"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Some support from </w:t>
            </w:r>
            <w:r w:rsidRPr="00047FFC">
              <w:rPr>
                <w:i/>
                <w:color w:val="000000"/>
              </w:rPr>
              <w:t xml:space="preserve">local friends, </w:t>
            </w:r>
            <w:r w:rsidRPr="00047FFC">
              <w:rPr>
                <w:color w:val="000000"/>
              </w:rPr>
              <w:t>geographically distant</w:t>
            </w:r>
            <w:r w:rsidRPr="00047FFC">
              <w:rPr>
                <w:i/>
                <w:color w:val="000000"/>
              </w:rPr>
              <w:t>, extended family</w:t>
            </w:r>
            <w:r w:rsidRPr="00047FFC">
              <w:rPr>
                <w:color w:val="000000"/>
              </w:rPr>
              <w:t xml:space="preserve"> for child care</w:t>
            </w:r>
          </w:p>
        </w:tc>
        <w:tc>
          <w:tcPr>
            <w:tcW w:w="1417" w:type="dxa"/>
          </w:tcPr>
          <w:p w14:paraId="640F94CE" w14:textId="77777777" w:rsidR="00846EA3" w:rsidRPr="00047FFC" w:rsidRDefault="00846EA3" w:rsidP="00FA21E2">
            <w:pPr>
              <w:jc w:val="center"/>
            </w:pPr>
            <w:r w:rsidRPr="00047FFC">
              <w:t>Occasional</w:t>
            </w:r>
          </w:p>
        </w:tc>
        <w:tc>
          <w:tcPr>
            <w:tcW w:w="1418" w:type="dxa"/>
          </w:tcPr>
          <w:p w14:paraId="44CC951A" w14:textId="77777777" w:rsidR="00846EA3" w:rsidRPr="00047FFC" w:rsidRDefault="00846EA3" w:rsidP="00FA21E2">
            <w:pPr>
              <w:jc w:val="center"/>
            </w:pPr>
            <w:r w:rsidRPr="00047FFC">
              <w:t>X</w:t>
            </w:r>
          </w:p>
        </w:tc>
        <w:tc>
          <w:tcPr>
            <w:tcW w:w="1174" w:type="dxa"/>
          </w:tcPr>
          <w:p w14:paraId="7780E05B" w14:textId="77777777" w:rsidR="00846EA3" w:rsidRPr="00047FFC" w:rsidRDefault="00846EA3" w:rsidP="00FA21E2">
            <w:pPr>
              <w:jc w:val="center"/>
            </w:pPr>
            <w:r w:rsidRPr="00047FFC">
              <w:t>X</w:t>
            </w:r>
          </w:p>
        </w:tc>
      </w:tr>
      <w:tr w:rsidR="00846EA3" w:rsidRPr="00047FFC" w14:paraId="479A01E1" w14:textId="77777777" w:rsidTr="00FA21E2">
        <w:tc>
          <w:tcPr>
            <w:tcW w:w="570" w:type="dxa"/>
          </w:tcPr>
          <w:p w14:paraId="0157F529" w14:textId="77777777" w:rsidR="00846EA3" w:rsidRPr="00047FFC" w:rsidRDefault="00846EA3" w:rsidP="00FA21E2">
            <w:r w:rsidRPr="00047FFC">
              <w:t>12</w:t>
            </w:r>
          </w:p>
        </w:tc>
        <w:tc>
          <w:tcPr>
            <w:tcW w:w="1167" w:type="dxa"/>
          </w:tcPr>
          <w:p w14:paraId="2664D51A" w14:textId="77777777" w:rsidR="00846EA3" w:rsidRPr="00047FFC" w:rsidRDefault="00846EA3" w:rsidP="00FA21E2">
            <w:r w:rsidRPr="00047FFC">
              <w:t xml:space="preserve">Miranda </w:t>
            </w:r>
            <w:r w:rsidRPr="00047FFC">
              <w:lastRenderedPageBreak/>
              <w:t>&amp; Alex</w:t>
            </w:r>
            <w:r w:rsidRPr="00047FFC">
              <w:rPr>
                <w:vertAlign w:val="superscript"/>
              </w:rPr>
              <w:t xml:space="preserve">* </w:t>
            </w:r>
            <w:r w:rsidRPr="00047FFC">
              <w:t>(MOD)</w:t>
            </w:r>
          </w:p>
        </w:tc>
        <w:tc>
          <w:tcPr>
            <w:tcW w:w="8181" w:type="dxa"/>
          </w:tcPr>
          <w:p w14:paraId="05500A8F"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lastRenderedPageBreak/>
              <w:t>Live in own house; rent outside storage for work due to limited space in house</w:t>
            </w:r>
          </w:p>
          <w:p w14:paraId="6AB1D332"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lastRenderedPageBreak/>
              <w:t>Limited support from geographically distant</w:t>
            </w:r>
            <w:r w:rsidRPr="00047FFC">
              <w:rPr>
                <w:i/>
                <w:color w:val="000000"/>
              </w:rPr>
              <w:t>, extended family</w:t>
            </w:r>
            <w:r w:rsidRPr="00047FFC">
              <w:rPr>
                <w:color w:val="000000"/>
              </w:rPr>
              <w:t xml:space="preserve"> for child care</w:t>
            </w:r>
          </w:p>
        </w:tc>
        <w:tc>
          <w:tcPr>
            <w:tcW w:w="1417" w:type="dxa"/>
          </w:tcPr>
          <w:p w14:paraId="4300130C" w14:textId="77777777" w:rsidR="00846EA3" w:rsidRPr="00047FFC" w:rsidRDefault="00846EA3" w:rsidP="00FA21E2">
            <w:pPr>
              <w:jc w:val="center"/>
            </w:pPr>
            <w:r w:rsidRPr="00047FFC">
              <w:lastRenderedPageBreak/>
              <w:t xml:space="preserve">Occasional </w:t>
            </w:r>
          </w:p>
        </w:tc>
        <w:tc>
          <w:tcPr>
            <w:tcW w:w="1418" w:type="dxa"/>
          </w:tcPr>
          <w:p w14:paraId="74E7887A" w14:textId="77777777" w:rsidR="00846EA3" w:rsidRPr="00047FFC" w:rsidRDefault="00846EA3" w:rsidP="00FA21E2">
            <w:pPr>
              <w:jc w:val="center"/>
            </w:pPr>
            <w:r w:rsidRPr="00047FFC">
              <w:t>X</w:t>
            </w:r>
          </w:p>
        </w:tc>
        <w:tc>
          <w:tcPr>
            <w:tcW w:w="1174" w:type="dxa"/>
          </w:tcPr>
          <w:p w14:paraId="716B9758" w14:textId="77777777" w:rsidR="00846EA3" w:rsidRPr="00047FFC" w:rsidRDefault="00846EA3" w:rsidP="00FA21E2">
            <w:pPr>
              <w:jc w:val="center"/>
            </w:pPr>
            <w:r w:rsidRPr="00047FFC">
              <w:t xml:space="preserve">Always </w:t>
            </w:r>
          </w:p>
        </w:tc>
      </w:tr>
      <w:tr w:rsidR="00846EA3" w:rsidRPr="00047FFC" w14:paraId="22C838CB" w14:textId="77777777" w:rsidTr="00FA21E2">
        <w:tc>
          <w:tcPr>
            <w:tcW w:w="570" w:type="dxa"/>
          </w:tcPr>
          <w:p w14:paraId="7A46F8C4" w14:textId="77777777" w:rsidR="00846EA3" w:rsidRPr="00047FFC" w:rsidRDefault="00846EA3" w:rsidP="00FA21E2">
            <w:r w:rsidRPr="00047FFC">
              <w:t>13</w:t>
            </w:r>
          </w:p>
        </w:tc>
        <w:tc>
          <w:tcPr>
            <w:tcW w:w="1167" w:type="dxa"/>
          </w:tcPr>
          <w:p w14:paraId="0FC263DA" w14:textId="77777777" w:rsidR="00846EA3" w:rsidRPr="00047FFC" w:rsidRDefault="00846EA3" w:rsidP="00FA21E2">
            <w:r w:rsidRPr="00047FFC">
              <w:t>Shruti &amp; Ash</w:t>
            </w:r>
            <w:r w:rsidRPr="00047FFC">
              <w:rPr>
                <w:vertAlign w:val="superscript"/>
              </w:rPr>
              <w:t xml:space="preserve">** </w:t>
            </w:r>
            <w:r w:rsidRPr="00047FFC">
              <w:t>(SVR)</w:t>
            </w:r>
          </w:p>
        </w:tc>
        <w:tc>
          <w:tcPr>
            <w:tcW w:w="8181" w:type="dxa"/>
          </w:tcPr>
          <w:p w14:paraId="2F7D645C"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Live in rented house; no support from </w:t>
            </w:r>
            <w:r w:rsidRPr="00047FFC">
              <w:rPr>
                <w:i/>
                <w:color w:val="000000"/>
              </w:rPr>
              <w:t>extended family</w:t>
            </w:r>
            <w:r w:rsidRPr="00047FFC">
              <w:rPr>
                <w:color w:val="000000"/>
              </w:rPr>
              <w:t xml:space="preserve"> as they live abroad</w:t>
            </w:r>
          </w:p>
          <w:p w14:paraId="787FDFCE"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High support from </w:t>
            </w:r>
            <w:r w:rsidRPr="00047FFC">
              <w:rPr>
                <w:i/>
                <w:color w:val="000000"/>
              </w:rPr>
              <w:t>community and local church</w:t>
            </w:r>
            <w:r w:rsidRPr="00047FFC">
              <w:rPr>
                <w:color w:val="000000"/>
              </w:rPr>
              <w:t xml:space="preserve"> for day to day needs, including housing</w:t>
            </w:r>
          </w:p>
        </w:tc>
        <w:tc>
          <w:tcPr>
            <w:tcW w:w="1417" w:type="dxa"/>
          </w:tcPr>
          <w:p w14:paraId="5CB9DF7D" w14:textId="77777777" w:rsidR="00846EA3" w:rsidRPr="00047FFC" w:rsidRDefault="00846EA3" w:rsidP="00FA21E2">
            <w:pPr>
              <w:jc w:val="center"/>
            </w:pPr>
            <w:r w:rsidRPr="00047FFC">
              <w:t>X</w:t>
            </w:r>
          </w:p>
        </w:tc>
        <w:tc>
          <w:tcPr>
            <w:tcW w:w="1418" w:type="dxa"/>
          </w:tcPr>
          <w:p w14:paraId="61BFAFC6" w14:textId="77777777" w:rsidR="00846EA3" w:rsidRPr="00047FFC" w:rsidRDefault="00846EA3" w:rsidP="00FA21E2">
            <w:pPr>
              <w:jc w:val="center"/>
            </w:pPr>
            <w:r w:rsidRPr="00047FFC">
              <w:t xml:space="preserve">Always </w:t>
            </w:r>
          </w:p>
        </w:tc>
        <w:tc>
          <w:tcPr>
            <w:tcW w:w="1174" w:type="dxa"/>
          </w:tcPr>
          <w:p w14:paraId="11C73851" w14:textId="77777777" w:rsidR="00846EA3" w:rsidRPr="00047FFC" w:rsidRDefault="00846EA3" w:rsidP="00FA21E2">
            <w:pPr>
              <w:jc w:val="center"/>
            </w:pPr>
            <w:r w:rsidRPr="00047FFC">
              <w:t xml:space="preserve">Always </w:t>
            </w:r>
          </w:p>
        </w:tc>
      </w:tr>
      <w:tr w:rsidR="00846EA3" w:rsidRPr="00047FFC" w14:paraId="436555D0" w14:textId="77777777" w:rsidTr="00FA21E2">
        <w:tc>
          <w:tcPr>
            <w:tcW w:w="570" w:type="dxa"/>
          </w:tcPr>
          <w:p w14:paraId="76379484" w14:textId="77777777" w:rsidR="00846EA3" w:rsidRPr="00047FFC" w:rsidRDefault="00846EA3" w:rsidP="00FA21E2">
            <w:r w:rsidRPr="00047FFC">
              <w:t>14</w:t>
            </w:r>
          </w:p>
        </w:tc>
        <w:tc>
          <w:tcPr>
            <w:tcW w:w="1167" w:type="dxa"/>
          </w:tcPr>
          <w:p w14:paraId="4D4984D0" w14:textId="77777777" w:rsidR="00846EA3" w:rsidRPr="00047FFC" w:rsidRDefault="00846EA3" w:rsidP="00FA21E2">
            <w:r w:rsidRPr="00047FFC">
              <w:t>Stephan &amp; Esther (MOD)</w:t>
            </w:r>
          </w:p>
        </w:tc>
        <w:tc>
          <w:tcPr>
            <w:tcW w:w="8181" w:type="dxa"/>
          </w:tcPr>
          <w:p w14:paraId="1878F8F4"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73F376DD"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No support from </w:t>
            </w:r>
            <w:r w:rsidRPr="00047FFC">
              <w:rPr>
                <w:i/>
                <w:color w:val="000000"/>
              </w:rPr>
              <w:t>extended family</w:t>
            </w:r>
            <w:r w:rsidRPr="00047FFC">
              <w:rPr>
                <w:color w:val="000000"/>
              </w:rPr>
              <w:t xml:space="preserve"> for child care</w:t>
            </w:r>
          </w:p>
        </w:tc>
        <w:tc>
          <w:tcPr>
            <w:tcW w:w="1417" w:type="dxa"/>
          </w:tcPr>
          <w:p w14:paraId="5E23EE66" w14:textId="77777777" w:rsidR="00846EA3" w:rsidRPr="00047FFC" w:rsidRDefault="00846EA3" w:rsidP="00FA21E2">
            <w:pPr>
              <w:jc w:val="center"/>
            </w:pPr>
            <w:r w:rsidRPr="00047FFC">
              <w:t>X</w:t>
            </w:r>
          </w:p>
        </w:tc>
        <w:tc>
          <w:tcPr>
            <w:tcW w:w="1418" w:type="dxa"/>
          </w:tcPr>
          <w:p w14:paraId="237DB179" w14:textId="77777777" w:rsidR="00846EA3" w:rsidRPr="00047FFC" w:rsidRDefault="00846EA3" w:rsidP="00FA21E2">
            <w:pPr>
              <w:jc w:val="center"/>
            </w:pPr>
            <w:r w:rsidRPr="00047FFC">
              <w:t>X</w:t>
            </w:r>
          </w:p>
        </w:tc>
        <w:tc>
          <w:tcPr>
            <w:tcW w:w="1174" w:type="dxa"/>
          </w:tcPr>
          <w:p w14:paraId="280E3072" w14:textId="77777777" w:rsidR="00846EA3" w:rsidRPr="00047FFC" w:rsidRDefault="00846EA3" w:rsidP="00FA21E2">
            <w:pPr>
              <w:jc w:val="center"/>
            </w:pPr>
            <w:r w:rsidRPr="00047FFC">
              <w:t>X</w:t>
            </w:r>
          </w:p>
        </w:tc>
      </w:tr>
      <w:tr w:rsidR="00846EA3" w:rsidRPr="00047FFC" w14:paraId="2288CB84" w14:textId="77777777" w:rsidTr="00FA21E2">
        <w:tc>
          <w:tcPr>
            <w:tcW w:w="570" w:type="dxa"/>
          </w:tcPr>
          <w:p w14:paraId="2199E295" w14:textId="77777777" w:rsidR="00846EA3" w:rsidRPr="00047FFC" w:rsidRDefault="00846EA3" w:rsidP="00FA21E2">
            <w:r w:rsidRPr="00047FFC">
              <w:t>15</w:t>
            </w:r>
          </w:p>
        </w:tc>
        <w:tc>
          <w:tcPr>
            <w:tcW w:w="1167" w:type="dxa"/>
          </w:tcPr>
          <w:p w14:paraId="279635B0" w14:textId="77777777" w:rsidR="00846EA3" w:rsidRPr="00047FFC" w:rsidRDefault="00846EA3" w:rsidP="00FA21E2">
            <w:r w:rsidRPr="00047FFC">
              <w:t>Brenda (SVR)</w:t>
            </w:r>
          </w:p>
        </w:tc>
        <w:tc>
          <w:tcPr>
            <w:tcW w:w="8181" w:type="dxa"/>
          </w:tcPr>
          <w:p w14:paraId="48966652"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Live in house, provided by the </w:t>
            </w:r>
            <w:r w:rsidRPr="00047FFC">
              <w:rPr>
                <w:i/>
                <w:color w:val="000000"/>
              </w:rPr>
              <w:t>government</w:t>
            </w:r>
          </w:p>
          <w:p w14:paraId="4CE03945"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 support from </w:t>
            </w:r>
            <w:r w:rsidRPr="00047FFC">
              <w:rPr>
                <w:i/>
                <w:color w:val="000000"/>
              </w:rPr>
              <w:t>local, extended family</w:t>
            </w:r>
            <w:r w:rsidRPr="00047FFC">
              <w:rPr>
                <w:color w:val="000000"/>
              </w:rPr>
              <w:t xml:space="preserve"> and </w:t>
            </w:r>
            <w:r w:rsidRPr="00047FFC">
              <w:rPr>
                <w:i/>
                <w:color w:val="000000"/>
              </w:rPr>
              <w:t>separated dad</w:t>
            </w:r>
            <w:r w:rsidRPr="00047FFC">
              <w:rPr>
                <w:color w:val="000000"/>
              </w:rPr>
              <w:t xml:space="preserve"> for child care</w:t>
            </w:r>
          </w:p>
          <w:p w14:paraId="5101F1F8"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Some monetary support from </w:t>
            </w:r>
            <w:r w:rsidRPr="00047FFC">
              <w:rPr>
                <w:i/>
                <w:color w:val="000000"/>
              </w:rPr>
              <w:t>dad</w:t>
            </w:r>
            <w:r w:rsidRPr="00047FFC">
              <w:rPr>
                <w:color w:val="000000"/>
              </w:rPr>
              <w:t xml:space="preserve"> for child expenses</w:t>
            </w:r>
          </w:p>
        </w:tc>
        <w:tc>
          <w:tcPr>
            <w:tcW w:w="1417" w:type="dxa"/>
          </w:tcPr>
          <w:p w14:paraId="52AC9221" w14:textId="77777777" w:rsidR="00846EA3" w:rsidRPr="00047FFC" w:rsidRDefault="00846EA3" w:rsidP="00FA21E2">
            <w:pPr>
              <w:jc w:val="center"/>
            </w:pPr>
            <w:r w:rsidRPr="00047FFC">
              <w:t xml:space="preserve">Regular </w:t>
            </w:r>
          </w:p>
        </w:tc>
        <w:tc>
          <w:tcPr>
            <w:tcW w:w="1418" w:type="dxa"/>
          </w:tcPr>
          <w:p w14:paraId="416EF06D" w14:textId="77777777" w:rsidR="00846EA3" w:rsidRPr="00047FFC" w:rsidRDefault="00846EA3" w:rsidP="00FA21E2">
            <w:pPr>
              <w:jc w:val="center"/>
            </w:pPr>
            <w:r w:rsidRPr="00047FFC">
              <w:t xml:space="preserve">Regular </w:t>
            </w:r>
          </w:p>
        </w:tc>
        <w:tc>
          <w:tcPr>
            <w:tcW w:w="1174" w:type="dxa"/>
          </w:tcPr>
          <w:p w14:paraId="580A69C7" w14:textId="77777777" w:rsidR="00846EA3" w:rsidRPr="00047FFC" w:rsidRDefault="00846EA3" w:rsidP="00FA21E2">
            <w:pPr>
              <w:jc w:val="center"/>
            </w:pPr>
            <w:r w:rsidRPr="00047FFC">
              <w:t xml:space="preserve">Always </w:t>
            </w:r>
          </w:p>
        </w:tc>
      </w:tr>
      <w:tr w:rsidR="00846EA3" w:rsidRPr="00047FFC" w14:paraId="67D1E7ED" w14:textId="77777777" w:rsidTr="00FA21E2">
        <w:tc>
          <w:tcPr>
            <w:tcW w:w="570" w:type="dxa"/>
          </w:tcPr>
          <w:p w14:paraId="74F440B8" w14:textId="77777777" w:rsidR="00846EA3" w:rsidRPr="00047FFC" w:rsidRDefault="00846EA3" w:rsidP="00FA21E2">
            <w:r w:rsidRPr="00047FFC">
              <w:t>16</w:t>
            </w:r>
          </w:p>
        </w:tc>
        <w:tc>
          <w:tcPr>
            <w:tcW w:w="1167" w:type="dxa"/>
          </w:tcPr>
          <w:p w14:paraId="5963D4C5" w14:textId="77777777" w:rsidR="00846EA3" w:rsidRPr="00047FFC" w:rsidRDefault="00846EA3" w:rsidP="00FA21E2">
            <w:r w:rsidRPr="00047FFC">
              <w:t>Ana</w:t>
            </w:r>
            <w:r w:rsidRPr="00047FFC">
              <w:rPr>
                <w:vertAlign w:val="superscript"/>
              </w:rPr>
              <w:t xml:space="preserve">* </w:t>
            </w:r>
            <w:r w:rsidRPr="00047FFC">
              <w:t>(SVR)</w:t>
            </w:r>
          </w:p>
        </w:tc>
        <w:tc>
          <w:tcPr>
            <w:tcW w:w="8181" w:type="dxa"/>
          </w:tcPr>
          <w:p w14:paraId="65E66234"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Live in house, provided by the </w:t>
            </w:r>
            <w:r w:rsidRPr="00047FFC">
              <w:rPr>
                <w:i/>
                <w:color w:val="000000"/>
              </w:rPr>
              <w:t>government</w:t>
            </w:r>
          </w:p>
          <w:p w14:paraId="52526086"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Some support from </w:t>
            </w:r>
            <w:r w:rsidRPr="00047FFC">
              <w:rPr>
                <w:i/>
                <w:color w:val="000000"/>
              </w:rPr>
              <w:t>divorced dad</w:t>
            </w:r>
            <w:r w:rsidRPr="00047FFC">
              <w:rPr>
                <w:color w:val="000000"/>
              </w:rPr>
              <w:t xml:space="preserve"> for child care</w:t>
            </w:r>
          </w:p>
          <w:p w14:paraId="3D4DC348"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Eldest son on minimum </w:t>
            </w:r>
            <w:r w:rsidRPr="00047FFC">
              <w:rPr>
                <w:i/>
                <w:color w:val="000000"/>
              </w:rPr>
              <w:t>government support</w:t>
            </w:r>
            <w:r w:rsidRPr="00047FFC">
              <w:rPr>
                <w:color w:val="000000"/>
              </w:rPr>
              <w:t xml:space="preserve"> </w:t>
            </w:r>
          </w:p>
        </w:tc>
        <w:tc>
          <w:tcPr>
            <w:tcW w:w="1417" w:type="dxa"/>
          </w:tcPr>
          <w:p w14:paraId="6B496963" w14:textId="77777777" w:rsidR="00846EA3" w:rsidRPr="00047FFC" w:rsidRDefault="00846EA3" w:rsidP="00FA21E2">
            <w:pPr>
              <w:jc w:val="center"/>
            </w:pPr>
            <w:r w:rsidRPr="00047FFC">
              <w:t xml:space="preserve">Occasional </w:t>
            </w:r>
          </w:p>
        </w:tc>
        <w:tc>
          <w:tcPr>
            <w:tcW w:w="1418" w:type="dxa"/>
          </w:tcPr>
          <w:p w14:paraId="7A5CD8B2" w14:textId="77777777" w:rsidR="00846EA3" w:rsidRPr="00047FFC" w:rsidRDefault="00846EA3" w:rsidP="00FA21E2">
            <w:pPr>
              <w:jc w:val="center"/>
            </w:pPr>
            <w:r w:rsidRPr="00047FFC">
              <w:t>Occasional</w:t>
            </w:r>
          </w:p>
          <w:p w14:paraId="56F22DDB" w14:textId="77777777" w:rsidR="00846EA3" w:rsidRPr="00047FFC" w:rsidRDefault="00846EA3" w:rsidP="00FA21E2">
            <w:pPr>
              <w:jc w:val="center"/>
            </w:pPr>
          </w:p>
        </w:tc>
        <w:tc>
          <w:tcPr>
            <w:tcW w:w="1174" w:type="dxa"/>
          </w:tcPr>
          <w:p w14:paraId="23D61AE1" w14:textId="77777777" w:rsidR="00846EA3" w:rsidRPr="00047FFC" w:rsidRDefault="00846EA3" w:rsidP="00FA21E2">
            <w:pPr>
              <w:jc w:val="center"/>
            </w:pPr>
            <w:r w:rsidRPr="00047FFC">
              <w:t>Always</w:t>
            </w:r>
          </w:p>
        </w:tc>
      </w:tr>
      <w:tr w:rsidR="00846EA3" w:rsidRPr="00047FFC" w14:paraId="6D34D75A" w14:textId="77777777" w:rsidTr="00FA21E2">
        <w:tc>
          <w:tcPr>
            <w:tcW w:w="570" w:type="dxa"/>
          </w:tcPr>
          <w:p w14:paraId="7ABB6628" w14:textId="77777777" w:rsidR="00846EA3" w:rsidRPr="00047FFC" w:rsidRDefault="00846EA3" w:rsidP="00FA21E2">
            <w:r w:rsidRPr="00047FFC">
              <w:t>17</w:t>
            </w:r>
          </w:p>
        </w:tc>
        <w:tc>
          <w:tcPr>
            <w:tcW w:w="1167" w:type="dxa"/>
          </w:tcPr>
          <w:p w14:paraId="024AFE6D" w14:textId="77777777" w:rsidR="00846EA3" w:rsidRPr="00047FFC" w:rsidRDefault="00846EA3" w:rsidP="00FA21E2">
            <w:r w:rsidRPr="00047FFC">
              <w:t>Anand &amp; Reema (MILD)</w:t>
            </w:r>
          </w:p>
        </w:tc>
        <w:tc>
          <w:tcPr>
            <w:tcW w:w="8181" w:type="dxa"/>
          </w:tcPr>
          <w:p w14:paraId="120F52AC"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70E3575E"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 support from geographically distant, </w:t>
            </w:r>
            <w:r w:rsidRPr="00047FFC">
              <w:rPr>
                <w:i/>
                <w:color w:val="000000"/>
              </w:rPr>
              <w:t>extended family</w:t>
            </w:r>
            <w:r w:rsidRPr="00047FFC">
              <w:rPr>
                <w:color w:val="000000"/>
              </w:rPr>
              <w:t xml:space="preserve"> for child care </w:t>
            </w:r>
          </w:p>
        </w:tc>
        <w:tc>
          <w:tcPr>
            <w:tcW w:w="1417" w:type="dxa"/>
          </w:tcPr>
          <w:p w14:paraId="5C9B9B8C" w14:textId="77777777" w:rsidR="00846EA3" w:rsidRPr="00047FFC" w:rsidRDefault="00846EA3" w:rsidP="00FA21E2">
            <w:pPr>
              <w:jc w:val="center"/>
            </w:pPr>
            <w:r w:rsidRPr="00047FFC">
              <w:t xml:space="preserve">Regular </w:t>
            </w:r>
          </w:p>
        </w:tc>
        <w:tc>
          <w:tcPr>
            <w:tcW w:w="1418" w:type="dxa"/>
          </w:tcPr>
          <w:p w14:paraId="58AB2100" w14:textId="77777777" w:rsidR="00846EA3" w:rsidRPr="00047FFC" w:rsidRDefault="00846EA3" w:rsidP="00FA21E2">
            <w:pPr>
              <w:jc w:val="center"/>
            </w:pPr>
            <w:r w:rsidRPr="00047FFC">
              <w:t>X</w:t>
            </w:r>
          </w:p>
        </w:tc>
        <w:tc>
          <w:tcPr>
            <w:tcW w:w="1174" w:type="dxa"/>
          </w:tcPr>
          <w:p w14:paraId="381DE05B" w14:textId="77777777" w:rsidR="00846EA3" w:rsidRPr="00047FFC" w:rsidRDefault="00846EA3" w:rsidP="00FA21E2">
            <w:pPr>
              <w:jc w:val="center"/>
            </w:pPr>
            <w:r w:rsidRPr="00047FFC">
              <w:t>X</w:t>
            </w:r>
          </w:p>
        </w:tc>
      </w:tr>
      <w:tr w:rsidR="00846EA3" w:rsidRPr="00047FFC" w14:paraId="66EFA5CC" w14:textId="77777777" w:rsidTr="00FA21E2">
        <w:tc>
          <w:tcPr>
            <w:tcW w:w="570" w:type="dxa"/>
          </w:tcPr>
          <w:p w14:paraId="1F367ECD" w14:textId="77777777" w:rsidR="00846EA3" w:rsidRPr="00047FFC" w:rsidRDefault="00846EA3" w:rsidP="00FA21E2">
            <w:r w:rsidRPr="00047FFC">
              <w:t>18</w:t>
            </w:r>
          </w:p>
        </w:tc>
        <w:tc>
          <w:tcPr>
            <w:tcW w:w="1167" w:type="dxa"/>
          </w:tcPr>
          <w:p w14:paraId="08AB2F8E" w14:textId="77777777" w:rsidR="00846EA3" w:rsidRPr="00047FFC" w:rsidRDefault="00846EA3" w:rsidP="00FA21E2">
            <w:r w:rsidRPr="00047FFC">
              <w:t>Monique</w:t>
            </w:r>
            <w:r w:rsidRPr="00047FFC">
              <w:rPr>
                <w:vertAlign w:val="superscript"/>
              </w:rPr>
              <w:t xml:space="preserve">* </w:t>
            </w:r>
            <w:r w:rsidRPr="00047FFC">
              <w:t>(SVR)</w:t>
            </w:r>
          </w:p>
        </w:tc>
        <w:tc>
          <w:tcPr>
            <w:tcW w:w="8181" w:type="dxa"/>
          </w:tcPr>
          <w:p w14:paraId="2A4C0D17"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s in rented house</w:t>
            </w:r>
          </w:p>
          <w:p w14:paraId="429EEF2A"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Monetary support from </w:t>
            </w:r>
            <w:r w:rsidRPr="00047FFC">
              <w:rPr>
                <w:i/>
                <w:color w:val="000000"/>
              </w:rPr>
              <w:t>dad</w:t>
            </w:r>
            <w:r w:rsidRPr="00047FFC">
              <w:rPr>
                <w:color w:val="000000"/>
              </w:rPr>
              <w:t xml:space="preserve"> for child expenses</w:t>
            </w:r>
          </w:p>
          <w:p w14:paraId="664A06DB"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Limited support from </w:t>
            </w:r>
            <w:r w:rsidRPr="00047FFC">
              <w:rPr>
                <w:i/>
                <w:color w:val="000000"/>
              </w:rPr>
              <w:t>local friends</w:t>
            </w:r>
            <w:r w:rsidRPr="00047FFC">
              <w:rPr>
                <w:color w:val="000000"/>
              </w:rPr>
              <w:t xml:space="preserve"> for child care</w:t>
            </w:r>
          </w:p>
        </w:tc>
        <w:tc>
          <w:tcPr>
            <w:tcW w:w="1417" w:type="dxa"/>
          </w:tcPr>
          <w:p w14:paraId="40F5EF47" w14:textId="77777777" w:rsidR="00846EA3" w:rsidRPr="00047FFC" w:rsidRDefault="00846EA3" w:rsidP="00FA21E2">
            <w:pPr>
              <w:jc w:val="center"/>
            </w:pPr>
            <w:r w:rsidRPr="00047FFC">
              <w:t>Occasional</w:t>
            </w:r>
          </w:p>
        </w:tc>
        <w:tc>
          <w:tcPr>
            <w:tcW w:w="1418" w:type="dxa"/>
          </w:tcPr>
          <w:p w14:paraId="35E949F7" w14:textId="77777777" w:rsidR="00846EA3" w:rsidRPr="00047FFC" w:rsidRDefault="00846EA3" w:rsidP="00FA21E2">
            <w:pPr>
              <w:jc w:val="center"/>
            </w:pPr>
            <w:r w:rsidRPr="00047FFC">
              <w:t xml:space="preserve">Always </w:t>
            </w:r>
          </w:p>
        </w:tc>
        <w:tc>
          <w:tcPr>
            <w:tcW w:w="1174" w:type="dxa"/>
          </w:tcPr>
          <w:p w14:paraId="51C75408" w14:textId="77777777" w:rsidR="00846EA3" w:rsidRPr="00047FFC" w:rsidRDefault="00846EA3" w:rsidP="00FA21E2">
            <w:pPr>
              <w:jc w:val="center"/>
            </w:pPr>
            <w:r w:rsidRPr="00047FFC">
              <w:t>X</w:t>
            </w:r>
          </w:p>
        </w:tc>
      </w:tr>
      <w:tr w:rsidR="00846EA3" w:rsidRPr="00047FFC" w14:paraId="7E3AF179" w14:textId="77777777" w:rsidTr="00FA21E2">
        <w:tc>
          <w:tcPr>
            <w:tcW w:w="570" w:type="dxa"/>
          </w:tcPr>
          <w:p w14:paraId="12B87CB9" w14:textId="77777777" w:rsidR="00846EA3" w:rsidRPr="00047FFC" w:rsidRDefault="00846EA3" w:rsidP="00FA21E2">
            <w:r w:rsidRPr="00047FFC">
              <w:t>19</w:t>
            </w:r>
          </w:p>
        </w:tc>
        <w:tc>
          <w:tcPr>
            <w:tcW w:w="1167" w:type="dxa"/>
          </w:tcPr>
          <w:p w14:paraId="4A95711D" w14:textId="77777777" w:rsidR="00846EA3" w:rsidRPr="00047FFC" w:rsidRDefault="00846EA3" w:rsidP="00FA21E2">
            <w:r w:rsidRPr="00047FFC">
              <w:t>Amelia &amp; Jake (MILD)</w:t>
            </w:r>
          </w:p>
        </w:tc>
        <w:tc>
          <w:tcPr>
            <w:tcW w:w="8181" w:type="dxa"/>
          </w:tcPr>
          <w:p w14:paraId="6221504E"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3312BA52"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 support from </w:t>
            </w:r>
            <w:r w:rsidRPr="00047FFC">
              <w:rPr>
                <w:i/>
                <w:color w:val="000000"/>
              </w:rPr>
              <w:t>local, extended family</w:t>
            </w:r>
            <w:r w:rsidRPr="00047FFC">
              <w:rPr>
                <w:color w:val="000000"/>
              </w:rPr>
              <w:t xml:space="preserve"> for child care</w:t>
            </w:r>
          </w:p>
        </w:tc>
        <w:tc>
          <w:tcPr>
            <w:tcW w:w="1417" w:type="dxa"/>
          </w:tcPr>
          <w:p w14:paraId="7082AA89" w14:textId="77777777" w:rsidR="00846EA3" w:rsidRPr="00047FFC" w:rsidRDefault="00846EA3" w:rsidP="00FA21E2">
            <w:pPr>
              <w:jc w:val="center"/>
            </w:pPr>
            <w:r w:rsidRPr="00047FFC">
              <w:t xml:space="preserve">Regular </w:t>
            </w:r>
          </w:p>
        </w:tc>
        <w:tc>
          <w:tcPr>
            <w:tcW w:w="1418" w:type="dxa"/>
          </w:tcPr>
          <w:p w14:paraId="5FD5464C" w14:textId="77777777" w:rsidR="00846EA3" w:rsidRPr="00047FFC" w:rsidRDefault="00846EA3" w:rsidP="00FA21E2">
            <w:pPr>
              <w:jc w:val="center"/>
            </w:pPr>
            <w:r w:rsidRPr="00047FFC">
              <w:t>X</w:t>
            </w:r>
          </w:p>
        </w:tc>
        <w:tc>
          <w:tcPr>
            <w:tcW w:w="1174" w:type="dxa"/>
          </w:tcPr>
          <w:p w14:paraId="13F6CD9E" w14:textId="77777777" w:rsidR="00846EA3" w:rsidRPr="00047FFC" w:rsidRDefault="00846EA3" w:rsidP="00FA21E2">
            <w:pPr>
              <w:jc w:val="center"/>
            </w:pPr>
            <w:r w:rsidRPr="00047FFC">
              <w:t>X</w:t>
            </w:r>
          </w:p>
        </w:tc>
      </w:tr>
      <w:tr w:rsidR="00846EA3" w:rsidRPr="00047FFC" w14:paraId="5316A9D0" w14:textId="77777777" w:rsidTr="00FA21E2">
        <w:tc>
          <w:tcPr>
            <w:tcW w:w="570" w:type="dxa"/>
          </w:tcPr>
          <w:p w14:paraId="364EAF4F" w14:textId="77777777" w:rsidR="00846EA3" w:rsidRPr="00047FFC" w:rsidRDefault="00846EA3" w:rsidP="00FA21E2">
            <w:r w:rsidRPr="00047FFC">
              <w:t xml:space="preserve">20 </w:t>
            </w:r>
          </w:p>
        </w:tc>
        <w:tc>
          <w:tcPr>
            <w:tcW w:w="1167" w:type="dxa"/>
          </w:tcPr>
          <w:p w14:paraId="03A84963" w14:textId="77777777" w:rsidR="00846EA3" w:rsidRPr="00047FFC" w:rsidRDefault="00846EA3" w:rsidP="00FA21E2">
            <w:r w:rsidRPr="00047FFC">
              <w:t>Rose &amp; Charlie (MILD)</w:t>
            </w:r>
          </w:p>
        </w:tc>
        <w:tc>
          <w:tcPr>
            <w:tcW w:w="8181" w:type="dxa"/>
          </w:tcPr>
          <w:p w14:paraId="6A140CB7"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 one-off support from family to share house due to home improvement</w:t>
            </w:r>
          </w:p>
          <w:p w14:paraId="1E38B9B3"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Outsource child care, household chores, meals</w:t>
            </w:r>
          </w:p>
          <w:p w14:paraId="0138CD1E"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Regular help from</w:t>
            </w:r>
            <w:r w:rsidRPr="00047FFC">
              <w:rPr>
                <w:i/>
                <w:color w:val="000000"/>
              </w:rPr>
              <w:t xml:space="preserve"> local, extended family</w:t>
            </w:r>
            <w:r w:rsidRPr="00047FFC">
              <w:rPr>
                <w:color w:val="000000"/>
              </w:rPr>
              <w:t xml:space="preserve"> for housework</w:t>
            </w:r>
          </w:p>
        </w:tc>
        <w:tc>
          <w:tcPr>
            <w:tcW w:w="1417" w:type="dxa"/>
          </w:tcPr>
          <w:p w14:paraId="7B219724" w14:textId="77777777" w:rsidR="00846EA3" w:rsidRPr="00047FFC" w:rsidRDefault="00846EA3" w:rsidP="00FA21E2">
            <w:pPr>
              <w:jc w:val="center"/>
            </w:pPr>
            <w:r w:rsidRPr="00047FFC">
              <w:t xml:space="preserve">Always </w:t>
            </w:r>
          </w:p>
        </w:tc>
        <w:tc>
          <w:tcPr>
            <w:tcW w:w="1418" w:type="dxa"/>
          </w:tcPr>
          <w:p w14:paraId="52B03677" w14:textId="77777777" w:rsidR="00846EA3" w:rsidRPr="00047FFC" w:rsidRDefault="00846EA3" w:rsidP="00FA21E2">
            <w:pPr>
              <w:jc w:val="center"/>
            </w:pPr>
            <w:r w:rsidRPr="00047FFC">
              <w:t>X</w:t>
            </w:r>
          </w:p>
        </w:tc>
        <w:tc>
          <w:tcPr>
            <w:tcW w:w="1174" w:type="dxa"/>
          </w:tcPr>
          <w:p w14:paraId="4D26584F" w14:textId="77777777" w:rsidR="00846EA3" w:rsidRPr="00047FFC" w:rsidRDefault="00846EA3" w:rsidP="00FA21E2">
            <w:pPr>
              <w:jc w:val="center"/>
            </w:pPr>
            <w:r w:rsidRPr="00047FFC">
              <w:t>One-Off</w:t>
            </w:r>
          </w:p>
        </w:tc>
      </w:tr>
      <w:tr w:rsidR="00846EA3" w:rsidRPr="00047FFC" w14:paraId="4542528B" w14:textId="77777777" w:rsidTr="00FA21E2">
        <w:tc>
          <w:tcPr>
            <w:tcW w:w="570" w:type="dxa"/>
          </w:tcPr>
          <w:p w14:paraId="277D659C" w14:textId="77777777" w:rsidR="00846EA3" w:rsidRPr="00047FFC" w:rsidRDefault="00846EA3" w:rsidP="00FA21E2">
            <w:r w:rsidRPr="00047FFC">
              <w:t>21</w:t>
            </w:r>
          </w:p>
        </w:tc>
        <w:tc>
          <w:tcPr>
            <w:tcW w:w="1167" w:type="dxa"/>
          </w:tcPr>
          <w:p w14:paraId="10AFCB5F" w14:textId="77777777" w:rsidR="00846EA3" w:rsidRPr="00047FFC" w:rsidRDefault="00846EA3" w:rsidP="00FA21E2">
            <w:r w:rsidRPr="00047FFC">
              <w:t>Ellie &amp;</w:t>
            </w:r>
          </w:p>
          <w:p w14:paraId="4319A9BE" w14:textId="77777777" w:rsidR="00846EA3" w:rsidRPr="00047FFC" w:rsidRDefault="00846EA3" w:rsidP="00FA21E2">
            <w:r w:rsidRPr="00047FFC">
              <w:t>Daniel</w:t>
            </w:r>
            <w:r w:rsidRPr="00047FFC">
              <w:rPr>
                <w:vertAlign w:val="superscript"/>
              </w:rPr>
              <w:t xml:space="preserve">** </w:t>
            </w:r>
            <w:r w:rsidRPr="00047FFC">
              <w:t>(MILD)</w:t>
            </w:r>
          </w:p>
        </w:tc>
        <w:tc>
          <w:tcPr>
            <w:tcW w:w="8181" w:type="dxa"/>
          </w:tcPr>
          <w:p w14:paraId="4A91BAA2"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53B1C62C"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Regular use of paid for, outdoor play areas to cope with limited space</w:t>
            </w:r>
          </w:p>
          <w:p w14:paraId="660C6059"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No support from </w:t>
            </w:r>
            <w:r w:rsidRPr="00047FFC">
              <w:rPr>
                <w:i/>
                <w:color w:val="000000"/>
              </w:rPr>
              <w:t>geographically distant, extended family</w:t>
            </w:r>
            <w:r w:rsidRPr="00047FFC">
              <w:rPr>
                <w:color w:val="000000"/>
              </w:rPr>
              <w:t xml:space="preserve"> for child care</w:t>
            </w:r>
          </w:p>
        </w:tc>
        <w:tc>
          <w:tcPr>
            <w:tcW w:w="1417" w:type="dxa"/>
          </w:tcPr>
          <w:p w14:paraId="03D9126C" w14:textId="77777777" w:rsidR="00846EA3" w:rsidRPr="00047FFC" w:rsidRDefault="00846EA3" w:rsidP="00FA21E2">
            <w:pPr>
              <w:jc w:val="center"/>
            </w:pPr>
            <w:r w:rsidRPr="00047FFC">
              <w:t>X</w:t>
            </w:r>
          </w:p>
        </w:tc>
        <w:tc>
          <w:tcPr>
            <w:tcW w:w="1418" w:type="dxa"/>
          </w:tcPr>
          <w:p w14:paraId="39A475C7" w14:textId="77777777" w:rsidR="00846EA3" w:rsidRPr="00047FFC" w:rsidRDefault="00846EA3" w:rsidP="00FA21E2">
            <w:pPr>
              <w:jc w:val="center"/>
            </w:pPr>
            <w:r w:rsidRPr="00047FFC">
              <w:t>X</w:t>
            </w:r>
          </w:p>
        </w:tc>
        <w:tc>
          <w:tcPr>
            <w:tcW w:w="1174" w:type="dxa"/>
          </w:tcPr>
          <w:p w14:paraId="75472423" w14:textId="77777777" w:rsidR="00846EA3" w:rsidRPr="00047FFC" w:rsidRDefault="00846EA3" w:rsidP="00FA21E2">
            <w:pPr>
              <w:jc w:val="center"/>
            </w:pPr>
            <w:r w:rsidRPr="00047FFC">
              <w:t>Regular</w:t>
            </w:r>
          </w:p>
        </w:tc>
      </w:tr>
      <w:tr w:rsidR="00846EA3" w:rsidRPr="00047FFC" w14:paraId="5E59E671" w14:textId="77777777" w:rsidTr="00FA21E2">
        <w:tc>
          <w:tcPr>
            <w:tcW w:w="570" w:type="dxa"/>
          </w:tcPr>
          <w:p w14:paraId="1C6573D8" w14:textId="77777777" w:rsidR="00846EA3" w:rsidRPr="00047FFC" w:rsidRDefault="00846EA3" w:rsidP="00FA21E2">
            <w:r w:rsidRPr="00047FFC">
              <w:t>22</w:t>
            </w:r>
          </w:p>
        </w:tc>
        <w:tc>
          <w:tcPr>
            <w:tcW w:w="1167" w:type="dxa"/>
          </w:tcPr>
          <w:p w14:paraId="7B19D4AC" w14:textId="77777777" w:rsidR="00846EA3" w:rsidRPr="00047FFC" w:rsidRDefault="00846EA3" w:rsidP="00FA21E2">
            <w:r w:rsidRPr="00047FFC">
              <w:t>Ritika &amp; Rishi</w:t>
            </w:r>
            <w:r w:rsidRPr="00047FFC">
              <w:rPr>
                <w:vertAlign w:val="superscript"/>
              </w:rPr>
              <w:t xml:space="preserve">* </w:t>
            </w:r>
            <w:r w:rsidRPr="00047FFC">
              <w:lastRenderedPageBreak/>
              <w:t>(MOD)</w:t>
            </w:r>
          </w:p>
        </w:tc>
        <w:tc>
          <w:tcPr>
            <w:tcW w:w="8181" w:type="dxa"/>
          </w:tcPr>
          <w:p w14:paraId="2900B4F6"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lastRenderedPageBreak/>
              <w:t>Live in own house</w:t>
            </w:r>
          </w:p>
          <w:p w14:paraId="1B2AF931"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 support from </w:t>
            </w:r>
            <w:r w:rsidRPr="00047FFC">
              <w:rPr>
                <w:i/>
                <w:color w:val="000000"/>
              </w:rPr>
              <w:t>local, extended family, friends and neighbours</w:t>
            </w:r>
            <w:r w:rsidRPr="00047FFC">
              <w:rPr>
                <w:color w:val="000000"/>
              </w:rPr>
              <w:t xml:space="preserve"> for child </w:t>
            </w:r>
            <w:r w:rsidRPr="00047FFC">
              <w:rPr>
                <w:color w:val="000000"/>
              </w:rPr>
              <w:lastRenderedPageBreak/>
              <w:t>care</w:t>
            </w:r>
          </w:p>
        </w:tc>
        <w:tc>
          <w:tcPr>
            <w:tcW w:w="1417" w:type="dxa"/>
          </w:tcPr>
          <w:p w14:paraId="5AA68CA3" w14:textId="77777777" w:rsidR="00846EA3" w:rsidRPr="00047FFC" w:rsidRDefault="00846EA3" w:rsidP="00FA21E2">
            <w:pPr>
              <w:jc w:val="center"/>
            </w:pPr>
            <w:r w:rsidRPr="00047FFC">
              <w:lastRenderedPageBreak/>
              <w:t xml:space="preserve">Regular </w:t>
            </w:r>
          </w:p>
        </w:tc>
        <w:tc>
          <w:tcPr>
            <w:tcW w:w="1418" w:type="dxa"/>
          </w:tcPr>
          <w:p w14:paraId="426E4020" w14:textId="77777777" w:rsidR="00846EA3" w:rsidRPr="00047FFC" w:rsidRDefault="00846EA3" w:rsidP="00FA21E2">
            <w:pPr>
              <w:jc w:val="center"/>
            </w:pPr>
            <w:r w:rsidRPr="00047FFC">
              <w:t>X</w:t>
            </w:r>
          </w:p>
        </w:tc>
        <w:tc>
          <w:tcPr>
            <w:tcW w:w="1174" w:type="dxa"/>
          </w:tcPr>
          <w:p w14:paraId="1A9EEF95" w14:textId="77777777" w:rsidR="00846EA3" w:rsidRPr="00047FFC" w:rsidRDefault="00846EA3" w:rsidP="00FA21E2">
            <w:pPr>
              <w:jc w:val="center"/>
            </w:pPr>
            <w:r w:rsidRPr="00047FFC">
              <w:t>X</w:t>
            </w:r>
          </w:p>
        </w:tc>
      </w:tr>
      <w:tr w:rsidR="00846EA3" w:rsidRPr="00047FFC" w14:paraId="707A8AB2" w14:textId="77777777" w:rsidTr="00FA21E2">
        <w:tc>
          <w:tcPr>
            <w:tcW w:w="570" w:type="dxa"/>
          </w:tcPr>
          <w:p w14:paraId="39EA698C" w14:textId="77777777" w:rsidR="00846EA3" w:rsidRPr="00047FFC" w:rsidRDefault="00846EA3" w:rsidP="00FA21E2">
            <w:r w:rsidRPr="00047FFC">
              <w:t>23</w:t>
            </w:r>
          </w:p>
        </w:tc>
        <w:tc>
          <w:tcPr>
            <w:tcW w:w="1167" w:type="dxa"/>
          </w:tcPr>
          <w:p w14:paraId="70DFFA4C" w14:textId="77777777" w:rsidR="00846EA3" w:rsidRPr="00047FFC" w:rsidRDefault="00846EA3" w:rsidP="00FA21E2">
            <w:r w:rsidRPr="00047FFC">
              <w:t>Candice (SVR)</w:t>
            </w:r>
          </w:p>
        </w:tc>
        <w:tc>
          <w:tcPr>
            <w:tcW w:w="8181" w:type="dxa"/>
          </w:tcPr>
          <w:p w14:paraId="5B9218AA"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Live in house, provided by the </w:t>
            </w:r>
            <w:r w:rsidRPr="00047FFC">
              <w:rPr>
                <w:i/>
                <w:color w:val="000000"/>
              </w:rPr>
              <w:t>government</w:t>
            </w:r>
          </w:p>
          <w:p w14:paraId="0EC910B2"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 support from </w:t>
            </w:r>
            <w:r w:rsidRPr="00047FFC">
              <w:rPr>
                <w:i/>
                <w:color w:val="000000"/>
              </w:rPr>
              <w:t>local, extended</w:t>
            </w:r>
            <w:r w:rsidRPr="00047FFC">
              <w:rPr>
                <w:color w:val="000000"/>
              </w:rPr>
              <w:t xml:space="preserve"> family</w:t>
            </w:r>
            <w:r w:rsidRPr="00047FFC">
              <w:rPr>
                <w:i/>
                <w:color w:val="000000"/>
              </w:rPr>
              <w:t xml:space="preserve"> to </w:t>
            </w:r>
            <w:r w:rsidRPr="00047FFC">
              <w:rPr>
                <w:color w:val="000000"/>
              </w:rPr>
              <w:t xml:space="preserve">look after younger ones; Complete reliance on </w:t>
            </w:r>
            <w:r w:rsidRPr="00047FFC">
              <w:rPr>
                <w:i/>
                <w:color w:val="000000"/>
              </w:rPr>
              <w:t>government</w:t>
            </w:r>
            <w:r w:rsidRPr="00047FFC">
              <w:rPr>
                <w:color w:val="000000"/>
              </w:rPr>
              <w:t xml:space="preserve"> funds for </w:t>
            </w:r>
            <w:r w:rsidRPr="00047FFC">
              <w:rPr>
                <w:i/>
                <w:color w:val="000000"/>
              </w:rPr>
              <w:t>other expenses</w:t>
            </w:r>
            <w:r w:rsidRPr="00047FFC">
              <w:rPr>
                <w:color w:val="000000"/>
              </w:rPr>
              <w:t xml:space="preserve">; limited support from separated </w:t>
            </w:r>
            <w:r w:rsidRPr="00047FFC">
              <w:rPr>
                <w:i/>
                <w:color w:val="000000"/>
              </w:rPr>
              <w:t>dad</w:t>
            </w:r>
            <w:r w:rsidRPr="00047FFC">
              <w:rPr>
                <w:color w:val="000000"/>
              </w:rPr>
              <w:t xml:space="preserve">. </w:t>
            </w:r>
          </w:p>
        </w:tc>
        <w:tc>
          <w:tcPr>
            <w:tcW w:w="1417" w:type="dxa"/>
          </w:tcPr>
          <w:p w14:paraId="52923575" w14:textId="77777777" w:rsidR="00846EA3" w:rsidRPr="00047FFC" w:rsidRDefault="00846EA3" w:rsidP="00FA21E2">
            <w:pPr>
              <w:jc w:val="center"/>
            </w:pPr>
            <w:r w:rsidRPr="00047FFC">
              <w:t xml:space="preserve">Regular </w:t>
            </w:r>
          </w:p>
        </w:tc>
        <w:tc>
          <w:tcPr>
            <w:tcW w:w="1418" w:type="dxa"/>
          </w:tcPr>
          <w:p w14:paraId="4E19BD91" w14:textId="77777777" w:rsidR="00846EA3" w:rsidRPr="00047FFC" w:rsidRDefault="00846EA3" w:rsidP="00FA21E2">
            <w:pPr>
              <w:jc w:val="center"/>
            </w:pPr>
            <w:r w:rsidRPr="00047FFC">
              <w:t xml:space="preserve">Always </w:t>
            </w:r>
          </w:p>
        </w:tc>
        <w:tc>
          <w:tcPr>
            <w:tcW w:w="1174" w:type="dxa"/>
          </w:tcPr>
          <w:p w14:paraId="4C8A4B60" w14:textId="77777777" w:rsidR="00846EA3" w:rsidRPr="00047FFC" w:rsidRDefault="00846EA3" w:rsidP="00FA21E2">
            <w:pPr>
              <w:jc w:val="center"/>
            </w:pPr>
            <w:r w:rsidRPr="00047FFC">
              <w:t>Always</w:t>
            </w:r>
          </w:p>
        </w:tc>
      </w:tr>
      <w:tr w:rsidR="00846EA3" w:rsidRPr="00047FFC" w14:paraId="2DD1028A" w14:textId="77777777" w:rsidTr="00FA21E2">
        <w:tc>
          <w:tcPr>
            <w:tcW w:w="570" w:type="dxa"/>
          </w:tcPr>
          <w:p w14:paraId="2827D34A" w14:textId="77777777" w:rsidR="00846EA3" w:rsidRPr="00047FFC" w:rsidRDefault="00846EA3" w:rsidP="00FA21E2">
            <w:r w:rsidRPr="00047FFC">
              <w:t>24</w:t>
            </w:r>
          </w:p>
        </w:tc>
        <w:tc>
          <w:tcPr>
            <w:tcW w:w="1167" w:type="dxa"/>
          </w:tcPr>
          <w:p w14:paraId="1AE184D8" w14:textId="77777777" w:rsidR="00846EA3" w:rsidRPr="00047FFC" w:rsidRDefault="00846EA3" w:rsidP="00FA21E2">
            <w:r w:rsidRPr="00047FFC">
              <w:t>Louise &amp; Jamie (MILD)</w:t>
            </w:r>
          </w:p>
        </w:tc>
        <w:tc>
          <w:tcPr>
            <w:tcW w:w="8181" w:type="dxa"/>
          </w:tcPr>
          <w:p w14:paraId="58B20678"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40AF05AE"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Regularly rely on au pair for child care</w:t>
            </w:r>
          </w:p>
        </w:tc>
        <w:tc>
          <w:tcPr>
            <w:tcW w:w="1417" w:type="dxa"/>
          </w:tcPr>
          <w:p w14:paraId="1579C71F" w14:textId="77777777" w:rsidR="00846EA3" w:rsidRPr="00047FFC" w:rsidRDefault="00846EA3" w:rsidP="00FA21E2">
            <w:pPr>
              <w:jc w:val="center"/>
            </w:pPr>
            <w:r w:rsidRPr="00047FFC">
              <w:t xml:space="preserve">Regular </w:t>
            </w:r>
          </w:p>
        </w:tc>
        <w:tc>
          <w:tcPr>
            <w:tcW w:w="1418" w:type="dxa"/>
          </w:tcPr>
          <w:p w14:paraId="7BD89ABE" w14:textId="77777777" w:rsidR="00846EA3" w:rsidRPr="00047FFC" w:rsidRDefault="00846EA3" w:rsidP="00FA21E2">
            <w:pPr>
              <w:jc w:val="center"/>
            </w:pPr>
            <w:r w:rsidRPr="00047FFC">
              <w:t>X</w:t>
            </w:r>
          </w:p>
        </w:tc>
        <w:tc>
          <w:tcPr>
            <w:tcW w:w="1174" w:type="dxa"/>
          </w:tcPr>
          <w:p w14:paraId="3FB56ADA" w14:textId="77777777" w:rsidR="00846EA3" w:rsidRPr="00047FFC" w:rsidRDefault="00846EA3" w:rsidP="00FA21E2">
            <w:pPr>
              <w:jc w:val="center"/>
            </w:pPr>
            <w:r w:rsidRPr="00047FFC">
              <w:t>X</w:t>
            </w:r>
          </w:p>
        </w:tc>
      </w:tr>
      <w:tr w:rsidR="00846EA3" w:rsidRPr="00047FFC" w14:paraId="340888F5" w14:textId="77777777" w:rsidTr="00FA21E2">
        <w:tc>
          <w:tcPr>
            <w:tcW w:w="570" w:type="dxa"/>
          </w:tcPr>
          <w:p w14:paraId="465B3DB3" w14:textId="77777777" w:rsidR="00846EA3" w:rsidRPr="00047FFC" w:rsidRDefault="00846EA3" w:rsidP="00FA21E2">
            <w:r w:rsidRPr="00047FFC">
              <w:t>25</w:t>
            </w:r>
          </w:p>
        </w:tc>
        <w:tc>
          <w:tcPr>
            <w:tcW w:w="1167" w:type="dxa"/>
          </w:tcPr>
          <w:p w14:paraId="355AE680" w14:textId="77777777" w:rsidR="00846EA3" w:rsidRPr="00047FFC" w:rsidRDefault="00846EA3" w:rsidP="00FA21E2">
            <w:r w:rsidRPr="00047FFC">
              <w:t>Lily</w:t>
            </w:r>
            <w:r w:rsidRPr="00047FFC">
              <w:rPr>
                <w:vertAlign w:val="superscript"/>
              </w:rPr>
              <w:t xml:space="preserve">* </w:t>
            </w:r>
            <w:r w:rsidRPr="00047FFC">
              <w:t>(SVR)</w:t>
            </w:r>
          </w:p>
        </w:tc>
        <w:tc>
          <w:tcPr>
            <w:tcW w:w="8181" w:type="dxa"/>
          </w:tcPr>
          <w:p w14:paraId="7B499A9B"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rented house</w:t>
            </w:r>
          </w:p>
          <w:p w14:paraId="51BD31E8"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One off support for financial management from </w:t>
            </w:r>
            <w:r w:rsidRPr="00047FFC">
              <w:rPr>
                <w:i/>
                <w:color w:val="000000"/>
              </w:rPr>
              <w:t xml:space="preserve">church </w:t>
            </w:r>
          </w:p>
          <w:p w14:paraId="62306606"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 support from </w:t>
            </w:r>
            <w:r w:rsidRPr="00047FFC">
              <w:rPr>
                <w:i/>
                <w:color w:val="000000"/>
              </w:rPr>
              <w:t>landlord</w:t>
            </w:r>
            <w:r w:rsidRPr="00047FFC">
              <w:rPr>
                <w:color w:val="000000"/>
              </w:rPr>
              <w:t xml:space="preserve"> to reduce rent and avoid space constraints</w:t>
            </w:r>
          </w:p>
        </w:tc>
        <w:tc>
          <w:tcPr>
            <w:tcW w:w="1417" w:type="dxa"/>
          </w:tcPr>
          <w:p w14:paraId="75C6DEBA" w14:textId="77777777" w:rsidR="00846EA3" w:rsidRPr="00047FFC" w:rsidRDefault="00846EA3" w:rsidP="00FA21E2">
            <w:pPr>
              <w:jc w:val="center"/>
            </w:pPr>
            <w:r w:rsidRPr="00047FFC">
              <w:t>X</w:t>
            </w:r>
          </w:p>
        </w:tc>
        <w:tc>
          <w:tcPr>
            <w:tcW w:w="1418" w:type="dxa"/>
          </w:tcPr>
          <w:p w14:paraId="695B6AA5" w14:textId="77777777" w:rsidR="00846EA3" w:rsidRPr="00047FFC" w:rsidRDefault="00846EA3" w:rsidP="00FA21E2">
            <w:pPr>
              <w:jc w:val="center"/>
            </w:pPr>
            <w:r w:rsidRPr="00047FFC">
              <w:t>One-Off</w:t>
            </w:r>
          </w:p>
        </w:tc>
        <w:tc>
          <w:tcPr>
            <w:tcW w:w="1174" w:type="dxa"/>
          </w:tcPr>
          <w:p w14:paraId="73173D7D" w14:textId="77777777" w:rsidR="00846EA3" w:rsidRPr="00047FFC" w:rsidRDefault="00846EA3" w:rsidP="00FA21E2">
            <w:pPr>
              <w:jc w:val="center"/>
            </w:pPr>
            <w:r w:rsidRPr="00047FFC">
              <w:t>Regular</w:t>
            </w:r>
          </w:p>
          <w:p w14:paraId="5D9EE6C9" w14:textId="77777777" w:rsidR="00846EA3" w:rsidRPr="00047FFC" w:rsidRDefault="00846EA3" w:rsidP="00FA21E2"/>
        </w:tc>
      </w:tr>
      <w:tr w:rsidR="00846EA3" w:rsidRPr="00047FFC" w14:paraId="7ED92B68" w14:textId="77777777" w:rsidTr="00FA21E2">
        <w:tc>
          <w:tcPr>
            <w:tcW w:w="570" w:type="dxa"/>
          </w:tcPr>
          <w:p w14:paraId="467AF3F9" w14:textId="77777777" w:rsidR="00846EA3" w:rsidRPr="00047FFC" w:rsidRDefault="00846EA3" w:rsidP="00FA21E2">
            <w:r w:rsidRPr="00047FFC">
              <w:t>26</w:t>
            </w:r>
          </w:p>
        </w:tc>
        <w:tc>
          <w:tcPr>
            <w:tcW w:w="1167" w:type="dxa"/>
          </w:tcPr>
          <w:p w14:paraId="75EE708B" w14:textId="77777777" w:rsidR="00846EA3" w:rsidRPr="00047FFC" w:rsidRDefault="00846EA3" w:rsidP="00FA21E2">
            <w:r w:rsidRPr="00047FFC">
              <w:t>Paul</w:t>
            </w:r>
            <w:r w:rsidRPr="00047FFC">
              <w:rPr>
                <w:vertAlign w:val="superscript"/>
              </w:rPr>
              <w:t xml:space="preserve">* </w:t>
            </w:r>
            <w:r w:rsidRPr="00047FFC">
              <w:t>(MOD)</w:t>
            </w:r>
          </w:p>
        </w:tc>
        <w:tc>
          <w:tcPr>
            <w:tcW w:w="8181" w:type="dxa"/>
          </w:tcPr>
          <w:p w14:paraId="57608393"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Live in house financially supported by the </w:t>
            </w:r>
            <w:r w:rsidRPr="00047FFC">
              <w:rPr>
                <w:i/>
                <w:color w:val="000000"/>
              </w:rPr>
              <w:t>government</w:t>
            </w:r>
          </w:p>
          <w:p w14:paraId="2CA47AA4"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 support from </w:t>
            </w:r>
            <w:r w:rsidRPr="00047FFC">
              <w:rPr>
                <w:i/>
                <w:color w:val="000000"/>
              </w:rPr>
              <w:t>separated mum</w:t>
            </w:r>
            <w:r w:rsidRPr="00047FFC">
              <w:rPr>
                <w:color w:val="000000"/>
              </w:rPr>
              <w:t xml:space="preserve"> for child care </w:t>
            </w:r>
          </w:p>
        </w:tc>
        <w:tc>
          <w:tcPr>
            <w:tcW w:w="1417" w:type="dxa"/>
          </w:tcPr>
          <w:p w14:paraId="3D01B00F" w14:textId="77777777" w:rsidR="00846EA3" w:rsidRPr="00047FFC" w:rsidRDefault="00846EA3" w:rsidP="00FA21E2">
            <w:pPr>
              <w:jc w:val="center"/>
            </w:pPr>
            <w:r w:rsidRPr="00047FFC">
              <w:t xml:space="preserve">Regular </w:t>
            </w:r>
          </w:p>
        </w:tc>
        <w:tc>
          <w:tcPr>
            <w:tcW w:w="1418" w:type="dxa"/>
          </w:tcPr>
          <w:p w14:paraId="04CBF80F" w14:textId="77777777" w:rsidR="00846EA3" w:rsidRPr="00047FFC" w:rsidRDefault="00846EA3" w:rsidP="00FA21E2">
            <w:pPr>
              <w:jc w:val="center"/>
            </w:pPr>
            <w:r w:rsidRPr="00047FFC">
              <w:t>X</w:t>
            </w:r>
          </w:p>
          <w:p w14:paraId="1FF80B4D" w14:textId="77777777" w:rsidR="00846EA3" w:rsidRPr="00047FFC" w:rsidRDefault="00846EA3" w:rsidP="00FA21E2">
            <w:pPr>
              <w:jc w:val="center"/>
            </w:pPr>
          </w:p>
        </w:tc>
        <w:tc>
          <w:tcPr>
            <w:tcW w:w="1174" w:type="dxa"/>
          </w:tcPr>
          <w:p w14:paraId="09D65720" w14:textId="77777777" w:rsidR="00846EA3" w:rsidRPr="00047FFC" w:rsidRDefault="00846EA3" w:rsidP="00FA21E2">
            <w:pPr>
              <w:jc w:val="center"/>
            </w:pPr>
            <w:r w:rsidRPr="00047FFC">
              <w:t xml:space="preserve">Always </w:t>
            </w:r>
          </w:p>
        </w:tc>
      </w:tr>
      <w:tr w:rsidR="00846EA3" w:rsidRPr="00047FFC" w14:paraId="23B77246" w14:textId="77777777" w:rsidTr="00FA21E2">
        <w:tc>
          <w:tcPr>
            <w:tcW w:w="570" w:type="dxa"/>
          </w:tcPr>
          <w:p w14:paraId="6C632B3E" w14:textId="77777777" w:rsidR="00846EA3" w:rsidRPr="00047FFC" w:rsidRDefault="00846EA3" w:rsidP="00FA21E2">
            <w:r w:rsidRPr="00047FFC">
              <w:t>27</w:t>
            </w:r>
          </w:p>
        </w:tc>
        <w:tc>
          <w:tcPr>
            <w:tcW w:w="1167" w:type="dxa"/>
          </w:tcPr>
          <w:p w14:paraId="337ECA1B" w14:textId="77777777" w:rsidR="00846EA3" w:rsidRPr="00047FFC" w:rsidRDefault="00846EA3" w:rsidP="00FA21E2">
            <w:r w:rsidRPr="00047FFC">
              <w:t>Mark &amp; Jack</w:t>
            </w:r>
            <w:r w:rsidRPr="00047FFC">
              <w:rPr>
                <w:vertAlign w:val="superscript"/>
              </w:rPr>
              <w:t xml:space="preserve">* </w:t>
            </w:r>
            <w:r w:rsidRPr="00047FFC">
              <w:t>(MILD)</w:t>
            </w:r>
          </w:p>
        </w:tc>
        <w:tc>
          <w:tcPr>
            <w:tcW w:w="8181" w:type="dxa"/>
          </w:tcPr>
          <w:p w14:paraId="221C4CE5"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32BEB3ED"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One off support from </w:t>
            </w:r>
            <w:r w:rsidRPr="00047FFC">
              <w:rPr>
                <w:i/>
                <w:color w:val="000000"/>
              </w:rPr>
              <w:t>geographically distant, extended family</w:t>
            </w:r>
            <w:r w:rsidRPr="00047FFC">
              <w:rPr>
                <w:color w:val="000000"/>
              </w:rPr>
              <w:t xml:space="preserve"> or </w:t>
            </w:r>
            <w:r w:rsidRPr="00047FFC">
              <w:rPr>
                <w:i/>
                <w:color w:val="000000"/>
              </w:rPr>
              <w:t>local friends and neighbours</w:t>
            </w:r>
            <w:r w:rsidRPr="00047FFC">
              <w:rPr>
                <w:color w:val="000000"/>
              </w:rPr>
              <w:t xml:space="preserve"> for child care</w:t>
            </w:r>
          </w:p>
        </w:tc>
        <w:tc>
          <w:tcPr>
            <w:tcW w:w="1417" w:type="dxa"/>
          </w:tcPr>
          <w:p w14:paraId="5909508E" w14:textId="77777777" w:rsidR="00846EA3" w:rsidRPr="00047FFC" w:rsidRDefault="00846EA3" w:rsidP="00FA21E2">
            <w:pPr>
              <w:jc w:val="center"/>
            </w:pPr>
            <w:r w:rsidRPr="00047FFC">
              <w:t>One-Off</w:t>
            </w:r>
          </w:p>
          <w:p w14:paraId="55644009" w14:textId="77777777" w:rsidR="00846EA3" w:rsidRPr="00047FFC" w:rsidRDefault="00846EA3" w:rsidP="00FA21E2">
            <w:pPr>
              <w:jc w:val="center"/>
            </w:pPr>
          </w:p>
        </w:tc>
        <w:tc>
          <w:tcPr>
            <w:tcW w:w="1418" w:type="dxa"/>
          </w:tcPr>
          <w:p w14:paraId="01F97B0E" w14:textId="77777777" w:rsidR="00846EA3" w:rsidRPr="00047FFC" w:rsidRDefault="00846EA3" w:rsidP="00FA21E2">
            <w:pPr>
              <w:jc w:val="center"/>
            </w:pPr>
            <w:r w:rsidRPr="00047FFC">
              <w:t>X</w:t>
            </w:r>
          </w:p>
        </w:tc>
        <w:tc>
          <w:tcPr>
            <w:tcW w:w="1174" w:type="dxa"/>
          </w:tcPr>
          <w:p w14:paraId="5AF27D22" w14:textId="77777777" w:rsidR="00846EA3" w:rsidRPr="00047FFC" w:rsidRDefault="00846EA3" w:rsidP="00FA21E2">
            <w:pPr>
              <w:jc w:val="center"/>
            </w:pPr>
            <w:r w:rsidRPr="00047FFC">
              <w:t>X</w:t>
            </w:r>
          </w:p>
        </w:tc>
      </w:tr>
      <w:tr w:rsidR="00846EA3" w:rsidRPr="00047FFC" w14:paraId="6086A43C" w14:textId="77777777" w:rsidTr="00FA21E2">
        <w:tc>
          <w:tcPr>
            <w:tcW w:w="570" w:type="dxa"/>
          </w:tcPr>
          <w:p w14:paraId="4FA7A7A5" w14:textId="77777777" w:rsidR="00846EA3" w:rsidRPr="00047FFC" w:rsidRDefault="00846EA3" w:rsidP="00FA21E2">
            <w:r w:rsidRPr="00047FFC">
              <w:t>28</w:t>
            </w:r>
          </w:p>
        </w:tc>
        <w:tc>
          <w:tcPr>
            <w:tcW w:w="1167" w:type="dxa"/>
          </w:tcPr>
          <w:p w14:paraId="6DD731F7" w14:textId="77777777" w:rsidR="00846EA3" w:rsidRPr="00047FFC" w:rsidRDefault="00846EA3" w:rsidP="00FA21E2">
            <w:r w:rsidRPr="00047FFC">
              <w:t>Julia &amp; David</w:t>
            </w:r>
            <w:r w:rsidRPr="00047FFC">
              <w:rPr>
                <w:vertAlign w:val="superscript"/>
              </w:rPr>
              <w:t xml:space="preserve">** </w:t>
            </w:r>
            <w:r w:rsidRPr="00047FFC">
              <w:t>(MOD)</w:t>
            </w:r>
          </w:p>
        </w:tc>
        <w:tc>
          <w:tcPr>
            <w:tcW w:w="8181" w:type="dxa"/>
          </w:tcPr>
          <w:p w14:paraId="73A4C671"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135DC4AE"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 support from </w:t>
            </w:r>
            <w:r w:rsidRPr="00047FFC">
              <w:rPr>
                <w:i/>
                <w:color w:val="000000"/>
              </w:rPr>
              <w:t>charities</w:t>
            </w:r>
            <w:r w:rsidRPr="00047FFC">
              <w:rPr>
                <w:color w:val="000000"/>
              </w:rPr>
              <w:t xml:space="preserve"> to look after disabled child for parents’ time off; regular use of </w:t>
            </w:r>
            <w:r w:rsidRPr="00047FFC">
              <w:rPr>
                <w:i/>
                <w:color w:val="000000"/>
              </w:rPr>
              <w:t>after school clubs</w:t>
            </w:r>
            <w:r w:rsidRPr="00047FFC">
              <w:rPr>
                <w:color w:val="000000"/>
              </w:rPr>
              <w:t xml:space="preserve"> for second child, and of </w:t>
            </w:r>
            <w:r w:rsidRPr="00047FFC">
              <w:rPr>
                <w:i/>
                <w:color w:val="000000"/>
              </w:rPr>
              <w:t>cleaners</w:t>
            </w:r>
            <w:r w:rsidRPr="00047FFC">
              <w:rPr>
                <w:color w:val="000000"/>
              </w:rPr>
              <w:t xml:space="preserve"> for house work; no support from extended family due to </w:t>
            </w:r>
            <w:r w:rsidRPr="00047FFC">
              <w:rPr>
                <w:i/>
                <w:color w:val="000000"/>
              </w:rPr>
              <w:t>geographical distance</w:t>
            </w:r>
            <w:r w:rsidRPr="00047FFC">
              <w:rPr>
                <w:color w:val="000000"/>
              </w:rPr>
              <w:t xml:space="preserve">; </w:t>
            </w:r>
          </w:p>
          <w:p w14:paraId="0F4F02C8"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One-off support from </w:t>
            </w:r>
            <w:r w:rsidRPr="00047FFC">
              <w:rPr>
                <w:i/>
                <w:color w:val="000000"/>
              </w:rPr>
              <w:t>government</w:t>
            </w:r>
            <w:r w:rsidRPr="00047FFC">
              <w:rPr>
                <w:color w:val="000000"/>
              </w:rPr>
              <w:t xml:space="preserve"> to set up house to accommodate child’s disability (no other financial benefit as both parents in FT employment)</w:t>
            </w:r>
          </w:p>
        </w:tc>
        <w:tc>
          <w:tcPr>
            <w:tcW w:w="1417" w:type="dxa"/>
          </w:tcPr>
          <w:p w14:paraId="652A75A4" w14:textId="77777777" w:rsidR="00846EA3" w:rsidRPr="00047FFC" w:rsidRDefault="00846EA3" w:rsidP="00FA21E2">
            <w:pPr>
              <w:jc w:val="center"/>
            </w:pPr>
            <w:r w:rsidRPr="00047FFC">
              <w:t>Regular</w:t>
            </w:r>
          </w:p>
        </w:tc>
        <w:tc>
          <w:tcPr>
            <w:tcW w:w="1418" w:type="dxa"/>
          </w:tcPr>
          <w:p w14:paraId="28EFFD41" w14:textId="77777777" w:rsidR="00846EA3" w:rsidRPr="00047FFC" w:rsidRDefault="00846EA3" w:rsidP="00FA21E2">
            <w:pPr>
              <w:jc w:val="center"/>
            </w:pPr>
            <w:r w:rsidRPr="00047FFC">
              <w:t>X</w:t>
            </w:r>
          </w:p>
        </w:tc>
        <w:tc>
          <w:tcPr>
            <w:tcW w:w="1174" w:type="dxa"/>
          </w:tcPr>
          <w:p w14:paraId="19D376F0" w14:textId="77777777" w:rsidR="00846EA3" w:rsidRPr="00047FFC" w:rsidRDefault="00846EA3" w:rsidP="00FA21E2">
            <w:pPr>
              <w:jc w:val="center"/>
            </w:pPr>
            <w:r w:rsidRPr="00047FFC">
              <w:t>One-Off</w:t>
            </w:r>
          </w:p>
        </w:tc>
      </w:tr>
      <w:tr w:rsidR="00846EA3" w:rsidRPr="00047FFC" w14:paraId="4165228C" w14:textId="77777777" w:rsidTr="00FA21E2">
        <w:tc>
          <w:tcPr>
            <w:tcW w:w="570" w:type="dxa"/>
          </w:tcPr>
          <w:p w14:paraId="285783D7" w14:textId="77777777" w:rsidR="00846EA3" w:rsidRPr="00047FFC" w:rsidRDefault="00846EA3" w:rsidP="00FA21E2">
            <w:r w:rsidRPr="00047FFC">
              <w:t>29</w:t>
            </w:r>
          </w:p>
        </w:tc>
        <w:tc>
          <w:tcPr>
            <w:tcW w:w="1167" w:type="dxa"/>
          </w:tcPr>
          <w:p w14:paraId="4069941D" w14:textId="77777777" w:rsidR="00846EA3" w:rsidRPr="00047FFC" w:rsidRDefault="00846EA3" w:rsidP="00FA21E2">
            <w:r w:rsidRPr="00047FFC">
              <w:t>Ian &amp; Eva</w:t>
            </w:r>
            <w:r w:rsidRPr="00047FFC">
              <w:rPr>
                <w:vertAlign w:val="superscript"/>
              </w:rPr>
              <w:t xml:space="preserve">** </w:t>
            </w:r>
            <w:r w:rsidRPr="00047FFC">
              <w:t>(MOD)</w:t>
            </w:r>
          </w:p>
        </w:tc>
        <w:tc>
          <w:tcPr>
            <w:tcW w:w="8181" w:type="dxa"/>
          </w:tcPr>
          <w:p w14:paraId="2D64018A"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rented house</w:t>
            </w:r>
          </w:p>
          <w:p w14:paraId="709BDF46"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Regular income and travel support from the </w:t>
            </w:r>
            <w:r w:rsidRPr="00047FFC">
              <w:rPr>
                <w:i/>
                <w:color w:val="000000"/>
              </w:rPr>
              <w:t>government</w:t>
            </w:r>
            <w:r w:rsidRPr="00047FFC">
              <w:rPr>
                <w:color w:val="000000"/>
              </w:rPr>
              <w:t xml:space="preserve"> due to </w:t>
            </w:r>
            <w:r w:rsidRPr="00047FFC">
              <w:rPr>
                <w:i/>
                <w:color w:val="000000"/>
              </w:rPr>
              <w:t>autistic</w:t>
            </w:r>
            <w:r w:rsidRPr="00047FFC">
              <w:rPr>
                <w:color w:val="000000"/>
              </w:rPr>
              <w:t xml:space="preserve"> child </w:t>
            </w:r>
          </w:p>
          <w:p w14:paraId="26D17FF6"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Previous daily support from </w:t>
            </w:r>
            <w:r w:rsidRPr="00047FFC">
              <w:rPr>
                <w:i/>
                <w:color w:val="000000"/>
              </w:rPr>
              <w:t>sister</w:t>
            </w:r>
            <w:r w:rsidRPr="00047FFC">
              <w:rPr>
                <w:color w:val="000000"/>
              </w:rPr>
              <w:t xml:space="preserve"> who lived with family to look after autistic child; no other family support due to </w:t>
            </w:r>
            <w:r w:rsidRPr="00047FFC">
              <w:rPr>
                <w:i/>
                <w:color w:val="000000"/>
              </w:rPr>
              <w:t>geographical distance</w:t>
            </w:r>
          </w:p>
        </w:tc>
        <w:tc>
          <w:tcPr>
            <w:tcW w:w="1417" w:type="dxa"/>
          </w:tcPr>
          <w:p w14:paraId="4E26B9D6" w14:textId="77777777" w:rsidR="00846EA3" w:rsidRPr="00047FFC" w:rsidRDefault="00846EA3" w:rsidP="00FA21E2">
            <w:pPr>
              <w:jc w:val="center"/>
            </w:pPr>
            <w:r w:rsidRPr="00047FFC">
              <w:t>Regular</w:t>
            </w:r>
          </w:p>
          <w:p w14:paraId="3EB42CCC" w14:textId="77777777" w:rsidR="00846EA3" w:rsidRPr="00047FFC" w:rsidRDefault="00846EA3" w:rsidP="00FA21E2">
            <w:pPr>
              <w:jc w:val="center"/>
            </w:pPr>
          </w:p>
          <w:p w14:paraId="212750B9" w14:textId="77777777" w:rsidR="00846EA3" w:rsidRPr="00047FFC" w:rsidRDefault="00846EA3" w:rsidP="00FA21E2">
            <w:pPr>
              <w:jc w:val="center"/>
            </w:pPr>
          </w:p>
          <w:p w14:paraId="7C508F09" w14:textId="77777777" w:rsidR="00846EA3" w:rsidRPr="00047FFC" w:rsidRDefault="00846EA3" w:rsidP="00FA21E2"/>
        </w:tc>
        <w:tc>
          <w:tcPr>
            <w:tcW w:w="1418" w:type="dxa"/>
          </w:tcPr>
          <w:p w14:paraId="398C5790" w14:textId="77777777" w:rsidR="00846EA3" w:rsidRPr="00047FFC" w:rsidRDefault="00846EA3" w:rsidP="00FA21E2">
            <w:pPr>
              <w:jc w:val="center"/>
            </w:pPr>
            <w:r w:rsidRPr="00047FFC">
              <w:t>Regular</w:t>
            </w:r>
          </w:p>
          <w:p w14:paraId="5807FC90" w14:textId="77777777" w:rsidR="00846EA3" w:rsidRPr="00047FFC" w:rsidRDefault="00846EA3" w:rsidP="00FA21E2">
            <w:pPr>
              <w:jc w:val="center"/>
            </w:pPr>
          </w:p>
          <w:p w14:paraId="45710491" w14:textId="77777777" w:rsidR="00846EA3" w:rsidRPr="00047FFC" w:rsidRDefault="00846EA3" w:rsidP="00FA21E2">
            <w:pPr>
              <w:jc w:val="center"/>
            </w:pPr>
          </w:p>
        </w:tc>
        <w:tc>
          <w:tcPr>
            <w:tcW w:w="1174" w:type="dxa"/>
          </w:tcPr>
          <w:p w14:paraId="1BC909DE" w14:textId="77777777" w:rsidR="00846EA3" w:rsidRPr="00047FFC" w:rsidRDefault="00846EA3" w:rsidP="00FA21E2">
            <w:pPr>
              <w:jc w:val="center"/>
            </w:pPr>
            <w:r w:rsidRPr="00047FFC">
              <w:t>X</w:t>
            </w:r>
          </w:p>
          <w:p w14:paraId="0A8C3F4D" w14:textId="77777777" w:rsidR="00846EA3" w:rsidRPr="00047FFC" w:rsidRDefault="00846EA3" w:rsidP="00FA21E2">
            <w:pPr>
              <w:jc w:val="center"/>
            </w:pPr>
          </w:p>
        </w:tc>
      </w:tr>
      <w:tr w:rsidR="00846EA3" w:rsidRPr="00047FFC" w14:paraId="7D122DE9" w14:textId="77777777" w:rsidTr="00FA21E2">
        <w:tc>
          <w:tcPr>
            <w:tcW w:w="570" w:type="dxa"/>
            <w:tcBorders>
              <w:bottom w:val="single" w:sz="4" w:space="0" w:color="000000"/>
            </w:tcBorders>
          </w:tcPr>
          <w:p w14:paraId="5FEB29D4" w14:textId="77777777" w:rsidR="00846EA3" w:rsidRPr="00047FFC" w:rsidRDefault="00846EA3" w:rsidP="00FA21E2">
            <w:r w:rsidRPr="00047FFC">
              <w:t>30</w:t>
            </w:r>
          </w:p>
        </w:tc>
        <w:tc>
          <w:tcPr>
            <w:tcW w:w="1167" w:type="dxa"/>
            <w:tcBorders>
              <w:bottom w:val="single" w:sz="4" w:space="0" w:color="000000"/>
            </w:tcBorders>
          </w:tcPr>
          <w:p w14:paraId="5BB0831B" w14:textId="77777777" w:rsidR="00846EA3" w:rsidRPr="00047FFC" w:rsidRDefault="00846EA3" w:rsidP="00FA21E2">
            <w:r w:rsidRPr="00047FFC">
              <w:t>Vera &amp; Tom</w:t>
            </w:r>
            <w:r w:rsidRPr="00047FFC">
              <w:rPr>
                <w:sz w:val="20"/>
                <w:szCs w:val="20"/>
                <w:vertAlign w:val="superscript"/>
              </w:rPr>
              <w:t xml:space="preserve">* </w:t>
            </w:r>
            <w:r w:rsidRPr="00047FFC">
              <w:t>(MOD)</w:t>
            </w:r>
          </w:p>
        </w:tc>
        <w:tc>
          <w:tcPr>
            <w:tcW w:w="8181" w:type="dxa"/>
            <w:tcBorders>
              <w:bottom w:val="single" w:sz="4" w:space="0" w:color="000000"/>
            </w:tcBorders>
          </w:tcPr>
          <w:p w14:paraId="1DA27B87"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Live in own house</w:t>
            </w:r>
          </w:p>
          <w:p w14:paraId="7D699FEA" w14:textId="77777777" w:rsidR="00846EA3" w:rsidRPr="00047FFC" w:rsidRDefault="00846EA3" w:rsidP="00FA21E2">
            <w:pPr>
              <w:numPr>
                <w:ilvl w:val="0"/>
                <w:numId w:val="11"/>
              </w:numPr>
              <w:pBdr>
                <w:top w:val="nil"/>
                <w:left w:val="nil"/>
                <w:bottom w:val="nil"/>
                <w:right w:val="nil"/>
                <w:between w:val="nil"/>
              </w:pBdr>
              <w:ind w:left="174" w:hanging="174"/>
            </w:pPr>
            <w:r w:rsidRPr="00047FFC">
              <w:rPr>
                <w:color w:val="000000"/>
              </w:rPr>
              <w:t xml:space="preserve">No family support network due to </w:t>
            </w:r>
            <w:r w:rsidRPr="00047FFC">
              <w:rPr>
                <w:i/>
                <w:color w:val="000000"/>
              </w:rPr>
              <w:t xml:space="preserve">geographical distance </w:t>
            </w:r>
          </w:p>
        </w:tc>
        <w:tc>
          <w:tcPr>
            <w:tcW w:w="1417" w:type="dxa"/>
            <w:tcBorders>
              <w:bottom w:val="single" w:sz="4" w:space="0" w:color="000000"/>
            </w:tcBorders>
          </w:tcPr>
          <w:p w14:paraId="5828C4D9" w14:textId="77777777" w:rsidR="00846EA3" w:rsidRPr="00047FFC" w:rsidRDefault="00846EA3" w:rsidP="00FA21E2">
            <w:pPr>
              <w:jc w:val="center"/>
            </w:pPr>
            <w:r w:rsidRPr="00047FFC">
              <w:t>X</w:t>
            </w:r>
          </w:p>
        </w:tc>
        <w:tc>
          <w:tcPr>
            <w:tcW w:w="1418" w:type="dxa"/>
            <w:tcBorders>
              <w:bottom w:val="single" w:sz="4" w:space="0" w:color="000000"/>
            </w:tcBorders>
          </w:tcPr>
          <w:p w14:paraId="2F14A7F4" w14:textId="77777777" w:rsidR="00846EA3" w:rsidRPr="00047FFC" w:rsidRDefault="00846EA3" w:rsidP="00FA21E2">
            <w:pPr>
              <w:jc w:val="center"/>
            </w:pPr>
            <w:r w:rsidRPr="00047FFC">
              <w:t>X</w:t>
            </w:r>
          </w:p>
          <w:p w14:paraId="467BFD6D" w14:textId="77777777" w:rsidR="00846EA3" w:rsidRPr="00047FFC" w:rsidRDefault="00846EA3" w:rsidP="00FA21E2"/>
        </w:tc>
        <w:tc>
          <w:tcPr>
            <w:tcW w:w="1174" w:type="dxa"/>
            <w:tcBorders>
              <w:bottom w:val="single" w:sz="4" w:space="0" w:color="000000"/>
            </w:tcBorders>
          </w:tcPr>
          <w:p w14:paraId="1DB62ADF" w14:textId="77777777" w:rsidR="00846EA3" w:rsidRPr="00047FFC" w:rsidRDefault="00846EA3" w:rsidP="00FA21E2">
            <w:pPr>
              <w:jc w:val="center"/>
            </w:pPr>
            <w:r w:rsidRPr="00047FFC">
              <w:t>X</w:t>
            </w:r>
          </w:p>
          <w:p w14:paraId="7097728B" w14:textId="77777777" w:rsidR="00846EA3" w:rsidRPr="00047FFC" w:rsidRDefault="00846EA3" w:rsidP="00FA21E2"/>
        </w:tc>
      </w:tr>
    </w:tbl>
    <w:p w14:paraId="3D7847BE" w14:textId="1311C3A1" w:rsidR="00846EA3" w:rsidRPr="00154DEE" w:rsidRDefault="00846EA3" w:rsidP="00846EA3">
      <w:pPr>
        <w:rPr>
          <w:sz w:val="20"/>
          <w:szCs w:val="20"/>
        </w:rPr>
      </w:pPr>
      <w:r w:rsidRPr="00047FFC">
        <w:rPr>
          <w:sz w:val="20"/>
          <w:szCs w:val="20"/>
        </w:rPr>
        <w:t>Notes: *One of the parents born abroad, currently living and raising children in the UK: **Both parents born abroad, currently living and raising children in the UK; Severe Chronic Resource Scarcity: SVR; Moderate Chronic Resource Scarcity: MOD; Mild Chronic Resource Scarcity: MILD</w:t>
      </w:r>
    </w:p>
    <w:p w14:paraId="41CFB899" w14:textId="77777777" w:rsidR="00846EA3" w:rsidRDefault="00846EA3">
      <w:pPr>
        <w:pBdr>
          <w:top w:val="nil"/>
          <w:left w:val="nil"/>
          <w:bottom w:val="nil"/>
          <w:right w:val="nil"/>
          <w:between w:val="nil"/>
        </w:pBdr>
        <w:jc w:val="both"/>
        <w:rPr>
          <w:color w:val="000000"/>
        </w:rPr>
      </w:pPr>
    </w:p>
    <w:sectPr w:rsidR="00846EA3">
      <w:pgSz w:w="16817" w:h="11901" w:orient="landscape"/>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55C143" w14:textId="77777777" w:rsidR="001652D9" w:rsidRDefault="001652D9">
      <w:r>
        <w:separator/>
      </w:r>
    </w:p>
  </w:endnote>
  <w:endnote w:type="continuationSeparator" w:id="0">
    <w:p w14:paraId="2AA1DD5C" w14:textId="77777777" w:rsidR="001652D9" w:rsidRDefault="00165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972" w14:textId="77777777" w:rsidR="00B152D0" w:rsidRDefault="00B152D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973" w14:textId="77777777" w:rsidR="00B152D0" w:rsidRDefault="00B152D0">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970" w14:textId="62DF7C05" w:rsidR="00B152D0" w:rsidRDefault="00B152D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317168">
      <w:rPr>
        <w:noProof/>
        <w:color w:val="000000"/>
      </w:rPr>
      <w:t>11</w:t>
    </w:r>
    <w:r>
      <w:rPr>
        <w:color w:val="000000"/>
      </w:rPr>
      <w:fldChar w:fldCharType="end"/>
    </w:r>
  </w:p>
  <w:p w14:paraId="00000971" w14:textId="77777777" w:rsidR="00B152D0" w:rsidRDefault="00B152D0">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F27BB2" w14:textId="77777777" w:rsidR="001652D9" w:rsidRDefault="001652D9">
      <w:r>
        <w:separator/>
      </w:r>
    </w:p>
  </w:footnote>
  <w:footnote w:type="continuationSeparator" w:id="0">
    <w:p w14:paraId="57419932" w14:textId="77777777" w:rsidR="001652D9" w:rsidRDefault="001652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838F9"/>
    <w:multiLevelType w:val="multilevel"/>
    <w:tmpl w:val="E3B415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8A52E9D"/>
    <w:multiLevelType w:val="multilevel"/>
    <w:tmpl w:val="E1EA6B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9B027D7"/>
    <w:multiLevelType w:val="multilevel"/>
    <w:tmpl w:val="3E5491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97B6959"/>
    <w:multiLevelType w:val="multilevel"/>
    <w:tmpl w:val="7F1851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4512809"/>
    <w:multiLevelType w:val="multilevel"/>
    <w:tmpl w:val="4E00CB12"/>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6033124"/>
    <w:multiLevelType w:val="multilevel"/>
    <w:tmpl w:val="EC8EA9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6A609D7"/>
    <w:multiLevelType w:val="multilevel"/>
    <w:tmpl w:val="508EEE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B123991"/>
    <w:multiLevelType w:val="multilevel"/>
    <w:tmpl w:val="4E6846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C7610F6"/>
    <w:multiLevelType w:val="multilevel"/>
    <w:tmpl w:val="C84811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EBF2A1B"/>
    <w:multiLevelType w:val="multilevel"/>
    <w:tmpl w:val="257EDC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ACB34F2"/>
    <w:multiLevelType w:val="multilevel"/>
    <w:tmpl w:val="CA28F6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4496E16"/>
    <w:multiLevelType w:val="multilevel"/>
    <w:tmpl w:val="3AD2F1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7CE675E"/>
    <w:multiLevelType w:val="multilevel"/>
    <w:tmpl w:val="B32C1D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8F8087E"/>
    <w:multiLevelType w:val="multilevel"/>
    <w:tmpl w:val="0D6AD8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3"/>
  </w:num>
  <w:num w:numId="2">
    <w:abstractNumId w:val="6"/>
  </w:num>
  <w:num w:numId="3">
    <w:abstractNumId w:val="5"/>
  </w:num>
  <w:num w:numId="4">
    <w:abstractNumId w:val="9"/>
  </w:num>
  <w:num w:numId="5">
    <w:abstractNumId w:val="7"/>
  </w:num>
  <w:num w:numId="6">
    <w:abstractNumId w:val="0"/>
  </w:num>
  <w:num w:numId="7">
    <w:abstractNumId w:val="2"/>
  </w:num>
  <w:num w:numId="8">
    <w:abstractNumId w:val="12"/>
  </w:num>
  <w:num w:numId="9">
    <w:abstractNumId w:val="10"/>
  </w:num>
  <w:num w:numId="10">
    <w:abstractNumId w:val="8"/>
  </w:num>
  <w:num w:numId="11">
    <w:abstractNumId w:val="4"/>
  </w:num>
  <w:num w:numId="12">
    <w:abstractNumId w:val="11"/>
  </w:num>
  <w:num w:numId="13">
    <w:abstractNumId w:val="1"/>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7568"/>
    <w:rsid w:val="00001DD9"/>
    <w:rsid w:val="000046F4"/>
    <w:rsid w:val="000050B7"/>
    <w:rsid w:val="00011BBE"/>
    <w:rsid w:val="0001516E"/>
    <w:rsid w:val="00020C29"/>
    <w:rsid w:val="00031C26"/>
    <w:rsid w:val="00043275"/>
    <w:rsid w:val="00043D9D"/>
    <w:rsid w:val="00044C7E"/>
    <w:rsid w:val="00047FFC"/>
    <w:rsid w:val="000528EB"/>
    <w:rsid w:val="00052A08"/>
    <w:rsid w:val="000536C5"/>
    <w:rsid w:val="00053EF1"/>
    <w:rsid w:val="00054C77"/>
    <w:rsid w:val="00054E71"/>
    <w:rsid w:val="0006108F"/>
    <w:rsid w:val="0006748F"/>
    <w:rsid w:val="00073F6A"/>
    <w:rsid w:val="00074F4D"/>
    <w:rsid w:val="0008243E"/>
    <w:rsid w:val="0009248B"/>
    <w:rsid w:val="000942D9"/>
    <w:rsid w:val="00094D7D"/>
    <w:rsid w:val="00097796"/>
    <w:rsid w:val="000A294C"/>
    <w:rsid w:val="000B04B7"/>
    <w:rsid w:val="000B1378"/>
    <w:rsid w:val="000B1476"/>
    <w:rsid w:val="000B3A6C"/>
    <w:rsid w:val="000B47BD"/>
    <w:rsid w:val="000C1CC9"/>
    <w:rsid w:val="000C42EE"/>
    <w:rsid w:val="000D10A9"/>
    <w:rsid w:val="000D1B7C"/>
    <w:rsid w:val="000D2781"/>
    <w:rsid w:val="000D2DBF"/>
    <w:rsid w:val="000D335A"/>
    <w:rsid w:val="000D41D6"/>
    <w:rsid w:val="000D7421"/>
    <w:rsid w:val="000E03E3"/>
    <w:rsid w:val="000E079F"/>
    <w:rsid w:val="000E2F2F"/>
    <w:rsid w:val="000F03AB"/>
    <w:rsid w:val="000F1CBC"/>
    <w:rsid w:val="000F5065"/>
    <w:rsid w:val="00100D12"/>
    <w:rsid w:val="00101D2B"/>
    <w:rsid w:val="00102242"/>
    <w:rsid w:val="0010489B"/>
    <w:rsid w:val="00107972"/>
    <w:rsid w:val="00110E66"/>
    <w:rsid w:val="00112096"/>
    <w:rsid w:val="001157D4"/>
    <w:rsid w:val="001168EC"/>
    <w:rsid w:val="00116D10"/>
    <w:rsid w:val="0011713A"/>
    <w:rsid w:val="00120ED2"/>
    <w:rsid w:val="00122506"/>
    <w:rsid w:val="00124565"/>
    <w:rsid w:val="00131343"/>
    <w:rsid w:val="00131FAE"/>
    <w:rsid w:val="00135769"/>
    <w:rsid w:val="00140DAD"/>
    <w:rsid w:val="001439BA"/>
    <w:rsid w:val="00147315"/>
    <w:rsid w:val="001502AA"/>
    <w:rsid w:val="00151A72"/>
    <w:rsid w:val="00154145"/>
    <w:rsid w:val="00154AFA"/>
    <w:rsid w:val="00154DEE"/>
    <w:rsid w:val="00157A82"/>
    <w:rsid w:val="00161E2B"/>
    <w:rsid w:val="001652D9"/>
    <w:rsid w:val="001740A1"/>
    <w:rsid w:val="00184875"/>
    <w:rsid w:val="00184AE4"/>
    <w:rsid w:val="001873DD"/>
    <w:rsid w:val="00191A37"/>
    <w:rsid w:val="00193DC4"/>
    <w:rsid w:val="00195EDD"/>
    <w:rsid w:val="0019767A"/>
    <w:rsid w:val="001A1037"/>
    <w:rsid w:val="001A6BAA"/>
    <w:rsid w:val="001B19BC"/>
    <w:rsid w:val="001B1BCE"/>
    <w:rsid w:val="001C0625"/>
    <w:rsid w:val="001C0762"/>
    <w:rsid w:val="001C0AAF"/>
    <w:rsid w:val="001C1400"/>
    <w:rsid w:val="001C199B"/>
    <w:rsid w:val="001C20E4"/>
    <w:rsid w:val="001C285F"/>
    <w:rsid w:val="001C3AAC"/>
    <w:rsid w:val="001C424D"/>
    <w:rsid w:val="001C610E"/>
    <w:rsid w:val="001C6DF7"/>
    <w:rsid w:val="001C7FFE"/>
    <w:rsid w:val="001D04AE"/>
    <w:rsid w:val="001E02A5"/>
    <w:rsid w:val="001E239D"/>
    <w:rsid w:val="001E3EE3"/>
    <w:rsid w:val="001E60B8"/>
    <w:rsid w:val="001E6B09"/>
    <w:rsid w:val="001E6F0F"/>
    <w:rsid w:val="001E703B"/>
    <w:rsid w:val="001F3FCE"/>
    <w:rsid w:val="001F5785"/>
    <w:rsid w:val="001F5E89"/>
    <w:rsid w:val="0020504F"/>
    <w:rsid w:val="00207011"/>
    <w:rsid w:val="002120F7"/>
    <w:rsid w:val="00212B4A"/>
    <w:rsid w:val="002207F6"/>
    <w:rsid w:val="00220C05"/>
    <w:rsid w:val="002222A6"/>
    <w:rsid w:val="00222A4A"/>
    <w:rsid w:val="002233D0"/>
    <w:rsid w:val="0022395D"/>
    <w:rsid w:val="00227419"/>
    <w:rsid w:val="00227905"/>
    <w:rsid w:val="00233FD2"/>
    <w:rsid w:val="002404C2"/>
    <w:rsid w:val="002441C0"/>
    <w:rsid w:val="00245BFC"/>
    <w:rsid w:val="00247245"/>
    <w:rsid w:val="00247899"/>
    <w:rsid w:val="002520B2"/>
    <w:rsid w:val="00253499"/>
    <w:rsid w:val="00253839"/>
    <w:rsid w:val="0025517A"/>
    <w:rsid w:val="00260294"/>
    <w:rsid w:val="00265199"/>
    <w:rsid w:val="002658C1"/>
    <w:rsid w:val="002721D0"/>
    <w:rsid w:val="002730A3"/>
    <w:rsid w:val="00275A68"/>
    <w:rsid w:val="00276459"/>
    <w:rsid w:val="00277747"/>
    <w:rsid w:val="002814C1"/>
    <w:rsid w:val="0028309C"/>
    <w:rsid w:val="0028371F"/>
    <w:rsid w:val="00283EA8"/>
    <w:rsid w:val="00286557"/>
    <w:rsid w:val="00293E16"/>
    <w:rsid w:val="0029535F"/>
    <w:rsid w:val="002958E5"/>
    <w:rsid w:val="00295962"/>
    <w:rsid w:val="002A0754"/>
    <w:rsid w:val="002B24B8"/>
    <w:rsid w:val="002B3E90"/>
    <w:rsid w:val="002B3FBF"/>
    <w:rsid w:val="002B605A"/>
    <w:rsid w:val="002C29B7"/>
    <w:rsid w:val="002C4442"/>
    <w:rsid w:val="002C4F9C"/>
    <w:rsid w:val="002D0BA4"/>
    <w:rsid w:val="002D2E24"/>
    <w:rsid w:val="002E6B90"/>
    <w:rsid w:val="002F031E"/>
    <w:rsid w:val="002F2722"/>
    <w:rsid w:val="002F6240"/>
    <w:rsid w:val="00303496"/>
    <w:rsid w:val="00305D30"/>
    <w:rsid w:val="00306D67"/>
    <w:rsid w:val="00312B88"/>
    <w:rsid w:val="00313810"/>
    <w:rsid w:val="003141F2"/>
    <w:rsid w:val="0031476B"/>
    <w:rsid w:val="00316384"/>
    <w:rsid w:val="00317168"/>
    <w:rsid w:val="003233F7"/>
    <w:rsid w:val="003241CD"/>
    <w:rsid w:val="003242AC"/>
    <w:rsid w:val="00330283"/>
    <w:rsid w:val="00333B08"/>
    <w:rsid w:val="003347F1"/>
    <w:rsid w:val="00341332"/>
    <w:rsid w:val="00344F44"/>
    <w:rsid w:val="003461B4"/>
    <w:rsid w:val="00351D51"/>
    <w:rsid w:val="00360D93"/>
    <w:rsid w:val="003620EC"/>
    <w:rsid w:val="00362C8D"/>
    <w:rsid w:val="00365918"/>
    <w:rsid w:val="003702D5"/>
    <w:rsid w:val="00372509"/>
    <w:rsid w:val="00373A46"/>
    <w:rsid w:val="0037690B"/>
    <w:rsid w:val="0037776B"/>
    <w:rsid w:val="00377A1E"/>
    <w:rsid w:val="00377ECB"/>
    <w:rsid w:val="00380871"/>
    <w:rsid w:val="00380A66"/>
    <w:rsid w:val="00390551"/>
    <w:rsid w:val="00390F44"/>
    <w:rsid w:val="00393312"/>
    <w:rsid w:val="003935AC"/>
    <w:rsid w:val="003945CE"/>
    <w:rsid w:val="003A03D4"/>
    <w:rsid w:val="003A1167"/>
    <w:rsid w:val="003A4826"/>
    <w:rsid w:val="003A57E4"/>
    <w:rsid w:val="003B0409"/>
    <w:rsid w:val="003B1331"/>
    <w:rsid w:val="003B2C51"/>
    <w:rsid w:val="003B36AC"/>
    <w:rsid w:val="003C43E5"/>
    <w:rsid w:val="003C4589"/>
    <w:rsid w:val="003D04A1"/>
    <w:rsid w:val="003D0621"/>
    <w:rsid w:val="003D284F"/>
    <w:rsid w:val="003D2BED"/>
    <w:rsid w:val="003D4A05"/>
    <w:rsid w:val="003D77C8"/>
    <w:rsid w:val="003E106B"/>
    <w:rsid w:val="003E1961"/>
    <w:rsid w:val="003E2033"/>
    <w:rsid w:val="003E52AA"/>
    <w:rsid w:val="003E5F9F"/>
    <w:rsid w:val="003E62CA"/>
    <w:rsid w:val="003F5784"/>
    <w:rsid w:val="004003CE"/>
    <w:rsid w:val="00425BFF"/>
    <w:rsid w:val="00425F73"/>
    <w:rsid w:val="00436AE4"/>
    <w:rsid w:val="00436F31"/>
    <w:rsid w:val="00440EB0"/>
    <w:rsid w:val="004416C2"/>
    <w:rsid w:val="004428A2"/>
    <w:rsid w:val="00442928"/>
    <w:rsid w:val="0045020F"/>
    <w:rsid w:val="0045321F"/>
    <w:rsid w:val="00453635"/>
    <w:rsid w:val="00455F4E"/>
    <w:rsid w:val="00457951"/>
    <w:rsid w:val="0046151E"/>
    <w:rsid w:val="00463DBF"/>
    <w:rsid w:val="00464C9C"/>
    <w:rsid w:val="00466A6F"/>
    <w:rsid w:val="0047148B"/>
    <w:rsid w:val="00473A87"/>
    <w:rsid w:val="00474250"/>
    <w:rsid w:val="0048476B"/>
    <w:rsid w:val="00491B88"/>
    <w:rsid w:val="00491C8C"/>
    <w:rsid w:val="00495B6E"/>
    <w:rsid w:val="00497A65"/>
    <w:rsid w:val="004A3702"/>
    <w:rsid w:val="004B0866"/>
    <w:rsid w:val="004B0CED"/>
    <w:rsid w:val="004B2BE1"/>
    <w:rsid w:val="004B608A"/>
    <w:rsid w:val="004B71A7"/>
    <w:rsid w:val="004C0448"/>
    <w:rsid w:val="004C2547"/>
    <w:rsid w:val="004C2702"/>
    <w:rsid w:val="004C4BE9"/>
    <w:rsid w:val="004D114D"/>
    <w:rsid w:val="004D254A"/>
    <w:rsid w:val="004D3772"/>
    <w:rsid w:val="004D674F"/>
    <w:rsid w:val="004D6EFE"/>
    <w:rsid w:val="004D708D"/>
    <w:rsid w:val="004E1BA5"/>
    <w:rsid w:val="004E1CBC"/>
    <w:rsid w:val="004F1F62"/>
    <w:rsid w:val="004F63E8"/>
    <w:rsid w:val="00500F9A"/>
    <w:rsid w:val="00501655"/>
    <w:rsid w:val="0050740B"/>
    <w:rsid w:val="00511D1D"/>
    <w:rsid w:val="005169C1"/>
    <w:rsid w:val="005208EE"/>
    <w:rsid w:val="005238A7"/>
    <w:rsid w:val="0052589C"/>
    <w:rsid w:val="00532613"/>
    <w:rsid w:val="00532F77"/>
    <w:rsid w:val="00533D00"/>
    <w:rsid w:val="005367FE"/>
    <w:rsid w:val="00537C06"/>
    <w:rsid w:val="0054107D"/>
    <w:rsid w:val="00544C22"/>
    <w:rsid w:val="005542BE"/>
    <w:rsid w:val="00555C76"/>
    <w:rsid w:val="0055783C"/>
    <w:rsid w:val="00564960"/>
    <w:rsid w:val="00567090"/>
    <w:rsid w:val="00567161"/>
    <w:rsid w:val="00567CEC"/>
    <w:rsid w:val="00571368"/>
    <w:rsid w:val="00574E02"/>
    <w:rsid w:val="00577700"/>
    <w:rsid w:val="00580FDE"/>
    <w:rsid w:val="00584F37"/>
    <w:rsid w:val="005A0CBB"/>
    <w:rsid w:val="005A0D06"/>
    <w:rsid w:val="005A6DAF"/>
    <w:rsid w:val="005C32A8"/>
    <w:rsid w:val="005C5C83"/>
    <w:rsid w:val="005D0C5F"/>
    <w:rsid w:val="005D1E5F"/>
    <w:rsid w:val="005D2B6B"/>
    <w:rsid w:val="005D42B2"/>
    <w:rsid w:val="005D462A"/>
    <w:rsid w:val="005D7CBE"/>
    <w:rsid w:val="005E2E31"/>
    <w:rsid w:val="005E3363"/>
    <w:rsid w:val="005E63A5"/>
    <w:rsid w:val="005E6A3B"/>
    <w:rsid w:val="005F129A"/>
    <w:rsid w:val="00603504"/>
    <w:rsid w:val="006037BA"/>
    <w:rsid w:val="00610643"/>
    <w:rsid w:val="006131D6"/>
    <w:rsid w:val="0062370D"/>
    <w:rsid w:val="0062647D"/>
    <w:rsid w:val="00626486"/>
    <w:rsid w:val="00630765"/>
    <w:rsid w:val="00632CF2"/>
    <w:rsid w:val="0063467A"/>
    <w:rsid w:val="00634FBD"/>
    <w:rsid w:val="006368A6"/>
    <w:rsid w:val="006410A5"/>
    <w:rsid w:val="0064617D"/>
    <w:rsid w:val="00650ACE"/>
    <w:rsid w:val="00651EEE"/>
    <w:rsid w:val="00655BAD"/>
    <w:rsid w:val="00657963"/>
    <w:rsid w:val="00660DBA"/>
    <w:rsid w:val="0066319E"/>
    <w:rsid w:val="00666736"/>
    <w:rsid w:val="00667D01"/>
    <w:rsid w:val="00671D06"/>
    <w:rsid w:val="0068516C"/>
    <w:rsid w:val="006865E1"/>
    <w:rsid w:val="0068785C"/>
    <w:rsid w:val="00693331"/>
    <w:rsid w:val="0069466B"/>
    <w:rsid w:val="00695212"/>
    <w:rsid w:val="006978B2"/>
    <w:rsid w:val="006A1B39"/>
    <w:rsid w:val="006A246C"/>
    <w:rsid w:val="006A340C"/>
    <w:rsid w:val="006B24FD"/>
    <w:rsid w:val="006B3658"/>
    <w:rsid w:val="006B3B0B"/>
    <w:rsid w:val="006B603D"/>
    <w:rsid w:val="006B68C2"/>
    <w:rsid w:val="006C07AC"/>
    <w:rsid w:val="006C16E1"/>
    <w:rsid w:val="006C1B5C"/>
    <w:rsid w:val="006C1F44"/>
    <w:rsid w:val="006C4F8C"/>
    <w:rsid w:val="006C5353"/>
    <w:rsid w:val="006D29F6"/>
    <w:rsid w:val="006D3C16"/>
    <w:rsid w:val="006D44CE"/>
    <w:rsid w:val="006E1934"/>
    <w:rsid w:val="006E3CB9"/>
    <w:rsid w:val="006E54C1"/>
    <w:rsid w:val="006E590C"/>
    <w:rsid w:val="006F049E"/>
    <w:rsid w:val="006F0592"/>
    <w:rsid w:val="006F5704"/>
    <w:rsid w:val="006F5BA2"/>
    <w:rsid w:val="00700045"/>
    <w:rsid w:val="00703413"/>
    <w:rsid w:val="00706C17"/>
    <w:rsid w:val="00711544"/>
    <w:rsid w:val="0071172A"/>
    <w:rsid w:val="00711D46"/>
    <w:rsid w:val="00711DA8"/>
    <w:rsid w:val="007176F2"/>
    <w:rsid w:val="007259CB"/>
    <w:rsid w:val="007273AF"/>
    <w:rsid w:val="00730CBA"/>
    <w:rsid w:val="00731B0D"/>
    <w:rsid w:val="0073640E"/>
    <w:rsid w:val="00736FE3"/>
    <w:rsid w:val="00737AAC"/>
    <w:rsid w:val="00741B45"/>
    <w:rsid w:val="007422D2"/>
    <w:rsid w:val="007428C9"/>
    <w:rsid w:val="007456BC"/>
    <w:rsid w:val="0075466D"/>
    <w:rsid w:val="00754F1A"/>
    <w:rsid w:val="0075516B"/>
    <w:rsid w:val="0075694F"/>
    <w:rsid w:val="00756A05"/>
    <w:rsid w:val="00756BB0"/>
    <w:rsid w:val="007608E0"/>
    <w:rsid w:val="00771F02"/>
    <w:rsid w:val="00772C8D"/>
    <w:rsid w:val="00780003"/>
    <w:rsid w:val="00782939"/>
    <w:rsid w:val="00782B47"/>
    <w:rsid w:val="00783FB1"/>
    <w:rsid w:val="00787B1A"/>
    <w:rsid w:val="00791290"/>
    <w:rsid w:val="007935F9"/>
    <w:rsid w:val="00796AFF"/>
    <w:rsid w:val="007A12D3"/>
    <w:rsid w:val="007B174F"/>
    <w:rsid w:val="007B18A5"/>
    <w:rsid w:val="007B2B0F"/>
    <w:rsid w:val="007B42DB"/>
    <w:rsid w:val="007B5CC9"/>
    <w:rsid w:val="007B6C0D"/>
    <w:rsid w:val="007B7A96"/>
    <w:rsid w:val="007C23A6"/>
    <w:rsid w:val="007C68BA"/>
    <w:rsid w:val="007C6E2F"/>
    <w:rsid w:val="007C7A83"/>
    <w:rsid w:val="007D02DB"/>
    <w:rsid w:val="007D3CAE"/>
    <w:rsid w:val="007D6D1C"/>
    <w:rsid w:val="007E0D9D"/>
    <w:rsid w:val="007E2F87"/>
    <w:rsid w:val="007F6A0B"/>
    <w:rsid w:val="007F7C57"/>
    <w:rsid w:val="00801499"/>
    <w:rsid w:val="00801A26"/>
    <w:rsid w:val="00803802"/>
    <w:rsid w:val="008058CA"/>
    <w:rsid w:val="008063B1"/>
    <w:rsid w:val="0080650C"/>
    <w:rsid w:val="008065D8"/>
    <w:rsid w:val="0081086B"/>
    <w:rsid w:val="008116FD"/>
    <w:rsid w:val="008136D9"/>
    <w:rsid w:val="00820233"/>
    <w:rsid w:val="00820BED"/>
    <w:rsid w:val="0082143C"/>
    <w:rsid w:val="00822275"/>
    <w:rsid w:val="00823E29"/>
    <w:rsid w:val="00823E9F"/>
    <w:rsid w:val="00823FA3"/>
    <w:rsid w:val="00830D86"/>
    <w:rsid w:val="0083798B"/>
    <w:rsid w:val="00841D53"/>
    <w:rsid w:val="00842C29"/>
    <w:rsid w:val="008438C2"/>
    <w:rsid w:val="00843D92"/>
    <w:rsid w:val="00846EA3"/>
    <w:rsid w:val="0084767B"/>
    <w:rsid w:val="008504E0"/>
    <w:rsid w:val="0085413A"/>
    <w:rsid w:val="00862FC3"/>
    <w:rsid w:val="0086313B"/>
    <w:rsid w:val="00872FC3"/>
    <w:rsid w:val="0087308B"/>
    <w:rsid w:val="00874451"/>
    <w:rsid w:val="008770DA"/>
    <w:rsid w:val="00883C28"/>
    <w:rsid w:val="00894D4A"/>
    <w:rsid w:val="008973B3"/>
    <w:rsid w:val="008975DF"/>
    <w:rsid w:val="008979C5"/>
    <w:rsid w:val="008A2915"/>
    <w:rsid w:val="008A4B82"/>
    <w:rsid w:val="008A710D"/>
    <w:rsid w:val="008A766D"/>
    <w:rsid w:val="008B1485"/>
    <w:rsid w:val="008B2AFA"/>
    <w:rsid w:val="008B5AC2"/>
    <w:rsid w:val="008B606A"/>
    <w:rsid w:val="008B6399"/>
    <w:rsid w:val="008C1A53"/>
    <w:rsid w:val="008C1B36"/>
    <w:rsid w:val="008C3997"/>
    <w:rsid w:val="008C5A80"/>
    <w:rsid w:val="008C6BBB"/>
    <w:rsid w:val="008D43A9"/>
    <w:rsid w:val="008D62D1"/>
    <w:rsid w:val="008D7E6D"/>
    <w:rsid w:val="008E2CC9"/>
    <w:rsid w:val="008F1964"/>
    <w:rsid w:val="008F3283"/>
    <w:rsid w:val="008F54B2"/>
    <w:rsid w:val="008F6206"/>
    <w:rsid w:val="008F7D58"/>
    <w:rsid w:val="00900B60"/>
    <w:rsid w:val="009016B7"/>
    <w:rsid w:val="009024E4"/>
    <w:rsid w:val="009026B4"/>
    <w:rsid w:val="00904132"/>
    <w:rsid w:val="00904215"/>
    <w:rsid w:val="0090519C"/>
    <w:rsid w:val="00910E15"/>
    <w:rsid w:val="00914FDB"/>
    <w:rsid w:val="00915ECE"/>
    <w:rsid w:val="009221A6"/>
    <w:rsid w:val="009223DC"/>
    <w:rsid w:val="00930CAE"/>
    <w:rsid w:val="0093455B"/>
    <w:rsid w:val="00943E57"/>
    <w:rsid w:val="00944B2B"/>
    <w:rsid w:val="009545E9"/>
    <w:rsid w:val="00954BBC"/>
    <w:rsid w:val="00957FC3"/>
    <w:rsid w:val="00961510"/>
    <w:rsid w:val="00961766"/>
    <w:rsid w:val="00964894"/>
    <w:rsid w:val="00964E60"/>
    <w:rsid w:val="00965AFA"/>
    <w:rsid w:val="009710CC"/>
    <w:rsid w:val="00972295"/>
    <w:rsid w:val="00981296"/>
    <w:rsid w:val="00985F64"/>
    <w:rsid w:val="009864B5"/>
    <w:rsid w:val="00986E74"/>
    <w:rsid w:val="00987C9A"/>
    <w:rsid w:val="009942D0"/>
    <w:rsid w:val="009A1410"/>
    <w:rsid w:val="009A635E"/>
    <w:rsid w:val="009C0259"/>
    <w:rsid w:val="009C06B0"/>
    <w:rsid w:val="009C2938"/>
    <w:rsid w:val="009C32D4"/>
    <w:rsid w:val="009C3C8D"/>
    <w:rsid w:val="009C6F7E"/>
    <w:rsid w:val="009D400B"/>
    <w:rsid w:val="009E09B9"/>
    <w:rsid w:val="009E1D14"/>
    <w:rsid w:val="009E3420"/>
    <w:rsid w:val="009E3AF3"/>
    <w:rsid w:val="009E5BCC"/>
    <w:rsid w:val="009E66CD"/>
    <w:rsid w:val="009E6C31"/>
    <w:rsid w:val="009F5A92"/>
    <w:rsid w:val="00A0508D"/>
    <w:rsid w:val="00A0727F"/>
    <w:rsid w:val="00A10274"/>
    <w:rsid w:val="00A11F49"/>
    <w:rsid w:val="00A15D21"/>
    <w:rsid w:val="00A16208"/>
    <w:rsid w:val="00A16517"/>
    <w:rsid w:val="00A213D8"/>
    <w:rsid w:val="00A21AB8"/>
    <w:rsid w:val="00A247E3"/>
    <w:rsid w:val="00A27F06"/>
    <w:rsid w:val="00A303EF"/>
    <w:rsid w:val="00A32A5B"/>
    <w:rsid w:val="00A361DC"/>
    <w:rsid w:val="00A379E6"/>
    <w:rsid w:val="00A41DE1"/>
    <w:rsid w:val="00A50F1D"/>
    <w:rsid w:val="00A52AA7"/>
    <w:rsid w:val="00A52DB7"/>
    <w:rsid w:val="00A54956"/>
    <w:rsid w:val="00A552E2"/>
    <w:rsid w:val="00A56427"/>
    <w:rsid w:val="00A56F5E"/>
    <w:rsid w:val="00A6204A"/>
    <w:rsid w:val="00A649C6"/>
    <w:rsid w:val="00A66D76"/>
    <w:rsid w:val="00A73AA1"/>
    <w:rsid w:val="00A807A2"/>
    <w:rsid w:val="00A8432A"/>
    <w:rsid w:val="00A86501"/>
    <w:rsid w:val="00A93A79"/>
    <w:rsid w:val="00A95749"/>
    <w:rsid w:val="00A96078"/>
    <w:rsid w:val="00A96A41"/>
    <w:rsid w:val="00AA3658"/>
    <w:rsid w:val="00AA44FE"/>
    <w:rsid w:val="00AA56E0"/>
    <w:rsid w:val="00AA5CB7"/>
    <w:rsid w:val="00AB6E4F"/>
    <w:rsid w:val="00AC1F5E"/>
    <w:rsid w:val="00AC3999"/>
    <w:rsid w:val="00AC72C4"/>
    <w:rsid w:val="00AD2CAB"/>
    <w:rsid w:val="00AD3CE3"/>
    <w:rsid w:val="00AE5072"/>
    <w:rsid w:val="00AF2A24"/>
    <w:rsid w:val="00AF3A83"/>
    <w:rsid w:val="00B031A0"/>
    <w:rsid w:val="00B034DB"/>
    <w:rsid w:val="00B105AC"/>
    <w:rsid w:val="00B152D0"/>
    <w:rsid w:val="00B266C8"/>
    <w:rsid w:val="00B26D99"/>
    <w:rsid w:val="00B3000C"/>
    <w:rsid w:val="00B3376C"/>
    <w:rsid w:val="00B33D10"/>
    <w:rsid w:val="00B4063B"/>
    <w:rsid w:val="00B4070B"/>
    <w:rsid w:val="00B40F22"/>
    <w:rsid w:val="00B51D86"/>
    <w:rsid w:val="00B525CE"/>
    <w:rsid w:val="00B52E74"/>
    <w:rsid w:val="00B53E6F"/>
    <w:rsid w:val="00B573BE"/>
    <w:rsid w:val="00B5744E"/>
    <w:rsid w:val="00B6330B"/>
    <w:rsid w:val="00B70CDD"/>
    <w:rsid w:val="00B77BDC"/>
    <w:rsid w:val="00B91EAC"/>
    <w:rsid w:val="00B93840"/>
    <w:rsid w:val="00B9399A"/>
    <w:rsid w:val="00B94C9F"/>
    <w:rsid w:val="00BA4AC8"/>
    <w:rsid w:val="00BA6AD2"/>
    <w:rsid w:val="00BA6C59"/>
    <w:rsid w:val="00BB16A5"/>
    <w:rsid w:val="00BB2D1A"/>
    <w:rsid w:val="00BB31D4"/>
    <w:rsid w:val="00BC79EA"/>
    <w:rsid w:val="00BD1ADF"/>
    <w:rsid w:val="00BD2B27"/>
    <w:rsid w:val="00BD2DB3"/>
    <w:rsid w:val="00BD2DE5"/>
    <w:rsid w:val="00BD356A"/>
    <w:rsid w:val="00BE78E7"/>
    <w:rsid w:val="00BF2558"/>
    <w:rsid w:val="00BF79A3"/>
    <w:rsid w:val="00C009E6"/>
    <w:rsid w:val="00C0210F"/>
    <w:rsid w:val="00C0642D"/>
    <w:rsid w:val="00C1137D"/>
    <w:rsid w:val="00C12A99"/>
    <w:rsid w:val="00C15BB6"/>
    <w:rsid w:val="00C16F9A"/>
    <w:rsid w:val="00C20676"/>
    <w:rsid w:val="00C2132F"/>
    <w:rsid w:val="00C23333"/>
    <w:rsid w:val="00C2398A"/>
    <w:rsid w:val="00C2614F"/>
    <w:rsid w:val="00C2681F"/>
    <w:rsid w:val="00C273F6"/>
    <w:rsid w:val="00C30AE5"/>
    <w:rsid w:val="00C35763"/>
    <w:rsid w:val="00C44115"/>
    <w:rsid w:val="00C47FC3"/>
    <w:rsid w:val="00C5012F"/>
    <w:rsid w:val="00C50388"/>
    <w:rsid w:val="00C50A58"/>
    <w:rsid w:val="00C51108"/>
    <w:rsid w:val="00C511D3"/>
    <w:rsid w:val="00C5273B"/>
    <w:rsid w:val="00C54082"/>
    <w:rsid w:val="00C54403"/>
    <w:rsid w:val="00C56D64"/>
    <w:rsid w:val="00C6335A"/>
    <w:rsid w:val="00C63D68"/>
    <w:rsid w:val="00C71DE5"/>
    <w:rsid w:val="00C74502"/>
    <w:rsid w:val="00C74E2A"/>
    <w:rsid w:val="00C772D4"/>
    <w:rsid w:val="00C85C29"/>
    <w:rsid w:val="00C91CB0"/>
    <w:rsid w:val="00C92618"/>
    <w:rsid w:val="00C9448B"/>
    <w:rsid w:val="00CA197B"/>
    <w:rsid w:val="00CA4C6B"/>
    <w:rsid w:val="00CB4D63"/>
    <w:rsid w:val="00CB652F"/>
    <w:rsid w:val="00CC6544"/>
    <w:rsid w:val="00CC7068"/>
    <w:rsid w:val="00CC7406"/>
    <w:rsid w:val="00CD2CD8"/>
    <w:rsid w:val="00CD2EBA"/>
    <w:rsid w:val="00CD5DC3"/>
    <w:rsid w:val="00CE0BC3"/>
    <w:rsid w:val="00CE4A50"/>
    <w:rsid w:val="00CE7618"/>
    <w:rsid w:val="00CF1E8A"/>
    <w:rsid w:val="00CF2148"/>
    <w:rsid w:val="00CF32DF"/>
    <w:rsid w:val="00CF388D"/>
    <w:rsid w:val="00CF591C"/>
    <w:rsid w:val="00CF5FF4"/>
    <w:rsid w:val="00D0126B"/>
    <w:rsid w:val="00D02C5D"/>
    <w:rsid w:val="00D07487"/>
    <w:rsid w:val="00D13433"/>
    <w:rsid w:val="00D14E2A"/>
    <w:rsid w:val="00D15E26"/>
    <w:rsid w:val="00D1616F"/>
    <w:rsid w:val="00D2063D"/>
    <w:rsid w:val="00D32320"/>
    <w:rsid w:val="00D35AFB"/>
    <w:rsid w:val="00D35FFF"/>
    <w:rsid w:val="00D41CD7"/>
    <w:rsid w:val="00D44B85"/>
    <w:rsid w:val="00D45380"/>
    <w:rsid w:val="00D46089"/>
    <w:rsid w:val="00D47C1F"/>
    <w:rsid w:val="00D508A4"/>
    <w:rsid w:val="00D527A0"/>
    <w:rsid w:val="00D55927"/>
    <w:rsid w:val="00D577D6"/>
    <w:rsid w:val="00D57940"/>
    <w:rsid w:val="00D6009D"/>
    <w:rsid w:val="00D623D4"/>
    <w:rsid w:val="00D62DC2"/>
    <w:rsid w:val="00D64DC1"/>
    <w:rsid w:val="00D64EC5"/>
    <w:rsid w:val="00D65F65"/>
    <w:rsid w:val="00D6792A"/>
    <w:rsid w:val="00D709C1"/>
    <w:rsid w:val="00D70A77"/>
    <w:rsid w:val="00D73168"/>
    <w:rsid w:val="00D74E47"/>
    <w:rsid w:val="00D778EF"/>
    <w:rsid w:val="00D77AAE"/>
    <w:rsid w:val="00D814D2"/>
    <w:rsid w:val="00D90E50"/>
    <w:rsid w:val="00D94007"/>
    <w:rsid w:val="00DA11E6"/>
    <w:rsid w:val="00DA2469"/>
    <w:rsid w:val="00DA2976"/>
    <w:rsid w:val="00DA42A2"/>
    <w:rsid w:val="00DA5D12"/>
    <w:rsid w:val="00DB1893"/>
    <w:rsid w:val="00DB39F6"/>
    <w:rsid w:val="00DB58A5"/>
    <w:rsid w:val="00DC088B"/>
    <w:rsid w:val="00DC1FE9"/>
    <w:rsid w:val="00DC239D"/>
    <w:rsid w:val="00DC62FA"/>
    <w:rsid w:val="00DD19BB"/>
    <w:rsid w:val="00DD5143"/>
    <w:rsid w:val="00DD7C18"/>
    <w:rsid w:val="00DE4111"/>
    <w:rsid w:val="00DE51D0"/>
    <w:rsid w:val="00DF22BD"/>
    <w:rsid w:val="00DF6AB4"/>
    <w:rsid w:val="00E028E0"/>
    <w:rsid w:val="00E03ABD"/>
    <w:rsid w:val="00E066EA"/>
    <w:rsid w:val="00E06AE1"/>
    <w:rsid w:val="00E077A5"/>
    <w:rsid w:val="00E07B03"/>
    <w:rsid w:val="00E106B0"/>
    <w:rsid w:val="00E141C5"/>
    <w:rsid w:val="00E16930"/>
    <w:rsid w:val="00E22ED8"/>
    <w:rsid w:val="00E24A5E"/>
    <w:rsid w:val="00E252E7"/>
    <w:rsid w:val="00E26BD2"/>
    <w:rsid w:val="00E3102E"/>
    <w:rsid w:val="00E32F5D"/>
    <w:rsid w:val="00E33818"/>
    <w:rsid w:val="00E33F68"/>
    <w:rsid w:val="00E34440"/>
    <w:rsid w:val="00E351B6"/>
    <w:rsid w:val="00E37324"/>
    <w:rsid w:val="00E4075A"/>
    <w:rsid w:val="00E40FB9"/>
    <w:rsid w:val="00E42E6C"/>
    <w:rsid w:val="00E440F5"/>
    <w:rsid w:val="00E4581C"/>
    <w:rsid w:val="00E4650F"/>
    <w:rsid w:val="00E47A46"/>
    <w:rsid w:val="00E52E8C"/>
    <w:rsid w:val="00E53142"/>
    <w:rsid w:val="00E55CEF"/>
    <w:rsid w:val="00E55FAE"/>
    <w:rsid w:val="00E578F1"/>
    <w:rsid w:val="00E6033E"/>
    <w:rsid w:val="00E62C39"/>
    <w:rsid w:val="00E62C44"/>
    <w:rsid w:val="00E638A6"/>
    <w:rsid w:val="00E81670"/>
    <w:rsid w:val="00E82B0E"/>
    <w:rsid w:val="00E82B27"/>
    <w:rsid w:val="00EA0F2E"/>
    <w:rsid w:val="00EA1BCA"/>
    <w:rsid w:val="00EA3355"/>
    <w:rsid w:val="00EA6DF3"/>
    <w:rsid w:val="00EB0362"/>
    <w:rsid w:val="00EB2C13"/>
    <w:rsid w:val="00EB2C56"/>
    <w:rsid w:val="00EB3A5D"/>
    <w:rsid w:val="00EB606D"/>
    <w:rsid w:val="00EC2B73"/>
    <w:rsid w:val="00EC4666"/>
    <w:rsid w:val="00EC4B29"/>
    <w:rsid w:val="00ED01BF"/>
    <w:rsid w:val="00ED0357"/>
    <w:rsid w:val="00ED1156"/>
    <w:rsid w:val="00ED3A6B"/>
    <w:rsid w:val="00EE522B"/>
    <w:rsid w:val="00EE58ED"/>
    <w:rsid w:val="00EF1134"/>
    <w:rsid w:val="00EF44E0"/>
    <w:rsid w:val="00EF6155"/>
    <w:rsid w:val="00EF7454"/>
    <w:rsid w:val="00EF7B3C"/>
    <w:rsid w:val="00F003E2"/>
    <w:rsid w:val="00F042D0"/>
    <w:rsid w:val="00F05779"/>
    <w:rsid w:val="00F115A8"/>
    <w:rsid w:val="00F117C7"/>
    <w:rsid w:val="00F11AA8"/>
    <w:rsid w:val="00F13611"/>
    <w:rsid w:val="00F13858"/>
    <w:rsid w:val="00F22822"/>
    <w:rsid w:val="00F23EFE"/>
    <w:rsid w:val="00F24A74"/>
    <w:rsid w:val="00F26E1B"/>
    <w:rsid w:val="00F27568"/>
    <w:rsid w:val="00F33AC0"/>
    <w:rsid w:val="00F3639B"/>
    <w:rsid w:val="00F366A0"/>
    <w:rsid w:val="00F3695F"/>
    <w:rsid w:val="00F37033"/>
    <w:rsid w:val="00F46B6F"/>
    <w:rsid w:val="00F5119A"/>
    <w:rsid w:val="00F5281B"/>
    <w:rsid w:val="00F54684"/>
    <w:rsid w:val="00F61E8B"/>
    <w:rsid w:val="00F66AE9"/>
    <w:rsid w:val="00F75686"/>
    <w:rsid w:val="00F84785"/>
    <w:rsid w:val="00F848F7"/>
    <w:rsid w:val="00F904E4"/>
    <w:rsid w:val="00F9510B"/>
    <w:rsid w:val="00F97CF8"/>
    <w:rsid w:val="00FA21E2"/>
    <w:rsid w:val="00FA298C"/>
    <w:rsid w:val="00FA300B"/>
    <w:rsid w:val="00FB1293"/>
    <w:rsid w:val="00FB5798"/>
    <w:rsid w:val="00FB6004"/>
    <w:rsid w:val="00FD50D9"/>
    <w:rsid w:val="00FD6EC9"/>
    <w:rsid w:val="00FD73B6"/>
    <w:rsid w:val="00FE491B"/>
    <w:rsid w:val="00FE60CF"/>
    <w:rsid w:val="00FF36BA"/>
    <w:rsid w:val="00FF44A6"/>
    <w:rsid w:val="00FF4BAE"/>
    <w:rsid w:val="00FF5D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8FB9DA"/>
  <w15:docId w15:val="{A439B318-B1DC-8E49-B982-1A28B0911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2B27"/>
  </w:style>
  <w:style w:type="paragraph" w:styleId="Heading1">
    <w:name w:val="heading 1"/>
    <w:basedOn w:val="Normal"/>
    <w:link w:val="Heading1Char"/>
    <w:uiPriority w:val="9"/>
    <w:qFormat/>
    <w:rsid w:val="00122D5E"/>
    <w:pPr>
      <w:spacing w:before="100" w:beforeAutospacing="1" w:after="100" w:afterAutospacing="1"/>
      <w:outlineLvl w:val="0"/>
    </w:pPr>
    <w:rPr>
      <w:b/>
      <w:bCs/>
      <w:kern w:val="36"/>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C55DBB"/>
    <w:pPr>
      <w:ind w:left="720"/>
      <w:contextualSpacing/>
    </w:pPr>
  </w:style>
  <w:style w:type="paragraph" w:styleId="NormalWeb">
    <w:name w:val="Normal (Web)"/>
    <w:basedOn w:val="Normal"/>
    <w:uiPriority w:val="99"/>
    <w:unhideWhenUsed/>
    <w:rsid w:val="00AC14F6"/>
    <w:pPr>
      <w:spacing w:before="100" w:beforeAutospacing="1" w:after="100" w:afterAutospacing="1"/>
    </w:pPr>
  </w:style>
  <w:style w:type="character" w:customStyle="1" w:styleId="apple-converted-space">
    <w:name w:val="apple-converted-space"/>
    <w:basedOn w:val="DefaultParagraphFont"/>
    <w:rsid w:val="008D589C"/>
  </w:style>
  <w:style w:type="character" w:styleId="CommentReference">
    <w:name w:val="annotation reference"/>
    <w:basedOn w:val="DefaultParagraphFont"/>
    <w:uiPriority w:val="99"/>
    <w:semiHidden/>
    <w:unhideWhenUsed/>
    <w:rsid w:val="00CA3D63"/>
    <w:rPr>
      <w:sz w:val="16"/>
      <w:szCs w:val="16"/>
    </w:rPr>
  </w:style>
  <w:style w:type="paragraph" w:styleId="CommentText">
    <w:name w:val="annotation text"/>
    <w:basedOn w:val="Normal"/>
    <w:link w:val="CommentTextChar"/>
    <w:uiPriority w:val="99"/>
    <w:unhideWhenUsed/>
    <w:rsid w:val="00CA3D63"/>
    <w:rPr>
      <w:sz w:val="20"/>
      <w:szCs w:val="20"/>
    </w:rPr>
  </w:style>
  <w:style w:type="character" w:customStyle="1" w:styleId="CommentTextChar">
    <w:name w:val="Comment Text Char"/>
    <w:basedOn w:val="DefaultParagraphFont"/>
    <w:link w:val="CommentText"/>
    <w:uiPriority w:val="99"/>
    <w:rsid w:val="00CA3D6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A3D63"/>
    <w:rPr>
      <w:b/>
      <w:bCs/>
    </w:rPr>
  </w:style>
  <w:style w:type="character" w:customStyle="1" w:styleId="CommentSubjectChar">
    <w:name w:val="Comment Subject Char"/>
    <w:basedOn w:val="CommentTextChar"/>
    <w:link w:val="CommentSubject"/>
    <w:uiPriority w:val="99"/>
    <w:semiHidden/>
    <w:rsid w:val="00CA3D6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A3D63"/>
    <w:rPr>
      <w:sz w:val="18"/>
      <w:szCs w:val="18"/>
    </w:rPr>
  </w:style>
  <w:style w:type="character" w:customStyle="1" w:styleId="BalloonTextChar">
    <w:name w:val="Balloon Text Char"/>
    <w:basedOn w:val="DefaultParagraphFont"/>
    <w:link w:val="BalloonText"/>
    <w:uiPriority w:val="99"/>
    <w:semiHidden/>
    <w:rsid w:val="00CA3D63"/>
    <w:rPr>
      <w:rFonts w:ascii="Times New Roman" w:eastAsia="Times New Roman" w:hAnsi="Times New Roman" w:cs="Times New Roman"/>
      <w:sz w:val="18"/>
      <w:szCs w:val="18"/>
    </w:rPr>
  </w:style>
  <w:style w:type="table" w:styleId="TableGrid">
    <w:name w:val="Table Grid"/>
    <w:basedOn w:val="TableNormal"/>
    <w:uiPriority w:val="39"/>
    <w:rsid w:val="00D532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D6C20"/>
    <w:rPr>
      <w:color w:val="0000FF"/>
      <w:u w:val="single"/>
    </w:rPr>
  </w:style>
  <w:style w:type="character" w:customStyle="1" w:styleId="UnresolvedMention1">
    <w:name w:val="Unresolved Mention1"/>
    <w:basedOn w:val="DefaultParagraphFont"/>
    <w:uiPriority w:val="99"/>
    <w:semiHidden/>
    <w:unhideWhenUsed/>
    <w:rsid w:val="00E36B8A"/>
    <w:rPr>
      <w:color w:val="605E5C"/>
      <w:shd w:val="clear" w:color="auto" w:fill="E1DFDD"/>
    </w:rPr>
  </w:style>
  <w:style w:type="paragraph" w:styleId="Revision">
    <w:name w:val="Revision"/>
    <w:hidden/>
    <w:uiPriority w:val="99"/>
    <w:semiHidden/>
    <w:rsid w:val="000E37C8"/>
  </w:style>
  <w:style w:type="paragraph" w:styleId="Footer">
    <w:name w:val="footer"/>
    <w:basedOn w:val="Normal"/>
    <w:link w:val="FooterChar"/>
    <w:uiPriority w:val="99"/>
    <w:unhideWhenUsed/>
    <w:rsid w:val="00E4083F"/>
    <w:pPr>
      <w:tabs>
        <w:tab w:val="center" w:pos="4680"/>
        <w:tab w:val="right" w:pos="9360"/>
      </w:tabs>
    </w:pPr>
  </w:style>
  <w:style w:type="character" w:customStyle="1" w:styleId="FooterChar">
    <w:name w:val="Footer Char"/>
    <w:basedOn w:val="DefaultParagraphFont"/>
    <w:link w:val="Footer"/>
    <w:uiPriority w:val="99"/>
    <w:rsid w:val="00E4083F"/>
    <w:rPr>
      <w:rFonts w:ascii="Times New Roman" w:eastAsia="Times New Roman" w:hAnsi="Times New Roman" w:cs="Times New Roman"/>
    </w:rPr>
  </w:style>
  <w:style w:type="character" w:styleId="PageNumber">
    <w:name w:val="page number"/>
    <w:basedOn w:val="DefaultParagraphFont"/>
    <w:uiPriority w:val="99"/>
    <w:semiHidden/>
    <w:unhideWhenUsed/>
    <w:rsid w:val="00E4083F"/>
  </w:style>
  <w:style w:type="character" w:styleId="FollowedHyperlink">
    <w:name w:val="FollowedHyperlink"/>
    <w:basedOn w:val="DefaultParagraphFont"/>
    <w:uiPriority w:val="99"/>
    <w:semiHidden/>
    <w:unhideWhenUsed/>
    <w:rsid w:val="00E4083F"/>
    <w:rPr>
      <w:color w:val="954F72" w:themeColor="followedHyperlink"/>
      <w:u w:val="single"/>
    </w:rPr>
  </w:style>
  <w:style w:type="character" w:styleId="Emphasis">
    <w:name w:val="Emphasis"/>
    <w:basedOn w:val="DefaultParagraphFont"/>
    <w:uiPriority w:val="20"/>
    <w:qFormat/>
    <w:rsid w:val="00F52377"/>
    <w:rPr>
      <w:i/>
      <w:iCs/>
    </w:rPr>
  </w:style>
  <w:style w:type="character" w:customStyle="1" w:styleId="UnresolvedMention2">
    <w:name w:val="Unresolved Mention2"/>
    <w:basedOn w:val="DefaultParagraphFont"/>
    <w:uiPriority w:val="99"/>
    <w:semiHidden/>
    <w:unhideWhenUsed/>
    <w:rsid w:val="006073F8"/>
    <w:rPr>
      <w:color w:val="605E5C"/>
      <w:shd w:val="clear" w:color="auto" w:fill="E1DFDD"/>
    </w:rPr>
  </w:style>
  <w:style w:type="character" w:customStyle="1" w:styleId="UnresolvedMention3">
    <w:name w:val="Unresolved Mention3"/>
    <w:basedOn w:val="DefaultParagraphFont"/>
    <w:uiPriority w:val="99"/>
    <w:semiHidden/>
    <w:unhideWhenUsed/>
    <w:rsid w:val="00C26E89"/>
    <w:rPr>
      <w:color w:val="605E5C"/>
      <w:shd w:val="clear" w:color="auto" w:fill="E1DFDD"/>
    </w:rPr>
  </w:style>
  <w:style w:type="paragraph" w:styleId="Header">
    <w:name w:val="header"/>
    <w:basedOn w:val="Normal"/>
    <w:link w:val="HeaderChar"/>
    <w:uiPriority w:val="99"/>
    <w:unhideWhenUsed/>
    <w:rsid w:val="00BD0E36"/>
    <w:pPr>
      <w:tabs>
        <w:tab w:val="center" w:pos="4680"/>
        <w:tab w:val="right" w:pos="9360"/>
      </w:tabs>
    </w:pPr>
  </w:style>
  <w:style w:type="character" w:customStyle="1" w:styleId="HeaderChar">
    <w:name w:val="Header Char"/>
    <w:basedOn w:val="DefaultParagraphFont"/>
    <w:link w:val="Header"/>
    <w:uiPriority w:val="99"/>
    <w:rsid w:val="00BD0E36"/>
    <w:rPr>
      <w:rFonts w:ascii="Times New Roman" w:eastAsia="Times New Roman" w:hAnsi="Times New Roman" w:cs="Times New Roman"/>
    </w:rPr>
  </w:style>
  <w:style w:type="character" w:customStyle="1" w:styleId="UnresolvedMention4">
    <w:name w:val="Unresolved Mention4"/>
    <w:basedOn w:val="DefaultParagraphFont"/>
    <w:uiPriority w:val="99"/>
    <w:semiHidden/>
    <w:unhideWhenUsed/>
    <w:rsid w:val="005A70F7"/>
    <w:rPr>
      <w:color w:val="605E5C"/>
      <w:shd w:val="clear" w:color="auto" w:fill="E1DFDD"/>
    </w:rPr>
  </w:style>
  <w:style w:type="paragraph" w:styleId="FootnoteText">
    <w:name w:val="footnote text"/>
    <w:basedOn w:val="Normal"/>
    <w:link w:val="FootnoteTextChar"/>
    <w:uiPriority w:val="99"/>
    <w:semiHidden/>
    <w:unhideWhenUsed/>
    <w:rsid w:val="005A70F7"/>
    <w:rPr>
      <w:sz w:val="20"/>
      <w:szCs w:val="20"/>
    </w:rPr>
  </w:style>
  <w:style w:type="character" w:customStyle="1" w:styleId="FootnoteTextChar">
    <w:name w:val="Footnote Text Char"/>
    <w:basedOn w:val="DefaultParagraphFont"/>
    <w:link w:val="FootnoteText"/>
    <w:uiPriority w:val="99"/>
    <w:semiHidden/>
    <w:rsid w:val="005A70F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5A70F7"/>
    <w:rPr>
      <w:vertAlign w:val="superscript"/>
    </w:rPr>
  </w:style>
  <w:style w:type="character" w:customStyle="1" w:styleId="UnresolvedMention5">
    <w:name w:val="Unresolved Mention5"/>
    <w:basedOn w:val="DefaultParagraphFont"/>
    <w:uiPriority w:val="99"/>
    <w:semiHidden/>
    <w:unhideWhenUsed/>
    <w:rsid w:val="00D60F71"/>
    <w:rPr>
      <w:color w:val="605E5C"/>
      <w:shd w:val="clear" w:color="auto" w:fill="E1DFDD"/>
    </w:rPr>
  </w:style>
  <w:style w:type="character" w:customStyle="1" w:styleId="Heading1Char">
    <w:name w:val="Heading 1 Char"/>
    <w:basedOn w:val="DefaultParagraphFont"/>
    <w:link w:val="Heading1"/>
    <w:uiPriority w:val="9"/>
    <w:rsid w:val="00122D5E"/>
    <w:rPr>
      <w:rFonts w:ascii="Times New Roman" w:eastAsia="Times New Roman" w:hAnsi="Times New Roman" w:cs="Times New Roman"/>
      <w:b/>
      <w:bCs/>
      <w:kern w:val="36"/>
      <w:sz w:val="48"/>
      <w:szCs w:val="48"/>
    </w:rPr>
  </w:style>
  <w:style w:type="character" w:customStyle="1" w:styleId="title-text">
    <w:name w:val="title-text"/>
    <w:basedOn w:val="DefaultParagraphFont"/>
    <w:rsid w:val="00122D5E"/>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character" w:customStyle="1" w:styleId="UnresolvedMention6">
    <w:name w:val="Unresolved Mention6"/>
    <w:basedOn w:val="DefaultParagraphFont"/>
    <w:uiPriority w:val="99"/>
    <w:semiHidden/>
    <w:unhideWhenUsed/>
    <w:rsid w:val="004615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10085">
      <w:bodyDiv w:val="1"/>
      <w:marLeft w:val="0"/>
      <w:marRight w:val="0"/>
      <w:marTop w:val="0"/>
      <w:marBottom w:val="0"/>
      <w:divBdr>
        <w:top w:val="none" w:sz="0" w:space="0" w:color="auto"/>
        <w:left w:val="none" w:sz="0" w:space="0" w:color="auto"/>
        <w:bottom w:val="none" w:sz="0" w:space="0" w:color="auto"/>
        <w:right w:val="none" w:sz="0" w:space="0" w:color="auto"/>
      </w:divBdr>
      <w:divsChild>
        <w:div w:id="2126926140">
          <w:marLeft w:val="0"/>
          <w:marRight w:val="0"/>
          <w:marTop w:val="0"/>
          <w:marBottom w:val="0"/>
          <w:divBdr>
            <w:top w:val="none" w:sz="0" w:space="0" w:color="auto"/>
            <w:left w:val="none" w:sz="0" w:space="0" w:color="auto"/>
            <w:bottom w:val="none" w:sz="0" w:space="0" w:color="auto"/>
            <w:right w:val="none" w:sz="0" w:space="0" w:color="auto"/>
          </w:divBdr>
          <w:divsChild>
            <w:div w:id="621309626">
              <w:marLeft w:val="0"/>
              <w:marRight w:val="0"/>
              <w:marTop w:val="0"/>
              <w:marBottom w:val="0"/>
              <w:divBdr>
                <w:top w:val="none" w:sz="0" w:space="0" w:color="auto"/>
                <w:left w:val="none" w:sz="0" w:space="0" w:color="auto"/>
                <w:bottom w:val="none" w:sz="0" w:space="0" w:color="auto"/>
                <w:right w:val="none" w:sz="0" w:space="0" w:color="auto"/>
              </w:divBdr>
              <w:divsChild>
                <w:div w:id="135661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71769">
      <w:bodyDiv w:val="1"/>
      <w:marLeft w:val="0"/>
      <w:marRight w:val="0"/>
      <w:marTop w:val="0"/>
      <w:marBottom w:val="0"/>
      <w:divBdr>
        <w:top w:val="none" w:sz="0" w:space="0" w:color="auto"/>
        <w:left w:val="none" w:sz="0" w:space="0" w:color="auto"/>
        <w:bottom w:val="none" w:sz="0" w:space="0" w:color="auto"/>
        <w:right w:val="none" w:sz="0" w:space="0" w:color="auto"/>
      </w:divBdr>
      <w:divsChild>
        <w:div w:id="353314532">
          <w:marLeft w:val="0"/>
          <w:marRight w:val="0"/>
          <w:marTop w:val="0"/>
          <w:marBottom w:val="0"/>
          <w:divBdr>
            <w:top w:val="none" w:sz="0" w:space="0" w:color="auto"/>
            <w:left w:val="none" w:sz="0" w:space="0" w:color="auto"/>
            <w:bottom w:val="none" w:sz="0" w:space="0" w:color="auto"/>
            <w:right w:val="none" w:sz="0" w:space="0" w:color="auto"/>
          </w:divBdr>
          <w:divsChild>
            <w:div w:id="699478997">
              <w:marLeft w:val="0"/>
              <w:marRight w:val="0"/>
              <w:marTop w:val="0"/>
              <w:marBottom w:val="0"/>
              <w:divBdr>
                <w:top w:val="none" w:sz="0" w:space="0" w:color="auto"/>
                <w:left w:val="none" w:sz="0" w:space="0" w:color="auto"/>
                <w:bottom w:val="none" w:sz="0" w:space="0" w:color="auto"/>
                <w:right w:val="none" w:sz="0" w:space="0" w:color="auto"/>
              </w:divBdr>
              <w:divsChild>
                <w:div w:id="2106069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00655">
      <w:bodyDiv w:val="1"/>
      <w:marLeft w:val="0"/>
      <w:marRight w:val="0"/>
      <w:marTop w:val="0"/>
      <w:marBottom w:val="0"/>
      <w:divBdr>
        <w:top w:val="none" w:sz="0" w:space="0" w:color="auto"/>
        <w:left w:val="none" w:sz="0" w:space="0" w:color="auto"/>
        <w:bottom w:val="none" w:sz="0" w:space="0" w:color="auto"/>
        <w:right w:val="none" w:sz="0" w:space="0" w:color="auto"/>
      </w:divBdr>
    </w:div>
    <w:div w:id="53704126">
      <w:bodyDiv w:val="1"/>
      <w:marLeft w:val="0"/>
      <w:marRight w:val="0"/>
      <w:marTop w:val="0"/>
      <w:marBottom w:val="0"/>
      <w:divBdr>
        <w:top w:val="none" w:sz="0" w:space="0" w:color="auto"/>
        <w:left w:val="none" w:sz="0" w:space="0" w:color="auto"/>
        <w:bottom w:val="none" w:sz="0" w:space="0" w:color="auto"/>
        <w:right w:val="none" w:sz="0" w:space="0" w:color="auto"/>
      </w:divBdr>
    </w:div>
    <w:div w:id="82381406">
      <w:bodyDiv w:val="1"/>
      <w:marLeft w:val="0"/>
      <w:marRight w:val="0"/>
      <w:marTop w:val="0"/>
      <w:marBottom w:val="0"/>
      <w:divBdr>
        <w:top w:val="none" w:sz="0" w:space="0" w:color="auto"/>
        <w:left w:val="none" w:sz="0" w:space="0" w:color="auto"/>
        <w:bottom w:val="none" w:sz="0" w:space="0" w:color="auto"/>
        <w:right w:val="none" w:sz="0" w:space="0" w:color="auto"/>
      </w:divBdr>
    </w:div>
    <w:div w:id="143282830">
      <w:bodyDiv w:val="1"/>
      <w:marLeft w:val="0"/>
      <w:marRight w:val="0"/>
      <w:marTop w:val="0"/>
      <w:marBottom w:val="0"/>
      <w:divBdr>
        <w:top w:val="none" w:sz="0" w:space="0" w:color="auto"/>
        <w:left w:val="none" w:sz="0" w:space="0" w:color="auto"/>
        <w:bottom w:val="none" w:sz="0" w:space="0" w:color="auto"/>
        <w:right w:val="none" w:sz="0" w:space="0" w:color="auto"/>
      </w:divBdr>
    </w:div>
    <w:div w:id="244531400">
      <w:bodyDiv w:val="1"/>
      <w:marLeft w:val="0"/>
      <w:marRight w:val="0"/>
      <w:marTop w:val="0"/>
      <w:marBottom w:val="0"/>
      <w:divBdr>
        <w:top w:val="none" w:sz="0" w:space="0" w:color="auto"/>
        <w:left w:val="none" w:sz="0" w:space="0" w:color="auto"/>
        <w:bottom w:val="none" w:sz="0" w:space="0" w:color="auto"/>
        <w:right w:val="none" w:sz="0" w:space="0" w:color="auto"/>
      </w:divBdr>
    </w:div>
    <w:div w:id="245773761">
      <w:bodyDiv w:val="1"/>
      <w:marLeft w:val="0"/>
      <w:marRight w:val="0"/>
      <w:marTop w:val="0"/>
      <w:marBottom w:val="0"/>
      <w:divBdr>
        <w:top w:val="none" w:sz="0" w:space="0" w:color="auto"/>
        <w:left w:val="none" w:sz="0" w:space="0" w:color="auto"/>
        <w:bottom w:val="none" w:sz="0" w:space="0" w:color="auto"/>
        <w:right w:val="none" w:sz="0" w:space="0" w:color="auto"/>
      </w:divBdr>
    </w:div>
    <w:div w:id="366024887">
      <w:bodyDiv w:val="1"/>
      <w:marLeft w:val="0"/>
      <w:marRight w:val="0"/>
      <w:marTop w:val="0"/>
      <w:marBottom w:val="0"/>
      <w:divBdr>
        <w:top w:val="none" w:sz="0" w:space="0" w:color="auto"/>
        <w:left w:val="none" w:sz="0" w:space="0" w:color="auto"/>
        <w:bottom w:val="none" w:sz="0" w:space="0" w:color="auto"/>
        <w:right w:val="none" w:sz="0" w:space="0" w:color="auto"/>
      </w:divBdr>
    </w:div>
    <w:div w:id="400756666">
      <w:bodyDiv w:val="1"/>
      <w:marLeft w:val="0"/>
      <w:marRight w:val="0"/>
      <w:marTop w:val="0"/>
      <w:marBottom w:val="0"/>
      <w:divBdr>
        <w:top w:val="none" w:sz="0" w:space="0" w:color="auto"/>
        <w:left w:val="none" w:sz="0" w:space="0" w:color="auto"/>
        <w:bottom w:val="none" w:sz="0" w:space="0" w:color="auto"/>
        <w:right w:val="none" w:sz="0" w:space="0" w:color="auto"/>
      </w:divBdr>
    </w:div>
    <w:div w:id="424040619">
      <w:bodyDiv w:val="1"/>
      <w:marLeft w:val="0"/>
      <w:marRight w:val="0"/>
      <w:marTop w:val="0"/>
      <w:marBottom w:val="0"/>
      <w:divBdr>
        <w:top w:val="none" w:sz="0" w:space="0" w:color="auto"/>
        <w:left w:val="none" w:sz="0" w:space="0" w:color="auto"/>
        <w:bottom w:val="none" w:sz="0" w:space="0" w:color="auto"/>
        <w:right w:val="none" w:sz="0" w:space="0" w:color="auto"/>
      </w:divBdr>
      <w:divsChild>
        <w:div w:id="426273673">
          <w:marLeft w:val="0"/>
          <w:marRight w:val="0"/>
          <w:marTop w:val="0"/>
          <w:marBottom w:val="0"/>
          <w:divBdr>
            <w:top w:val="none" w:sz="0" w:space="0" w:color="auto"/>
            <w:left w:val="none" w:sz="0" w:space="0" w:color="auto"/>
            <w:bottom w:val="none" w:sz="0" w:space="0" w:color="auto"/>
            <w:right w:val="none" w:sz="0" w:space="0" w:color="auto"/>
          </w:divBdr>
          <w:divsChild>
            <w:div w:id="1332611046">
              <w:marLeft w:val="0"/>
              <w:marRight w:val="0"/>
              <w:marTop w:val="0"/>
              <w:marBottom w:val="0"/>
              <w:divBdr>
                <w:top w:val="none" w:sz="0" w:space="0" w:color="auto"/>
                <w:left w:val="none" w:sz="0" w:space="0" w:color="auto"/>
                <w:bottom w:val="none" w:sz="0" w:space="0" w:color="auto"/>
                <w:right w:val="none" w:sz="0" w:space="0" w:color="auto"/>
              </w:divBdr>
              <w:divsChild>
                <w:div w:id="1808205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465720">
      <w:bodyDiv w:val="1"/>
      <w:marLeft w:val="0"/>
      <w:marRight w:val="0"/>
      <w:marTop w:val="0"/>
      <w:marBottom w:val="0"/>
      <w:divBdr>
        <w:top w:val="none" w:sz="0" w:space="0" w:color="auto"/>
        <w:left w:val="none" w:sz="0" w:space="0" w:color="auto"/>
        <w:bottom w:val="none" w:sz="0" w:space="0" w:color="auto"/>
        <w:right w:val="none" w:sz="0" w:space="0" w:color="auto"/>
      </w:divBdr>
    </w:div>
    <w:div w:id="474881361">
      <w:bodyDiv w:val="1"/>
      <w:marLeft w:val="0"/>
      <w:marRight w:val="0"/>
      <w:marTop w:val="0"/>
      <w:marBottom w:val="0"/>
      <w:divBdr>
        <w:top w:val="none" w:sz="0" w:space="0" w:color="auto"/>
        <w:left w:val="none" w:sz="0" w:space="0" w:color="auto"/>
        <w:bottom w:val="none" w:sz="0" w:space="0" w:color="auto"/>
        <w:right w:val="none" w:sz="0" w:space="0" w:color="auto"/>
      </w:divBdr>
    </w:div>
    <w:div w:id="475688698">
      <w:bodyDiv w:val="1"/>
      <w:marLeft w:val="0"/>
      <w:marRight w:val="0"/>
      <w:marTop w:val="0"/>
      <w:marBottom w:val="0"/>
      <w:divBdr>
        <w:top w:val="none" w:sz="0" w:space="0" w:color="auto"/>
        <w:left w:val="none" w:sz="0" w:space="0" w:color="auto"/>
        <w:bottom w:val="none" w:sz="0" w:space="0" w:color="auto"/>
        <w:right w:val="none" w:sz="0" w:space="0" w:color="auto"/>
      </w:divBdr>
    </w:div>
    <w:div w:id="582032027">
      <w:bodyDiv w:val="1"/>
      <w:marLeft w:val="0"/>
      <w:marRight w:val="0"/>
      <w:marTop w:val="0"/>
      <w:marBottom w:val="0"/>
      <w:divBdr>
        <w:top w:val="none" w:sz="0" w:space="0" w:color="auto"/>
        <w:left w:val="none" w:sz="0" w:space="0" w:color="auto"/>
        <w:bottom w:val="none" w:sz="0" w:space="0" w:color="auto"/>
        <w:right w:val="none" w:sz="0" w:space="0" w:color="auto"/>
      </w:divBdr>
      <w:divsChild>
        <w:div w:id="1411466696">
          <w:marLeft w:val="0"/>
          <w:marRight w:val="0"/>
          <w:marTop w:val="0"/>
          <w:marBottom w:val="0"/>
          <w:divBdr>
            <w:top w:val="none" w:sz="0" w:space="0" w:color="auto"/>
            <w:left w:val="none" w:sz="0" w:space="0" w:color="auto"/>
            <w:bottom w:val="none" w:sz="0" w:space="0" w:color="auto"/>
            <w:right w:val="none" w:sz="0" w:space="0" w:color="auto"/>
          </w:divBdr>
          <w:divsChild>
            <w:div w:id="740248797">
              <w:marLeft w:val="0"/>
              <w:marRight w:val="0"/>
              <w:marTop w:val="0"/>
              <w:marBottom w:val="0"/>
              <w:divBdr>
                <w:top w:val="none" w:sz="0" w:space="0" w:color="auto"/>
                <w:left w:val="none" w:sz="0" w:space="0" w:color="auto"/>
                <w:bottom w:val="none" w:sz="0" w:space="0" w:color="auto"/>
                <w:right w:val="none" w:sz="0" w:space="0" w:color="auto"/>
              </w:divBdr>
              <w:divsChild>
                <w:div w:id="893807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367366">
      <w:bodyDiv w:val="1"/>
      <w:marLeft w:val="0"/>
      <w:marRight w:val="0"/>
      <w:marTop w:val="0"/>
      <w:marBottom w:val="0"/>
      <w:divBdr>
        <w:top w:val="none" w:sz="0" w:space="0" w:color="auto"/>
        <w:left w:val="none" w:sz="0" w:space="0" w:color="auto"/>
        <w:bottom w:val="none" w:sz="0" w:space="0" w:color="auto"/>
        <w:right w:val="none" w:sz="0" w:space="0" w:color="auto"/>
      </w:divBdr>
      <w:divsChild>
        <w:div w:id="359361207">
          <w:marLeft w:val="0"/>
          <w:marRight w:val="0"/>
          <w:marTop w:val="0"/>
          <w:marBottom w:val="0"/>
          <w:divBdr>
            <w:top w:val="none" w:sz="0" w:space="0" w:color="auto"/>
            <w:left w:val="none" w:sz="0" w:space="0" w:color="auto"/>
            <w:bottom w:val="none" w:sz="0" w:space="0" w:color="auto"/>
            <w:right w:val="none" w:sz="0" w:space="0" w:color="auto"/>
          </w:divBdr>
          <w:divsChild>
            <w:div w:id="1376540875">
              <w:marLeft w:val="0"/>
              <w:marRight w:val="0"/>
              <w:marTop w:val="0"/>
              <w:marBottom w:val="0"/>
              <w:divBdr>
                <w:top w:val="none" w:sz="0" w:space="0" w:color="auto"/>
                <w:left w:val="none" w:sz="0" w:space="0" w:color="auto"/>
                <w:bottom w:val="none" w:sz="0" w:space="0" w:color="auto"/>
                <w:right w:val="none" w:sz="0" w:space="0" w:color="auto"/>
              </w:divBdr>
              <w:divsChild>
                <w:div w:id="44578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804138">
      <w:bodyDiv w:val="1"/>
      <w:marLeft w:val="0"/>
      <w:marRight w:val="0"/>
      <w:marTop w:val="0"/>
      <w:marBottom w:val="0"/>
      <w:divBdr>
        <w:top w:val="none" w:sz="0" w:space="0" w:color="auto"/>
        <w:left w:val="none" w:sz="0" w:space="0" w:color="auto"/>
        <w:bottom w:val="none" w:sz="0" w:space="0" w:color="auto"/>
        <w:right w:val="none" w:sz="0" w:space="0" w:color="auto"/>
      </w:divBdr>
    </w:div>
    <w:div w:id="702437254">
      <w:bodyDiv w:val="1"/>
      <w:marLeft w:val="0"/>
      <w:marRight w:val="0"/>
      <w:marTop w:val="0"/>
      <w:marBottom w:val="0"/>
      <w:divBdr>
        <w:top w:val="none" w:sz="0" w:space="0" w:color="auto"/>
        <w:left w:val="none" w:sz="0" w:space="0" w:color="auto"/>
        <w:bottom w:val="none" w:sz="0" w:space="0" w:color="auto"/>
        <w:right w:val="none" w:sz="0" w:space="0" w:color="auto"/>
      </w:divBdr>
    </w:div>
    <w:div w:id="789471373">
      <w:bodyDiv w:val="1"/>
      <w:marLeft w:val="0"/>
      <w:marRight w:val="0"/>
      <w:marTop w:val="0"/>
      <w:marBottom w:val="0"/>
      <w:divBdr>
        <w:top w:val="none" w:sz="0" w:space="0" w:color="auto"/>
        <w:left w:val="none" w:sz="0" w:space="0" w:color="auto"/>
        <w:bottom w:val="none" w:sz="0" w:space="0" w:color="auto"/>
        <w:right w:val="none" w:sz="0" w:space="0" w:color="auto"/>
      </w:divBdr>
      <w:divsChild>
        <w:div w:id="2003316874">
          <w:marLeft w:val="0"/>
          <w:marRight w:val="0"/>
          <w:marTop w:val="0"/>
          <w:marBottom w:val="0"/>
          <w:divBdr>
            <w:top w:val="none" w:sz="0" w:space="0" w:color="auto"/>
            <w:left w:val="none" w:sz="0" w:space="0" w:color="auto"/>
            <w:bottom w:val="none" w:sz="0" w:space="0" w:color="auto"/>
            <w:right w:val="none" w:sz="0" w:space="0" w:color="auto"/>
          </w:divBdr>
          <w:divsChild>
            <w:div w:id="1011489240">
              <w:marLeft w:val="0"/>
              <w:marRight w:val="0"/>
              <w:marTop w:val="0"/>
              <w:marBottom w:val="0"/>
              <w:divBdr>
                <w:top w:val="none" w:sz="0" w:space="0" w:color="auto"/>
                <w:left w:val="none" w:sz="0" w:space="0" w:color="auto"/>
                <w:bottom w:val="none" w:sz="0" w:space="0" w:color="auto"/>
                <w:right w:val="none" w:sz="0" w:space="0" w:color="auto"/>
              </w:divBdr>
              <w:divsChild>
                <w:div w:id="173566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003202">
      <w:bodyDiv w:val="1"/>
      <w:marLeft w:val="0"/>
      <w:marRight w:val="0"/>
      <w:marTop w:val="0"/>
      <w:marBottom w:val="0"/>
      <w:divBdr>
        <w:top w:val="none" w:sz="0" w:space="0" w:color="auto"/>
        <w:left w:val="none" w:sz="0" w:space="0" w:color="auto"/>
        <w:bottom w:val="none" w:sz="0" w:space="0" w:color="auto"/>
        <w:right w:val="none" w:sz="0" w:space="0" w:color="auto"/>
      </w:divBdr>
    </w:div>
    <w:div w:id="836699595">
      <w:bodyDiv w:val="1"/>
      <w:marLeft w:val="0"/>
      <w:marRight w:val="0"/>
      <w:marTop w:val="0"/>
      <w:marBottom w:val="0"/>
      <w:divBdr>
        <w:top w:val="none" w:sz="0" w:space="0" w:color="auto"/>
        <w:left w:val="none" w:sz="0" w:space="0" w:color="auto"/>
        <w:bottom w:val="none" w:sz="0" w:space="0" w:color="auto"/>
        <w:right w:val="none" w:sz="0" w:space="0" w:color="auto"/>
      </w:divBdr>
      <w:divsChild>
        <w:div w:id="1419790499">
          <w:marLeft w:val="0"/>
          <w:marRight w:val="0"/>
          <w:marTop w:val="0"/>
          <w:marBottom w:val="0"/>
          <w:divBdr>
            <w:top w:val="none" w:sz="0" w:space="0" w:color="auto"/>
            <w:left w:val="none" w:sz="0" w:space="0" w:color="auto"/>
            <w:bottom w:val="none" w:sz="0" w:space="0" w:color="auto"/>
            <w:right w:val="none" w:sz="0" w:space="0" w:color="auto"/>
          </w:divBdr>
          <w:divsChild>
            <w:div w:id="1118721165">
              <w:marLeft w:val="0"/>
              <w:marRight w:val="0"/>
              <w:marTop w:val="0"/>
              <w:marBottom w:val="0"/>
              <w:divBdr>
                <w:top w:val="none" w:sz="0" w:space="0" w:color="auto"/>
                <w:left w:val="none" w:sz="0" w:space="0" w:color="auto"/>
                <w:bottom w:val="none" w:sz="0" w:space="0" w:color="auto"/>
                <w:right w:val="none" w:sz="0" w:space="0" w:color="auto"/>
              </w:divBdr>
              <w:divsChild>
                <w:div w:id="111136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162500">
      <w:bodyDiv w:val="1"/>
      <w:marLeft w:val="0"/>
      <w:marRight w:val="0"/>
      <w:marTop w:val="0"/>
      <w:marBottom w:val="0"/>
      <w:divBdr>
        <w:top w:val="none" w:sz="0" w:space="0" w:color="auto"/>
        <w:left w:val="none" w:sz="0" w:space="0" w:color="auto"/>
        <w:bottom w:val="none" w:sz="0" w:space="0" w:color="auto"/>
        <w:right w:val="none" w:sz="0" w:space="0" w:color="auto"/>
      </w:divBdr>
      <w:divsChild>
        <w:div w:id="1811365083">
          <w:marLeft w:val="0"/>
          <w:marRight w:val="0"/>
          <w:marTop w:val="0"/>
          <w:marBottom w:val="0"/>
          <w:divBdr>
            <w:top w:val="none" w:sz="0" w:space="0" w:color="auto"/>
            <w:left w:val="none" w:sz="0" w:space="0" w:color="auto"/>
            <w:bottom w:val="none" w:sz="0" w:space="0" w:color="auto"/>
            <w:right w:val="none" w:sz="0" w:space="0" w:color="auto"/>
          </w:divBdr>
          <w:divsChild>
            <w:div w:id="248544397">
              <w:marLeft w:val="0"/>
              <w:marRight w:val="0"/>
              <w:marTop w:val="0"/>
              <w:marBottom w:val="0"/>
              <w:divBdr>
                <w:top w:val="none" w:sz="0" w:space="0" w:color="auto"/>
                <w:left w:val="none" w:sz="0" w:space="0" w:color="auto"/>
                <w:bottom w:val="none" w:sz="0" w:space="0" w:color="auto"/>
                <w:right w:val="none" w:sz="0" w:space="0" w:color="auto"/>
              </w:divBdr>
              <w:divsChild>
                <w:div w:id="12447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675590">
      <w:bodyDiv w:val="1"/>
      <w:marLeft w:val="0"/>
      <w:marRight w:val="0"/>
      <w:marTop w:val="0"/>
      <w:marBottom w:val="0"/>
      <w:divBdr>
        <w:top w:val="none" w:sz="0" w:space="0" w:color="auto"/>
        <w:left w:val="none" w:sz="0" w:space="0" w:color="auto"/>
        <w:bottom w:val="none" w:sz="0" w:space="0" w:color="auto"/>
        <w:right w:val="none" w:sz="0" w:space="0" w:color="auto"/>
      </w:divBdr>
    </w:div>
    <w:div w:id="965619198">
      <w:bodyDiv w:val="1"/>
      <w:marLeft w:val="0"/>
      <w:marRight w:val="0"/>
      <w:marTop w:val="0"/>
      <w:marBottom w:val="0"/>
      <w:divBdr>
        <w:top w:val="none" w:sz="0" w:space="0" w:color="auto"/>
        <w:left w:val="none" w:sz="0" w:space="0" w:color="auto"/>
        <w:bottom w:val="none" w:sz="0" w:space="0" w:color="auto"/>
        <w:right w:val="none" w:sz="0" w:space="0" w:color="auto"/>
      </w:divBdr>
    </w:div>
    <w:div w:id="966356675">
      <w:bodyDiv w:val="1"/>
      <w:marLeft w:val="0"/>
      <w:marRight w:val="0"/>
      <w:marTop w:val="0"/>
      <w:marBottom w:val="0"/>
      <w:divBdr>
        <w:top w:val="none" w:sz="0" w:space="0" w:color="auto"/>
        <w:left w:val="none" w:sz="0" w:space="0" w:color="auto"/>
        <w:bottom w:val="none" w:sz="0" w:space="0" w:color="auto"/>
        <w:right w:val="none" w:sz="0" w:space="0" w:color="auto"/>
      </w:divBdr>
    </w:div>
    <w:div w:id="997342348">
      <w:bodyDiv w:val="1"/>
      <w:marLeft w:val="0"/>
      <w:marRight w:val="0"/>
      <w:marTop w:val="0"/>
      <w:marBottom w:val="0"/>
      <w:divBdr>
        <w:top w:val="none" w:sz="0" w:space="0" w:color="auto"/>
        <w:left w:val="none" w:sz="0" w:space="0" w:color="auto"/>
        <w:bottom w:val="none" w:sz="0" w:space="0" w:color="auto"/>
        <w:right w:val="none" w:sz="0" w:space="0" w:color="auto"/>
      </w:divBdr>
    </w:div>
    <w:div w:id="1050693781">
      <w:bodyDiv w:val="1"/>
      <w:marLeft w:val="0"/>
      <w:marRight w:val="0"/>
      <w:marTop w:val="0"/>
      <w:marBottom w:val="0"/>
      <w:divBdr>
        <w:top w:val="none" w:sz="0" w:space="0" w:color="auto"/>
        <w:left w:val="none" w:sz="0" w:space="0" w:color="auto"/>
        <w:bottom w:val="none" w:sz="0" w:space="0" w:color="auto"/>
        <w:right w:val="none" w:sz="0" w:space="0" w:color="auto"/>
      </w:divBdr>
    </w:div>
    <w:div w:id="1087650306">
      <w:bodyDiv w:val="1"/>
      <w:marLeft w:val="0"/>
      <w:marRight w:val="0"/>
      <w:marTop w:val="0"/>
      <w:marBottom w:val="0"/>
      <w:divBdr>
        <w:top w:val="none" w:sz="0" w:space="0" w:color="auto"/>
        <w:left w:val="none" w:sz="0" w:space="0" w:color="auto"/>
        <w:bottom w:val="none" w:sz="0" w:space="0" w:color="auto"/>
        <w:right w:val="none" w:sz="0" w:space="0" w:color="auto"/>
      </w:divBdr>
    </w:div>
    <w:div w:id="1092042669">
      <w:bodyDiv w:val="1"/>
      <w:marLeft w:val="0"/>
      <w:marRight w:val="0"/>
      <w:marTop w:val="0"/>
      <w:marBottom w:val="0"/>
      <w:divBdr>
        <w:top w:val="none" w:sz="0" w:space="0" w:color="auto"/>
        <w:left w:val="none" w:sz="0" w:space="0" w:color="auto"/>
        <w:bottom w:val="none" w:sz="0" w:space="0" w:color="auto"/>
        <w:right w:val="none" w:sz="0" w:space="0" w:color="auto"/>
      </w:divBdr>
    </w:div>
    <w:div w:id="1147353480">
      <w:bodyDiv w:val="1"/>
      <w:marLeft w:val="0"/>
      <w:marRight w:val="0"/>
      <w:marTop w:val="0"/>
      <w:marBottom w:val="0"/>
      <w:divBdr>
        <w:top w:val="none" w:sz="0" w:space="0" w:color="auto"/>
        <w:left w:val="none" w:sz="0" w:space="0" w:color="auto"/>
        <w:bottom w:val="none" w:sz="0" w:space="0" w:color="auto"/>
        <w:right w:val="none" w:sz="0" w:space="0" w:color="auto"/>
      </w:divBdr>
    </w:div>
    <w:div w:id="1261257894">
      <w:bodyDiv w:val="1"/>
      <w:marLeft w:val="0"/>
      <w:marRight w:val="0"/>
      <w:marTop w:val="0"/>
      <w:marBottom w:val="0"/>
      <w:divBdr>
        <w:top w:val="none" w:sz="0" w:space="0" w:color="auto"/>
        <w:left w:val="none" w:sz="0" w:space="0" w:color="auto"/>
        <w:bottom w:val="none" w:sz="0" w:space="0" w:color="auto"/>
        <w:right w:val="none" w:sz="0" w:space="0" w:color="auto"/>
      </w:divBdr>
    </w:div>
    <w:div w:id="1326938639">
      <w:bodyDiv w:val="1"/>
      <w:marLeft w:val="0"/>
      <w:marRight w:val="0"/>
      <w:marTop w:val="0"/>
      <w:marBottom w:val="0"/>
      <w:divBdr>
        <w:top w:val="none" w:sz="0" w:space="0" w:color="auto"/>
        <w:left w:val="none" w:sz="0" w:space="0" w:color="auto"/>
        <w:bottom w:val="none" w:sz="0" w:space="0" w:color="auto"/>
        <w:right w:val="none" w:sz="0" w:space="0" w:color="auto"/>
      </w:divBdr>
    </w:div>
    <w:div w:id="1410345289">
      <w:bodyDiv w:val="1"/>
      <w:marLeft w:val="0"/>
      <w:marRight w:val="0"/>
      <w:marTop w:val="0"/>
      <w:marBottom w:val="0"/>
      <w:divBdr>
        <w:top w:val="none" w:sz="0" w:space="0" w:color="auto"/>
        <w:left w:val="none" w:sz="0" w:space="0" w:color="auto"/>
        <w:bottom w:val="none" w:sz="0" w:space="0" w:color="auto"/>
        <w:right w:val="none" w:sz="0" w:space="0" w:color="auto"/>
      </w:divBdr>
    </w:div>
    <w:div w:id="1424062816">
      <w:bodyDiv w:val="1"/>
      <w:marLeft w:val="0"/>
      <w:marRight w:val="0"/>
      <w:marTop w:val="0"/>
      <w:marBottom w:val="0"/>
      <w:divBdr>
        <w:top w:val="none" w:sz="0" w:space="0" w:color="auto"/>
        <w:left w:val="none" w:sz="0" w:space="0" w:color="auto"/>
        <w:bottom w:val="none" w:sz="0" w:space="0" w:color="auto"/>
        <w:right w:val="none" w:sz="0" w:space="0" w:color="auto"/>
      </w:divBdr>
    </w:div>
    <w:div w:id="1424497947">
      <w:bodyDiv w:val="1"/>
      <w:marLeft w:val="0"/>
      <w:marRight w:val="0"/>
      <w:marTop w:val="0"/>
      <w:marBottom w:val="0"/>
      <w:divBdr>
        <w:top w:val="none" w:sz="0" w:space="0" w:color="auto"/>
        <w:left w:val="none" w:sz="0" w:space="0" w:color="auto"/>
        <w:bottom w:val="none" w:sz="0" w:space="0" w:color="auto"/>
        <w:right w:val="none" w:sz="0" w:space="0" w:color="auto"/>
      </w:divBdr>
    </w:div>
    <w:div w:id="1501314055">
      <w:bodyDiv w:val="1"/>
      <w:marLeft w:val="0"/>
      <w:marRight w:val="0"/>
      <w:marTop w:val="0"/>
      <w:marBottom w:val="0"/>
      <w:divBdr>
        <w:top w:val="none" w:sz="0" w:space="0" w:color="auto"/>
        <w:left w:val="none" w:sz="0" w:space="0" w:color="auto"/>
        <w:bottom w:val="none" w:sz="0" w:space="0" w:color="auto"/>
        <w:right w:val="none" w:sz="0" w:space="0" w:color="auto"/>
      </w:divBdr>
      <w:divsChild>
        <w:div w:id="55010263">
          <w:marLeft w:val="0"/>
          <w:marRight w:val="0"/>
          <w:marTop w:val="0"/>
          <w:marBottom w:val="0"/>
          <w:divBdr>
            <w:top w:val="none" w:sz="0" w:space="0" w:color="auto"/>
            <w:left w:val="none" w:sz="0" w:space="0" w:color="auto"/>
            <w:bottom w:val="none" w:sz="0" w:space="0" w:color="auto"/>
            <w:right w:val="none" w:sz="0" w:space="0" w:color="auto"/>
          </w:divBdr>
          <w:divsChild>
            <w:div w:id="449784785">
              <w:marLeft w:val="0"/>
              <w:marRight w:val="0"/>
              <w:marTop w:val="0"/>
              <w:marBottom w:val="0"/>
              <w:divBdr>
                <w:top w:val="none" w:sz="0" w:space="0" w:color="auto"/>
                <w:left w:val="none" w:sz="0" w:space="0" w:color="auto"/>
                <w:bottom w:val="none" w:sz="0" w:space="0" w:color="auto"/>
                <w:right w:val="none" w:sz="0" w:space="0" w:color="auto"/>
              </w:divBdr>
              <w:divsChild>
                <w:div w:id="74437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646413">
      <w:bodyDiv w:val="1"/>
      <w:marLeft w:val="0"/>
      <w:marRight w:val="0"/>
      <w:marTop w:val="0"/>
      <w:marBottom w:val="0"/>
      <w:divBdr>
        <w:top w:val="none" w:sz="0" w:space="0" w:color="auto"/>
        <w:left w:val="none" w:sz="0" w:space="0" w:color="auto"/>
        <w:bottom w:val="none" w:sz="0" w:space="0" w:color="auto"/>
        <w:right w:val="none" w:sz="0" w:space="0" w:color="auto"/>
      </w:divBdr>
    </w:div>
    <w:div w:id="1539010052">
      <w:bodyDiv w:val="1"/>
      <w:marLeft w:val="0"/>
      <w:marRight w:val="0"/>
      <w:marTop w:val="0"/>
      <w:marBottom w:val="0"/>
      <w:divBdr>
        <w:top w:val="none" w:sz="0" w:space="0" w:color="auto"/>
        <w:left w:val="none" w:sz="0" w:space="0" w:color="auto"/>
        <w:bottom w:val="none" w:sz="0" w:space="0" w:color="auto"/>
        <w:right w:val="none" w:sz="0" w:space="0" w:color="auto"/>
      </w:divBdr>
      <w:divsChild>
        <w:div w:id="305281978">
          <w:marLeft w:val="0"/>
          <w:marRight w:val="0"/>
          <w:marTop w:val="0"/>
          <w:marBottom w:val="0"/>
          <w:divBdr>
            <w:top w:val="none" w:sz="0" w:space="0" w:color="auto"/>
            <w:left w:val="none" w:sz="0" w:space="0" w:color="auto"/>
            <w:bottom w:val="none" w:sz="0" w:space="0" w:color="auto"/>
            <w:right w:val="none" w:sz="0" w:space="0" w:color="auto"/>
          </w:divBdr>
          <w:divsChild>
            <w:div w:id="1580407253">
              <w:marLeft w:val="0"/>
              <w:marRight w:val="0"/>
              <w:marTop w:val="0"/>
              <w:marBottom w:val="0"/>
              <w:divBdr>
                <w:top w:val="none" w:sz="0" w:space="0" w:color="auto"/>
                <w:left w:val="none" w:sz="0" w:space="0" w:color="auto"/>
                <w:bottom w:val="none" w:sz="0" w:space="0" w:color="auto"/>
                <w:right w:val="none" w:sz="0" w:space="0" w:color="auto"/>
              </w:divBdr>
              <w:divsChild>
                <w:div w:id="102027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516750">
      <w:bodyDiv w:val="1"/>
      <w:marLeft w:val="0"/>
      <w:marRight w:val="0"/>
      <w:marTop w:val="0"/>
      <w:marBottom w:val="0"/>
      <w:divBdr>
        <w:top w:val="none" w:sz="0" w:space="0" w:color="auto"/>
        <w:left w:val="none" w:sz="0" w:space="0" w:color="auto"/>
        <w:bottom w:val="none" w:sz="0" w:space="0" w:color="auto"/>
        <w:right w:val="none" w:sz="0" w:space="0" w:color="auto"/>
      </w:divBdr>
    </w:div>
    <w:div w:id="1584294408">
      <w:bodyDiv w:val="1"/>
      <w:marLeft w:val="0"/>
      <w:marRight w:val="0"/>
      <w:marTop w:val="0"/>
      <w:marBottom w:val="0"/>
      <w:divBdr>
        <w:top w:val="none" w:sz="0" w:space="0" w:color="auto"/>
        <w:left w:val="none" w:sz="0" w:space="0" w:color="auto"/>
        <w:bottom w:val="none" w:sz="0" w:space="0" w:color="auto"/>
        <w:right w:val="none" w:sz="0" w:space="0" w:color="auto"/>
      </w:divBdr>
    </w:div>
    <w:div w:id="1648436679">
      <w:bodyDiv w:val="1"/>
      <w:marLeft w:val="0"/>
      <w:marRight w:val="0"/>
      <w:marTop w:val="0"/>
      <w:marBottom w:val="0"/>
      <w:divBdr>
        <w:top w:val="none" w:sz="0" w:space="0" w:color="auto"/>
        <w:left w:val="none" w:sz="0" w:space="0" w:color="auto"/>
        <w:bottom w:val="none" w:sz="0" w:space="0" w:color="auto"/>
        <w:right w:val="none" w:sz="0" w:space="0" w:color="auto"/>
      </w:divBdr>
    </w:div>
    <w:div w:id="1714033605">
      <w:bodyDiv w:val="1"/>
      <w:marLeft w:val="0"/>
      <w:marRight w:val="0"/>
      <w:marTop w:val="0"/>
      <w:marBottom w:val="0"/>
      <w:divBdr>
        <w:top w:val="none" w:sz="0" w:space="0" w:color="auto"/>
        <w:left w:val="none" w:sz="0" w:space="0" w:color="auto"/>
        <w:bottom w:val="none" w:sz="0" w:space="0" w:color="auto"/>
        <w:right w:val="none" w:sz="0" w:space="0" w:color="auto"/>
      </w:divBdr>
    </w:div>
    <w:div w:id="1772704572">
      <w:bodyDiv w:val="1"/>
      <w:marLeft w:val="0"/>
      <w:marRight w:val="0"/>
      <w:marTop w:val="0"/>
      <w:marBottom w:val="0"/>
      <w:divBdr>
        <w:top w:val="none" w:sz="0" w:space="0" w:color="auto"/>
        <w:left w:val="none" w:sz="0" w:space="0" w:color="auto"/>
        <w:bottom w:val="none" w:sz="0" w:space="0" w:color="auto"/>
        <w:right w:val="none" w:sz="0" w:space="0" w:color="auto"/>
      </w:divBdr>
    </w:div>
    <w:div w:id="1775712537">
      <w:bodyDiv w:val="1"/>
      <w:marLeft w:val="0"/>
      <w:marRight w:val="0"/>
      <w:marTop w:val="0"/>
      <w:marBottom w:val="0"/>
      <w:divBdr>
        <w:top w:val="none" w:sz="0" w:space="0" w:color="auto"/>
        <w:left w:val="none" w:sz="0" w:space="0" w:color="auto"/>
        <w:bottom w:val="none" w:sz="0" w:space="0" w:color="auto"/>
        <w:right w:val="none" w:sz="0" w:space="0" w:color="auto"/>
      </w:divBdr>
    </w:div>
    <w:div w:id="1801607926">
      <w:bodyDiv w:val="1"/>
      <w:marLeft w:val="0"/>
      <w:marRight w:val="0"/>
      <w:marTop w:val="0"/>
      <w:marBottom w:val="0"/>
      <w:divBdr>
        <w:top w:val="none" w:sz="0" w:space="0" w:color="auto"/>
        <w:left w:val="none" w:sz="0" w:space="0" w:color="auto"/>
        <w:bottom w:val="none" w:sz="0" w:space="0" w:color="auto"/>
        <w:right w:val="none" w:sz="0" w:space="0" w:color="auto"/>
      </w:divBdr>
    </w:div>
    <w:div w:id="1844855574">
      <w:bodyDiv w:val="1"/>
      <w:marLeft w:val="0"/>
      <w:marRight w:val="0"/>
      <w:marTop w:val="0"/>
      <w:marBottom w:val="0"/>
      <w:divBdr>
        <w:top w:val="none" w:sz="0" w:space="0" w:color="auto"/>
        <w:left w:val="none" w:sz="0" w:space="0" w:color="auto"/>
        <w:bottom w:val="none" w:sz="0" w:space="0" w:color="auto"/>
        <w:right w:val="none" w:sz="0" w:space="0" w:color="auto"/>
      </w:divBdr>
    </w:div>
    <w:div w:id="1892689981">
      <w:bodyDiv w:val="1"/>
      <w:marLeft w:val="0"/>
      <w:marRight w:val="0"/>
      <w:marTop w:val="0"/>
      <w:marBottom w:val="0"/>
      <w:divBdr>
        <w:top w:val="none" w:sz="0" w:space="0" w:color="auto"/>
        <w:left w:val="none" w:sz="0" w:space="0" w:color="auto"/>
        <w:bottom w:val="none" w:sz="0" w:space="0" w:color="auto"/>
        <w:right w:val="none" w:sz="0" w:space="0" w:color="auto"/>
      </w:divBdr>
      <w:divsChild>
        <w:div w:id="1603801522">
          <w:marLeft w:val="0"/>
          <w:marRight w:val="0"/>
          <w:marTop w:val="0"/>
          <w:marBottom w:val="0"/>
          <w:divBdr>
            <w:top w:val="none" w:sz="0" w:space="0" w:color="auto"/>
            <w:left w:val="none" w:sz="0" w:space="0" w:color="auto"/>
            <w:bottom w:val="none" w:sz="0" w:space="0" w:color="auto"/>
            <w:right w:val="none" w:sz="0" w:space="0" w:color="auto"/>
          </w:divBdr>
          <w:divsChild>
            <w:div w:id="993332831">
              <w:marLeft w:val="0"/>
              <w:marRight w:val="0"/>
              <w:marTop w:val="0"/>
              <w:marBottom w:val="0"/>
              <w:divBdr>
                <w:top w:val="none" w:sz="0" w:space="0" w:color="auto"/>
                <w:left w:val="none" w:sz="0" w:space="0" w:color="auto"/>
                <w:bottom w:val="none" w:sz="0" w:space="0" w:color="auto"/>
                <w:right w:val="none" w:sz="0" w:space="0" w:color="auto"/>
              </w:divBdr>
              <w:divsChild>
                <w:div w:id="13595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655466">
      <w:bodyDiv w:val="1"/>
      <w:marLeft w:val="0"/>
      <w:marRight w:val="0"/>
      <w:marTop w:val="0"/>
      <w:marBottom w:val="0"/>
      <w:divBdr>
        <w:top w:val="none" w:sz="0" w:space="0" w:color="auto"/>
        <w:left w:val="none" w:sz="0" w:space="0" w:color="auto"/>
        <w:bottom w:val="none" w:sz="0" w:space="0" w:color="auto"/>
        <w:right w:val="none" w:sz="0" w:space="0" w:color="auto"/>
      </w:divBdr>
    </w:div>
    <w:div w:id="1894803380">
      <w:bodyDiv w:val="1"/>
      <w:marLeft w:val="0"/>
      <w:marRight w:val="0"/>
      <w:marTop w:val="0"/>
      <w:marBottom w:val="0"/>
      <w:divBdr>
        <w:top w:val="none" w:sz="0" w:space="0" w:color="auto"/>
        <w:left w:val="none" w:sz="0" w:space="0" w:color="auto"/>
        <w:bottom w:val="none" w:sz="0" w:space="0" w:color="auto"/>
        <w:right w:val="none" w:sz="0" w:space="0" w:color="auto"/>
      </w:divBdr>
    </w:div>
    <w:div w:id="1919093351">
      <w:bodyDiv w:val="1"/>
      <w:marLeft w:val="0"/>
      <w:marRight w:val="0"/>
      <w:marTop w:val="0"/>
      <w:marBottom w:val="0"/>
      <w:divBdr>
        <w:top w:val="none" w:sz="0" w:space="0" w:color="auto"/>
        <w:left w:val="none" w:sz="0" w:space="0" w:color="auto"/>
        <w:bottom w:val="none" w:sz="0" w:space="0" w:color="auto"/>
        <w:right w:val="none" w:sz="0" w:space="0" w:color="auto"/>
      </w:divBdr>
    </w:div>
    <w:div w:id="1965039439">
      <w:bodyDiv w:val="1"/>
      <w:marLeft w:val="0"/>
      <w:marRight w:val="0"/>
      <w:marTop w:val="0"/>
      <w:marBottom w:val="0"/>
      <w:divBdr>
        <w:top w:val="none" w:sz="0" w:space="0" w:color="auto"/>
        <w:left w:val="none" w:sz="0" w:space="0" w:color="auto"/>
        <w:bottom w:val="none" w:sz="0" w:space="0" w:color="auto"/>
        <w:right w:val="none" w:sz="0" w:space="0" w:color="auto"/>
      </w:divBdr>
    </w:div>
    <w:div w:id="21089660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J0hbxjwKqu2CfiHS2lR6Vs8fLyA==">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A4D13E0-D067-A843-A6D2-D57146557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8004</Words>
  <Characters>34659</Characters>
  <Application>Microsoft Office Word</Application>
  <DocSecurity>0</DocSecurity>
  <Lines>1506</Lines>
  <Paragraphs>6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sany, Sameer</dc:creator>
  <cp:lastModifiedBy>Hosany, Sameer</cp:lastModifiedBy>
  <cp:revision>2</cp:revision>
  <cp:lastPrinted>2022-04-28T21:32:00Z</cp:lastPrinted>
  <dcterms:created xsi:type="dcterms:W3CDTF">2022-06-17T19:13:00Z</dcterms:created>
  <dcterms:modified xsi:type="dcterms:W3CDTF">2022-06-17T19:13:00Z</dcterms:modified>
</cp:coreProperties>
</file>